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8E1B08" w14:textId="15A52ECE" w:rsidR="000D577B" w:rsidRPr="001400A0" w:rsidRDefault="000D577B" w:rsidP="001400A0">
      <w:pPr>
        <w:spacing w:after="0" w:line="480" w:lineRule="auto"/>
        <w:jc w:val="both"/>
        <w:rPr>
          <w:rFonts w:ascii="Times New Roman" w:hAnsi="Times New Roman" w:cs="Times New Roman"/>
          <w:b/>
          <w:sz w:val="24"/>
          <w:szCs w:val="24"/>
        </w:rPr>
      </w:pPr>
      <w:r w:rsidRPr="001400A0">
        <w:rPr>
          <w:rFonts w:ascii="Times New Roman" w:hAnsi="Times New Roman" w:cs="Times New Roman"/>
          <w:b/>
          <w:sz w:val="24"/>
          <w:szCs w:val="24"/>
        </w:rPr>
        <w:t xml:space="preserve">Appendix A: </w:t>
      </w:r>
      <w:r w:rsidR="00382B5C">
        <w:rPr>
          <w:rFonts w:ascii="Times New Roman" w:hAnsi="Times New Roman" w:cs="Times New Roman"/>
          <w:b/>
          <w:sz w:val="24"/>
          <w:szCs w:val="24"/>
        </w:rPr>
        <w:t>DDD Framework and Robustness Check</w:t>
      </w:r>
    </w:p>
    <w:p w14:paraId="115044C8" w14:textId="4BF6BD8D" w:rsidR="00990276" w:rsidRDefault="00990276" w:rsidP="0099027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 a robustness check for our results, we estimated </w:t>
      </w:r>
      <w:r w:rsidRPr="009F4877">
        <w:rPr>
          <w:rFonts w:ascii="Times New Roman" w:hAnsi="Times New Roman" w:cs="Times New Roman"/>
          <w:sz w:val="24"/>
          <w:szCs w:val="24"/>
        </w:rPr>
        <w:t>the following DDD model</w:t>
      </w:r>
      <w:r w:rsidRPr="00990276">
        <w:rPr>
          <w:rFonts w:ascii="Times New Roman" w:hAnsi="Times New Roman" w:cs="Times New Roman"/>
          <w:sz w:val="24"/>
          <w:szCs w:val="24"/>
        </w:rPr>
        <w:t xml:space="preserve"> </w:t>
      </w:r>
      <w:r w:rsidRPr="00A25285">
        <w:rPr>
          <w:rFonts w:ascii="Times New Roman" w:hAnsi="Times New Roman" w:cs="Times New Roman"/>
          <w:sz w:val="24"/>
          <w:szCs w:val="24"/>
        </w:rPr>
        <w:t>with standard errors clustered at the hospital level</w:t>
      </w:r>
      <w:r w:rsidRPr="009F4877">
        <w:rPr>
          <w:rFonts w:ascii="Times New Roman" w:hAnsi="Times New Roman" w:cs="Times New Roman"/>
          <w:sz w:val="24"/>
          <w:szCs w:val="24"/>
        </w:rPr>
        <w:t>. The sample for this model includes Medicare patients</w:t>
      </w:r>
      <w:r>
        <w:rPr>
          <w:rFonts w:ascii="Times New Roman" w:hAnsi="Times New Roman" w:cs="Times New Roman"/>
          <w:sz w:val="24"/>
          <w:szCs w:val="24"/>
        </w:rPr>
        <w:t xml:space="preserve"> aged 65 and above</w:t>
      </w:r>
      <w:r w:rsidRPr="009F4877">
        <w:rPr>
          <w:rFonts w:ascii="Times New Roman" w:hAnsi="Times New Roman" w:cs="Times New Roman"/>
          <w:sz w:val="24"/>
          <w:szCs w:val="24"/>
        </w:rPr>
        <w:t xml:space="preserve">: </w:t>
      </w:r>
    </w:p>
    <w:p w14:paraId="41F38C26" w14:textId="4BCB93CB" w:rsidR="00703D4E" w:rsidRDefault="00DB07FC" w:rsidP="00703D4E">
      <w:pPr>
        <w:spacing w:after="0" w:line="480" w:lineRule="auto"/>
        <w:jc w:val="both"/>
        <w:rPr>
          <w:rFonts w:ascii="Times New Roman" w:hAnsi="Times New Roman" w:cs="Times New Roman"/>
          <w:i/>
          <w:sz w:val="24"/>
          <w:szCs w:val="24"/>
        </w:rPr>
      </w:pPr>
      <w:r w:rsidRPr="00703D4E">
        <w:rPr>
          <w:rFonts w:ascii="Times New Roman" w:hAnsi="Times New Roman" w:cs="Times New Roman"/>
          <w:position w:val="-30"/>
          <w:sz w:val="24"/>
          <w:szCs w:val="24"/>
        </w:rPr>
        <w:object w:dxaOrig="8740" w:dyaOrig="720" w14:anchorId="1FFF62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37.05pt;height:36.25pt" o:ole="">
            <v:imagedata r:id="rId8" o:title=""/>
          </v:shape>
          <o:OLEObject Type="Embed" ProgID="Equation.DSMT4" ShapeID="_x0000_i1026" DrawAspect="Content" ObjectID="_1632224513" r:id="rId9"/>
        </w:object>
      </w:r>
      <w:r w:rsidR="00703D4E" w:rsidRPr="00C73390">
        <w:rPr>
          <w:rFonts w:ascii="Times New Roman" w:hAnsi="Times New Roman" w:cs="Times New Roman"/>
          <w:i/>
          <w:sz w:val="24"/>
          <w:szCs w:val="24"/>
        </w:rPr>
        <w:t>---</w:t>
      </w:r>
      <w:r w:rsidR="00703D4E">
        <w:rPr>
          <w:rFonts w:ascii="Times New Roman" w:hAnsi="Times New Roman" w:cs="Times New Roman"/>
          <w:i/>
          <w:sz w:val="24"/>
          <w:szCs w:val="24"/>
        </w:rPr>
        <w:t xml:space="preserve"> </w:t>
      </w:r>
      <w:r w:rsidR="00703D4E" w:rsidRPr="00C73390">
        <w:rPr>
          <w:rFonts w:ascii="Times New Roman" w:hAnsi="Times New Roman" w:cs="Times New Roman"/>
          <w:i/>
          <w:sz w:val="24"/>
          <w:szCs w:val="24"/>
        </w:rPr>
        <w:t>(2)</w:t>
      </w:r>
    </w:p>
    <w:p w14:paraId="071C0C96" w14:textId="4E38F855" w:rsidR="00990276" w:rsidRDefault="00990276" w:rsidP="00703D4E">
      <w:pPr>
        <w:spacing w:after="0" w:line="480" w:lineRule="auto"/>
        <w:jc w:val="both"/>
        <w:rPr>
          <w:rFonts w:ascii="Times New Roman" w:hAnsi="Times New Roman" w:cs="Times New Roman"/>
          <w:sz w:val="24"/>
          <w:szCs w:val="24"/>
        </w:rPr>
      </w:pPr>
      <w:r w:rsidRPr="00554BFD">
        <w:rPr>
          <w:rFonts w:ascii="Times New Roman" w:hAnsi="Times New Roman" w:cs="Times New Roman"/>
          <w:noProof/>
          <w:sz w:val="24"/>
          <w:szCs w:val="24"/>
        </w:rPr>
        <w:t>where</w:t>
      </w:r>
      <w:r w:rsidRPr="00802311">
        <w:rPr>
          <w:rFonts w:ascii="Times New Roman" w:hAnsi="Times New Roman" w:cs="Times New Roman"/>
          <w:sz w:val="24"/>
          <w:szCs w:val="24"/>
        </w:rPr>
        <w:t xml:space="preserve"> t</w:t>
      </w:r>
      <w:r w:rsidR="003123C7">
        <w:rPr>
          <w:rFonts w:ascii="Times New Roman" w:hAnsi="Times New Roman" w:cs="Times New Roman"/>
          <w:sz w:val="24"/>
          <w:szCs w:val="24"/>
        </w:rPr>
        <w:t xml:space="preserve">he definitions of the variables </w:t>
      </w:r>
      <w:proofErr w:type="spellStart"/>
      <w:r w:rsidR="003123C7" w:rsidRPr="003123C7">
        <w:rPr>
          <w:rFonts w:ascii="Times New Roman" w:hAnsi="Times New Roman" w:cs="Times New Roman"/>
          <w:i/>
          <w:sz w:val="24"/>
          <w:szCs w:val="24"/>
        </w:rPr>
        <w:t>Readmission</w:t>
      </w:r>
      <w:r w:rsidR="003123C7" w:rsidRPr="003123C7">
        <w:rPr>
          <w:rFonts w:ascii="Times New Roman" w:hAnsi="Times New Roman" w:cs="Times New Roman"/>
          <w:i/>
          <w:sz w:val="24"/>
          <w:szCs w:val="24"/>
          <w:vertAlign w:val="subscript"/>
        </w:rPr>
        <w:t>iht</w:t>
      </w:r>
      <w:proofErr w:type="spellEnd"/>
      <w:r w:rsidR="003123C7" w:rsidRPr="003123C7">
        <w:rPr>
          <w:rFonts w:ascii="Times New Roman" w:hAnsi="Times New Roman" w:cs="Times New Roman"/>
          <w:i/>
          <w:sz w:val="24"/>
          <w:szCs w:val="24"/>
        </w:rPr>
        <w:t xml:space="preserve">, </w:t>
      </w:r>
      <w:proofErr w:type="spellStart"/>
      <w:r w:rsidR="003123C7" w:rsidRPr="003123C7">
        <w:rPr>
          <w:rFonts w:ascii="Times New Roman" w:hAnsi="Times New Roman" w:cs="Times New Roman"/>
          <w:i/>
          <w:sz w:val="24"/>
          <w:szCs w:val="24"/>
        </w:rPr>
        <w:t>TREAT</w:t>
      </w:r>
      <w:r w:rsidR="003123C7" w:rsidRPr="003123C7">
        <w:rPr>
          <w:rFonts w:ascii="Times New Roman" w:hAnsi="Times New Roman" w:cs="Times New Roman"/>
          <w:i/>
          <w:sz w:val="24"/>
          <w:szCs w:val="24"/>
          <w:vertAlign w:val="subscript"/>
        </w:rPr>
        <w:t>i</w:t>
      </w:r>
      <w:proofErr w:type="spellEnd"/>
      <w:r w:rsidR="003123C7" w:rsidRPr="003123C7">
        <w:rPr>
          <w:rFonts w:ascii="Times New Roman" w:hAnsi="Times New Roman" w:cs="Times New Roman"/>
          <w:i/>
          <w:sz w:val="24"/>
          <w:szCs w:val="24"/>
        </w:rPr>
        <w:t>,</w:t>
      </w:r>
      <w:r w:rsidR="003123C7">
        <w:rPr>
          <w:rFonts w:ascii="Times New Roman" w:hAnsi="Times New Roman" w:cs="Times New Roman"/>
          <w:sz w:val="24"/>
          <w:szCs w:val="24"/>
        </w:rPr>
        <w:t xml:space="preserve"> and </w:t>
      </w:r>
      <w:proofErr w:type="spellStart"/>
      <w:r w:rsidR="003123C7" w:rsidRPr="003123C7">
        <w:rPr>
          <w:rFonts w:ascii="Times New Roman" w:hAnsi="Times New Roman" w:cs="Times New Roman"/>
          <w:i/>
          <w:sz w:val="24"/>
          <w:szCs w:val="24"/>
        </w:rPr>
        <w:t>POST</w:t>
      </w:r>
      <w:r w:rsidR="003123C7" w:rsidRPr="003123C7">
        <w:rPr>
          <w:rFonts w:ascii="Times New Roman" w:hAnsi="Times New Roman" w:cs="Times New Roman"/>
          <w:i/>
          <w:sz w:val="24"/>
          <w:szCs w:val="24"/>
          <w:vertAlign w:val="subscript"/>
        </w:rPr>
        <w:t>i</w:t>
      </w:r>
      <w:proofErr w:type="spellEnd"/>
      <w:r w:rsidR="003123C7" w:rsidRPr="003123C7">
        <w:rPr>
          <w:rFonts w:ascii="Times New Roman" w:hAnsi="Times New Roman" w:cs="Times New Roman"/>
          <w:i/>
          <w:sz w:val="24"/>
          <w:szCs w:val="24"/>
        </w:rPr>
        <w:t xml:space="preserve"> </w:t>
      </w:r>
      <w:r w:rsidRPr="00802311">
        <w:rPr>
          <w:rFonts w:ascii="Times New Roman" w:hAnsi="Times New Roman" w:cs="Times New Roman"/>
          <w:sz w:val="24"/>
          <w:szCs w:val="24"/>
        </w:rPr>
        <w:t xml:space="preserve">are the same as </w:t>
      </w:r>
      <w:r>
        <w:rPr>
          <w:rFonts w:ascii="Times New Roman" w:hAnsi="Times New Roman" w:cs="Times New Roman"/>
          <w:sz w:val="24"/>
          <w:szCs w:val="24"/>
        </w:rPr>
        <w:t xml:space="preserve">in equation </w:t>
      </w:r>
      <w:r w:rsidR="00F240C4">
        <w:rPr>
          <w:rFonts w:ascii="Times New Roman" w:hAnsi="Times New Roman" w:cs="Times New Roman"/>
          <w:sz w:val="24"/>
          <w:szCs w:val="24"/>
        </w:rPr>
        <w:t>(</w:t>
      </w:r>
      <w:r>
        <w:rPr>
          <w:rFonts w:ascii="Times New Roman" w:hAnsi="Times New Roman" w:cs="Times New Roman"/>
          <w:sz w:val="24"/>
          <w:szCs w:val="24"/>
        </w:rPr>
        <w:t>1</w:t>
      </w:r>
      <w:r w:rsidR="00F240C4">
        <w:rPr>
          <w:rFonts w:ascii="Times New Roman" w:hAnsi="Times New Roman" w:cs="Times New Roman"/>
          <w:sz w:val="24"/>
          <w:szCs w:val="24"/>
        </w:rPr>
        <w:t>)</w:t>
      </w:r>
      <w:r w:rsidR="00252377">
        <w:rPr>
          <w:rFonts w:ascii="Times New Roman" w:hAnsi="Times New Roman" w:cs="Times New Roman"/>
          <w:sz w:val="24"/>
          <w:szCs w:val="24"/>
        </w:rPr>
        <w:t xml:space="preserve"> in the main body of the paper</w:t>
      </w:r>
      <w:r w:rsidR="003123C7">
        <w:rPr>
          <w:rFonts w:ascii="Times New Roman" w:hAnsi="Times New Roman" w:cs="Times New Roman"/>
          <w:sz w:val="24"/>
          <w:szCs w:val="24"/>
        </w:rPr>
        <w:t xml:space="preserve">, and the dummy variable </w:t>
      </w:r>
      <w:proofErr w:type="spellStart"/>
      <w:r w:rsidR="003123C7" w:rsidRPr="003123C7">
        <w:rPr>
          <w:rFonts w:ascii="Times New Roman" w:hAnsi="Times New Roman" w:cs="Times New Roman"/>
          <w:i/>
          <w:sz w:val="24"/>
          <w:szCs w:val="24"/>
        </w:rPr>
        <w:t>ATRISK</w:t>
      </w:r>
      <w:r w:rsidR="003123C7" w:rsidRPr="003123C7">
        <w:rPr>
          <w:rFonts w:ascii="Times New Roman" w:hAnsi="Times New Roman" w:cs="Times New Roman"/>
          <w:i/>
          <w:sz w:val="24"/>
          <w:szCs w:val="24"/>
          <w:vertAlign w:val="subscript"/>
        </w:rPr>
        <w:t>ht</w:t>
      </w:r>
      <w:proofErr w:type="spellEnd"/>
      <w:r w:rsidR="003123C7">
        <w:rPr>
          <w:rFonts w:ascii="Times New Roman" w:hAnsi="Times New Roman" w:cs="Times New Roman"/>
          <w:sz w:val="24"/>
          <w:szCs w:val="24"/>
        </w:rPr>
        <w:t xml:space="preserve"> </w:t>
      </w:r>
      <w:r w:rsidRPr="00802311">
        <w:rPr>
          <w:rFonts w:ascii="Times New Roman" w:hAnsi="Times New Roman" w:cs="Times New Roman"/>
          <w:sz w:val="24"/>
          <w:szCs w:val="24"/>
        </w:rPr>
        <w:t xml:space="preserve">equals one if hospital </w:t>
      </w:r>
      <w:r w:rsidRPr="00554BFD">
        <w:rPr>
          <w:rFonts w:ascii="Times New Roman" w:hAnsi="Times New Roman" w:cs="Times New Roman"/>
          <w:i/>
          <w:noProof/>
          <w:sz w:val="24"/>
          <w:szCs w:val="24"/>
        </w:rPr>
        <w:t>h</w:t>
      </w:r>
      <w:r w:rsidRPr="00554BFD">
        <w:rPr>
          <w:rFonts w:ascii="Times New Roman" w:hAnsi="Times New Roman" w:cs="Times New Roman"/>
          <w:noProof/>
          <w:sz w:val="24"/>
          <w:szCs w:val="24"/>
        </w:rPr>
        <w:t xml:space="preserve"> is</w:t>
      </w:r>
      <w:r w:rsidRPr="00802311">
        <w:rPr>
          <w:rFonts w:ascii="Times New Roman" w:hAnsi="Times New Roman" w:cs="Times New Roman"/>
          <w:sz w:val="24"/>
          <w:szCs w:val="24"/>
        </w:rPr>
        <w:t xml:space="preserve"> at risk for any penalty in year </w:t>
      </w:r>
      <w:r w:rsidRPr="00802311">
        <w:rPr>
          <w:rFonts w:ascii="Times New Roman" w:hAnsi="Times New Roman" w:cs="Times New Roman"/>
          <w:i/>
          <w:sz w:val="24"/>
          <w:szCs w:val="24"/>
        </w:rPr>
        <w:t>t</w:t>
      </w:r>
      <w:r w:rsidRPr="00802311">
        <w:rPr>
          <w:rFonts w:ascii="Times New Roman" w:hAnsi="Times New Roman" w:cs="Times New Roman"/>
          <w:sz w:val="24"/>
          <w:szCs w:val="24"/>
        </w:rPr>
        <w:t xml:space="preserve">. The DDD estimate </w:t>
      </w:r>
      <w:proofErr w:type="gramStart"/>
      <w:r w:rsidRPr="00802311">
        <w:rPr>
          <w:rFonts w:ascii="Times New Roman" w:hAnsi="Times New Roman" w:cs="Times New Roman"/>
          <w:sz w:val="24"/>
          <w:szCs w:val="24"/>
        </w:rPr>
        <w:t xml:space="preserve">can </w:t>
      </w:r>
      <w:r w:rsidRPr="00554BFD">
        <w:rPr>
          <w:rFonts w:ascii="Times New Roman" w:hAnsi="Times New Roman" w:cs="Times New Roman"/>
          <w:noProof/>
          <w:sz w:val="24"/>
          <w:szCs w:val="24"/>
        </w:rPr>
        <w:t>be obtained</w:t>
      </w:r>
      <w:proofErr w:type="gramEnd"/>
      <w:r w:rsidRPr="00802311">
        <w:rPr>
          <w:rFonts w:ascii="Times New Roman" w:hAnsi="Times New Roman" w:cs="Times New Roman"/>
          <w:sz w:val="24"/>
          <w:szCs w:val="24"/>
        </w:rPr>
        <w:t xml:space="preserve"> as the coefficient </w:t>
      </w:r>
      <w:r w:rsidR="00DB07FC" w:rsidRPr="00DB07FC">
        <w:rPr>
          <w:rFonts w:ascii="Times New Roman" w:hAnsi="Times New Roman" w:cs="Times New Roman"/>
          <w:i/>
          <w:sz w:val="24"/>
          <w:szCs w:val="24"/>
        </w:rPr>
        <w:t>β</w:t>
      </w:r>
      <w:r w:rsidR="00DB07FC" w:rsidRPr="00DB07FC">
        <w:rPr>
          <w:rFonts w:ascii="Times New Roman" w:hAnsi="Times New Roman" w:cs="Times New Roman"/>
          <w:i/>
          <w:sz w:val="24"/>
          <w:szCs w:val="24"/>
          <w:vertAlign w:val="subscript"/>
        </w:rPr>
        <w:t>6</w:t>
      </w:r>
      <w:r w:rsidR="00DB07FC">
        <w:rPr>
          <w:rFonts w:ascii="Times New Roman" w:hAnsi="Times New Roman" w:cs="Times New Roman"/>
          <w:sz w:val="24"/>
          <w:szCs w:val="24"/>
        </w:rPr>
        <w:t xml:space="preserve"> </w:t>
      </w:r>
      <w:r w:rsidRPr="00802311">
        <w:rPr>
          <w:rFonts w:ascii="Times New Roman" w:hAnsi="Times New Roman" w:cs="Times New Roman"/>
          <w:sz w:val="24"/>
          <w:szCs w:val="24"/>
        </w:rPr>
        <w:t>in front of the variable</w:t>
      </w:r>
      <w:r>
        <w:rPr>
          <w:rFonts w:ascii="Times New Roman" w:hAnsi="Times New Roman" w:cs="Times New Roman"/>
          <w:sz w:val="24"/>
          <w:szCs w:val="24"/>
        </w:rPr>
        <w:t xml:space="preserve"> </w:t>
      </w:r>
      <w:proofErr w:type="spellStart"/>
      <w:r w:rsidR="008378B5" w:rsidRPr="003123C7">
        <w:rPr>
          <w:rFonts w:ascii="Times New Roman" w:hAnsi="Times New Roman" w:cs="Times New Roman"/>
          <w:i/>
          <w:sz w:val="24"/>
          <w:szCs w:val="24"/>
        </w:rPr>
        <w:t>TREAT</w:t>
      </w:r>
      <w:r w:rsidR="008378B5" w:rsidRPr="003123C7">
        <w:rPr>
          <w:rFonts w:ascii="Times New Roman" w:hAnsi="Times New Roman" w:cs="Times New Roman"/>
          <w:i/>
          <w:sz w:val="24"/>
          <w:szCs w:val="24"/>
          <w:vertAlign w:val="subscript"/>
        </w:rPr>
        <w:t>i</w:t>
      </w:r>
      <w:r w:rsidR="008378B5">
        <w:rPr>
          <w:rFonts w:ascii="Times New Roman" w:hAnsi="Times New Roman" w:cs="Times New Roman"/>
          <w:i/>
          <w:sz w:val="24"/>
          <w:szCs w:val="24"/>
        </w:rPr>
        <w:t>×</w:t>
      </w:r>
      <w:r w:rsidR="008378B5" w:rsidRPr="003123C7">
        <w:rPr>
          <w:rFonts w:ascii="Times New Roman" w:hAnsi="Times New Roman" w:cs="Times New Roman"/>
          <w:i/>
          <w:sz w:val="24"/>
          <w:szCs w:val="24"/>
        </w:rPr>
        <w:t>POST</w:t>
      </w:r>
      <w:r w:rsidR="008378B5" w:rsidRPr="003123C7">
        <w:rPr>
          <w:rFonts w:ascii="Times New Roman" w:hAnsi="Times New Roman" w:cs="Times New Roman"/>
          <w:i/>
          <w:sz w:val="24"/>
          <w:szCs w:val="24"/>
          <w:vertAlign w:val="subscript"/>
        </w:rPr>
        <w:t>i</w:t>
      </w:r>
      <w:r w:rsidR="008378B5">
        <w:rPr>
          <w:rFonts w:ascii="Times New Roman" w:hAnsi="Times New Roman" w:cs="Times New Roman"/>
          <w:i/>
          <w:sz w:val="24"/>
          <w:szCs w:val="24"/>
        </w:rPr>
        <w:t>×</w:t>
      </w:r>
      <w:r w:rsidR="008378B5" w:rsidRPr="003123C7">
        <w:rPr>
          <w:rFonts w:ascii="Times New Roman" w:hAnsi="Times New Roman" w:cs="Times New Roman"/>
          <w:i/>
          <w:sz w:val="24"/>
          <w:szCs w:val="24"/>
        </w:rPr>
        <w:t>ATRISK</w:t>
      </w:r>
      <w:r w:rsidR="008378B5" w:rsidRPr="003123C7">
        <w:rPr>
          <w:rFonts w:ascii="Times New Roman" w:hAnsi="Times New Roman" w:cs="Times New Roman"/>
          <w:i/>
          <w:sz w:val="24"/>
          <w:szCs w:val="24"/>
          <w:vertAlign w:val="subscript"/>
        </w:rPr>
        <w:t>ht</w:t>
      </w:r>
      <w:proofErr w:type="spellEnd"/>
    </w:p>
    <w:p w14:paraId="417D1A40" w14:textId="7764E27D" w:rsidR="00990276" w:rsidRDefault="00990276" w:rsidP="00990276">
      <w:pPr>
        <w:spacing w:after="0" w:line="480" w:lineRule="auto"/>
        <w:ind w:firstLine="720"/>
        <w:jc w:val="both"/>
        <w:rPr>
          <w:rFonts w:ascii="Times New Roman" w:hAnsi="Times New Roman" w:cs="Times New Roman"/>
          <w:sz w:val="24"/>
          <w:szCs w:val="24"/>
        </w:rPr>
      </w:pPr>
      <w:r w:rsidRPr="00A25285">
        <w:rPr>
          <w:rFonts w:ascii="Times New Roman" w:hAnsi="Times New Roman" w:cs="Times New Roman"/>
          <w:sz w:val="24"/>
          <w:szCs w:val="24"/>
        </w:rPr>
        <w:t>Table A</w:t>
      </w:r>
      <w:r>
        <w:rPr>
          <w:rFonts w:ascii="Times New Roman" w:hAnsi="Times New Roman" w:cs="Times New Roman"/>
          <w:sz w:val="24"/>
          <w:szCs w:val="24"/>
        </w:rPr>
        <w:t>1</w:t>
      </w:r>
      <w:r w:rsidRPr="00A25285">
        <w:rPr>
          <w:rFonts w:ascii="Times New Roman" w:hAnsi="Times New Roman" w:cs="Times New Roman"/>
          <w:sz w:val="24"/>
          <w:szCs w:val="24"/>
        </w:rPr>
        <w:t xml:space="preserve"> </w:t>
      </w:r>
      <w:r>
        <w:rPr>
          <w:rFonts w:ascii="Times New Roman" w:hAnsi="Times New Roman" w:cs="Times New Roman"/>
          <w:sz w:val="24"/>
          <w:szCs w:val="24"/>
        </w:rPr>
        <w:t>illustrates the use of this</w:t>
      </w:r>
      <w:r w:rsidRPr="00A25285">
        <w:rPr>
          <w:rFonts w:ascii="Times New Roman" w:hAnsi="Times New Roman" w:cs="Times New Roman"/>
          <w:sz w:val="24"/>
          <w:szCs w:val="24"/>
        </w:rPr>
        <w:t xml:space="preserve"> DDD approach to compare changes in readmissions for Medicare AMI and Medicare GI patients. The implicit assumption is that Medicare AMI patients in </w:t>
      </w:r>
      <w:r>
        <w:rPr>
          <w:rFonts w:ascii="Times New Roman" w:hAnsi="Times New Roman" w:cs="Times New Roman"/>
          <w:sz w:val="24"/>
          <w:szCs w:val="24"/>
        </w:rPr>
        <w:t>‘at-</w:t>
      </w:r>
      <w:r w:rsidRPr="00A25285">
        <w:rPr>
          <w:rFonts w:ascii="Times New Roman" w:hAnsi="Times New Roman" w:cs="Times New Roman"/>
          <w:sz w:val="24"/>
          <w:szCs w:val="24"/>
        </w:rPr>
        <w:t>risk</w:t>
      </w:r>
      <w:r>
        <w:rPr>
          <w:rFonts w:ascii="Times New Roman" w:hAnsi="Times New Roman" w:cs="Times New Roman"/>
          <w:sz w:val="24"/>
          <w:szCs w:val="24"/>
        </w:rPr>
        <w:t>’</w:t>
      </w:r>
      <w:r w:rsidRPr="00A25285">
        <w:rPr>
          <w:rFonts w:ascii="Times New Roman" w:hAnsi="Times New Roman" w:cs="Times New Roman"/>
          <w:sz w:val="24"/>
          <w:szCs w:val="24"/>
        </w:rPr>
        <w:t xml:space="preserve"> hospitals, i.e., panel A in Table A</w:t>
      </w:r>
      <w:r>
        <w:rPr>
          <w:rFonts w:ascii="Times New Roman" w:hAnsi="Times New Roman" w:cs="Times New Roman"/>
          <w:sz w:val="24"/>
          <w:szCs w:val="24"/>
        </w:rPr>
        <w:t>1</w:t>
      </w:r>
      <w:r w:rsidRPr="00A25285">
        <w:rPr>
          <w:rFonts w:ascii="Times New Roman" w:hAnsi="Times New Roman" w:cs="Times New Roman"/>
          <w:sz w:val="24"/>
          <w:szCs w:val="24"/>
        </w:rPr>
        <w:t xml:space="preserve">, </w:t>
      </w:r>
      <w:proofErr w:type="gramStart"/>
      <w:r w:rsidRPr="00A25285">
        <w:rPr>
          <w:rFonts w:ascii="Times New Roman" w:hAnsi="Times New Roman" w:cs="Times New Roman"/>
          <w:sz w:val="24"/>
          <w:szCs w:val="24"/>
        </w:rPr>
        <w:t>are subjected</w:t>
      </w:r>
      <w:proofErr w:type="gramEnd"/>
      <w:r w:rsidRPr="00A25285">
        <w:rPr>
          <w:rFonts w:ascii="Times New Roman" w:hAnsi="Times New Roman" w:cs="Times New Roman"/>
          <w:sz w:val="24"/>
          <w:szCs w:val="24"/>
        </w:rPr>
        <w:t xml:space="preserve"> to the consequences of the HRRP policy as well as the additional shock; whereas Medicare AMI patients in the </w:t>
      </w:r>
      <w:r>
        <w:rPr>
          <w:rFonts w:ascii="Times New Roman" w:hAnsi="Times New Roman" w:cs="Times New Roman"/>
          <w:sz w:val="24"/>
          <w:szCs w:val="24"/>
        </w:rPr>
        <w:t>‘not-at-</w:t>
      </w:r>
      <w:r w:rsidRPr="00A25285">
        <w:rPr>
          <w:rFonts w:ascii="Times New Roman" w:hAnsi="Times New Roman" w:cs="Times New Roman"/>
          <w:sz w:val="24"/>
          <w:szCs w:val="24"/>
        </w:rPr>
        <w:t>risk</w:t>
      </w:r>
      <w:r>
        <w:rPr>
          <w:rFonts w:ascii="Times New Roman" w:hAnsi="Times New Roman" w:cs="Times New Roman"/>
          <w:sz w:val="24"/>
          <w:szCs w:val="24"/>
        </w:rPr>
        <w:t>’</w:t>
      </w:r>
      <w:r w:rsidRPr="00A25285">
        <w:rPr>
          <w:rFonts w:ascii="Times New Roman" w:hAnsi="Times New Roman" w:cs="Times New Roman"/>
          <w:sz w:val="24"/>
          <w:szCs w:val="24"/>
        </w:rPr>
        <w:t xml:space="preserve"> hospitals, i.e., panel B, are only subjected to the additional shock. Medicare GI patients in both panels </w:t>
      </w:r>
      <w:proofErr w:type="gramStart"/>
      <w:r w:rsidRPr="00A25285">
        <w:rPr>
          <w:rFonts w:ascii="Times New Roman" w:hAnsi="Times New Roman" w:cs="Times New Roman"/>
          <w:sz w:val="24"/>
          <w:szCs w:val="24"/>
        </w:rPr>
        <w:t>are not affected</w:t>
      </w:r>
      <w:proofErr w:type="gramEnd"/>
      <w:r w:rsidRPr="00A25285">
        <w:rPr>
          <w:rFonts w:ascii="Times New Roman" w:hAnsi="Times New Roman" w:cs="Times New Roman"/>
          <w:sz w:val="24"/>
          <w:szCs w:val="24"/>
        </w:rPr>
        <w:t xml:space="preserve"> by either the HRRP policy or the </w:t>
      </w:r>
      <w:r w:rsidRPr="00554BFD">
        <w:rPr>
          <w:rFonts w:ascii="Times New Roman" w:hAnsi="Times New Roman" w:cs="Times New Roman"/>
          <w:noProof/>
          <w:sz w:val="24"/>
          <w:szCs w:val="24"/>
        </w:rPr>
        <w:t>additional</w:t>
      </w:r>
      <w:r w:rsidRPr="00A25285">
        <w:rPr>
          <w:rFonts w:ascii="Times New Roman" w:hAnsi="Times New Roman" w:cs="Times New Roman"/>
          <w:sz w:val="24"/>
          <w:szCs w:val="24"/>
        </w:rPr>
        <w:t xml:space="preserve"> shock. Under this assumption, the DD estimate in panel A, -0.013, includes the effects of both HRRP and the other shock. The DD estimate in panel B, -0.011, includes only the effect of the other shock. The difference between the two DD estimates, i.e., the DDD estimate of -0.002, should extract only the effect of the HRRP.</w:t>
      </w:r>
    </w:p>
    <w:p w14:paraId="1B9C2D21" w14:textId="77777777" w:rsidR="008714AB" w:rsidRDefault="008714AB" w:rsidP="008714AB">
      <w:pPr>
        <w:spacing w:after="0" w:line="480" w:lineRule="auto"/>
        <w:ind w:firstLine="720"/>
        <w:jc w:val="both"/>
        <w:rPr>
          <w:rFonts w:ascii="Times New Roman" w:hAnsi="Times New Roman" w:cs="Times New Roman"/>
          <w:sz w:val="24"/>
          <w:szCs w:val="24"/>
        </w:rPr>
      </w:pPr>
      <w:r w:rsidRPr="008273CA">
        <w:rPr>
          <w:rFonts w:ascii="Times New Roman" w:hAnsi="Times New Roman" w:cs="Times New Roman"/>
          <w:sz w:val="24"/>
          <w:szCs w:val="24"/>
        </w:rPr>
        <w:t xml:space="preserve">Table </w:t>
      </w:r>
      <w:r>
        <w:rPr>
          <w:rFonts w:ascii="Times New Roman" w:hAnsi="Times New Roman" w:cs="Times New Roman"/>
          <w:sz w:val="24"/>
          <w:szCs w:val="24"/>
        </w:rPr>
        <w:t>A</w:t>
      </w:r>
      <w:r w:rsidRPr="008273CA">
        <w:rPr>
          <w:rFonts w:ascii="Times New Roman" w:hAnsi="Times New Roman" w:cs="Times New Roman"/>
          <w:sz w:val="24"/>
          <w:szCs w:val="24"/>
        </w:rPr>
        <w:t xml:space="preserve">2 summarizes the DDD estimates from the linear probability models. The DDD estimates are mostly insignificant. The most significant reductions in readmission rates relative to a non-targeted condition (GI) are for Medicare AMI patients, especially those at low-income hospitals (a reduction of 2.8%) and high-Medicaid hospitals (a reduction of 1.3%). It also appears that Medicare AMI patients in the lowest income quartile fared better </w:t>
      </w:r>
      <w:proofErr w:type="gramStart"/>
      <w:r w:rsidRPr="008273CA">
        <w:rPr>
          <w:rFonts w:ascii="Times New Roman" w:hAnsi="Times New Roman" w:cs="Times New Roman"/>
          <w:sz w:val="24"/>
          <w:szCs w:val="24"/>
        </w:rPr>
        <w:t xml:space="preserve">than Medicare AMI patients </w:t>
      </w:r>
      <w:r w:rsidRPr="008273CA">
        <w:rPr>
          <w:rFonts w:ascii="Times New Roman" w:hAnsi="Times New Roman" w:cs="Times New Roman"/>
          <w:sz w:val="24"/>
          <w:szCs w:val="24"/>
        </w:rPr>
        <w:lastRenderedPageBreak/>
        <w:t>in the highest income quartile (a reduction of 0.9% in readmission rates versus a reduction of 0.4%)</w:t>
      </w:r>
      <w:proofErr w:type="gramEnd"/>
      <w:r w:rsidRPr="008273CA">
        <w:rPr>
          <w:rFonts w:ascii="Times New Roman" w:hAnsi="Times New Roman" w:cs="Times New Roman"/>
          <w:sz w:val="24"/>
          <w:szCs w:val="24"/>
        </w:rPr>
        <w:t>. Medicare AMI patients of low socioeconomic status also appear to do well relative to private insurance AMI patients.</w:t>
      </w:r>
    </w:p>
    <w:p w14:paraId="517C00C9" w14:textId="77777777" w:rsidR="008714AB" w:rsidRDefault="008714AB" w:rsidP="008714AB">
      <w:pPr>
        <w:spacing w:after="0" w:line="480" w:lineRule="auto"/>
        <w:ind w:firstLine="720"/>
        <w:jc w:val="both"/>
        <w:rPr>
          <w:rFonts w:ascii="Times New Roman" w:hAnsi="Times New Roman" w:cs="Times New Roman"/>
          <w:sz w:val="24"/>
          <w:szCs w:val="24"/>
        </w:rPr>
      </w:pPr>
      <w:r w:rsidRPr="008273CA">
        <w:rPr>
          <w:rFonts w:ascii="Times New Roman" w:hAnsi="Times New Roman" w:cs="Times New Roman"/>
          <w:sz w:val="24"/>
          <w:szCs w:val="24"/>
        </w:rPr>
        <w:t xml:space="preserve">There does not appear to be a significant improvement in readmission rates for high-risk patients (the bottom row in Table </w:t>
      </w:r>
      <w:r>
        <w:rPr>
          <w:rFonts w:ascii="Times New Roman" w:hAnsi="Times New Roman" w:cs="Times New Roman"/>
          <w:sz w:val="24"/>
          <w:szCs w:val="24"/>
        </w:rPr>
        <w:t>A</w:t>
      </w:r>
      <w:r w:rsidRPr="008273CA">
        <w:rPr>
          <w:rFonts w:ascii="Times New Roman" w:hAnsi="Times New Roman" w:cs="Times New Roman"/>
          <w:sz w:val="24"/>
          <w:szCs w:val="24"/>
        </w:rPr>
        <w:t xml:space="preserve">2). There is some evidence that readmission rates for Medicare AMI patients and Medicare All Target condition patients relative to private insurance patients with the same conditions have improved for patients with scores in the third quartile of the </w:t>
      </w:r>
      <w:proofErr w:type="spellStart"/>
      <w:r w:rsidRPr="008273CA">
        <w:rPr>
          <w:rFonts w:ascii="Times New Roman" w:hAnsi="Times New Roman" w:cs="Times New Roman"/>
          <w:sz w:val="24"/>
          <w:szCs w:val="24"/>
        </w:rPr>
        <w:t>Elixhauser</w:t>
      </w:r>
      <w:proofErr w:type="spellEnd"/>
      <w:r w:rsidRPr="008273CA">
        <w:rPr>
          <w:rFonts w:ascii="Times New Roman" w:hAnsi="Times New Roman" w:cs="Times New Roman"/>
          <w:sz w:val="24"/>
          <w:szCs w:val="24"/>
        </w:rPr>
        <w:t xml:space="preserve"> Index. </w:t>
      </w:r>
    </w:p>
    <w:p w14:paraId="1D3708E5" w14:textId="77777777" w:rsidR="008714AB" w:rsidRDefault="008714AB" w:rsidP="008714AB">
      <w:pPr>
        <w:spacing w:after="0" w:line="480" w:lineRule="auto"/>
        <w:ind w:firstLine="720"/>
        <w:jc w:val="both"/>
        <w:rPr>
          <w:rFonts w:ascii="Times New Roman" w:hAnsi="Times New Roman" w:cs="Times New Roman"/>
          <w:sz w:val="24"/>
          <w:szCs w:val="24"/>
        </w:rPr>
      </w:pPr>
      <w:r w:rsidRPr="008273CA">
        <w:rPr>
          <w:rFonts w:ascii="Times New Roman" w:hAnsi="Times New Roman" w:cs="Times New Roman"/>
          <w:sz w:val="24"/>
          <w:szCs w:val="24"/>
        </w:rPr>
        <w:t xml:space="preserve">The DDD estimates in the two gray columns of Table </w:t>
      </w:r>
      <w:r>
        <w:rPr>
          <w:rFonts w:ascii="Times New Roman" w:hAnsi="Times New Roman" w:cs="Times New Roman"/>
          <w:sz w:val="24"/>
          <w:szCs w:val="24"/>
        </w:rPr>
        <w:t>A</w:t>
      </w:r>
      <w:r w:rsidRPr="008273CA">
        <w:rPr>
          <w:rFonts w:ascii="Times New Roman" w:hAnsi="Times New Roman" w:cs="Times New Roman"/>
          <w:sz w:val="24"/>
          <w:szCs w:val="24"/>
        </w:rPr>
        <w:t xml:space="preserve">2 </w:t>
      </w:r>
      <w:proofErr w:type="gramStart"/>
      <w:r w:rsidRPr="008273CA">
        <w:rPr>
          <w:rFonts w:ascii="Times New Roman" w:hAnsi="Times New Roman" w:cs="Times New Roman"/>
          <w:sz w:val="24"/>
          <w:szCs w:val="24"/>
        </w:rPr>
        <w:t>can be used</w:t>
      </w:r>
      <w:proofErr w:type="gramEnd"/>
      <w:r w:rsidRPr="008273CA">
        <w:rPr>
          <w:rFonts w:ascii="Times New Roman" w:hAnsi="Times New Roman" w:cs="Times New Roman"/>
          <w:sz w:val="24"/>
          <w:szCs w:val="24"/>
        </w:rPr>
        <w:t xml:space="preserve"> to confirm the observations from the DD analysis. The DDD estimates in the first gray column are mostly negative and statistically insignificant. The DDD estimates in the second gray column are negative and statistically significant for vulnerable populations, indicating that there may be some spillover effects of the HRRP on patient readmissions for conditions that </w:t>
      </w:r>
      <w:proofErr w:type="gramStart"/>
      <w:r w:rsidRPr="008273CA">
        <w:rPr>
          <w:rFonts w:ascii="Times New Roman" w:hAnsi="Times New Roman" w:cs="Times New Roman"/>
          <w:sz w:val="24"/>
          <w:szCs w:val="24"/>
        </w:rPr>
        <w:t>are not targeted</w:t>
      </w:r>
      <w:proofErr w:type="gramEnd"/>
      <w:r w:rsidRPr="008273CA">
        <w:rPr>
          <w:rFonts w:ascii="Times New Roman" w:hAnsi="Times New Roman" w:cs="Times New Roman"/>
          <w:sz w:val="24"/>
          <w:szCs w:val="24"/>
        </w:rPr>
        <w:t xml:space="preserve"> by the HRRP relative to patients with private insurance.</w:t>
      </w:r>
    </w:p>
    <w:p w14:paraId="635D05EB" w14:textId="5C2A4A11" w:rsidR="008714AB" w:rsidRDefault="008714AB" w:rsidP="008714AB">
      <w:pPr>
        <w:spacing w:after="0" w:line="480" w:lineRule="auto"/>
        <w:ind w:firstLine="720"/>
        <w:jc w:val="both"/>
        <w:rPr>
          <w:rFonts w:ascii="Times New Roman" w:hAnsi="Times New Roman" w:cs="Times New Roman"/>
          <w:sz w:val="24"/>
          <w:szCs w:val="24"/>
        </w:rPr>
      </w:pPr>
      <w:r w:rsidRPr="008273CA">
        <w:rPr>
          <w:rFonts w:ascii="Times New Roman" w:hAnsi="Times New Roman" w:cs="Times New Roman"/>
          <w:sz w:val="24"/>
          <w:szCs w:val="24"/>
        </w:rPr>
        <w:t xml:space="preserve">We reran the DDD models for other definitions of the </w:t>
      </w:r>
      <w:r w:rsidRPr="00554BFD">
        <w:rPr>
          <w:rFonts w:ascii="Times New Roman" w:hAnsi="Times New Roman" w:cs="Times New Roman"/>
          <w:i/>
          <w:noProof/>
          <w:sz w:val="24"/>
          <w:szCs w:val="24"/>
        </w:rPr>
        <w:t>ATRISK</w:t>
      </w:r>
      <w:r w:rsidRPr="008273CA">
        <w:rPr>
          <w:rFonts w:ascii="Times New Roman" w:hAnsi="Times New Roman" w:cs="Times New Roman"/>
          <w:sz w:val="24"/>
          <w:szCs w:val="24"/>
        </w:rPr>
        <w:t xml:space="preserve"> variable, where the readmission rates </w:t>
      </w:r>
      <w:proofErr w:type="gramStart"/>
      <w:r w:rsidRPr="008273CA">
        <w:rPr>
          <w:rFonts w:ascii="Times New Roman" w:hAnsi="Times New Roman" w:cs="Times New Roman"/>
          <w:sz w:val="24"/>
          <w:szCs w:val="24"/>
        </w:rPr>
        <w:t>were calculated</w:t>
      </w:r>
      <w:proofErr w:type="gramEnd"/>
      <w:r w:rsidRPr="008273CA">
        <w:rPr>
          <w:rFonts w:ascii="Times New Roman" w:hAnsi="Times New Roman" w:cs="Times New Roman"/>
          <w:sz w:val="24"/>
          <w:szCs w:val="24"/>
        </w:rPr>
        <w:t xml:space="preserve"> not </w:t>
      </w:r>
      <w:r w:rsidR="00554BFD" w:rsidRPr="00554BFD">
        <w:rPr>
          <w:rFonts w:ascii="Times New Roman" w:hAnsi="Times New Roman" w:cs="Times New Roman"/>
          <w:noProof/>
          <w:sz w:val="24"/>
          <w:szCs w:val="24"/>
        </w:rPr>
        <w:t>for</w:t>
      </w:r>
      <w:r w:rsidRPr="00554BFD">
        <w:rPr>
          <w:rFonts w:ascii="Times New Roman" w:hAnsi="Times New Roman" w:cs="Times New Roman"/>
          <w:noProof/>
          <w:sz w:val="24"/>
          <w:szCs w:val="24"/>
        </w:rPr>
        <w:t xml:space="preserve"> all</w:t>
      </w:r>
      <w:r w:rsidRPr="008273CA">
        <w:rPr>
          <w:rFonts w:ascii="Times New Roman" w:hAnsi="Times New Roman" w:cs="Times New Roman"/>
          <w:sz w:val="24"/>
          <w:szCs w:val="24"/>
        </w:rPr>
        <w:t xml:space="preserve"> patients </w:t>
      </w:r>
      <w:r w:rsidR="00554BFD">
        <w:rPr>
          <w:rFonts w:ascii="Times New Roman" w:hAnsi="Times New Roman" w:cs="Times New Roman"/>
          <w:sz w:val="24"/>
          <w:szCs w:val="24"/>
        </w:rPr>
        <w:t>[14]</w:t>
      </w:r>
      <w:r w:rsidRPr="008273CA">
        <w:rPr>
          <w:rFonts w:ascii="Times New Roman" w:hAnsi="Times New Roman" w:cs="Times New Roman"/>
          <w:sz w:val="24"/>
          <w:szCs w:val="24"/>
        </w:rPr>
        <w:t xml:space="preserve"> but over only Medicare patients, as well as over Medicare patients with the specific condition. The DDD estimates are slightly different; however, they remain significant for Medicare AMI patients vs</w:t>
      </w:r>
      <w:r w:rsidR="00F93C26">
        <w:rPr>
          <w:rFonts w:ascii="Times New Roman" w:hAnsi="Times New Roman" w:cs="Times New Roman"/>
          <w:sz w:val="24"/>
          <w:szCs w:val="24"/>
        </w:rPr>
        <w:t>.</w:t>
      </w:r>
      <w:r w:rsidRPr="008273CA">
        <w:rPr>
          <w:rFonts w:ascii="Times New Roman" w:hAnsi="Times New Roman" w:cs="Times New Roman"/>
          <w:sz w:val="24"/>
          <w:szCs w:val="24"/>
        </w:rPr>
        <w:t xml:space="preserve"> Medicare GI and private insurance patients for hospitals serving a large percentage of low-income patients.</w:t>
      </w:r>
    </w:p>
    <w:p w14:paraId="5D297C8E" w14:textId="77777777" w:rsidR="008714AB" w:rsidRDefault="008714AB" w:rsidP="00990276">
      <w:pPr>
        <w:spacing w:after="0" w:line="480" w:lineRule="auto"/>
        <w:ind w:firstLine="720"/>
        <w:jc w:val="both"/>
        <w:rPr>
          <w:rFonts w:ascii="Times New Roman" w:hAnsi="Times New Roman" w:cs="Times New Roman"/>
          <w:sz w:val="24"/>
          <w:szCs w:val="24"/>
        </w:rPr>
      </w:pPr>
    </w:p>
    <w:p w14:paraId="03013EB3" w14:textId="77777777" w:rsidR="00E11D87" w:rsidRDefault="00E11D87" w:rsidP="002E3B89">
      <w:pPr>
        <w:rPr>
          <w:rFonts w:ascii="Times New Roman" w:hAnsi="Times New Roman" w:cs="Times New Roman"/>
        </w:rPr>
      </w:pPr>
    </w:p>
    <w:p w14:paraId="072935E7" w14:textId="77777777" w:rsidR="00554BFD" w:rsidRDefault="00554BFD">
      <w:pPr>
        <w:rPr>
          <w:rFonts w:ascii="Times New Roman" w:hAnsi="Times New Roman" w:cs="Times New Roman"/>
        </w:rPr>
      </w:pPr>
      <w:r>
        <w:rPr>
          <w:rFonts w:ascii="Times New Roman" w:hAnsi="Times New Roman" w:cs="Times New Roman"/>
        </w:rPr>
        <w:br w:type="page"/>
      </w:r>
    </w:p>
    <w:p w14:paraId="099E70CA" w14:textId="5D6858F2" w:rsidR="002E3B89" w:rsidRPr="000945ED" w:rsidRDefault="002E3B89" w:rsidP="002E3B89">
      <w:pPr>
        <w:rPr>
          <w:rFonts w:ascii="Times New Roman" w:hAnsi="Times New Roman" w:cs="Times New Roman"/>
        </w:rPr>
      </w:pPr>
      <w:r w:rsidRPr="000945ED">
        <w:rPr>
          <w:rFonts w:ascii="Times New Roman" w:hAnsi="Times New Roman" w:cs="Times New Roman"/>
        </w:rPr>
        <w:lastRenderedPageBreak/>
        <w:t>Table</w:t>
      </w:r>
      <w:r w:rsidR="00990276">
        <w:rPr>
          <w:rFonts w:ascii="Times New Roman" w:hAnsi="Times New Roman" w:cs="Times New Roman"/>
        </w:rPr>
        <w:t xml:space="preserve"> A1</w:t>
      </w:r>
      <w:r w:rsidR="00F75815" w:rsidRPr="000945ED">
        <w:rPr>
          <w:rFonts w:ascii="Times New Roman" w:hAnsi="Times New Roman" w:cs="Times New Roman"/>
        </w:rPr>
        <w:t>.</w:t>
      </w:r>
      <w:r w:rsidRPr="000945ED">
        <w:rPr>
          <w:rFonts w:ascii="Times New Roman" w:hAnsi="Times New Roman" w:cs="Times New Roman"/>
        </w:rPr>
        <w:t xml:space="preserve"> DDD approach illustration with Medicare AMI patients as the treatment group, Medicare GI patients as the control group, and a further separation of patients from hospitals at risk and not at risk for </w:t>
      </w:r>
      <w:r w:rsidR="00154151" w:rsidRPr="000945ED">
        <w:rPr>
          <w:rFonts w:ascii="Times New Roman" w:hAnsi="Times New Roman" w:cs="Times New Roman"/>
        </w:rPr>
        <w:t xml:space="preserve">HRRP </w:t>
      </w:r>
      <w:r w:rsidRPr="000945ED">
        <w:rPr>
          <w:rFonts w:ascii="Times New Roman" w:hAnsi="Times New Roman" w:cs="Times New Roman"/>
        </w:rPr>
        <w:t>penalties.</w:t>
      </w:r>
    </w:p>
    <w:tbl>
      <w:tblPr>
        <w:tblStyle w:val="TableGrid"/>
        <w:tblW w:w="90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15"/>
        <w:gridCol w:w="1963"/>
        <w:gridCol w:w="270"/>
        <w:gridCol w:w="1797"/>
        <w:gridCol w:w="270"/>
        <w:gridCol w:w="1980"/>
      </w:tblGrid>
      <w:tr w:rsidR="00FD4FCE" w14:paraId="7D610F46" w14:textId="77777777" w:rsidTr="00197E4C">
        <w:trPr>
          <w:jc w:val="center"/>
        </w:trPr>
        <w:tc>
          <w:tcPr>
            <w:tcW w:w="2815" w:type="dxa"/>
            <w:tcBorders>
              <w:top w:val="single" w:sz="4" w:space="0" w:color="auto"/>
              <w:bottom w:val="single" w:sz="4" w:space="0" w:color="auto"/>
            </w:tcBorders>
          </w:tcPr>
          <w:p w14:paraId="1E599E4C" w14:textId="77777777" w:rsidR="00FD4FCE" w:rsidRPr="00364287" w:rsidRDefault="00FD4FCE" w:rsidP="008B798A">
            <w:pPr>
              <w:rPr>
                <w:sz w:val="20"/>
                <w:szCs w:val="20"/>
              </w:rPr>
            </w:pPr>
            <w:r w:rsidRPr="00364287">
              <w:rPr>
                <w:sz w:val="20"/>
                <w:szCs w:val="20"/>
              </w:rPr>
              <w:t>Condition/Year</w:t>
            </w:r>
          </w:p>
        </w:tc>
        <w:tc>
          <w:tcPr>
            <w:tcW w:w="1963" w:type="dxa"/>
            <w:tcBorders>
              <w:top w:val="single" w:sz="4" w:space="0" w:color="auto"/>
              <w:bottom w:val="single" w:sz="4" w:space="0" w:color="auto"/>
            </w:tcBorders>
          </w:tcPr>
          <w:p w14:paraId="6F1A83D3" w14:textId="77777777" w:rsidR="00FD4FCE" w:rsidRPr="00364287" w:rsidRDefault="00FD4FCE" w:rsidP="008B798A">
            <w:pPr>
              <w:rPr>
                <w:sz w:val="20"/>
                <w:szCs w:val="20"/>
              </w:rPr>
            </w:pPr>
            <w:r w:rsidRPr="00364287">
              <w:rPr>
                <w:sz w:val="20"/>
                <w:szCs w:val="20"/>
              </w:rPr>
              <w:t>Before HRRP</w:t>
            </w:r>
          </w:p>
        </w:tc>
        <w:tc>
          <w:tcPr>
            <w:tcW w:w="270" w:type="dxa"/>
            <w:tcBorders>
              <w:top w:val="single" w:sz="4" w:space="0" w:color="auto"/>
            </w:tcBorders>
          </w:tcPr>
          <w:p w14:paraId="05E4CFD9" w14:textId="77777777" w:rsidR="00FD4FCE" w:rsidRPr="00364287" w:rsidRDefault="00FD4FCE" w:rsidP="00FD4FCE">
            <w:pPr>
              <w:rPr>
                <w:sz w:val="20"/>
                <w:szCs w:val="20"/>
              </w:rPr>
            </w:pPr>
          </w:p>
        </w:tc>
        <w:tc>
          <w:tcPr>
            <w:tcW w:w="1797" w:type="dxa"/>
            <w:tcBorders>
              <w:top w:val="single" w:sz="4" w:space="0" w:color="auto"/>
              <w:bottom w:val="single" w:sz="4" w:space="0" w:color="auto"/>
            </w:tcBorders>
          </w:tcPr>
          <w:p w14:paraId="67403B06" w14:textId="5E733C7F" w:rsidR="00FD4FCE" w:rsidRPr="00364287" w:rsidRDefault="00FD4FCE" w:rsidP="008B798A">
            <w:pPr>
              <w:rPr>
                <w:sz w:val="20"/>
                <w:szCs w:val="20"/>
              </w:rPr>
            </w:pPr>
            <w:r w:rsidRPr="00364287">
              <w:rPr>
                <w:sz w:val="20"/>
                <w:szCs w:val="20"/>
              </w:rPr>
              <w:t>After HRRP</w:t>
            </w:r>
          </w:p>
        </w:tc>
        <w:tc>
          <w:tcPr>
            <w:tcW w:w="270" w:type="dxa"/>
            <w:tcBorders>
              <w:top w:val="single" w:sz="4" w:space="0" w:color="auto"/>
            </w:tcBorders>
          </w:tcPr>
          <w:p w14:paraId="7F8CE768" w14:textId="77777777" w:rsidR="00FD4FCE" w:rsidRPr="00364287" w:rsidRDefault="00FD4FCE" w:rsidP="00FD4FCE">
            <w:pPr>
              <w:rPr>
                <w:sz w:val="20"/>
                <w:szCs w:val="20"/>
              </w:rPr>
            </w:pPr>
          </w:p>
        </w:tc>
        <w:tc>
          <w:tcPr>
            <w:tcW w:w="1980" w:type="dxa"/>
            <w:tcBorders>
              <w:top w:val="single" w:sz="4" w:space="0" w:color="auto"/>
              <w:bottom w:val="single" w:sz="4" w:space="0" w:color="auto"/>
            </w:tcBorders>
          </w:tcPr>
          <w:p w14:paraId="26253B4F" w14:textId="1E09F872" w:rsidR="00FD4FCE" w:rsidRPr="00364287" w:rsidRDefault="00FD4FCE" w:rsidP="008B798A">
            <w:pPr>
              <w:rPr>
                <w:sz w:val="20"/>
                <w:szCs w:val="20"/>
              </w:rPr>
            </w:pPr>
            <w:r w:rsidRPr="00364287">
              <w:rPr>
                <w:sz w:val="20"/>
                <w:szCs w:val="20"/>
              </w:rPr>
              <w:t>Difference Over Time</w:t>
            </w:r>
          </w:p>
        </w:tc>
      </w:tr>
      <w:tr w:rsidR="00FD4FCE" w14:paraId="61D91944" w14:textId="77777777" w:rsidTr="00197E4C">
        <w:trPr>
          <w:jc w:val="center"/>
        </w:trPr>
        <w:tc>
          <w:tcPr>
            <w:tcW w:w="2815" w:type="dxa"/>
            <w:tcBorders>
              <w:top w:val="single" w:sz="4" w:space="0" w:color="auto"/>
            </w:tcBorders>
          </w:tcPr>
          <w:p w14:paraId="0F93FEDF" w14:textId="77777777" w:rsidR="00FD4FCE" w:rsidRPr="00364287" w:rsidRDefault="00FD4FCE" w:rsidP="008B798A">
            <w:pPr>
              <w:rPr>
                <w:sz w:val="20"/>
                <w:szCs w:val="20"/>
              </w:rPr>
            </w:pPr>
          </w:p>
        </w:tc>
        <w:tc>
          <w:tcPr>
            <w:tcW w:w="1963" w:type="dxa"/>
            <w:tcBorders>
              <w:top w:val="single" w:sz="4" w:space="0" w:color="auto"/>
            </w:tcBorders>
          </w:tcPr>
          <w:p w14:paraId="3BA57007" w14:textId="77777777" w:rsidR="00FD4FCE" w:rsidRPr="00364287" w:rsidRDefault="00FD4FCE" w:rsidP="008B798A">
            <w:pPr>
              <w:rPr>
                <w:sz w:val="20"/>
                <w:szCs w:val="20"/>
              </w:rPr>
            </w:pPr>
          </w:p>
        </w:tc>
        <w:tc>
          <w:tcPr>
            <w:tcW w:w="270" w:type="dxa"/>
          </w:tcPr>
          <w:p w14:paraId="78086B79" w14:textId="77777777" w:rsidR="00FD4FCE" w:rsidRPr="00364287" w:rsidRDefault="00FD4FCE" w:rsidP="008B798A">
            <w:pPr>
              <w:rPr>
                <w:sz w:val="20"/>
                <w:szCs w:val="20"/>
              </w:rPr>
            </w:pPr>
          </w:p>
        </w:tc>
        <w:tc>
          <w:tcPr>
            <w:tcW w:w="1797" w:type="dxa"/>
            <w:tcBorders>
              <w:top w:val="single" w:sz="4" w:space="0" w:color="auto"/>
            </w:tcBorders>
          </w:tcPr>
          <w:p w14:paraId="54C78D2A" w14:textId="504EBF29" w:rsidR="00FD4FCE" w:rsidRPr="00364287" w:rsidRDefault="00FD4FCE" w:rsidP="008B798A">
            <w:pPr>
              <w:rPr>
                <w:sz w:val="20"/>
                <w:szCs w:val="20"/>
              </w:rPr>
            </w:pPr>
          </w:p>
        </w:tc>
        <w:tc>
          <w:tcPr>
            <w:tcW w:w="270" w:type="dxa"/>
          </w:tcPr>
          <w:p w14:paraId="78706351" w14:textId="77777777" w:rsidR="00FD4FCE" w:rsidRPr="00364287" w:rsidRDefault="00FD4FCE" w:rsidP="008B798A">
            <w:pPr>
              <w:rPr>
                <w:sz w:val="20"/>
                <w:szCs w:val="20"/>
              </w:rPr>
            </w:pPr>
          </w:p>
        </w:tc>
        <w:tc>
          <w:tcPr>
            <w:tcW w:w="1980" w:type="dxa"/>
            <w:tcBorders>
              <w:top w:val="single" w:sz="4" w:space="0" w:color="auto"/>
            </w:tcBorders>
          </w:tcPr>
          <w:p w14:paraId="067F6F2F" w14:textId="44F4A525" w:rsidR="00FD4FCE" w:rsidRPr="00364287" w:rsidRDefault="00FD4FCE" w:rsidP="008B798A">
            <w:pPr>
              <w:rPr>
                <w:sz w:val="20"/>
                <w:szCs w:val="20"/>
              </w:rPr>
            </w:pPr>
          </w:p>
        </w:tc>
      </w:tr>
      <w:tr w:rsidR="00FD4FCE" w14:paraId="22C00852" w14:textId="7F2A2F61" w:rsidTr="009A50EC">
        <w:trPr>
          <w:jc w:val="center"/>
        </w:trPr>
        <w:tc>
          <w:tcPr>
            <w:tcW w:w="4778" w:type="dxa"/>
            <w:gridSpan w:val="2"/>
            <w:tcBorders>
              <w:bottom w:val="single" w:sz="4" w:space="0" w:color="auto"/>
            </w:tcBorders>
          </w:tcPr>
          <w:p w14:paraId="60AB3292" w14:textId="77777777" w:rsidR="00FD4FCE" w:rsidRPr="00364287" w:rsidRDefault="00FD4FCE" w:rsidP="008B798A">
            <w:pPr>
              <w:rPr>
                <w:sz w:val="20"/>
                <w:szCs w:val="20"/>
              </w:rPr>
            </w:pPr>
            <w:r w:rsidRPr="00364287">
              <w:rPr>
                <w:sz w:val="20"/>
                <w:szCs w:val="20"/>
              </w:rPr>
              <w:t>A. Patients treated at hospitals at risk for penalties</w:t>
            </w:r>
          </w:p>
        </w:tc>
        <w:tc>
          <w:tcPr>
            <w:tcW w:w="2067" w:type="dxa"/>
            <w:gridSpan w:val="2"/>
            <w:tcBorders>
              <w:bottom w:val="single" w:sz="4" w:space="0" w:color="auto"/>
            </w:tcBorders>
          </w:tcPr>
          <w:p w14:paraId="4E8F37E3" w14:textId="77777777" w:rsidR="00FD4FCE" w:rsidRPr="00364287" w:rsidRDefault="00FD4FCE" w:rsidP="00FD4FCE">
            <w:pPr>
              <w:rPr>
                <w:sz w:val="20"/>
                <w:szCs w:val="20"/>
              </w:rPr>
            </w:pPr>
          </w:p>
        </w:tc>
        <w:tc>
          <w:tcPr>
            <w:tcW w:w="2250" w:type="dxa"/>
            <w:gridSpan w:val="2"/>
            <w:tcBorders>
              <w:bottom w:val="single" w:sz="4" w:space="0" w:color="auto"/>
            </w:tcBorders>
          </w:tcPr>
          <w:p w14:paraId="10689028" w14:textId="77777777" w:rsidR="00FD4FCE" w:rsidRPr="00364287" w:rsidRDefault="00FD4FCE" w:rsidP="00FD4FCE">
            <w:pPr>
              <w:rPr>
                <w:sz w:val="20"/>
                <w:szCs w:val="20"/>
              </w:rPr>
            </w:pPr>
          </w:p>
        </w:tc>
      </w:tr>
      <w:tr w:rsidR="00A752DC" w14:paraId="6BF7B40D" w14:textId="77777777" w:rsidTr="00C62A1E">
        <w:trPr>
          <w:jc w:val="center"/>
        </w:trPr>
        <w:tc>
          <w:tcPr>
            <w:tcW w:w="2815" w:type="dxa"/>
            <w:vMerge w:val="restart"/>
            <w:tcBorders>
              <w:top w:val="single" w:sz="4" w:space="0" w:color="auto"/>
            </w:tcBorders>
            <w:vAlign w:val="center"/>
          </w:tcPr>
          <w:p w14:paraId="3C0C003D" w14:textId="77777777" w:rsidR="00A752DC" w:rsidRPr="00364287" w:rsidRDefault="00A752DC" w:rsidP="00A752DC">
            <w:pPr>
              <w:rPr>
                <w:sz w:val="20"/>
                <w:szCs w:val="20"/>
              </w:rPr>
            </w:pPr>
            <w:r w:rsidRPr="00364287">
              <w:rPr>
                <w:sz w:val="20"/>
                <w:szCs w:val="20"/>
              </w:rPr>
              <w:t>Medicare AMI</w:t>
            </w:r>
          </w:p>
        </w:tc>
        <w:tc>
          <w:tcPr>
            <w:tcW w:w="1963" w:type="dxa"/>
            <w:tcBorders>
              <w:top w:val="single" w:sz="4" w:space="0" w:color="auto"/>
            </w:tcBorders>
          </w:tcPr>
          <w:p w14:paraId="337204D2" w14:textId="77777777" w:rsidR="00A752DC" w:rsidRPr="00364287" w:rsidRDefault="00A752DC" w:rsidP="008B798A">
            <w:pPr>
              <w:rPr>
                <w:sz w:val="20"/>
                <w:szCs w:val="20"/>
              </w:rPr>
            </w:pPr>
            <w:r w:rsidRPr="00364287">
              <w:rPr>
                <w:sz w:val="20"/>
                <w:szCs w:val="20"/>
              </w:rPr>
              <w:t>0.204</w:t>
            </w:r>
          </w:p>
        </w:tc>
        <w:tc>
          <w:tcPr>
            <w:tcW w:w="270" w:type="dxa"/>
          </w:tcPr>
          <w:p w14:paraId="2097B8CF" w14:textId="77777777" w:rsidR="00A752DC" w:rsidRPr="00364287" w:rsidRDefault="00A752DC" w:rsidP="00FD4FCE">
            <w:pPr>
              <w:rPr>
                <w:sz w:val="20"/>
                <w:szCs w:val="20"/>
              </w:rPr>
            </w:pPr>
          </w:p>
        </w:tc>
        <w:tc>
          <w:tcPr>
            <w:tcW w:w="1797" w:type="dxa"/>
            <w:tcBorders>
              <w:top w:val="single" w:sz="4" w:space="0" w:color="auto"/>
            </w:tcBorders>
          </w:tcPr>
          <w:p w14:paraId="382FABE7" w14:textId="080AC798" w:rsidR="00A752DC" w:rsidRPr="00364287" w:rsidRDefault="00A752DC" w:rsidP="008B798A">
            <w:pPr>
              <w:rPr>
                <w:sz w:val="20"/>
                <w:szCs w:val="20"/>
              </w:rPr>
            </w:pPr>
            <w:r w:rsidRPr="00364287">
              <w:rPr>
                <w:sz w:val="20"/>
                <w:szCs w:val="20"/>
              </w:rPr>
              <w:t>0.186</w:t>
            </w:r>
          </w:p>
        </w:tc>
        <w:tc>
          <w:tcPr>
            <w:tcW w:w="270" w:type="dxa"/>
            <w:tcBorders>
              <w:top w:val="single" w:sz="4" w:space="0" w:color="auto"/>
            </w:tcBorders>
          </w:tcPr>
          <w:p w14:paraId="06F648DC" w14:textId="77777777" w:rsidR="00A752DC" w:rsidRPr="00364287" w:rsidRDefault="00A752DC" w:rsidP="00FD4FCE">
            <w:pPr>
              <w:rPr>
                <w:sz w:val="20"/>
                <w:szCs w:val="20"/>
              </w:rPr>
            </w:pPr>
          </w:p>
        </w:tc>
        <w:tc>
          <w:tcPr>
            <w:tcW w:w="1980" w:type="dxa"/>
            <w:tcBorders>
              <w:top w:val="single" w:sz="4" w:space="0" w:color="auto"/>
            </w:tcBorders>
          </w:tcPr>
          <w:p w14:paraId="17E29EED" w14:textId="0C03C056" w:rsidR="00A752DC" w:rsidRPr="00364287" w:rsidRDefault="00A752DC" w:rsidP="008B798A">
            <w:pPr>
              <w:rPr>
                <w:sz w:val="20"/>
                <w:szCs w:val="20"/>
              </w:rPr>
            </w:pPr>
            <w:r w:rsidRPr="00364287">
              <w:rPr>
                <w:sz w:val="20"/>
                <w:szCs w:val="20"/>
              </w:rPr>
              <w:t>-0.018***</w:t>
            </w:r>
          </w:p>
        </w:tc>
      </w:tr>
      <w:tr w:rsidR="00A752DC" w14:paraId="74A9D26E" w14:textId="77777777" w:rsidTr="00A752DC">
        <w:trPr>
          <w:jc w:val="center"/>
        </w:trPr>
        <w:tc>
          <w:tcPr>
            <w:tcW w:w="2815" w:type="dxa"/>
            <w:vMerge/>
          </w:tcPr>
          <w:p w14:paraId="18C33B47" w14:textId="77777777" w:rsidR="00A752DC" w:rsidRPr="00364287" w:rsidRDefault="00A752DC" w:rsidP="008B798A">
            <w:pPr>
              <w:rPr>
                <w:sz w:val="20"/>
                <w:szCs w:val="20"/>
              </w:rPr>
            </w:pPr>
          </w:p>
        </w:tc>
        <w:tc>
          <w:tcPr>
            <w:tcW w:w="1963" w:type="dxa"/>
          </w:tcPr>
          <w:p w14:paraId="14C5E3A5" w14:textId="77777777" w:rsidR="00A752DC" w:rsidRPr="00364287" w:rsidRDefault="00A752DC" w:rsidP="008B798A">
            <w:pPr>
              <w:rPr>
                <w:sz w:val="20"/>
                <w:szCs w:val="20"/>
              </w:rPr>
            </w:pPr>
            <w:r w:rsidRPr="00364287">
              <w:rPr>
                <w:sz w:val="20"/>
                <w:szCs w:val="20"/>
              </w:rPr>
              <w:t>(0.002)</w:t>
            </w:r>
          </w:p>
        </w:tc>
        <w:tc>
          <w:tcPr>
            <w:tcW w:w="270" w:type="dxa"/>
          </w:tcPr>
          <w:p w14:paraId="0A1B2C45" w14:textId="77777777" w:rsidR="00A752DC" w:rsidRPr="00364287" w:rsidRDefault="00A752DC" w:rsidP="00FD4FCE">
            <w:pPr>
              <w:rPr>
                <w:sz w:val="20"/>
                <w:szCs w:val="20"/>
              </w:rPr>
            </w:pPr>
          </w:p>
        </w:tc>
        <w:tc>
          <w:tcPr>
            <w:tcW w:w="1797" w:type="dxa"/>
          </w:tcPr>
          <w:p w14:paraId="06BAE40C" w14:textId="599A28C6" w:rsidR="00A752DC" w:rsidRPr="00364287" w:rsidRDefault="00A752DC" w:rsidP="008B798A">
            <w:pPr>
              <w:rPr>
                <w:sz w:val="20"/>
                <w:szCs w:val="20"/>
              </w:rPr>
            </w:pPr>
            <w:r w:rsidRPr="00364287">
              <w:rPr>
                <w:sz w:val="20"/>
                <w:szCs w:val="20"/>
              </w:rPr>
              <w:t>(0.001)</w:t>
            </w:r>
          </w:p>
        </w:tc>
        <w:tc>
          <w:tcPr>
            <w:tcW w:w="270" w:type="dxa"/>
          </w:tcPr>
          <w:p w14:paraId="3BF023A4" w14:textId="77777777" w:rsidR="00A752DC" w:rsidRPr="00364287" w:rsidRDefault="00A752DC" w:rsidP="00FD4FCE">
            <w:pPr>
              <w:rPr>
                <w:sz w:val="20"/>
                <w:szCs w:val="20"/>
              </w:rPr>
            </w:pPr>
          </w:p>
        </w:tc>
        <w:tc>
          <w:tcPr>
            <w:tcW w:w="1980" w:type="dxa"/>
          </w:tcPr>
          <w:p w14:paraId="4ACB4F30" w14:textId="0E4303A9" w:rsidR="00A752DC" w:rsidRPr="00364287" w:rsidRDefault="00A752DC" w:rsidP="008B798A">
            <w:pPr>
              <w:rPr>
                <w:sz w:val="20"/>
                <w:szCs w:val="20"/>
              </w:rPr>
            </w:pPr>
            <w:r w:rsidRPr="00364287">
              <w:rPr>
                <w:sz w:val="20"/>
                <w:szCs w:val="20"/>
              </w:rPr>
              <w:t>(0.002)</w:t>
            </w:r>
          </w:p>
        </w:tc>
      </w:tr>
      <w:tr w:rsidR="00A752DC" w14:paraId="78459E82" w14:textId="77777777" w:rsidTr="00A752DC">
        <w:trPr>
          <w:jc w:val="center"/>
        </w:trPr>
        <w:tc>
          <w:tcPr>
            <w:tcW w:w="2815" w:type="dxa"/>
            <w:vMerge/>
          </w:tcPr>
          <w:p w14:paraId="31FAB8AD" w14:textId="77777777" w:rsidR="00A752DC" w:rsidRPr="00364287" w:rsidRDefault="00A752DC" w:rsidP="008B798A">
            <w:pPr>
              <w:rPr>
                <w:sz w:val="20"/>
                <w:szCs w:val="20"/>
              </w:rPr>
            </w:pPr>
          </w:p>
        </w:tc>
        <w:tc>
          <w:tcPr>
            <w:tcW w:w="1963" w:type="dxa"/>
          </w:tcPr>
          <w:p w14:paraId="7A8BA248" w14:textId="77777777" w:rsidR="00A752DC" w:rsidRPr="00364287" w:rsidRDefault="00A752DC" w:rsidP="008B798A">
            <w:pPr>
              <w:rPr>
                <w:sz w:val="20"/>
                <w:szCs w:val="20"/>
              </w:rPr>
            </w:pPr>
            <w:r w:rsidRPr="00364287">
              <w:rPr>
                <w:sz w:val="20"/>
                <w:szCs w:val="20"/>
              </w:rPr>
              <w:t>N=66,634</w:t>
            </w:r>
          </w:p>
        </w:tc>
        <w:tc>
          <w:tcPr>
            <w:tcW w:w="270" w:type="dxa"/>
          </w:tcPr>
          <w:p w14:paraId="74FDEF58" w14:textId="77777777" w:rsidR="00A752DC" w:rsidRPr="00364287" w:rsidRDefault="00A752DC" w:rsidP="00FD4FCE">
            <w:pPr>
              <w:rPr>
                <w:sz w:val="20"/>
                <w:szCs w:val="20"/>
              </w:rPr>
            </w:pPr>
          </w:p>
        </w:tc>
        <w:tc>
          <w:tcPr>
            <w:tcW w:w="1797" w:type="dxa"/>
          </w:tcPr>
          <w:p w14:paraId="59DD9167" w14:textId="11FEBF4F" w:rsidR="00A752DC" w:rsidRPr="00364287" w:rsidRDefault="00A752DC" w:rsidP="008B798A">
            <w:pPr>
              <w:rPr>
                <w:sz w:val="20"/>
                <w:szCs w:val="20"/>
              </w:rPr>
            </w:pPr>
            <w:r w:rsidRPr="00364287">
              <w:rPr>
                <w:sz w:val="20"/>
                <w:szCs w:val="20"/>
              </w:rPr>
              <w:t>N=82,192</w:t>
            </w:r>
          </w:p>
        </w:tc>
        <w:tc>
          <w:tcPr>
            <w:tcW w:w="270" w:type="dxa"/>
          </w:tcPr>
          <w:p w14:paraId="4AEA58CE" w14:textId="77777777" w:rsidR="00A752DC" w:rsidRPr="00364287" w:rsidRDefault="00A752DC" w:rsidP="00FD4FCE">
            <w:pPr>
              <w:rPr>
                <w:sz w:val="20"/>
                <w:szCs w:val="20"/>
              </w:rPr>
            </w:pPr>
          </w:p>
        </w:tc>
        <w:tc>
          <w:tcPr>
            <w:tcW w:w="1980" w:type="dxa"/>
          </w:tcPr>
          <w:p w14:paraId="241FEFF7" w14:textId="63EE601E" w:rsidR="00A752DC" w:rsidRPr="00364287" w:rsidRDefault="00A752DC" w:rsidP="008B798A">
            <w:pPr>
              <w:rPr>
                <w:sz w:val="20"/>
                <w:szCs w:val="20"/>
              </w:rPr>
            </w:pPr>
            <w:r w:rsidRPr="00364287">
              <w:rPr>
                <w:sz w:val="20"/>
                <w:szCs w:val="20"/>
              </w:rPr>
              <w:t>N= 148,826</w:t>
            </w:r>
          </w:p>
        </w:tc>
      </w:tr>
      <w:tr w:rsidR="00FD4FCE" w14:paraId="53CEF7EB" w14:textId="77777777" w:rsidTr="00A752DC">
        <w:trPr>
          <w:jc w:val="center"/>
        </w:trPr>
        <w:tc>
          <w:tcPr>
            <w:tcW w:w="2815" w:type="dxa"/>
          </w:tcPr>
          <w:p w14:paraId="21DEE1E1" w14:textId="77777777" w:rsidR="00FD4FCE" w:rsidRPr="00364287" w:rsidRDefault="00FD4FCE" w:rsidP="008B798A">
            <w:pPr>
              <w:rPr>
                <w:sz w:val="20"/>
                <w:szCs w:val="20"/>
              </w:rPr>
            </w:pPr>
          </w:p>
        </w:tc>
        <w:tc>
          <w:tcPr>
            <w:tcW w:w="1963" w:type="dxa"/>
          </w:tcPr>
          <w:p w14:paraId="7E8C49EE" w14:textId="77777777" w:rsidR="00FD4FCE" w:rsidRPr="00364287" w:rsidRDefault="00FD4FCE" w:rsidP="008B798A">
            <w:pPr>
              <w:rPr>
                <w:sz w:val="20"/>
                <w:szCs w:val="20"/>
              </w:rPr>
            </w:pPr>
          </w:p>
        </w:tc>
        <w:tc>
          <w:tcPr>
            <w:tcW w:w="270" w:type="dxa"/>
          </w:tcPr>
          <w:p w14:paraId="75B23D6E" w14:textId="77777777" w:rsidR="00FD4FCE" w:rsidRPr="00364287" w:rsidRDefault="00FD4FCE" w:rsidP="008B798A">
            <w:pPr>
              <w:rPr>
                <w:sz w:val="20"/>
                <w:szCs w:val="20"/>
              </w:rPr>
            </w:pPr>
          </w:p>
        </w:tc>
        <w:tc>
          <w:tcPr>
            <w:tcW w:w="1797" w:type="dxa"/>
          </w:tcPr>
          <w:p w14:paraId="66FD1D74" w14:textId="7F15783A" w:rsidR="00FD4FCE" w:rsidRPr="00364287" w:rsidRDefault="00FD4FCE" w:rsidP="008B798A">
            <w:pPr>
              <w:rPr>
                <w:sz w:val="20"/>
                <w:szCs w:val="20"/>
              </w:rPr>
            </w:pPr>
          </w:p>
        </w:tc>
        <w:tc>
          <w:tcPr>
            <w:tcW w:w="270" w:type="dxa"/>
          </w:tcPr>
          <w:p w14:paraId="27B144AF" w14:textId="77777777" w:rsidR="00FD4FCE" w:rsidRPr="00364287" w:rsidRDefault="00FD4FCE" w:rsidP="008B798A">
            <w:pPr>
              <w:rPr>
                <w:sz w:val="20"/>
                <w:szCs w:val="20"/>
              </w:rPr>
            </w:pPr>
          </w:p>
        </w:tc>
        <w:tc>
          <w:tcPr>
            <w:tcW w:w="1980" w:type="dxa"/>
          </w:tcPr>
          <w:p w14:paraId="175FDDDC" w14:textId="524B2402" w:rsidR="00FD4FCE" w:rsidRPr="00364287" w:rsidRDefault="00FD4FCE" w:rsidP="008B798A">
            <w:pPr>
              <w:rPr>
                <w:sz w:val="20"/>
                <w:szCs w:val="20"/>
              </w:rPr>
            </w:pPr>
          </w:p>
        </w:tc>
      </w:tr>
      <w:tr w:rsidR="00A752DC" w14:paraId="3D897F1E" w14:textId="77777777" w:rsidTr="00A752DC">
        <w:trPr>
          <w:jc w:val="center"/>
        </w:trPr>
        <w:tc>
          <w:tcPr>
            <w:tcW w:w="2815" w:type="dxa"/>
            <w:vMerge w:val="restart"/>
            <w:vAlign w:val="center"/>
          </w:tcPr>
          <w:p w14:paraId="4609D8A6" w14:textId="77777777" w:rsidR="00A752DC" w:rsidRPr="00364287" w:rsidRDefault="00A752DC" w:rsidP="00A752DC">
            <w:pPr>
              <w:rPr>
                <w:sz w:val="20"/>
                <w:szCs w:val="20"/>
              </w:rPr>
            </w:pPr>
            <w:r w:rsidRPr="00364287">
              <w:rPr>
                <w:sz w:val="20"/>
                <w:szCs w:val="20"/>
              </w:rPr>
              <w:t>Medicare GI</w:t>
            </w:r>
          </w:p>
        </w:tc>
        <w:tc>
          <w:tcPr>
            <w:tcW w:w="1963" w:type="dxa"/>
          </w:tcPr>
          <w:p w14:paraId="02C92FD3" w14:textId="77777777" w:rsidR="00A752DC" w:rsidRPr="00364287" w:rsidRDefault="00A752DC" w:rsidP="008B798A">
            <w:pPr>
              <w:rPr>
                <w:sz w:val="20"/>
                <w:szCs w:val="20"/>
              </w:rPr>
            </w:pPr>
            <w:r w:rsidRPr="00364287">
              <w:rPr>
                <w:sz w:val="20"/>
                <w:szCs w:val="20"/>
              </w:rPr>
              <w:t>0.143</w:t>
            </w:r>
          </w:p>
        </w:tc>
        <w:tc>
          <w:tcPr>
            <w:tcW w:w="270" w:type="dxa"/>
          </w:tcPr>
          <w:p w14:paraId="375E71D3" w14:textId="77777777" w:rsidR="00A752DC" w:rsidRPr="00364287" w:rsidRDefault="00A752DC" w:rsidP="00FD4FCE">
            <w:pPr>
              <w:rPr>
                <w:sz w:val="20"/>
                <w:szCs w:val="20"/>
              </w:rPr>
            </w:pPr>
          </w:p>
        </w:tc>
        <w:tc>
          <w:tcPr>
            <w:tcW w:w="1797" w:type="dxa"/>
          </w:tcPr>
          <w:p w14:paraId="7B3C6B1E" w14:textId="2F9D0F3D" w:rsidR="00A752DC" w:rsidRPr="00364287" w:rsidRDefault="00A752DC" w:rsidP="008B798A">
            <w:pPr>
              <w:rPr>
                <w:sz w:val="20"/>
                <w:szCs w:val="20"/>
              </w:rPr>
            </w:pPr>
            <w:r w:rsidRPr="00364287">
              <w:rPr>
                <w:sz w:val="20"/>
                <w:szCs w:val="20"/>
              </w:rPr>
              <w:t>0.137</w:t>
            </w:r>
          </w:p>
        </w:tc>
        <w:tc>
          <w:tcPr>
            <w:tcW w:w="270" w:type="dxa"/>
          </w:tcPr>
          <w:p w14:paraId="6CFDE541" w14:textId="77777777" w:rsidR="00A752DC" w:rsidRPr="00364287" w:rsidRDefault="00A752DC" w:rsidP="00FD4FCE">
            <w:pPr>
              <w:rPr>
                <w:sz w:val="20"/>
                <w:szCs w:val="20"/>
              </w:rPr>
            </w:pPr>
          </w:p>
        </w:tc>
        <w:tc>
          <w:tcPr>
            <w:tcW w:w="1980" w:type="dxa"/>
          </w:tcPr>
          <w:p w14:paraId="57E66A51" w14:textId="10ECF19E" w:rsidR="00A752DC" w:rsidRPr="00364287" w:rsidRDefault="00A752DC" w:rsidP="008B798A">
            <w:pPr>
              <w:rPr>
                <w:sz w:val="20"/>
                <w:szCs w:val="20"/>
              </w:rPr>
            </w:pPr>
            <w:r w:rsidRPr="00364287">
              <w:rPr>
                <w:sz w:val="20"/>
                <w:szCs w:val="20"/>
              </w:rPr>
              <w:t>-0.006***</w:t>
            </w:r>
          </w:p>
        </w:tc>
      </w:tr>
      <w:tr w:rsidR="00A752DC" w14:paraId="02883126" w14:textId="77777777" w:rsidTr="00A752DC">
        <w:trPr>
          <w:jc w:val="center"/>
        </w:trPr>
        <w:tc>
          <w:tcPr>
            <w:tcW w:w="2815" w:type="dxa"/>
            <w:vMerge/>
          </w:tcPr>
          <w:p w14:paraId="5EDE65A2" w14:textId="77777777" w:rsidR="00A752DC" w:rsidRPr="00364287" w:rsidRDefault="00A752DC" w:rsidP="008B798A">
            <w:pPr>
              <w:rPr>
                <w:sz w:val="20"/>
                <w:szCs w:val="20"/>
              </w:rPr>
            </w:pPr>
          </w:p>
        </w:tc>
        <w:tc>
          <w:tcPr>
            <w:tcW w:w="1963" w:type="dxa"/>
          </w:tcPr>
          <w:p w14:paraId="14EDD97C" w14:textId="77777777" w:rsidR="00A752DC" w:rsidRPr="00364287" w:rsidRDefault="00A752DC" w:rsidP="008B798A">
            <w:pPr>
              <w:rPr>
                <w:sz w:val="20"/>
                <w:szCs w:val="20"/>
              </w:rPr>
            </w:pPr>
            <w:r w:rsidRPr="00364287">
              <w:rPr>
                <w:sz w:val="20"/>
                <w:szCs w:val="20"/>
              </w:rPr>
              <w:t>(0.001)</w:t>
            </w:r>
          </w:p>
        </w:tc>
        <w:tc>
          <w:tcPr>
            <w:tcW w:w="270" w:type="dxa"/>
          </w:tcPr>
          <w:p w14:paraId="4EC052F2" w14:textId="77777777" w:rsidR="00A752DC" w:rsidRPr="00364287" w:rsidRDefault="00A752DC" w:rsidP="00FD4FCE">
            <w:pPr>
              <w:rPr>
                <w:sz w:val="20"/>
                <w:szCs w:val="20"/>
              </w:rPr>
            </w:pPr>
          </w:p>
        </w:tc>
        <w:tc>
          <w:tcPr>
            <w:tcW w:w="1797" w:type="dxa"/>
          </w:tcPr>
          <w:p w14:paraId="03BD3787" w14:textId="652B71F9" w:rsidR="00A752DC" w:rsidRPr="00364287" w:rsidRDefault="00A752DC" w:rsidP="008B798A">
            <w:pPr>
              <w:rPr>
                <w:sz w:val="20"/>
                <w:szCs w:val="20"/>
              </w:rPr>
            </w:pPr>
            <w:r w:rsidRPr="00364287">
              <w:rPr>
                <w:sz w:val="20"/>
                <w:szCs w:val="20"/>
              </w:rPr>
              <w:t>(0.001)</w:t>
            </w:r>
          </w:p>
        </w:tc>
        <w:tc>
          <w:tcPr>
            <w:tcW w:w="270" w:type="dxa"/>
          </w:tcPr>
          <w:p w14:paraId="7396A898" w14:textId="77777777" w:rsidR="00A752DC" w:rsidRPr="00364287" w:rsidRDefault="00A752DC" w:rsidP="00FD4FCE">
            <w:pPr>
              <w:rPr>
                <w:sz w:val="20"/>
                <w:szCs w:val="20"/>
              </w:rPr>
            </w:pPr>
          </w:p>
        </w:tc>
        <w:tc>
          <w:tcPr>
            <w:tcW w:w="1980" w:type="dxa"/>
          </w:tcPr>
          <w:p w14:paraId="0D07E27B" w14:textId="4ABDEF6B" w:rsidR="00A752DC" w:rsidRPr="00364287" w:rsidRDefault="00A752DC" w:rsidP="008B798A">
            <w:pPr>
              <w:rPr>
                <w:sz w:val="20"/>
                <w:szCs w:val="20"/>
              </w:rPr>
            </w:pPr>
            <w:r w:rsidRPr="00364287">
              <w:rPr>
                <w:sz w:val="20"/>
                <w:szCs w:val="20"/>
              </w:rPr>
              <w:t>(0.001)</w:t>
            </w:r>
          </w:p>
        </w:tc>
      </w:tr>
      <w:tr w:rsidR="00A752DC" w14:paraId="3A405439" w14:textId="77777777" w:rsidTr="00A752DC">
        <w:trPr>
          <w:jc w:val="center"/>
        </w:trPr>
        <w:tc>
          <w:tcPr>
            <w:tcW w:w="2815" w:type="dxa"/>
            <w:vMerge/>
          </w:tcPr>
          <w:p w14:paraId="3DD23594" w14:textId="77777777" w:rsidR="00A752DC" w:rsidRPr="00364287" w:rsidRDefault="00A752DC" w:rsidP="008B798A">
            <w:pPr>
              <w:rPr>
                <w:sz w:val="20"/>
                <w:szCs w:val="20"/>
              </w:rPr>
            </w:pPr>
          </w:p>
        </w:tc>
        <w:tc>
          <w:tcPr>
            <w:tcW w:w="1963" w:type="dxa"/>
          </w:tcPr>
          <w:p w14:paraId="445E4024" w14:textId="77777777" w:rsidR="00A752DC" w:rsidRPr="00364287" w:rsidRDefault="00A752DC" w:rsidP="008B798A">
            <w:pPr>
              <w:rPr>
                <w:sz w:val="20"/>
                <w:szCs w:val="20"/>
              </w:rPr>
            </w:pPr>
            <w:r w:rsidRPr="00364287">
              <w:rPr>
                <w:sz w:val="20"/>
                <w:szCs w:val="20"/>
              </w:rPr>
              <w:t>N=231,416</w:t>
            </w:r>
          </w:p>
        </w:tc>
        <w:tc>
          <w:tcPr>
            <w:tcW w:w="270" w:type="dxa"/>
          </w:tcPr>
          <w:p w14:paraId="3CEB27BD" w14:textId="77777777" w:rsidR="00A752DC" w:rsidRPr="00364287" w:rsidRDefault="00A752DC" w:rsidP="00FD4FCE">
            <w:pPr>
              <w:rPr>
                <w:sz w:val="20"/>
                <w:szCs w:val="20"/>
              </w:rPr>
            </w:pPr>
          </w:p>
        </w:tc>
        <w:tc>
          <w:tcPr>
            <w:tcW w:w="1797" w:type="dxa"/>
          </w:tcPr>
          <w:p w14:paraId="6ECF7998" w14:textId="2AF966D8" w:rsidR="00A752DC" w:rsidRPr="00364287" w:rsidRDefault="00A752DC" w:rsidP="008B798A">
            <w:pPr>
              <w:rPr>
                <w:sz w:val="20"/>
                <w:szCs w:val="20"/>
              </w:rPr>
            </w:pPr>
            <w:r w:rsidRPr="00364287">
              <w:rPr>
                <w:sz w:val="20"/>
                <w:szCs w:val="20"/>
              </w:rPr>
              <w:t>N=265,001</w:t>
            </w:r>
          </w:p>
        </w:tc>
        <w:tc>
          <w:tcPr>
            <w:tcW w:w="270" w:type="dxa"/>
          </w:tcPr>
          <w:p w14:paraId="3F7A7390" w14:textId="77777777" w:rsidR="00A752DC" w:rsidRPr="00364287" w:rsidRDefault="00A752DC" w:rsidP="00FD4FCE">
            <w:pPr>
              <w:rPr>
                <w:sz w:val="20"/>
                <w:szCs w:val="20"/>
              </w:rPr>
            </w:pPr>
          </w:p>
        </w:tc>
        <w:tc>
          <w:tcPr>
            <w:tcW w:w="1980" w:type="dxa"/>
          </w:tcPr>
          <w:p w14:paraId="2878B83A" w14:textId="38B2D3F7" w:rsidR="00A752DC" w:rsidRPr="00364287" w:rsidRDefault="00A752DC" w:rsidP="008B798A">
            <w:pPr>
              <w:rPr>
                <w:sz w:val="20"/>
                <w:szCs w:val="20"/>
              </w:rPr>
            </w:pPr>
            <w:r w:rsidRPr="00364287">
              <w:rPr>
                <w:sz w:val="20"/>
                <w:szCs w:val="20"/>
              </w:rPr>
              <w:t>N= 496,417</w:t>
            </w:r>
          </w:p>
        </w:tc>
      </w:tr>
      <w:tr w:rsidR="00FD4FCE" w14:paraId="08AD690E" w14:textId="77777777" w:rsidTr="00A752DC">
        <w:trPr>
          <w:jc w:val="center"/>
        </w:trPr>
        <w:tc>
          <w:tcPr>
            <w:tcW w:w="2815" w:type="dxa"/>
          </w:tcPr>
          <w:p w14:paraId="50EBEFAA" w14:textId="77777777" w:rsidR="00FD4FCE" w:rsidRPr="00364287" w:rsidRDefault="00FD4FCE" w:rsidP="008B798A">
            <w:pPr>
              <w:rPr>
                <w:sz w:val="20"/>
                <w:szCs w:val="20"/>
              </w:rPr>
            </w:pPr>
          </w:p>
        </w:tc>
        <w:tc>
          <w:tcPr>
            <w:tcW w:w="1963" w:type="dxa"/>
          </w:tcPr>
          <w:p w14:paraId="06562840" w14:textId="77777777" w:rsidR="00FD4FCE" w:rsidRPr="00364287" w:rsidRDefault="00FD4FCE" w:rsidP="008B798A">
            <w:pPr>
              <w:rPr>
                <w:sz w:val="20"/>
                <w:szCs w:val="20"/>
              </w:rPr>
            </w:pPr>
          </w:p>
        </w:tc>
        <w:tc>
          <w:tcPr>
            <w:tcW w:w="270" w:type="dxa"/>
          </w:tcPr>
          <w:p w14:paraId="19E5D6F2" w14:textId="77777777" w:rsidR="00FD4FCE" w:rsidRPr="00364287" w:rsidRDefault="00FD4FCE" w:rsidP="008B798A">
            <w:pPr>
              <w:rPr>
                <w:sz w:val="20"/>
                <w:szCs w:val="20"/>
              </w:rPr>
            </w:pPr>
          </w:p>
        </w:tc>
        <w:tc>
          <w:tcPr>
            <w:tcW w:w="1797" w:type="dxa"/>
          </w:tcPr>
          <w:p w14:paraId="3252CA69" w14:textId="00856E51" w:rsidR="00FD4FCE" w:rsidRPr="00364287" w:rsidRDefault="00FD4FCE" w:rsidP="008B798A">
            <w:pPr>
              <w:rPr>
                <w:sz w:val="20"/>
                <w:szCs w:val="20"/>
              </w:rPr>
            </w:pPr>
          </w:p>
        </w:tc>
        <w:tc>
          <w:tcPr>
            <w:tcW w:w="270" w:type="dxa"/>
          </w:tcPr>
          <w:p w14:paraId="7EF43770" w14:textId="77777777" w:rsidR="00FD4FCE" w:rsidRPr="00364287" w:rsidRDefault="00FD4FCE" w:rsidP="008B798A">
            <w:pPr>
              <w:rPr>
                <w:sz w:val="20"/>
                <w:szCs w:val="20"/>
              </w:rPr>
            </w:pPr>
          </w:p>
        </w:tc>
        <w:tc>
          <w:tcPr>
            <w:tcW w:w="1980" w:type="dxa"/>
          </w:tcPr>
          <w:p w14:paraId="2D2BE999" w14:textId="15B29469" w:rsidR="00FD4FCE" w:rsidRPr="00364287" w:rsidRDefault="00FD4FCE" w:rsidP="008B798A">
            <w:pPr>
              <w:rPr>
                <w:sz w:val="20"/>
                <w:szCs w:val="20"/>
              </w:rPr>
            </w:pPr>
          </w:p>
        </w:tc>
      </w:tr>
      <w:tr w:rsidR="00A752DC" w14:paraId="24F6E233" w14:textId="77777777" w:rsidTr="00A752DC">
        <w:trPr>
          <w:jc w:val="center"/>
        </w:trPr>
        <w:tc>
          <w:tcPr>
            <w:tcW w:w="2815" w:type="dxa"/>
            <w:vMerge w:val="restart"/>
            <w:vAlign w:val="center"/>
          </w:tcPr>
          <w:p w14:paraId="7FA3E2B9" w14:textId="77777777" w:rsidR="00A752DC" w:rsidRPr="00364287" w:rsidRDefault="00A752DC" w:rsidP="00A752DC">
            <w:pPr>
              <w:rPr>
                <w:sz w:val="20"/>
                <w:szCs w:val="20"/>
              </w:rPr>
            </w:pPr>
            <w:r w:rsidRPr="00364287">
              <w:rPr>
                <w:sz w:val="20"/>
                <w:szCs w:val="20"/>
              </w:rPr>
              <w:t>Difference over conditions</w:t>
            </w:r>
          </w:p>
        </w:tc>
        <w:tc>
          <w:tcPr>
            <w:tcW w:w="1963" w:type="dxa"/>
          </w:tcPr>
          <w:p w14:paraId="4D3DCC97" w14:textId="77777777" w:rsidR="00A752DC" w:rsidRPr="00364287" w:rsidRDefault="00A752DC" w:rsidP="008B798A">
            <w:pPr>
              <w:rPr>
                <w:sz w:val="20"/>
                <w:szCs w:val="20"/>
              </w:rPr>
            </w:pPr>
            <w:r w:rsidRPr="00364287">
              <w:rPr>
                <w:sz w:val="20"/>
                <w:szCs w:val="20"/>
              </w:rPr>
              <w:t xml:space="preserve">0.061***  </w:t>
            </w:r>
          </w:p>
        </w:tc>
        <w:tc>
          <w:tcPr>
            <w:tcW w:w="270" w:type="dxa"/>
          </w:tcPr>
          <w:p w14:paraId="0F33A797" w14:textId="77777777" w:rsidR="00A752DC" w:rsidRPr="00364287" w:rsidRDefault="00A752DC" w:rsidP="00FD4FCE">
            <w:pPr>
              <w:rPr>
                <w:sz w:val="20"/>
                <w:szCs w:val="20"/>
              </w:rPr>
            </w:pPr>
          </w:p>
        </w:tc>
        <w:tc>
          <w:tcPr>
            <w:tcW w:w="1797" w:type="dxa"/>
          </w:tcPr>
          <w:p w14:paraId="56DEA095" w14:textId="2560D763" w:rsidR="00A752DC" w:rsidRPr="00364287" w:rsidRDefault="00A752DC" w:rsidP="008B798A">
            <w:pPr>
              <w:rPr>
                <w:sz w:val="20"/>
                <w:szCs w:val="20"/>
              </w:rPr>
            </w:pPr>
            <w:r w:rsidRPr="00364287">
              <w:rPr>
                <w:sz w:val="20"/>
                <w:szCs w:val="20"/>
              </w:rPr>
              <w:t>0.049***</w:t>
            </w:r>
          </w:p>
        </w:tc>
        <w:tc>
          <w:tcPr>
            <w:tcW w:w="270" w:type="dxa"/>
          </w:tcPr>
          <w:p w14:paraId="1047B24D" w14:textId="77777777" w:rsidR="00A752DC" w:rsidRPr="00364287" w:rsidRDefault="00A752DC" w:rsidP="00FD4FCE">
            <w:pPr>
              <w:rPr>
                <w:sz w:val="20"/>
                <w:szCs w:val="20"/>
              </w:rPr>
            </w:pPr>
          </w:p>
        </w:tc>
        <w:tc>
          <w:tcPr>
            <w:tcW w:w="1980" w:type="dxa"/>
          </w:tcPr>
          <w:p w14:paraId="35C36B44" w14:textId="0E5C9187" w:rsidR="00A752DC" w:rsidRPr="00364287" w:rsidRDefault="00A752DC" w:rsidP="008B798A">
            <w:pPr>
              <w:rPr>
                <w:sz w:val="20"/>
                <w:szCs w:val="20"/>
              </w:rPr>
            </w:pPr>
          </w:p>
        </w:tc>
      </w:tr>
      <w:tr w:rsidR="00A752DC" w14:paraId="39C8A1DC" w14:textId="77777777" w:rsidTr="00A752DC">
        <w:trPr>
          <w:jc w:val="center"/>
        </w:trPr>
        <w:tc>
          <w:tcPr>
            <w:tcW w:w="2815" w:type="dxa"/>
            <w:vMerge/>
          </w:tcPr>
          <w:p w14:paraId="2E5097D8" w14:textId="77777777" w:rsidR="00A752DC" w:rsidRPr="00364287" w:rsidRDefault="00A752DC" w:rsidP="008B798A">
            <w:pPr>
              <w:rPr>
                <w:sz w:val="20"/>
                <w:szCs w:val="20"/>
              </w:rPr>
            </w:pPr>
          </w:p>
        </w:tc>
        <w:tc>
          <w:tcPr>
            <w:tcW w:w="1963" w:type="dxa"/>
          </w:tcPr>
          <w:p w14:paraId="64DE00B9" w14:textId="77777777" w:rsidR="00A752DC" w:rsidRPr="00364287" w:rsidRDefault="00A752DC" w:rsidP="008B798A">
            <w:pPr>
              <w:rPr>
                <w:sz w:val="20"/>
                <w:szCs w:val="20"/>
              </w:rPr>
            </w:pPr>
            <w:r w:rsidRPr="00364287">
              <w:rPr>
                <w:sz w:val="20"/>
                <w:szCs w:val="20"/>
              </w:rPr>
              <w:t>(0.002)</w:t>
            </w:r>
          </w:p>
        </w:tc>
        <w:tc>
          <w:tcPr>
            <w:tcW w:w="270" w:type="dxa"/>
          </w:tcPr>
          <w:p w14:paraId="49966DC5" w14:textId="77777777" w:rsidR="00A752DC" w:rsidRPr="00364287" w:rsidRDefault="00A752DC" w:rsidP="00FD4FCE">
            <w:pPr>
              <w:rPr>
                <w:sz w:val="20"/>
                <w:szCs w:val="20"/>
              </w:rPr>
            </w:pPr>
          </w:p>
        </w:tc>
        <w:tc>
          <w:tcPr>
            <w:tcW w:w="1797" w:type="dxa"/>
          </w:tcPr>
          <w:p w14:paraId="33CEAF72" w14:textId="338327B1" w:rsidR="00A752DC" w:rsidRPr="00364287" w:rsidRDefault="00A752DC" w:rsidP="008B798A">
            <w:pPr>
              <w:rPr>
                <w:sz w:val="20"/>
                <w:szCs w:val="20"/>
              </w:rPr>
            </w:pPr>
            <w:r w:rsidRPr="00364287">
              <w:rPr>
                <w:sz w:val="20"/>
                <w:szCs w:val="20"/>
              </w:rPr>
              <w:t>(0.001)</w:t>
            </w:r>
          </w:p>
        </w:tc>
        <w:tc>
          <w:tcPr>
            <w:tcW w:w="270" w:type="dxa"/>
          </w:tcPr>
          <w:p w14:paraId="61ED570F" w14:textId="77777777" w:rsidR="00A752DC" w:rsidRPr="00364287" w:rsidRDefault="00A752DC" w:rsidP="00FD4FCE">
            <w:pPr>
              <w:rPr>
                <w:sz w:val="20"/>
                <w:szCs w:val="20"/>
              </w:rPr>
            </w:pPr>
          </w:p>
        </w:tc>
        <w:tc>
          <w:tcPr>
            <w:tcW w:w="1980" w:type="dxa"/>
          </w:tcPr>
          <w:p w14:paraId="1B2D7405" w14:textId="78B20EC3" w:rsidR="00A752DC" w:rsidRPr="00364287" w:rsidRDefault="00A752DC" w:rsidP="008B798A">
            <w:pPr>
              <w:rPr>
                <w:sz w:val="20"/>
                <w:szCs w:val="20"/>
              </w:rPr>
            </w:pPr>
          </w:p>
        </w:tc>
      </w:tr>
      <w:tr w:rsidR="00A752DC" w14:paraId="6B77F33E" w14:textId="77777777" w:rsidTr="00A752DC">
        <w:trPr>
          <w:jc w:val="center"/>
        </w:trPr>
        <w:tc>
          <w:tcPr>
            <w:tcW w:w="2815" w:type="dxa"/>
            <w:vMerge/>
          </w:tcPr>
          <w:p w14:paraId="60F637AE" w14:textId="77777777" w:rsidR="00A752DC" w:rsidRPr="00364287" w:rsidRDefault="00A752DC" w:rsidP="008B798A">
            <w:pPr>
              <w:rPr>
                <w:sz w:val="20"/>
                <w:szCs w:val="20"/>
              </w:rPr>
            </w:pPr>
          </w:p>
        </w:tc>
        <w:tc>
          <w:tcPr>
            <w:tcW w:w="1963" w:type="dxa"/>
          </w:tcPr>
          <w:p w14:paraId="60C30858" w14:textId="77777777" w:rsidR="00A752DC" w:rsidRPr="00364287" w:rsidRDefault="00A752DC" w:rsidP="008B798A">
            <w:pPr>
              <w:rPr>
                <w:sz w:val="20"/>
                <w:szCs w:val="20"/>
              </w:rPr>
            </w:pPr>
            <w:r w:rsidRPr="00364287">
              <w:rPr>
                <w:sz w:val="20"/>
                <w:szCs w:val="20"/>
              </w:rPr>
              <w:t>N=298,050</w:t>
            </w:r>
          </w:p>
        </w:tc>
        <w:tc>
          <w:tcPr>
            <w:tcW w:w="270" w:type="dxa"/>
          </w:tcPr>
          <w:p w14:paraId="2E81A237" w14:textId="77777777" w:rsidR="00A752DC" w:rsidRPr="00364287" w:rsidRDefault="00A752DC" w:rsidP="00FD4FCE">
            <w:pPr>
              <w:rPr>
                <w:sz w:val="20"/>
                <w:szCs w:val="20"/>
              </w:rPr>
            </w:pPr>
          </w:p>
        </w:tc>
        <w:tc>
          <w:tcPr>
            <w:tcW w:w="1797" w:type="dxa"/>
          </w:tcPr>
          <w:p w14:paraId="3523F4A8" w14:textId="65CAC202" w:rsidR="00A752DC" w:rsidRPr="00364287" w:rsidRDefault="00A752DC" w:rsidP="008B798A">
            <w:pPr>
              <w:rPr>
                <w:sz w:val="20"/>
                <w:szCs w:val="20"/>
              </w:rPr>
            </w:pPr>
            <w:r w:rsidRPr="00364287">
              <w:rPr>
                <w:sz w:val="20"/>
                <w:szCs w:val="20"/>
              </w:rPr>
              <w:t>N=347,193</w:t>
            </w:r>
          </w:p>
        </w:tc>
        <w:tc>
          <w:tcPr>
            <w:tcW w:w="270" w:type="dxa"/>
          </w:tcPr>
          <w:p w14:paraId="529C00D9" w14:textId="77777777" w:rsidR="00A752DC" w:rsidRPr="00364287" w:rsidRDefault="00A752DC" w:rsidP="00FD4FCE">
            <w:pPr>
              <w:rPr>
                <w:sz w:val="20"/>
                <w:szCs w:val="20"/>
              </w:rPr>
            </w:pPr>
          </w:p>
        </w:tc>
        <w:tc>
          <w:tcPr>
            <w:tcW w:w="1980" w:type="dxa"/>
          </w:tcPr>
          <w:p w14:paraId="3F6D9EF5" w14:textId="13522D2E" w:rsidR="00A752DC" w:rsidRPr="00364287" w:rsidRDefault="00A752DC" w:rsidP="008B798A">
            <w:pPr>
              <w:rPr>
                <w:sz w:val="20"/>
                <w:szCs w:val="20"/>
              </w:rPr>
            </w:pPr>
          </w:p>
        </w:tc>
      </w:tr>
      <w:tr w:rsidR="00FD4FCE" w14:paraId="753779A1" w14:textId="77777777" w:rsidTr="00A752DC">
        <w:trPr>
          <w:jc w:val="center"/>
        </w:trPr>
        <w:tc>
          <w:tcPr>
            <w:tcW w:w="2815" w:type="dxa"/>
          </w:tcPr>
          <w:p w14:paraId="73BB9458" w14:textId="77777777" w:rsidR="00FD4FCE" w:rsidRPr="00364287" w:rsidRDefault="00FD4FCE" w:rsidP="008B798A">
            <w:pPr>
              <w:rPr>
                <w:sz w:val="20"/>
                <w:szCs w:val="20"/>
              </w:rPr>
            </w:pPr>
          </w:p>
        </w:tc>
        <w:tc>
          <w:tcPr>
            <w:tcW w:w="1963" w:type="dxa"/>
          </w:tcPr>
          <w:p w14:paraId="7E36F9DD" w14:textId="77777777" w:rsidR="00FD4FCE" w:rsidRPr="00364287" w:rsidRDefault="00FD4FCE" w:rsidP="008B798A">
            <w:pPr>
              <w:rPr>
                <w:sz w:val="20"/>
                <w:szCs w:val="20"/>
              </w:rPr>
            </w:pPr>
          </w:p>
        </w:tc>
        <w:tc>
          <w:tcPr>
            <w:tcW w:w="270" w:type="dxa"/>
          </w:tcPr>
          <w:p w14:paraId="1411E9AD" w14:textId="77777777" w:rsidR="00FD4FCE" w:rsidRPr="00364287" w:rsidRDefault="00FD4FCE" w:rsidP="008B798A">
            <w:pPr>
              <w:rPr>
                <w:sz w:val="20"/>
                <w:szCs w:val="20"/>
              </w:rPr>
            </w:pPr>
          </w:p>
        </w:tc>
        <w:tc>
          <w:tcPr>
            <w:tcW w:w="1797" w:type="dxa"/>
          </w:tcPr>
          <w:p w14:paraId="1E1C83E8" w14:textId="499FD742" w:rsidR="00FD4FCE" w:rsidRPr="00364287" w:rsidRDefault="00FD4FCE" w:rsidP="008B798A">
            <w:pPr>
              <w:rPr>
                <w:sz w:val="20"/>
                <w:szCs w:val="20"/>
              </w:rPr>
            </w:pPr>
          </w:p>
        </w:tc>
        <w:tc>
          <w:tcPr>
            <w:tcW w:w="270" w:type="dxa"/>
          </w:tcPr>
          <w:p w14:paraId="7AE57649" w14:textId="77777777" w:rsidR="00FD4FCE" w:rsidRPr="00364287" w:rsidRDefault="00FD4FCE" w:rsidP="008B798A">
            <w:pPr>
              <w:rPr>
                <w:sz w:val="20"/>
                <w:szCs w:val="20"/>
              </w:rPr>
            </w:pPr>
          </w:p>
        </w:tc>
        <w:tc>
          <w:tcPr>
            <w:tcW w:w="1980" w:type="dxa"/>
          </w:tcPr>
          <w:p w14:paraId="46FD0F0E" w14:textId="16F61DE4" w:rsidR="00FD4FCE" w:rsidRPr="00364287" w:rsidRDefault="00FD4FCE" w:rsidP="008B798A">
            <w:pPr>
              <w:rPr>
                <w:sz w:val="20"/>
                <w:szCs w:val="20"/>
              </w:rPr>
            </w:pPr>
          </w:p>
        </w:tc>
      </w:tr>
      <w:tr w:rsidR="00A752DC" w14:paraId="46376BFE" w14:textId="77777777" w:rsidTr="00A752DC">
        <w:trPr>
          <w:jc w:val="center"/>
        </w:trPr>
        <w:tc>
          <w:tcPr>
            <w:tcW w:w="2815" w:type="dxa"/>
            <w:vMerge w:val="restart"/>
            <w:vAlign w:val="center"/>
          </w:tcPr>
          <w:p w14:paraId="6C4204C1" w14:textId="77777777" w:rsidR="00A752DC" w:rsidRPr="00364287" w:rsidRDefault="00A752DC" w:rsidP="00A752DC">
            <w:pPr>
              <w:rPr>
                <w:sz w:val="20"/>
                <w:szCs w:val="20"/>
              </w:rPr>
            </w:pPr>
            <w:r w:rsidRPr="00364287">
              <w:rPr>
                <w:sz w:val="20"/>
                <w:szCs w:val="20"/>
              </w:rPr>
              <w:t>Difference-in-Difference</w:t>
            </w:r>
          </w:p>
        </w:tc>
        <w:tc>
          <w:tcPr>
            <w:tcW w:w="4030" w:type="dxa"/>
            <w:gridSpan w:val="3"/>
          </w:tcPr>
          <w:p w14:paraId="3BBD5647" w14:textId="77777777" w:rsidR="00A752DC" w:rsidRPr="00364287" w:rsidRDefault="00A752DC" w:rsidP="008B798A">
            <w:pPr>
              <w:jc w:val="center"/>
              <w:rPr>
                <w:sz w:val="20"/>
                <w:szCs w:val="20"/>
              </w:rPr>
            </w:pPr>
            <w:r w:rsidRPr="00364287">
              <w:rPr>
                <w:sz w:val="20"/>
                <w:szCs w:val="20"/>
              </w:rPr>
              <w:t>-0.013***</w:t>
            </w:r>
          </w:p>
        </w:tc>
        <w:tc>
          <w:tcPr>
            <w:tcW w:w="2250" w:type="dxa"/>
            <w:gridSpan w:val="2"/>
          </w:tcPr>
          <w:p w14:paraId="69A3A680" w14:textId="77777777" w:rsidR="00A752DC" w:rsidRPr="00364287" w:rsidRDefault="00A752DC" w:rsidP="008B798A">
            <w:pPr>
              <w:rPr>
                <w:sz w:val="20"/>
                <w:szCs w:val="20"/>
              </w:rPr>
            </w:pPr>
          </w:p>
        </w:tc>
      </w:tr>
      <w:tr w:rsidR="00A752DC" w14:paraId="5131EE70" w14:textId="77777777" w:rsidTr="00A752DC">
        <w:trPr>
          <w:jc w:val="center"/>
        </w:trPr>
        <w:tc>
          <w:tcPr>
            <w:tcW w:w="2815" w:type="dxa"/>
            <w:vMerge/>
            <w:vAlign w:val="center"/>
          </w:tcPr>
          <w:p w14:paraId="5736D3E7" w14:textId="77777777" w:rsidR="00A752DC" w:rsidRPr="00364287" w:rsidRDefault="00A752DC" w:rsidP="00A752DC">
            <w:pPr>
              <w:rPr>
                <w:sz w:val="20"/>
                <w:szCs w:val="20"/>
              </w:rPr>
            </w:pPr>
          </w:p>
        </w:tc>
        <w:tc>
          <w:tcPr>
            <w:tcW w:w="4030" w:type="dxa"/>
            <w:gridSpan w:val="3"/>
          </w:tcPr>
          <w:p w14:paraId="6D6C1C95" w14:textId="77777777" w:rsidR="00A752DC" w:rsidRPr="00364287" w:rsidRDefault="00A752DC" w:rsidP="008B798A">
            <w:pPr>
              <w:jc w:val="center"/>
              <w:rPr>
                <w:sz w:val="20"/>
                <w:szCs w:val="20"/>
              </w:rPr>
            </w:pPr>
            <w:r w:rsidRPr="00364287">
              <w:rPr>
                <w:sz w:val="20"/>
                <w:szCs w:val="20"/>
              </w:rPr>
              <w:t>(0.002)</w:t>
            </w:r>
          </w:p>
        </w:tc>
        <w:tc>
          <w:tcPr>
            <w:tcW w:w="2250" w:type="dxa"/>
            <w:gridSpan w:val="2"/>
          </w:tcPr>
          <w:p w14:paraId="67916DE6" w14:textId="77777777" w:rsidR="00A752DC" w:rsidRPr="00364287" w:rsidRDefault="00A752DC" w:rsidP="008B798A">
            <w:pPr>
              <w:rPr>
                <w:sz w:val="20"/>
                <w:szCs w:val="20"/>
              </w:rPr>
            </w:pPr>
          </w:p>
        </w:tc>
      </w:tr>
      <w:tr w:rsidR="00A752DC" w14:paraId="5C70BC14" w14:textId="77777777" w:rsidTr="00A752DC">
        <w:trPr>
          <w:jc w:val="center"/>
        </w:trPr>
        <w:tc>
          <w:tcPr>
            <w:tcW w:w="2815" w:type="dxa"/>
            <w:vMerge/>
            <w:vAlign w:val="center"/>
          </w:tcPr>
          <w:p w14:paraId="03952F62" w14:textId="77777777" w:rsidR="00A752DC" w:rsidRPr="00364287" w:rsidRDefault="00A752DC" w:rsidP="00A752DC">
            <w:pPr>
              <w:rPr>
                <w:sz w:val="20"/>
                <w:szCs w:val="20"/>
              </w:rPr>
            </w:pPr>
          </w:p>
        </w:tc>
        <w:tc>
          <w:tcPr>
            <w:tcW w:w="4030" w:type="dxa"/>
            <w:gridSpan w:val="3"/>
          </w:tcPr>
          <w:p w14:paraId="0D477D46" w14:textId="77777777" w:rsidR="00A752DC" w:rsidRPr="00364287" w:rsidRDefault="00A752DC" w:rsidP="008B798A">
            <w:pPr>
              <w:jc w:val="center"/>
              <w:rPr>
                <w:sz w:val="20"/>
                <w:szCs w:val="20"/>
              </w:rPr>
            </w:pPr>
            <w:r w:rsidRPr="00364287">
              <w:rPr>
                <w:sz w:val="20"/>
                <w:szCs w:val="20"/>
              </w:rPr>
              <w:t>N=645,243</w:t>
            </w:r>
          </w:p>
        </w:tc>
        <w:tc>
          <w:tcPr>
            <w:tcW w:w="2250" w:type="dxa"/>
            <w:gridSpan w:val="2"/>
          </w:tcPr>
          <w:p w14:paraId="0A9DA287" w14:textId="77777777" w:rsidR="00A752DC" w:rsidRPr="00364287" w:rsidRDefault="00A752DC" w:rsidP="008B798A">
            <w:pPr>
              <w:rPr>
                <w:sz w:val="20"/>
                <w:szCs w:val="20"/>
              </w:rPr>
            </w:pPr>
          </w:p>
        </w:tc>
      </w:tr>
      <w:tr w:rsidR="002E3B89" w14:paraId="50644B8E" w14:textId="77777777" w:rsidTr="009A50EC">
        <w:trPr>
          <w:jc w:val="center"/>
        </w:trPr>
        <w:tc>
          <w:tcPr>
            <w:tcW w:w="2815" w:type="dxa"/>
          </w:tcPr>
          <w:p w14:paraId="6BEC3D74" w14:textId="77777777" w:rsidR="002E3B89" w:rsidRPr="00364287" w:rsidRDefault="002E3B89" w:rsidP="008B798A">
            <w:pPr>
              <w:rPr>
                <w:sz w:val="20"/>
                <w:szCs w:val="20"/>
              </w:rPr>
            </w:pPr>
          </w:p>
        </w:tc>
        <w:tc>
          <w:tcPr>
            <w:tcW w:w="2233" w:type="dxa"/>
            <w:gridSpan w:val="2"/>
          </w:tcPr>
          <w:p w14:paraId="60FE8473" w14:textId="77777777" w:rsidR="002E3B89" w:rsidRPr="00364287" w:rsidRDefault="002E3B89" w:rsidP="008B798A">
            <w:pPr>
              <w:rPr>
                <w:sz w:val="20"/>
                <w:szCs w:val="20"/>
              </w:rPr>
            </w:pPr>
          </w:p>
        </w:tc>
        <w:tc>
          <w:tcPr>
            <w:tcW w:w="1797" w:type="dxa"/>
          </w:tcPr>
          <w:p w14:paraId="1F2C0C9E" w14:textId="77777777" w:rsidR="002E3B89" w:rsidRPr="00364287" w:rsidRDefault="002E3B89" w:rsidP="008B798A">
            <w:pPr>
              <w:rPr>
                <w:sz w:val="20"/>
                <w:szCs w:val="20"/>
              </w:rPr>
            </w:pPr>
          </w:p>
        </w:tc>
        <w:tc>
          <w:tcPr>
            <w:tcW w:w="2250" w:type="dxa"/>
            <w:gridSpan w:val="2"/>
          </w:tcPr>
          <w:p w14:paraId="77ECBEE5" w14:textId="77777777" w:rsidR="002E3B89" w:rsidRPr="00364287" w:rsidRDefault="002E3B89" w:rsidP="008B798A">
            <w:pPr>
              <w:rPr>
                <w:sz w:val="20"/>
                <w:szCs w:val="20"/>
              </w:rPr>
            </w:pPr>
          </w:p>
        </w:tc>
      </w:tr>
      <w:tr w:rsidR="002E3B89" w14:paraId="270B4153" w14:textId="77777777" w:rsidTr="009A50EC">
        <w:trPr>
          <w:jc w:val="center"/>
        </w:trPr>
        <w:tc>
          <w:tcPr>
            <w:tcW w:w="9095" w:type="dxa"/>
            <w:gridSpan w:val="6"/>
            <w:tcBorders>
              <w:bottom w:val="single" w:sz="4" w:space="0" w:color="auto"/>
            </w:tcBorders>
          </w:tcPr>
          <w:p w14:paraId="32B363DF" w14:textId="77777777" w:rsidR="002E3B89" w:rsidRPr="00364287" w:rsidRDefault="002E3B89" w:rsidP="008B798A">
            <w:pPr>
              <w:rPr>
                <w:sz w:val="20"/>
                <w:szCs w:val="20"/>
              </w:rPr>
            </w:pPr>
            <w:r w:rsidRPr="00364287">
              <w:rPr>
                <w:sz w:val="20"/>
                <w:szCs w:val="20"/>
              </w:rPr>
              <w:t>B. Patients treated at hospitals NOT at risk for penalties</w:t>
            </w:r>
          </w:p>
        </w:tc>
      </w:tr>
      <w:tr w:rsidR="009A50EC" w14:paraId="4C985DC7" w14:textId="77777777" w:rsidTr="009A50EC">
        <w:trPr>
          <w:jc w:val="center"/>
        </w:trPr>
        <w:tc>
          <w:tcPr>
            <w:tcW w:w="2815" w:type="dxa"/>
            <w:vMerge w:val="restart"/>
            <w:tcBorders>
              <w:top w:val="single" w:sz="4" w:space="0" w:color="auto"/>
            </w:tcBorders>
            <w:vAlign w:val="center"/>
          </w:tcPr>
          <w:p w14:paraId="75D5C26C" w14:textId="77777777" w:rsidR="009A50EC" w:rsidRPr="00364287" w:rsidRDefault="009A50EC" w:rsidP="009A50EC">
            <w:pPr>
              <w:rPr>
                <w:sz w:val="20"/>
                <w:szCs w:val="20"/>
              </w:rPr>
            </w:pPr>
            <w:r w:rsidRPr="00364287">
              <w:rPr>
                <w:sz w:val="20"/>
                <w:szCs w:val="20"/>
              </w:rPr>
              <w:t>Medicare AMI</w:t>
            </w:r>
          </w:p>
        </w:tc>
        <w:tc>
          <w:tcPr>
            <w:tcW w:w="1963" w:type="dxa"/>
            <w:tcBorders>
              <w:top w:val="single" w:sz="4" w:space="0" w:color="auto"/>
            </w:tcBorders>
          </w:tcPr>
          <w:p w14:paraId="2490AF0F" w14:textId="77777777" w:rsidR="009A50EC" w:rsidRPr="00364287" w:rsidRDefault="009A50EC" w:rsidP="008B798A">
            <w:pPr>
              <w:rPr>
                <w:sz w:val="20"/>
                <w:szCs w:val="20"/>
              </w:rPr>
            </w:pPr>
            <w:r w:rsidRPr="00364287">
              <w:rPr>
                <w:sz w:val="20"/>
                <w:szCs w:val="20"/>
              </w:rPr>
              <w:t>0.157</w:t>
            </w:r>
          </w:p>
        </w:tc>
        <w:tc>
          <w:tcPr>
            <w:tcW w:w="270" w:type="dxa"/>
            <w:tcBorders>
              <w:top w:val="single" w:sz="4" w:space="0" w:color="auto"/>
            </w:tcBorders>
          </w:tcPr>
          <w:p w14:paraId="442D9797" w14:textId="77777777" w:rsidR="009A50EC" w:rsidRPr="00364287" w:rsidRDefault="009A50EC" w:rsidP="00A752DC">
            <w:pPr>
              <w:rPr>
                <w:sz w:val="20"/>
                <w:szCs w:val="20"/>
              </w:rPr>
            </w:pPr>
          </w:p>
        </w:tc>
        <w:tc>
          <w:tcPr>
            <w:tcW w:w="1797" w:type="dxa"/>
            <w:tcBorders>
              <w:top w:val="single" w:sz="4" w:space="0" w:color="auto"/>
            </w:tcBorders>
          </w:tcPr>
          <w:p w14:paraId="5D9895CF" w14:textId="6F0594E2" w:rsidR="009A50EC" w:rsidRPr="00364287" w:rsidRDefault="009A50EC" w:rsidP="008B798A">
            <w:pPr>
              <w:rPr>
                <w:sz w:val="20"/>
                <w:szCs w:val="20"/>
              </w:rPr>
            </w:pPr>
            <w:r w:rsidRPr="00364287">
              <w:rPr>
                <w:sz w:val="20"/>
                <w:szCs w:val="20"/>
              </w:rPr>
              <w:t>0.145</w:t>
            </w:r>
          </w:p>
        </w:tc>
        <w:tc>
          <w:tcPr>
            <w:tcW w:w="270" w:type="dxa"/>
            <w:tcBorders>
              <w:top w:val="single" w:sz="4" w:space="0" w:color="auto"/>
            </w:tcBorders>
          </w:tcPr>
          <w:p w14:paraId="12813811" w14:textId="77777777" w:rsidR="009A50EC" w:rsidRPr="00364287" w:rsidRDefault="009A50EC" w:rsidP="00A752DC">
            <w:pPr>
              <w:rPr>
                <w:sz w:val="20"/>
                <w:szCs w:val="20"/>
              </w:rPr>
            </w:pPr>
          </w:p>
        </w:tc>
        <w:tc>
          <w:tcPr>
            <w:tcW w:w="1980" w:type="dxa"/>
            <w:tcBorders>
              <w:top w:val="single" w:sz="4" w:space="0" w:color="auto"/>
            </w:tcBorders>
          </w:tcPr>
          <w:p w14:paraId="41B80B5A" w14:textId="1C3403C4" w:rsidR="009A50EC" w:rsidRPr="00364287" w:rsidRDefault="009A50EC" w:rsidP="008B798A">
            <w:pPr>
              <w:rPr>
                <w:sz w:val="20"/>
                <w:szCs w:val="20"/>
              </w:rPr>
            </w:pPr>
            <w:r w:rsidRPr="00364287">
              <w:rPr>
                <w:sz w:val="20"/>
                <w:szCs w:val="20"/>
              </w:rPr>
              <w:t xml:space="preserve">-0.012***  </w:t>
            </w:r>
          </w:p>
        </w:tc>
      </w:tr>
      <w:tr w:rsidR="009A50EC" w14:paraId="2D42808C" w14:textId="77777777" w:rsidTr="00A752DC">
        <w:trPr>
          <w:jc w:val="center"/>
        </w:trPr>
        <w:tc>
          <w:tcPr>
            <w:tcW w:w="2815" w:type="dxa"/>
            <w:vMerge/>
          </w:tcPr>
          <w:p w14:paraId="0C526C38" w14:textId="77777777" w:rsidR="009A50EC" w:rsidRPr="00364287" w:rsidRDefault="009A50EC" w:rsidP="008B798A">
            <w:pPr>
              <w:rPr>
                <w:sz w:val="20"/>
                <w:szCs w:val="20"/>
              </w:rPr>
            </w:pPr>
          </w:p>
        </w:tc>
        <w:tc>
          <w:tcPr>
            <w:tcW w:w="1963" w:type="dxa"/>
          </w:tcPr>
          <w:p w14:paraId="510E5A6A" w14:textId="77777777" w:rsidR="009A50EC" w:rsidRPr="00364287" w:rsidRDefault="009A50EC" w:rsidP="008B798A">
            <w:pPr>
              <w:rPr>
                <w:sz w:val="20"/>
                <w:szCs w:val="20"/>
              </w:rPr>
            </w:pPr>
            <w:r w:rsidRPr="00364287">
              <w:rPr>
                <w:sz w:val="20"/>
                <w:szCs w:val="20"/>
              </w:rPr>
              <w:t>(0.001)</w:t>
            </w:r>
          </w:p>
        </w:tc>
        <w:tc>
          <w:tcPr>
            <w:tcW w:w="270" w:type="dxa"/>
          </w:tcPr>
          <w:p w14:paraId="2215EBC7" w14:textId="77777777" w:rsidR="009A50EC" w:rsidRPr="00364287" w:rsidRDefault="009A50EC" w:rsidP="00A752DC">
            <w:pPr>
              <w:rPr>
                <w:sz w:val="20"/>
                <w:szCs w:val="20"/>
              </w:rPr>
            </w:pPr>
          </w:p>
        </w:tc>
        <w:tc>
          <w:tcPr>
            <w:tcW w:w="1797" w:type="dxa"/>
          </w:tcPr>
          <w:p w14:paraId="2EAF6595" w14:textId="2CB11F99" w:rsidR="009A50EC" w:rsidRPr="00364287" w:rsidRDefault="009A50EC" w:rsidP="008B798A">
            <w:pPr>
              <w:rPr>
                <w:sz w:val="20"/>
                <w:szCs w:val="20"/>
              </w:rPr>
            </w:pPr>
            <w:r w:rsidRPr="00364287">
              <w:rPr>
                <w:sz w:val="20"/>
                <w:szCs w:val="20"/>
              </w:rPr>
              <w:t>(0.001)</w:t>
            </w:r>
          </w:p>
        </w:tc>
        <w:tc>
          <w:tcPr>
            <w:tcW w:w="270" w:type="dxa"/>
          </w:tcPr>
          <w:p w14:paraId="5B6E2A6F" w14:textId="77777777" w:rsidR="009A50EC" w:rsidRPr="00364287" w:rsidRDefault="009A50EC" w:rsidP="00A752DC">
            <w:pPr>
              <w:rPr>
                <w:sz w:val="20"/>
                <w:szCs w:val="20"/>
              </w:rPr>
            </w:pPr>
          </w:p>
        </w:tc>
        <w:tc>
          <w:tcPr>
            <w:tcW w:w="1980" w:type="dxa"/>
          </w:tcPr>
          <w:p w14:paraId="19D8CD23" w14:textId="2BF1198E" w:rsidR="009A50EC" w:rsidRPr="00364287" w:rsidRDefault="009A50EC" w:rsidP="008B798A">
            <w:pPr>
              <w:rPr>
                <w:sz w:val="20"/>
                <w:szCs w:val="20"/>
              </w:rPr>
            </w:pPr>
            <w:r w:rsidRPr="00364287">
              <w:rPr>
                <w:sz w:val="20"/>
                <w:szCs w:val="20"/>
              </w:rPr>
              <w:t>(0.001)</w:t>
            </w:r>
          </w:p>
        </w:tc>
      </w:tr>
      <w:tr w:rsidR="009A50EC" w14:paraId="4D447DA2" w14:textId="77777777" w:rsidTr="00A752DC">
        <w:trPr>
          <w:jc w:val="center"/>
        </w:trPr>
        <w:tc>
          <w:tcPr>
            <w:tcW w:w="2815" w:type="dxa"/>
            <w:vMerge/>
          </w:tcPr>
          <w:p w14:paraId="6B4A439D" w14:textId="77777777" w:rsidR="009A50EC" w:rsidRPr="00364287" w:rsidRDefault="009A50EC" w:rsidP="008B798A">
            <w:pPr>
              <w:rPr>
                <w:sz w:val="20"/>
                <w:szCs w:val="20"/>
              </w:rPr>
            </w:pPr>
          </w:p>
        </w:tc>
        <w:tc>
          <w:tcPr>
            <w:tcW w:w="1963" w:type="dxa"/>
          </w:tcPr>
          <w:p w14:paraId="1B10C630" w14:textId="77777777" w:rsidR="009A50EC" w:rsidRPr="00364287" w:rsidRDefault="009A50EC" w:rsidP="008B798A">
            <w:pPr>
              <w:rPr>
                <w:sz w:val="20"/>
                <w:szCs w:val="20"/>
              </w:rPr>
            </w:pPr>
            <w:r w:rsidRPr="00364287">
              <w:rPr>
                <w:sz w:val="20"/>
                <w:szCs w:val="20"/>
              </w:rPr>
              <w:t>N=117,608</w:t>
            </w:r>
          </w:p>
        </w:tc>
        <w:tc>
          <w:tcPr>
            <w:tcW w:w="270" w:type="dxa"/>
          </w:tcPr>
          <w:p w14:paraId="3E66CD9F" w14:textId="77777777" w:rsidR="009A50EC" w:rsidRPr="00364287" w:rsidRDefault="009A50EC" w:rsidP="00A752DC">
            <w:pPr>
              <w:rPr>
                <w:sz w:val="20"/>
                <w:szCs w:val="20"/>
              </w:rPr>
            </w:pPr>
          </w:p>
        </w:tc>
        <w:tc>
          <w:tcPr>
            <w:tcW w:w="1797" w:type="dxa"/>
          </w:tcPr>
          <w:p w14:paraId="6D8FE57E" w14:textId="71720641" w:rsidR="009A50EC" w:rsidRPr="00364287" w:rsidRDefault="009A50EC" w:rsidP="008B798A">
            <w:pPr>
              <w:rPr>
                <w:sz w:val="20"/>
                <w:szCs w:val="20"/>
              </w:rPr>
            </w:pPr>
            <w:r w:rsidRPr="00364287">
              <w:rPr>
                <w:sz w:val="20"/>
                <w:szCs w:val="20"/>
              </w:rPr>
              <w:t>N=220,102</w:t>
            </w:r>
          </w:p>
        </w:tc>
        <w:tc>
          <w:tcPr>
            <w:tcW w:w="270" w:type="dxa"/>
          </w:tcPr>
          <w:p w14:paraId="5B77D02D" w14:textId="77777777" w:rsidR="009A50EC" w:rsidRPr="00364287" w:rsidRDefault="009A50EC" w:rsidP="00A752DC">
            <w:pPr>
              <w:rPr>
                <w:sz w:val="20"/>
                <w:szCs w:val="20"/>
              </w:rPr>
            </w:pPr>
          </w:p>
        </w:tc>
        <w:tc>
          <w:tcPr>
            <w:tcW w:w="1980" w:type="dxa"/>
          </w:tcPr>
          <w:p w14:paraId="44640C9B" w14:textId="5D8892E2" w:rsidR="009A50EC" w:rsidRPr="00364287" w:rsidRDefault="009A50EC" w:rsidP="008B798A">
            <w:pPr>
              <w:rPr>
                <w:sz w:val="20"/>
                <w:szCs w:val="20"/>
              </w:rPr>
            </w:pPr>
            <w:r w:rsidRPr="00364287">
              <w:rPr>
                <w:sz w:val="20"/>
                <w:szCs w:val="20"/>
              </w:rPr>
              <w:t>N=337,710</w:t>
            </w:r>
          </w:p>
        </w:tc>
      </w:tr>
      <w:tr w:rsidR="00A752DC" w14:paraId="6FCEBB57" w14:textId="77777777" w:rsidTr="00A752DC">
        <w:trPr>
          <w:jc w:val="center"/>
        </w:trPr>
        <w:tc>
          <w:tcPr>
            <w:tcW w:w="2815" w:type="dxa"/>
          </w:tcPr>
          <w:p w14:paraId="57949C32" w14:textId="77777777" w:rsidR="00A752DC" w:rsidRPr="00364287" w:rsidRDefault="00A752DC" w:rsidP="008B798A">
            <w:pPr>
              <w:rPr>
                <w:sz w:val="20"/>
                <w:szCs w:val="20"/>
              </w:rPr>
            </w:pPr>
          </w:p>
        </w:tc>
        <w:tc>
          <w:tcPr>
            <w:tcW w:w="1963" w:type="dxa"/>
          </w:tcPr>
          <w:p w14:paraId="7B391D07" w14:textId="77777777" w:rsidR="00A752DC" w:rsidRPr="00364287" w:rsidRDefault="00A752DC" w:rsidP="008B798A">
            <w:pPr>
              <w:rPr>
                <w:sz w:val="20"/>
                <w:szCs w:val="20"/>
              </w:rPr>
            </w:pPr>
          </w:p>
        </w:tc>
        <w:tc>
          <w:tcPr>
            <w:tcW w:w="270" w:type="dxa"/>
          </w:tcPr>
          <w:p w14:paraId="31646169" w14:textId="77777777" w:rsidR="00A752DC" w:rsidRPr="00364287" w:rsidRDefault="00A752DC" w:rsidP="008B798A">
            <w:pPr>
              <w:rPr>
                <w:sz w:val="20"/>
                <w:szCs w:val="20"/>
              </w:rPr>
            </w:pPr>
          </w:p>
        </w:tc>
        <w:tc>
          <w:tcPr>
            <w:tcW w:w="1797" w:type="dxa"/>
          </w:tcPr>
          <w:p w14:paraId="591B80D7" w14:textId="17E46E33" w:rsidR="00A752DC" w:rsidRPr="00364287" w:rsidRDefault="00A752DC" w:rsidP="008B798A">
            <w:pPr>
              <w:rPr>
                <w:sz w:val="20"/>
                <w:szCs w:val="20"/>
              </w:rPr>
            </w:pPr>
          </w:p>
        </w:tc>
        <w:tc>
          <w:tcPr>
            <w:tcW w:w="270" w:type="dxa"/>
          </w:tcPr>
          <w:p w14:paraId="0FB46621" w14:textId="77777777" w:rsidR="00A752DC" w:rsidRPr="00364287" w:rsidRDefault="00A752DC" w:rsidP="008B798A">
            <w:pPr>
              <w:rPr>
                <w:sz w:val="20"/>
                <w:szCs w:val="20"/>
              </w:rPr>
            </w:pPr>
          </w:p>
        </w:tc>
        <w:tc>
          <w:tcPr>
            <w:tcW w:w="1980" w:type="dxa"/>
          </w:tcPr>
          <w:p w14:paraId="0F2A9625" w14:textId="3C5B2558" w:rsidR="00A752DC" w:rsidRPr="00364287" w:rsidRDefault="00A752DC" w:rsidP="008B798A">
            <w:pPr>
              <w:rPr>
                <w:sz w:val="20"/>
                <w:szCs w:val="20"/>
              </w:rPr>
            </w:pPr>
          </w:p>
        </w:tc>
      </w:tr>
      <w:tr w:rsidR="009A50EC" w14:paraId="582041CE" w14:textId="77777777" w:rsidTr="009A50EC">
        <w:trPr>
          <w:jc w:val="center"/>
        </w:trPr>
        <w:tc>
          <w:tcPr>
            <w:tcW w:w="2815" w:type="dxa"/>
            <w:vMerge w:val="restart"/>
            <w:vAlign w:val="center"/>
          </w:tcPr>
          <w:p w14:paraId="68F5F7C2" w14:textId="77777777" w:rsidR="009A50EC" w:rsidRPr="00364287" w:rsidRDefault="009A50EC" w:rsidP="009A50EC">
            <w:pPr>
              <w:rPr>
                <w:sz w:val="20"/>
                <w:szCs w:val="20"/>
              </w:rPr>
            </w:pPr>
            <w:r w:rsidRPr="00364287">
              <w:rPr>
                <w:sz w:val="20"/>
                <w:szCs w:val="20"/>
              </w:rPr>
              <w:t>Medicare GI</w:t>
            </w:r>
          </w:p>
        </w:tc>
        <w:tc>
          <w:tcPr>
            <w:tcW w:w="1963" w:type="dxa"/>
          </w:tcPr>
          <w:p w14:paraId="3F2EB0C2" w14:textId="77777777" w:rsidR="009A50EC" w:rsidRPr="00364287" w:rsidRDefault="009A50EC" w:rsidP="008B798A">
            <w:pPr>
              <w:rPr>
                <w:sz w:val="20"/>
                <w:szCs w:val="20"/>
              </w:rPr>
            </w:pPr>
            <w:r w:rsidRPr="00364287">
              <w:rPr>
                <w:sz w:val="20"/>
                <w:szCs w:val="20"/>
              </w:rPr>
              <w:t>0.125</w:t>
            </w:r>
          </w:p>
        </w:tc>
        <w:tc>
          <w:tcPr>
            <w:tcW w:w="270" w:type="dxa"/>
          </w:tcPr>
          <w:p w14:paraId="44C9483D" w14:textId="77777777" w:rsidR="009A50EC" w:rsidRPr="00364287" w:rsidRDefault="009A50EC" w:rsidP="00A752DC">
            <w:pPr>
              <w:rPr>
                <w:sz w:val="20"/>
                <w:szCs w:val="20"/>
              </w:rPr>
            </w:pPr>
          </w:p>
        </w:tc>
        <w:tc>
          <w:tcPr>
            <w:tcW w:w="1797" w:type="dxa"/>
          </w:tcPr>
          <w:p w14:paraId="7D3FCFCD" w14:textId="45A77892" w:rsidR="009A50EC" w:rsidRPr="00364287" w:rsidRDefault="009A50EC" w:rsidP="008B798A">
            <w:pPr>
              <w:rPr>
                <w:sz w:val="20"/>
                <w:szCs w:val="20"/>
              </w:rPr>
            </w:pPr>
            <w:r w:rsidRPr="00364287">
              <w:rPr>
                <w:sz w:val="20"/>
                <w:szCs w:val="20"/>
              </w:rPr>
              <w:t>0.124</w:t>
            </w:r>
          </w:p>
        </w:tc>
        <w:tc>
          <w:tcPr>
            <w:tcW w:w="270" w:type="dxa"/>
          </w:tcPr>
          <w:p w14:paraId="676722D5" w14:textId="77777777" w:rsidR="009A50EC" w:rsidRPr="00364287" w:rsidRDefault="009A50EC" w:rsidP="00A752DC">
            <w:pPr>
              <w:rPr>
                <w:sz w:val="20"/>
                <w:szCs w:val="20"/>
              </w:rPr>
            </w:pPr>
          </w:p>
        </w:tc>
        <w:tc>
          <w:tcPr>
            <w:tcW w:w="1980" w:type="dxa"/>
          </w:tcPr>
          <w:p w14:paraId="1413D6B3" w14:textId="6B138877" w:rsidR="009A50EC" w:rsidRPr="00364287" w:rsidRDefault="009A50EC" w:rsidP="008B798A">
            <w:pPr>
              <w:rPr>
                <w:sz w:val="20"/>
                <w:szCs w:val="20"/>
              </w:rPr>
            </w:pPr>
            <w:r w:rsidRPr="00364287">
              <w:rPr>
                <w:sz w:val="20"/>
                <w:szCs w:val="20"/>
              </w:rPr>
              <w:t>-0.001*</w:t>
            </w:r>
          </w:p>
        </w:tc>
      </w:tr>
      <w:tr w:rsidR="009A50EC" w14:paraId="47D6B3CC" w14:textId="77777777" w:rsidTr="00A752DC">
        <w:trPr>
          <w:jc w:val="center"/>
        </w:trPr>
        <w:tc>
          <w:tcPr>
            <w:tcW w:w="2815" w:type="dxa"/>
            <w:vMerge/>
          </w:tcPr>
          <w:p w14:paraId="68895F30" w14:textId="77777777" w:rsidR="009A50EC" w:rsidRPr="00364287" w:rsidRDefault="009A50EC" w:rsidP="008B798A">
            <w:pPr>
              <w:rPr>
                <w:sz w:val="20"/>
                <w:szCs w:val="20"/>
              </w:rPr>
            </w:pPr>
          </w:p>
        </w:tc>
        <w:tc>
          <w:tcPr>
            <w:tcW w:w="1963" w:type="dxa"/>
          </w:tcPr>
          <w:p w14:paraId="7915AF18" w14:textId="77777777" w:rsidR="009A50EC" w:rsidRPr="00364287" w:rsidRDefault="009A50EC" w:rsidP="008B798A">
            <w:pPr>
              <w:rPr>
                <w:sz w:val="20"/>
                <w:szCs w:val="20"/>
              </w:rPr>
            </w:pPr>
            <w:r w:rsidRPr="00364287">
              <w:rPr>
                <w:sz w:val="20"/>
                <w:szCs w:val="20"/>
              </w:rPr>
              <w:t>(0.001)</w:t>
            </w:r>
          </w:p>
        </w:tc>
        <w:tc>
          <w:tcPr>
            <w:tcW w:w="270" w:type="dxa"/>
          </w:tcPr>
          <w:p w14:paraId="0F81AA7E" w14:textId="77777777" w:rsidR="009A50EC" w:rsidRPr="00364287" w:rsidRDefault="009A50EC" w:rsidP="00A752DC">
            <w:pPr>
              <w:rPr>
                <w:sz w:val="20"/>
                <w:szCs w:val="20"/>
              </w:rPr>
            </w:pPr>
          </w:p>
        </w:tc>
        <w:tc>
          <w:tcPr>
            <w:tcW w:w="1797" w:type="dxa"/>
          </w:tcPr>
          <w:p w14:paraId="4FEB12D2" w14:textId="2016387C" w:rsidR="009A50EC" w:rsidRPr="00364287" w:rsidRDefault="009A50EC" w:rsidP="008B798A">
            <w:pPr>
              <w:rPr>
                <w:sz w:val="20"/>
                <w:szCs w:val="20"/>
              </w:rPr>
            </w:pPr>
            <w:r w:rsidRPr="00364287">
              <w:rPr>
                <w:sz w:val="20"/>
                <w:szCs w:val="20"/>
              </w:rPr>
              <w:t>(0.0005)</w:t>
            </w:r>
          </w:p>
        </w:tc>
        <w:tc>
          <w:tcPr>
            <w:tcW w:w="270" w:type="dxa"/>
          </w:tcPr>
          <w:p w14:paraId="57B6C141" w14:textId="77777777" w:rsidR="009A50EC" w:rsidRPr="00364287" w:rsidRDefault="009A50EC" w:rsidP="00A752DC">
            <w:pPr>
              <w:rPr>
                <w:sz w:val="20"/>
                <w:szCs w:val="20"/>
              </w:rPr>
            </w:pPr>
          </w:p>
        </w:tc>
        <w:tc>
          <w:tcPr>
            <w:tcW w:w="1980" w:type="dxa"/>
          </w:tcPr>
          <w:p w14:paraId="083DD9BC" w14:textId="73B090FA" w:rsidR="009A50EC" w:rsidRPr="00364287" w:rsidRDefault="009A50EC" w:rsidP="008B798A">
            <w:pPr>
              <w:rPr>
                <w:sz w:val="20"/>
                <w:szCs w:val="20"/>
              </w:rPr>
            </w:pPr>
            <w:r w:rsidRPr="00364287">
              <w:rPr>
                <w:sz w:val="20"/>
                <w:szCs w:val="20"/>
              </w:rPr>
              <w:t>(0.001)</w:t>
            </w:r>
          </w:p>
        </w:tc>
      </w:tr>
      <w:tr w:rsidR="009A50EC" w14:paraId="03455288" w14:textId="77777777" w:rsidTr="00A752DC">
        <w:trPr>
          <w:jc w:val="center"/>
        </w:trPr>
        <w:tc>
          <w:tcPr>
            <w:tcW w:w="2815" w:type="dxa"/>
            <w:vMerge/>
          </w:tcPr>
          <w:p w14:paraId="12BC8349" w14:textId="77777777" w:rsidR="009A50EC" w:rsidRPr="00364287" w:rsidRDefault="009A50EC" w:rsidP="008B798A">
            <w:pPr>
              <w:rPr>
                <w:sz w:val="20"/>
                <w:szCs w:val="20"/>
              </w:rPr>
            </w:pPr>
          </w:p>
        </w:tc>
        <w:tc>
          <w:tcPr>
            <w:tcW w:w="1963" w:type="dxa"/>
          </w:tcPr>
          <w:p w14:paraId="650549C1" w14:textId="77777777" w:rsidR="009A50EC" w:rsidRPr="00364287" w:rsidRDefault="009A50EC" w:rsidP="008B798A">
            <w:pPr>
              <w:rPr>
                <w:sz w:val="20"/>
                <w:szCs w:val="20"/>
              </w:rPr>
            </w:pPr>
            <w:r w:rsidRPr="00364287">
              <w:rPr>
                <w:sz w:val="20"/>
                <w:szCs w:val="20"/>
              </w:rPr>
              <w:t>N= 289,253</w:t>
            </w:r>
          </w:p>
        </w:tc>
        <w:tc>
          <w:tcPr>
            <w:tcW w:w="270" w:type="dxa"/>
          </w:tcPr>
          <w:p w14:paraId="4C45B01E" w14:textId="77777777" w:rsidR="009A50EC" w:rsidRPr="00364287" w:rsidRDefault="009A50EC" w:rsidP="00A752DC">
            <w:pPr>
              <w:rPr>
                <w:sz w:val="20"/>
                <w:szCs w:val="20"/>
              </w:rPr>
            </w:pPr>
          </w:p>
        </w:tc>
        <w:tc>
          <w:tcPr>
            <w:tcW w:w="1797" w:type="dxa"/>
          </w:tcPr>
          <w:p w14:paraId="16EB60D6" w14:textId="590913B3" w:rsidR="009A50EC" w:rsidRPr="00364287" w:rsidRDefault="009A50EC" w:rsidP="008B798A">
            <w:pPr>
              <w:rPr>
                <w:sz w:val="20"/>
                <w:szCs w:val="20"/>
              </w:rPr>
            </w:pPr>
            <w:r w:rsidRPr="00364287">
              <w:rPr>
                <w:sz w:val="20"/>
                <w:szCs w:val="20"/>
              </w:rPr>
              <w:t>N=534,686</w:t>
            </w:r>
          </w:p>
        </w:tc>
        <w:tc>
          <w:tcPr>
            <w:tcW w:w="270" w:type="dxa"/>
          </w:tcPr>
          <w:p w14:paraId="67418BF0" w14:textId="77777777" w:rsidR="009A50EC" w:rsidRPr="00364287" w:rsidRDefault="009A50EC" w:rsidP="00A752DC">
            <w:pPr>
              <w:rPr>
                <w:sz w:val="20"/>
                <w:szCs w:val="20"/>
              </w:rPr>
            </w:pPr>
          </w:p>
        </w:tc>
        <w:tc>
          <w:tcPr>
            <w:tcW w:w="1980" w:type="dxa"/>
          </w:tcPr>
          <w:p w14:paraId="5EEE9E8C" w14:textId="510C7DC3" w:rsidR="009A50EC" w:rsidRPr="00364287" w:rsidRDefault="009A50EC" w:rsidP="008B798A">
            <w:pPr>
              <w:rPr>
                <w:sz w:val="20"/>
                <w:szCs w:val="20"/>
              </w:rPr>
            </w:pPr>
            <w:r w:rsidRPr="00364287">
              <w:rPr>
                <w:sz w:val="20"/>
                <w:szCs w:val="20"/>
              </w:rPr>
              <w:t>N=823,939</w:t>
            </w:r>
          </w:p>
        </w:tc>
      </w:tr>
      <w:tr w:rsidR="00A752DC" w14:paraId="41B0D967" w14:textId="77777777" w:rsidTr="00A752DC">
        <w:trPr>
          <w:jc w:val="center"/>
        </w:trPr>
        <w:tc>
          <w:tcPr>
            <w:tcW w:w="2815" w:type="dxa"/>
          </w:tcPr>
          <w:p w14:paraId="157BCD94" w14:textId="77777777" w:rsidR="00A752DC" w:rsidRPr="00364287" w:rsidRDefault="00A752DC" w:rsidP="008B798A">
            <w:pPr>
              <w:rPr>
                <w:sz w:val="20"/>
                <w:szCs w:val="20"/>
              </w:rPr>
            </w:pPr>
          </w:p>
        </w:tc>
        <w:tc>
          <w:tcPr>
            <w:tcW w:w="1963" w:type="dxa"/>
          </w:tcPr>
          <w:p w14:paraId="498A53A6" w14:textId="77777777" w:rsidR="00A752DC" w:rsidRPr="00364287" w:rsidRDefault="00A752DC" w:rsidP="008B798A">
            <w:pPr>
              <w:rPr>
                <w:sz w:val="20"/>
                <w:szCs w:val="20"/>
              </w:rPr>
            </w:pPr>
          </w:p>
        </w:tc>
        <w:tc>
          <w:tcPr>
            <w:tcW w:w="270" w:type="dxa"/>
          </w:tcPr>
          <w:p w14:paraId="6F5A0131" w14:textId="77777777" w:rsidR="00A752DC" w:rsidRPr="00364287" w:rsidRDefault="00A752DC" w:rsidP="008B798A">
            <w:pPr>
              <w:rPr>
                <w:sz w:val="20"/>
                <w:szCs w:val="20"/>
              </w:rPr>
            </w:pPr>
          </w:p>
        </w:tc>
        <w:tc>
          <w:tcPr>
            <w:tcW w:w="1797" w:type="dxa"/>
          </w:tcPr>
          <w:p w14:paraId="5AB7F094" w14:textId="087AF01B" w:rsidR="00A752DC" w:rsidRPr="00364287" w:rsidRDefault="00A752DC" w:rsidP="008B798A">
            <w:pPr>
              <w:rPr>
                <w:sz w:val="20"/>
                <w:szCs w:val="20"/>
              </w:rPr>
            </w:pPr>
          </w:p>
        </w:tc>
        <w:tc>
          <w:tcPr>
            <w:tcW w:w="270" w:type="dxa"/>
          </w:tcPr>
          <w:p w14:paraId="33B25DC2" w14:textId="77777777" w:rsidR="00A752DC" w:rsidRPr="00364287" w:rsidRDefault="00A752DC" w:rsidP="008B798A">
            <w:pPr>
              <w:rPr>
                <w:sz w:val="20"/>
                <w:szCs w:val="20"/>
              </w:rPr>
            </w:pPr>
          </w:p>
        </w:tc>
        <w:tc>
          <w:tcPr>
            <w:tcW w:w="1980" w:type="dxa"/>
          </w:tcPr>
          <w:p w14:paraId="5D953F78" w14:textId="28C1F3CA" w:rsidR="00A752DC" w:rsidRPr="00364287" w:rsidRDefault="00A752DC" w:rsidP="008B798A">
            <w:pPr>
              <w:rPr>
                <w:sz w:val="20"/>
                <w:szCs w:val="20"/>
              </w:rPr>
            </w:pPr>
          </w:p>
        </w:tc>
      </w:tr>
      <w:tr w:rsidR="009A50EC" w14:paraId="6F9D3699" w14:textId="77777777" w:rsidTr="009A50EC">
        <w:trPr>
          <w:jc w:val="center"/>
        </w:trPr>
        <w:tc>
          <w:tcPr>
            <w:tcW w:w="2815" w:type="dxa"/>
            <w:vMerge w:val="restart"/>
            <w:vAlign w:val="center"/>
          </w:tcPr>
          <w:p w14:paraId="38911318" w14:textId="77777777" w:rsidR="009A50EC" w:rsidRPr="00364287" w:rsidRDefault="009A50EC" w:rsidP="009A50EC">
            <w:pPr>
              <w:rPr>
                <w:sz w:val="20"/>
                <w:szCs w:val="20"/>
              </w:rPr>
            </w:pPr>
            <w:r w:rsidRPr="00364287">
              <w:rPr>
                <w:sz w:val="20"/>
                <w:szCs w:val="20"/>
              </w:rPr>
              <w:t>Difference over conditions</w:t>
            </w:r>
          </w:p>
        </w:tc>
        <w:tc>
          <w:tcPr>
            <w:tcW w:w="1963" w:type="dxa"/>
          </w:tcPr>
          <w:p w14:paraId="30964EEB" w14:textId="77777777" w:rsidR="009A50EC" w:rsidRPr="00364287" w:rsidRDefault="009A50EC" w:rsidP="008B798A">
            <w:pPr>
              <w:rPr>
                <w:sz w:val="20"/>
                <w:szCs w:val="20"/>
              </w:rPr>
            </w:pPr>
            <w:r w:rsidRPr="00364287">
              <w:rPr>
                <w:sz w:val="20"/>
                <w:szCs w:val="20"/>
              </w:rPr>
              <w:t xml:space="preserve">0.031***  </w:t>
            </w:r>
          </w:p>
        </w:tc>
        <w:tc>
          <w:tcPr>
            <w:tcW w:w="270" w:type="dxa"/>
          </w:tcPr>
          <w:p w14:paraId="0D4042DD" w14:textId="77777777" w:rsidR="009A50EC" w:rsidRPr="00364287" w:rsidRDefault="009A50EC" w:rsidP="00A752DC">
            <w:pPr>
              <w:rPr>
                <w:sz w:val="20"/>
                <w:szCs w:val="20"/>
              </w:rPr>
            </w:pPr>
          </w:p>
        </w:tc>
        <w:tc>
          <w:tcPr>
            <w:tcW w:w="1797" w:type="dxa"/>
          </w:tcPr>
          <w:p w14:paraId="115E66FD" w14:textId="35014852" w:rsidR="009A50EC" w:rsidRPr="00364287" w:rsidRDefault="009A50EC" w:rsidP="008B798A">
            <w:pPr>
              <w:rPr>
                <w:sz w:val="20"/>
                <w:szCs w:val="20"/>
              </w:rPr>
            </w:pPr>
            <w:r w:rsidRPr="00364287">
              <w:rPr>
                <w:sz w:val="20"/>
                <w:szCs w:val="20"/>
              </w:rPr>
              <w:t>0.021***</w:t>
            </w:r>
          </w:p>
        </w:tc>
        <w:tc>
          <w:tcPr>
            <w:tcW w:w="270" w:type="dxa"/>
          </w:tcPr>
          <w:p w14:paraId="09B8C89A" w14:textId="77777777" w:rsidR="009A50EC" w:rsidRPr="00364287" w:rsidRDefault="009A50EC" w:rsidP="00A752DC">
            <w:pPr>
              <w:rPr>
                <w:sz w:val="20"/>
                <w:szCs w:val="20"/>
              </w:rPr>
            </w:pPr>
          </w:p>
        </w:tc>
        <w:tc>
          <w:tcPr>
            <w:tcW w:w="1980" w:type="dxa"/>
          </w:tcPr>
          <w:p w14:paraId="6DA1B4AD" w14:textId="6BC5436E" w:rsidR="009A50EC" w:rsidRPr="00364287" w:rsidRDefault="009A50EC" w:rsidP="008B798A">
            <w:pPr>
              <w:rPr>
                <w:sz w:val="20"/>
                <w:szCs w:val="20"/>
              </w:rPr>
            </w:pPr>
          </w:p>
        </w:tc>
      </w:tr>
      <w:tr w:rsidR="009A50EC" w14:paraId="472DB0E6" w14:textId="77777777" w:rsidTr="00A752DC">
        <w:trPr>
          <w:jc w:val="center"/>
        </w:trPr>
        <w:tc>
          <w:tcPr>
            <w:tcW w:w="2815" w:type="dxa"/>
            <w:vMerge/>
          </w:tcPr>
          <w:p w14:paraId="7D447F31" w14:textId="77777777" w:rsidR="009A50EC" w:rsidRPr="00364287" w:rsidRDefault="009A50EC" w:rsidP="008B798A">
            <w:pPr>
              <w:rPr>
                <w:sz w:val="20"/>
                <w:szCs w:val="20"/>
              </w:rPr>
            </w:pPr>
          </w:p>
        </w:tc>
        <w:tc>
          <w:tcPr>
            <w:tcW w:w="1963" w:type="dxa"/>
          </w:tcPr>
          <w:p w14:paraId="47D0857E" w14:textId="77777777" w:rsidR="009A50EC" w:rsidRPr="00364287" w:rsidRDefault="009A50EC" w:rsidP="008B798A">
            <w:pPr>
              <w:rPr>
                <w:sz w:val="20"/>
                <w:szCs w:val="20"/>
              </w:rPr>
            </w:pPr>
            <w:r w:rsidRPr="00364287">
              <w:rPr>
                <w:sz w:val="20"/>
                <w:szCs w:val="20"/>
              </w:rPr>
              <w:t>(0.001)</w:t>
            </w:r>
          </w:p>
        </w:tc>
        <w:tc>
          <w:tcPr>
            <w:tcW w:w="270" w:type="dxa"/>
          </w:tcPr>
          <w:p w14:paraId="0AB668E6" w14:textId="77777777" w:rsidR="009A50EC" w:rsidRPr="00364287" w:rsidRDefault="009A50EC" w:rsidP="00A752DC">
            <w:pPr>
              <w:rPr>
                <w:sz w:val="20"/>
                <w:szCs w:val="20"/>
              </w:rPr>
            </w:pPr>
          </w:p>
        </w:tc>
        <w:tc>
          <w:tcPr>
            <w:tcW w:w="1797" w:type="dxa"/>
          </w:tcPr>
          <w:p w14:paraId="259E1502" w14:textId="0B1DA101" w:rsidR="009A50EC" w:rsidRPr="00364287" w:rsidRDefault="009A50EC" w:rsidP="008B798A">
            <w:pPr>
              <w:rPr>
                <w:sz w:val="20"/>
                <w:szCs w:val="20"/>
              </w:rPr>
            </w:pPr>
            <w:r w:rsidRPr="00364287">
              <w:rPr>
                <w:sz w:val="20"/>
                <w:szCs w:val="20"/>
              </w:rPr>
              <w:t>(0.001)</w:t>
            </w:r>
          </w:p>
        </w:tc>
        <w:tc>
          <w:tcPr>
            <w:tcW w:w="270" w:type="dxa"/>
          </w:tcPr>
          <w:p w14:paraId="2CD5F192" w14:textId="77777777" w:rsidR="009A50EC" w:rsidRPr="00364287" w:rsidRDefault="009A50EC" w:rsidP="00A752DC">
            <w:pPr>
              <w:rPr>
                <w:sz w:val="20"/>
                <w:szCs w:val="20"/>
              </w:rPr>
            </w:pPr>
          </w:p>
        </w:tc>
        <w:tc>
          <w:tcPr>
            <w:tcW w:w="1980" w:type="dxa"/>
          </w:tcPr>
          <w:p w14:paraId="3C98A639" w14:textId="68C37114" w:rsidR="009A50EC" w:rsidRPr="00364287" w:rsidRDefault="009A50EC" w:rsidP="008B798A">
            <w:pPr>
              <w:rPr>
                <w:sz w:val="20"/>
                <w:szCs w:val="20"/>
              </w:rPr>
            </w:pPr>
          </w:p>
        </w:tc>
      </w:tr>
      <w:tr w:rsidR="009A50EC" w14:paraId="002D106B" w14:textId="77777777" w:rsidTr="00A752DC">
        <w:trPr>
          <w:jc w:val="center"/>
        </w:trPr>
        <w:tc>
          <w:tcPr>
            <w:tcW w:w="2815" w:type="dxa"/>
            <w:vMerge/>
          </w:tcPr>
          <w:p w14:paraId="3EE83960" w14:textId="77777777" w:rsidR="009A50EC" w:rsidRPr="00364287" w:rsidRDefault="009A50EC" w:rsidP="008B798A">
            <w:pPr>
              <w:rPr>
                <w:sz w:val="20"/>
                <w:szCs w:val="20"/>
              </w:rPr>
            </w:pPr>
          </w:p>
        </w:tc>
        <w:tc>
          <w:tcPr>
            <w:tcW w:w="1963" w:type="dxa"/>
          </w:tcPr>
          <w:p w14:paraId="6DEDFF33" w14:textId="77777777" w:rsidR="009A50EC" w:rsidRPr="00364287" w:rsidRDefault="009A50EC" w:rsidP="008B798A">
            <w:pPr>
              <w:rPr>
                <w:sz w:val="20"/>
                <w:szCs w:val="20"/>
              </w:rPr>
            </w:pPr>
            <w:r w:rsidRPr="00364287">
              <w:rPr>
                <w:sz w:val="20"/>
                <w:szCs w:val="20"/>
              </w:rPr>
              <w:t>N=406,861</w:t>
            </w:r>
          </w:p>
        </w:tc>
        <w:tc>
          <w:tcPr>
            <w:tcW w:w="270" w:type="dxa"/>
          </w:tcPr>
          <w:p w14:paraId="2E6C1878" w14:textId="77777777" w:rsidR="009A50EC" w:rsidRPr="00364287" w:rsidRDefault="009A50EC" w:rsidP="00A752DC">
            <w:pPr>
              <w:rPr>
                <w:sz w:val="20"/>
                <w:szCs w:val="20"/>
              </w:rPr>
            </w:pPr>
          </w:p>
        </w:tc>
        <w:tc>
          <w:tcPr>
            <w:tcW w:w="1797" w:type="dxa"/>
          </w:tcPr>
          <w:p w14:paraId="5E6433DF" w14:textId="75573A7F" w:rsidR="009A50EC" w:rsidRPr="00364287" w:rsidRDefault="009A50EC" w:rsidP="008B798A">
            <w:pPr>
              <w:rPr>
                <w:sz w:val="20"/>
                <w:szCs w:val="20"/>
              </w:rPr>
            </w:pPr>
            <w:r w:rsidRPr="00364287">
              <w:rPr>
                <w:sz w:val="20"/>
                <w:szCs w:val="20"/>
              </w:rPr>
              <w:t>N=754,788</w:t>
            </w:r>
          </w:p>
        </w:tc>
        <w:tc>
          <w:tcPr>
            <w:tcW w:w="270" w:type="dxa"/>
          </w:tcPr>
          <w:p w14:paraId="771A4883" w14:textId="77777777" w:rsidR="009A50EC" w:rsidRPr="00364287" w:rsidRDefault="009A50EC" w:rsidP="00A752DC">
            <w:pPr>
              <w:rPr>
                <w:sz w:val="20"/>
                <w:szCs w:val="20"/>
              </w:rPr>
            </w:pPr>
          </w:p>
        </w:tc>
        <w:tc>
          <w:tcPr>
            <w:tcW w:w="1980" w:type="dxa"/>
          </w:tcPr>
          <w:p w14:paraId="4526E507" w14:textId="7AD5CCAF" w:rsidR="009A50EC" w:rsidRPr="00364287" w:rsidRDefault="009A50EC" w:rsidP="008B798A">
            <w:pPr>
              <w:rPr>
                <w:sz w:val="20"/>
                <w:szCs w:val="20"/>
              </w:rPr>
            </w:pPr>
          </w:p>
        </w:tc>
      </w:tr>
      <w:tr w:rsidR="00A752DC" w14:paraId="528BAF70" w14:textId="77777777" w:rsidTr="00A752DC">
        <w:trPr>
          <w:jc w:val="center"/>
        </w:trPr>
        <w:tc>
          <w:tcPr>
            <w:tcW w:w="2815" w:type="dxa"/>
          </w:tcPr>
          <w:p w14:paraId="5BDB884D" w14:textId="77777777" w:rsidR="00A752DC" w:rsidRPr="00364287" w:rsidRDefault="00A752DC" w:rsidP="008B798A">
            <w:pPr>
              <w:rPr>
                <w:sz w:val="20"/>
                <w:szCs w:val="20"/>
              </w:rPr>
            </w:pPr>
          </w:p>
        </w:tc>
        <w:tc>
          <w:tcPr>
            <w:tcW w:w="1963" w:type="dxa"/>
          </w:tcPr>
          <w:p w14:paraId="1008CAFE" w14:textId="77777777" w:rsidR="00A752DC" w:rsidRPr="00364287" w:rsidRDefault="00A752DC" w:rsidP="008B798A">
            <w:pPr>
              <w:rPr>
                <w:sz w:val="20"/>
                <w:szCs w:val="20"/>
              </w:rPr>
            </w:pPr>
          </w:p>
        </w:tc>
        <w:tc>
          <w:tcPr>
            <w:tcW w:w="270" w:type="dxa"/>
          </w:tcPr>
          <w:p w14:paraId="07F486F5" w14:textId="77777777" w:rsidR="00A752DC" w:rsidRPr="00364287" w:rsidRDefault="00A752DC" w:rsidP="008B798A">
            <w:pPr>
              <w:rPr>
                <w:sz w:val="20"/>
                <w:szCs w:val="20"/>
              </w:rPr>
            </w:pPr>
          </w:p>
        </w:tc>
        <w:tc>
          <w:tcPr>
            <w:tcW w:w="1797" w:type="dxa"/>
          </w:tcPr>
          <w:p w14:paraId="3C602C0B" w14:textId="26EDB2E3" w:rsidR="00A752DC" w:rsidRPr="00364287" w:rsidRDefault="00A752DC" w:rsidP="008B798A">
            <w:pPr>
              <w:rPr>
                <w:sz w:val="20"/>
                <w:szCs w:val="20"/>
              </w:rPr>
            </w:pPr>
          </w:p>
        </w:tc>
        <w:tc>
          <w:tcPr>
            <w:tcW w:w="270" w:type="dxa"/>
          </w:tcPr>
          <w:p w14:paraId="44C4F494" w14:textId="77777777" w:rsidR="00A752DC" w:rsidRPr="00364287" w:rsidRDefault="00A752DC" w:rsidP="008B798A">
            <w:pPr>
              <w:rPr>
                <w:sz w:val="20"/>
                <w:szCs w:val="20"/>
              </w:rPr>
            </w:pPr>
          </w:p>
        </w:tc>
        <w:tc>
          <w:tcPr>
            <w:tcW w:w="1980" w:type="dxa"/>
          </w:tcPr>
          <w:p w14:paraId="50867D8F" w14:textId="40959013" w:rsidR="00A752DC" w:rsidRPr="00364287" w:rsidRDefault="00A752DC" w:rsidP="008B798A">
            <w:pPr>
              <w:rPr>
                <w:sz w:val="20"/>
                <w:szCs w:val="20"/>
              </w:rPr>
            </w:pPr>
          </w:p>
        </w:tc>
      </w:tr>
      <w:tr w:rsidR="009A50EC" w14:paraId="2F71C4F9" w14:textId="77777777" w:rsidTr="009A50EC">
        <w:trPr>
          <w:jc w:val="center"/>
        </w:trPr>
        <w:tc>
          <w:tcPr>
            <w:tcW w:w="2815" w:type="dxa"/>
            <w:vMerge w:val="restart"/>
            <w:vAlign w:val="center"/>
          </w:tcPr>
          <w:p w14:paraId="53D64962" w14:textId="77777777" w:rsidR="009A50EC" w:rsidRPr="00364287" w:rsidRDefault="009A50EC" w:rsidP="009A50EC">
            <w:pPr>
              <w:rPr>
                <w:sz w:val="20"/>
                <w:szCs w:val="20"/>
              </w:rPr>
            </w:pPr>
            <w:r w:rsidRPr="00364287">
              <w:rPr>
                <w:sz w:val="20"/>
                <w:szCs w:val="20"/>
              </w:rPr>
              <w:t>Difference-in-Difference</w:t>
            </w:r>
          </w:p>
        </w:tc>
        <w:tc>
          <w:tcPr>
            <w:tcW w:w="4030" w:type="dxa"/>
            <w:gridSpan w:val="3"/>
          </w:tcPr>
          <w:p w14:paraId="5ECA0B71" w14:textId="77777777" w:rsidR="009A50EC" w:rsidRPr="00364287" w:rsidRDefault="009A50EC" w:rsidP="008B798A">
            <w:pPr>
              <w:jc w:val="center"/>
              <w:rPr>
                <w:rFonts w:ascii="Calibri" w:hAnsi="Calibri"/>
                <w:color w:val="000000"/>
                <w:sz w:val="20"/>
                <w:szCs w:val="20"/>
              </w:rPr>
            </w:pPr>
            <w:r w:rsidRPr="00364287">
              <w:rPr>
                <w:rFonts w:ascii="Calibri" w:hAnsi="Calibri"/>
                <w:color w:val="000000"/>
                <w:sz w:val="20"/>
                <w:szCs w:val="20"/>
              </w:rPr>
              <w:t>-0.011***</w:t>
            </w:r>
          </w:p>
        </w:tc>
        <w:tc>
          <w:tcPr>
            <w:tcW w:w="270" w:type="dxa"/>
          </w:tcPr>
          <w:p w14:paraId="6BAECF9B" w14:textId="77777777" w:rsidR="009A50EC" w:rsidRPr="00364287" w:rsidRDefault="009A50EC" w:rsidP="00A752DC">
            <w:pPr>
              <w:jc w:val="center"/>
              <w:rPr>
                <w:rFonts w:ascii="Calibri" w:hAnsi="Calibri"/>
                <w:color w:val="000000"/>
                <w:sz w:val="20"/>
                <w:szCs w:val="20"/>
              </w:rPr>
            </w:pPr>
          </w:p>
        </w:tc>
        <w:tc>
          <w:tcPr>
            <w:tcW w:w="1980" w:type="dxa"/>
          </w:tcPr>
          <w:p w14:paraId="0825DBE6" w14:textId="5D67A196" w:rsidR="009A50EC" w:rsidRPr="00364287" w:rsidRDefault="009A50EC" w:rsidP="008B798A">
            <w:pPr>
              <w:rPr>
                <w:sz w:val="20"/>
                <w:szCs w:val="20"/>
              </w:rPr>
            </w:pPr>
          </w:p>
        </w:tc>
      </w:tr>
      <w:tr w:rsidR="009A50EC" w14:paraId="6AC13B1A" w14:textId="77777777" w:rsidTr="00A752DC">
        <w:trPr>
          <w:jc w:val="center"/>
        </w:trPr>
        <w:tc>
          <w:tcPr>
            <w:tcW w:w="2815" w:type="dxa"/>
            <w:vMerge/>
          </w:tcPr>
          <w:p w14:paraId="3A9E43B2" w14:textId="77777777" w:rsidR="009A50EC" w:rsidRPr="00364287" w:rsidRDefault="009A50EC" w:rsidP="008B798A">
            <w:pPr>
              <w:rPr>
                <w:sz w:val="20"/>
                <w:szCs w:val="20"/>
              </w:rPr>
            </w:pPr>
          </w:p>
        </w:tc>
        <w:tc>
          <w:tcPr>
            <w:tcW w:w="4030" w:type="dxa"/>
            <w:gridSpan w:val="3"/>
          </w:tcPr>
          <w:p w14:paraId="6497E931" w14:textId="77777777" w:rsidR="009A50EC" w:rsidRPr="00364287" w:rsidRDefault="009A50EC" w:rsidP="008B798A">
            <w:pPr>
              <w:jc w:val="center"/>
              <w:rPr>
                <w:sz w:val="20"/>
                <w:szCs w:val="20"/>
              </w:rPr>
            </w:pPr>
            <w:r w:rsidRPr="00364287">
              <w:rPr>
                <w:sz w:val="20"/>
                <w:szCs w:val="20"/>
              </w:rPr>
              <w:t>(0.001)</w:t>
            </w:r>
          </w:p>
        </w:tc>
        <w:tc>
          <w:tcPr>
            <w:tcW w:w="2250" w:type="dxa"/>
            <w:gridSpan w:val="2"/>
          </w:tcPr>
          <w:p w14:paraId="32D9DB5D" w14:textId="77777777" w:rsidR="009A50EC" w:rsidRPr="00364287" w:rsidRDefault="009A50EC" w:rsidP="008B798A">
            <w:pPr>
              <w:rPr>
                <w:sz w:val="20"/>
                <w:szCs w:val="20"/>
              </w:rPr>
            </w:pPr>
          </w:p>
        </w:tc>
      </w:tr>
      <w:tr w:rsidR="009A50EC" w14:paraId="434A9217" w14:textId="77777777" w:rsidTr="009A50EC">
        <w:trPr>
          <w:jc w:val="center"/>
        </w:trPr>
        <w:tc>
          <w:tcPr>
            <w:tcW w:w="2815" w:type="dxa"/>
            <w:vMerge/>
          </w:tcPr>
          <w:p w14:paraId="120536C1" w14:textId="77777777" w:rsidR="009A50EC" w:rsidRPr="00364287" w:rsidRDefault="009A50EC" w:rsidP="008B798A">
            <w:pPr>
              <w:rPr>
                <w:sz w:val="20"/>
                <w:szCs w:val="20"/>
              </w:rPr>
            </w:pPr>
          </w:p>
        </w:tc>
        <w:tc>
          <w:tcPr>
            <w:tcW w:w="4030" w:type="dxa"/>
            <w:gridSpan w:val="3"/>
          </w:tcPr>
          <w:p w14:paraId="6D124993" w14:textId="77777777" w:rsidR="009A50EC" w:rsidRPr="00364287" w:rsidRDefault="009A50EC" w:rsidP="008B798A">
            <w:pPr>
              <w:jc w:val="center"/>
              <w:rPr>
                <w:sz w:val="20"/>
                <w:szCs w:val="20"/>
              </w:rPr>
            </w:pPr>
            <w:r w:rsidRPr="00364287">
              <w:rPr>
                <w:sz w:val="20"/>
                <w:szCs w:val="20"/>
              </w:rPr>
              <w:t>N=1,161,649</w:t>
            </w:r>
          </w:p>
        </w:tc>
        <w:tc>
          <w:tcPr>
            <w:tcW w:w="2250" w:type="dxa"/>
            <w:gridSpan w:val="2"/>
          </w:tcPr>
          <w:p w14:paraId="719D86D5" w14:textId="77777777" w:rsidR="009A50EC" w:rsidRPr="00364287" w:rsidRDefault="009A50EC" w:rsidP="008B798A">
            <w:pPr>
              <w:rPr>
                <w:sz w:val="20"/>
                <w:szCs w:val="20"/>
              </w:rPr>
            </w:pPr>
          </w:p>
        </w:tc>
      </w:tr>
      <w:tr w:rsidR="002E3B89" w14:paraId="692A44AB" w14:textId="77777777" w:rsidTr="009A50EC">
        <w:trPr>
          <w:jc w:val="center"/>
        </w:trPr>
        <w:tc>
          <w:tcPr>
            <w:tcW w:w="2815" w:type="dxa"/>
            <w:tcBorders>
              <w:bottom w:val="single" w:sz="4" w:space="0" w:color="auto"/>
            </w:tcBorders>
          </w:tcPr>
          <w:p w14:paraId="1ED347D0" w14:textId="77777777" w:rsidR="002E3B89" w:rsidRPr="00364287" w:rsidRDefault="002E3B89" w:rsidP="008B798A">
            <w:pPr>
              <w:rPr>
                <w:sz w:val="20"/>
                <w:szCs w:val="20"/>
              </w:rPr>
            </w:pPr>
          </w:p>
        </w:tc>
        <w:tc>
          <w:tcPr>
            <w:tcW w:w="2233" w:type="dxa"/>
            <w:gridSpan w:val="2"/>
            <w:tcBorders>
              <w:bottom w:val="single" w:sz="4" w:space="0" w:color="auto"/>
            </w:tcBorders>
          </w:tcPr>
          <w:p w14:paraId="2A76A6AB" w14:textId="77777777" w:rsidR="002E3B89" w:rsidRPr="00364287" w:rsidRDefault="002E3B89" w:rsidP="008B798A">
            <w:pPr>
              <w:rPr>
                <w:sz w:val="20"/>
                <w:szCs w:val="20"/>
              </w:rPr>
            </w:pPr>
          </w:p>
        </w:tc>
        <w:tc>
          <w:tcPr>
            <w:tcW w:w="1797" w:type="dxa"/>
            <w:tcBorders>
              <w:bottom w:val="single" w:sz="4" w:space="0" w:color="auto"/>
            </w:tcBorders>
          </w:tcPr>
          <w:p w14:paraId="24E4B920" w14:textId="77777777" w:rsidR="002E3B89" w:rsidRPr="00364287" w:rsidRDefault="002E3B89" w:rsidP="008B798A">
            <w:pPr>
              <w:rPr>
                <w:sz w:val="20"/>
                <w:szCs w:val="20"/>
              </w:rPr>
            </w:pPr>
          </w:p>
        </w:tc>
        <w:tc>
          <w:tcPr>
            <w:tcW w:w="2250" w:type="dxa"/>
            <w:gridSpan w:val="2"/>
            <w:tcBorders>
              <w:bottom w:val="single" w:sz="4" w:space="0" w:color="auto"/>
            </w:tcBorders>
          </w:tcPr>
          <w:p w14:paraId="759ED3A5" w14:textId="77777777" w:rsidR="002E3B89" w:rsidRPr="00364287" w:rsidRDefault="002E3B89" w:rsidP="008B798A">
            <w:pPr>
              <w:rPr>
                <w:sz w:val="20"/>
                <w:szCs w:val="20"/>
              </w:rPr>
            </w:pPr>
          </w:p>
        </w:tc>
      </w:tr>
      <w:tr w:rsidR="009A50EC" w14:paraId="64B020E3" w14:textId="77777777" w:rsidTr="009A50EC">
        <w:trPr>
          <w:jc w:val="center"/>
        </w:trPr>
        <w:tc>
          <w:tcPr>
            <w:tcW w:w="2815" w:type="dxa"/>
            <w:vMerge w:val="restart"/>
            <w:tcBorders>
              <w:top w:val="single" w:sz="4" w:space="0" w:color="auto"/>
            </w:tcBorders>
            <w:vAlign w:val="center"/>
          </w:tcPr>
          <w:p w14:paraId="15994B56" w14:textId="77777777" w:rsidR="009A50EC" w:rsidRPr="00364287" w:rsidRDefault="009A50EC" w:rsidP="009A50EC">
            <w:pPr>
              <w:rPr>
                <w:sz w:val="20"/>
                <w:szCs w:val="20"/>
              </w:rPr>
            </w:pPr>
            <w:r w:rsidRPr="00364287">
              <w:rPr>
                <w:sz w:val="20"/>
                <w:szCs w:val="20"/>
              </w:rPr>
              <w:t>DDD</w:t>
            </w:r>
          </w:p>
        </w:tc>
        <w:tc>
          <w:tcPr>
            <w:tcW w:w="4030" w:type="dxa"/>
            <w:gridSpan w:val="3"/>
            <w:tcBorders>
              <w:top w:val="single" w:sz="4" w:space="0" w:color="auto"/>
            </w:tcBorders>
          </w:tcPr>
          <w:p w14:paraId="34EBD558" w14:textId="77777777" w:rsidR="009A50EC" w:rsidRPr="00364287" w:rsidRDefault="009A50EC" w:rsidP="008B798A">
            <w:pPr>
              <w:jc w:val="center"/>
              <w:rPr>
                <w:sz w:val="20"/>
                <w:szCs w:val="20"/>
              </w:rPr>
            </w:pPr>
            <w:r w:rsidRPr="00364287">
              <w:rPr>
                <w:rFonts w:ascii="Calibri" w:hAnsi="Calibri"/>
                <w:color w:val="000000"/>
                <w:sz w:val="20"/>
                <w:szCs w:val="20"/>
              </w:rPr>
              <w:t>-0.002</w:t>
            </w:r>
          </w:p>
        </w:tc>
        <w:tc>
          <w:tcPr>
            <w:tcW w:w="2250" w:type="dxa"/>
            <w:gridSpan w:val="2"/>
            <w:tcBorders>
              <w:top w:val="single" w:sz="4" w:space="0" w:color="auto"/>
            </w:tcBorders>
          </w:tcPr>
          <w:p w14:paraId="56646629" w14:textId="77777777" w:rsidR="009A50EC" w:rsidRPr="00364287" w:rsidRDefault="009A50EC" w:rsidP="008B798A">
            <w:pPr>
              <w:rPr>
                <w:sz w:val="20"/>
                <w:szCs w:val="20"/>
              </w:rPr>
            </w:pPr>
          </w:p>
        </w:tc>
      </w:tr>
      <w:tr w:rsidR="009A50EC" w14:paraId="35B0A671" w14:textId="77777777" w:rsidTr="00A752DC">
        <w:trPr>
          <w:jc w:val="center"/>
        </w:trPr>
        <w:tc>
          <w:tcPr>
            <w:tcW w:w="2815" w:type="dxa"/>
            <w:vMerge/>
          </w:tcPr>
          <w:p w14:paraId="53EA972E" w14:textId="77777777" w:rsidR="009A50EC" w:rsidRPr="00364287" w:rsidRDefault="009A50EC" w:rsidP="008B798A">
            <w:pPr>
              <w:rPr>
                <w:sz w:val="20"/>
                <w:szCs w:val="20"/>
              </w:rPr>
            </w:pPr>
          </w:p>
        </w:tc>
        <w:tc>
          <w:tcPr>
            <w:tcW w:w="4030" w:type="dxa"/>
            <w:gridSpan w:val="3"/>
          </w:tcPr>
          <w:p w14:paraId="69B69D12" w14:textId="77777777" w:rsidR="009A50EC" w:rsidRPr="00364287" w:rsidRDefault="009A50EC" w:rsidP="008B798A">
            <w:pPr>
              <w:jc w:val="center"/>
              <w:rPr>
                <w:sz w:val="20"/>
                <w:szCs w:val="20"/>
              </w:rPr>
            </w:pPr>
            <w:r w:rsidRPr="00364287">
              <w:rPr>
                <w:sz w:val="20"/>
                <w:szCs w:val="20"/>
              </w:rPr>
              <w:t>(0.003)</w:t>
            </w:r>
          </w:p>
        </w:tc>
        <w:tc>
          <w:tcPr>
            <w:tcW w:w="2250" w:type="dxa"/>
            <w:gridSpan w:val="2"/>
          </w:tcPr>
          <w:p w14:paraId="1DB4A1D2" w14:textId="77777777" w:rsidR="009A50EC" w:rsidRPr="00364287" w:rsidRDefault="009A50EC" w:rsidP="008B798A">
            <w:pPr>
              <w:rPr>
                <w:sz w:val="20"/>
                <w:szCs w:val="20"/>
              </w:rPr>
            </w:pPr>
          </w:p>
        </w:tc>
      </w:tr>
      <w:tr w:rsidR="009A50EC" w14:paraId="167ADE47" w14:textId="77777777" w:rsidTr="009A50EC">
        <w:trPr>
          <w:jc w:val="center"/>
        </w:trPr>
        <w:tc>
          <w:tcPr>
            <w:tcW w:w="2815" w:type="dxa"/>
            <w:vMerge/>
            <w:tcBorders>
              <w:bottom w:val="single" w:sz="4" w:space="0" w:color="auto"/>
            </w:tcBorders>
          </w:tcPr>
          <w:p w14:paraId="54EE1CE2" w14:textId="77777777" w:rsidR="009A50EC" w:rsidRPr="00364287" w:rsidRDefault="009A50EC" w:rsidP="008B798A">
            <w:pPr>
              <w:rPr>
                <w:sz w:val="20"/>
                <w:szCs w:val="20"/>
              </w:rPr>
            </w:pPr>
          </w:p>
        </w:tc>
        <w:tc>
          <w:tcPr>
            <w:tcW w:w="4030" w:type="dxa"/>
            <w:gridSpan w:val="3"/>
            <w:tcBorders>
              <w:bottom w:val="single" w:sz="4" w:space="0" w:color="auto"/>
            </w:tcBorders>
          </w:tcPr>
          <w:p w14:paraId="4DD6F027" w14:textId="77777777" w:rsidR="009A50EC" w:rsidRPr="00364287" w:rsidRDefault="009A50EC" w:rsidP="008B798A">
            <w:pPr>
              <w:jc w:val="center"/>
              <w:rPr>
                <w:sz w:val="20"/>
                <w:szCs w:val="20"/>
              </w:rPr>
            </w:pPr>
            <w:r w:rsidRPr="00364287">
              <w:rPr>
                <w:sz w:val="20"/>
                <w:szCs w:val="20"/>
              </w:rPr>
              <w:t>N=1,806,892</w:t>
            </w:r>
          </w:p>
        </w:tc>
        <w:tc>
          <w:tcPr>
            <w:tcW w:w="2250" w:type="dxa"/>
            <w:gridSpan w:val="2"/>
            <w:tcBorders>
              <w:bottom w:val="single" w:sz="4" w:space="0" w:color="auto"/>
            </w:tcBorders>
          </w:tcPr>
          <w:p w14:paraId="49C7F124" w14:textId="77777777" w:rsidR="009A50EC" w:rsidRPr="00364287" w:rsidRDefault="009A50EC" w:rsidP="008B798A">
            <w:pPr>
              <w:rPr>
                <w:sz w:val="20"/>
                <w:szCs w:val="20"/>
              </w:rPr>
            </w:pPr>
          </w:p>
        </w:tc>
      </w:tr>
      <w:tr w:rsidR="002E3B89" w14:paraId="356E8AF6" w14:textId="77777777" w:rsidTr="009A50EC">
        <w:trPr>
          <w:jc w:val="center"/>
        </w:trPr>
        <w:tc>
          <w:tcPr>
            <w:tcW w:w="9095" w:type="dxa"/>
            <w:gridSpan w:val="6"/>
            <w:tcBorders>
              <w:top w:val="single" w:sz="4" w:space="0" w:color="auto"/>
              <w:bottom w:val="single" w:sz="4" w:space="0" w:color="auto"/>
            </w:tcBorders>
          </w:tcPr>
          <w:p w14:paraId="69837E99" w14:textId="77777777" w:rsidR="002E3B89" w:rsidRPr="00364287" w:rsidRDefault="002E3B89" w:rsidP="008B798A">
            <w:pPr>
              <w:rPr>
                <w:sz w:val="20"/>
                <w:szCs w:val="20"/>
              </w:rPr>
            </w:pPr>
            <w:r w:rsidRPr="00364287">
              <w:rPr>
                <w:sz w:val="20"/>
                <w:szCs w:val="20"/>
              </w:rPr>
              <w:t xml:space="preserve">Notes: </w:t>
            </w:r>
            <w:proofErr w:type="spellStart"/>
            <w:r w:rsidRPr="00364287">
              <w:rPr>
                <w:sz w:val="20"/>
                <w:szCs w:val="20"/>
              </w:rPr>
              <w:t>Unclustered</w:t>
            </w:r>
            <w:proofErr w:type="spellEnd"/>
            <w:r w:rsidRPr="00364287">
              <w:rPr>
                <w:sz w:val="20"/>
                <w:szCs w:val="20"/>
              </w:rPr>
              <w:t xml:space="preserve"> standard errors </w:t>
            </w:r>
            <w:proofErr w:type="gramStart"/>
            <w:r w:rsidRPr="00364287">
              <w:rPr>
                <w:sz w:val="20"/>
                <w:szCs w:val="20"/>
              </w:rPr>
              <w:t>are reported</w:t>
            </w:r>
            <w:proofErr w:type="gramEnd"/>
            <w:r w:rsidRPr="00364287">
              <w:rPr>
                <w:sz w:val="20"/>
                <w:szCs w:val="20"/>
              </w:rPr>
              <w:t xml:space="preserve"> in parentheses. </w:t>
            </w:r>
          </w:p>
          <w:p w14:paraId="749C90DE" w14:textId="77777777" w:rsidR="002E3B89" w:rsidRPr="00364287" w:rsidRDefault="002E3B89" w:rsidP="008B798A">
            <w:pPr>
              <w:rPr>
                <w:sz w:val="20"/>
                <w:szCs w:val="20"/>
              </w:rPr>
            </w:pPr>
            <w:r w:rsidRPr="00364287">
              <w:rPr>
                <w:sz w:val="20"/>
                <w:szCs w:val="20"/>
              </w:rPr>
              <w:t>* significant at 0.10 level; ** significant at 0.05 level; *** significant at 0.01 level</w:t>
            </w:r>
          </w:p>
        </w:tc>
      </w:tr>
    </w:tbl>
    <w:p w14:paraId="485DE44A" w14:textId="77777777" w:rsidR="002E3B89" w:rsidRDefault="002E3B89" w:rsidP="00182308"/>
    <w:p w14:paraId="2268F826" w14:textId="77777777" w:rsidR="00154151" w:rsidRDefault="00154151" w:rsidP="00182308"/>
    <w:p w14:paraId="5B9A668F" w14:textId="77777777" w:rsidR="00F02500" w:rsidRDefault="00F02500">
      <w:r>
        <w:br w:type="page"/>
      </w:r>
    </w:p>
    <w:p w14:paraId="2921764E" w14:textId="77777777" w:rsidR="00741648" w:rsidRDefault="00741648">
      <w:pPr>
        <w:rPr>
          <w:rFonts w:ascii="Times New Roman" w:hAnsi="Times New Roman" w:cs="Times New Roman"/>
        </w:rPr>
        <w:sectPr w:rsidR="00741648" w:rsidSect="001476B7">
          <w:headerReference w:type="default" r:id="rId10"/>
          <w:footerReference w:type="default" r:id="rId11"/>
          <w:pgSz w:w="12240" w:h="15840"/>
          <w:pgMar w:top="1440" w:right="1440" w:bottom="1440" w:left="1440" w:header="720" w:footer="720" w:gutter="0"/>
          <w:cols w:space="720"/>
          <w:docGrid w:linePitch="360"/>
        </w:sectPr>
      </w:pPr>
    </w:p>
    <w:p w14:paraId="0CF95A38" w14:textId="344F0804" w:rsidR="00741648" w:rsidRPr="00367425" w:rsidRDefault="00741648" w:rsidP="00741648">
      <w:pPr>
        <w:pStyle w:val="Header"/>
        <w:jc w:val="center"/>
        <w:rPr>
          <w:rFonts w:ascii="Times New Roman" w:hAnsi="Times New Roman" w:cs="Times New Roman"/>
        </w:rPr>
      </w:pPr>
      <w:r w:rsidRPr="00367425">
        <w:rPr>
          <w:rFonts w:ascii="Times New Roman" w:hAnsi="Times New Roman" w:cs="Times New Roman"/>
        </w:rPr>
        <w:lastRenderedPageBreak/>
        <w:t xml:space="preserve">Table </w:t>
      </w:r>
      <w:r>
        <w:rPr>
          <w:rFonts w:ascii="Times New Roman" w:hAnsi="Times New Roman" w:cs="Times New Roman"/>
        </w:rPr>
        <w:t>A</w:t>
      </w:r>
      <w:r w:rsidRPr="00367425">
        <w:rPr>
          <w:rFonts w:ascii="Times New Roman" w:hAnsi="Times New Roman" w:cs="Times New Roman"/>
        </w:rPr>
        <w:t>2. DDD estimate</w:t>
      </w:r>
      <w:r w:rsidR="00BB5D47">
        <w:rPr>
          <w:rFonts w:ascii="Times New Roman" w:hAnsi="Times New Roman" w:cs="Times New Roman"/>
        </w:rPr>
        <w:t>s</w:t>
      </w:r>
      <w:r w:rsidRPr="00367425">
        <w:rPr>
          <w:rFonts w:ascii="Times New Roman" w:hAnsi="Times New Roman" w:cs="Times New Roman"/>
        </w:rPr>
        <w:t xml:space="preserve"> for various combinations of treatment and control groups and vulnerable populations.</w:t>
      </w:r>
    </w:p>
    <w:p w14:paraId="5506C9AB" w14:textId="77777777" w:rsidR="00741648" w:rsidRPr="0038411D" w:rsidRDefault="00741648" w:rsidP="00741648">
      <w:pPr>
        <w:pStyle w:val="Header"/>
        <w:rPr>
          <w:b/>
          <w:bCs/>
          <w:sz w:val="18"/>
          <w:szCs w:val="18"/>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1"/>
        <w:gridCol w:w="1047"/>
        <w:gridCol w:w="1047"/>
        <w:gridCol w:w="1047"/>
        <w:gridCol w:w="1047"/>
        <w:gridCol w:w="1097"/>
        <w:gridCol w:w="268"/>
        <w:gridCol w:w="1041"/>
        <w:gridCol w:w="1041"/>
        <w:gridCol w:w="1041"/>
        <w:gridCol w:w="1041"/>
        <w:gridCol w:w="1103"/>
      </w:tblGrid>
      <w:tr w:rsidR="00741648" w:rsidRPr="00367425" w14:paraId="00852AC5" w14:textId="77777777" w:rsidTr="00217CC2">
        <w:trPr>
          <w:jc w:val="center"/>
        </w:trPr>
        <w:tc>
          <w:tcPr>
            <w:tcW w:w="1651" w:type="dxa"/>
            <w:tcBorders>
              <w:top w:val="single" w:sz="4" w:space="0" w:color="auto"/>
              <w:bottom w:val="single" w:sz="4" w:space="0" w:color="auto"/>
            </w:tcBorders>
            <w:shd w:val="clear" w:color="auto" w:fill="auto"/>
          </w:tcPr>
          <w:p w14:paraId="00738F39" w14:textId="77777777" w:rsidR="00741648" w:rsidRPr="00367425" w:rsidRDefault="00741648" w:rsidP="00217CC2">
            <w:pPr>
              <w:rPr>
                <w:sz w:val="20"/>
                <w:szCs w:val="20"/>
              </w:rPr>
            </w:pPr>
            <w:r w:rsidRPr="00367425">
              <w:rPr>
                <w:b/>
                <w:sz w:val="20"/>
                <w:szCs w:val="20"/>
              </w:rPr>
              <w:t>Sample</w:t>
            </w:r>
          </w:p>
        </w:tc>
        <w:tc>
          <w:tcPr>
            <w:tcW w:w="5285" w:type="dxa"/>
            <w:gridSpan w:val="5"/>
            <w:tcBorders>
              <w:top w:val="single" w:sz="4" w:space="0" w:color="auto"/>
              <w:bottom w:val="single" w:sz="4" w:space="0" w:color="auto"/>
            </w:tcBorders>
            <w:shd w:val="clear" w:color="auto" w:fill="auto"/>
          </w:tcPr>
          <w:p w14:paraId="6C4A38F9" w14:textId="77777777" w:rsidR="00741648" w:rsidRPr="00367425" w:rsidRDefault="00741648" w:rsidP="00217CC2">
            <w:pPr>
              <w:jc w:val="center"/>
              <w:rPr>
                <w:sz w:val="20"/>
                <w:szCs w:val="20"/>
              </w:rPr>
            </w:pPr>
            <w:r w:rsidRPr="00367425">
              <w:rPr>
                <w:b/>
                <w:sz w:val="20"/>
                <w:szCs w:val="20"/>
              </w:rPr>
              <w:t xml:space="preserve">Treatment: Medicare 65+; Control: Medicare GI 65+ </w:t>
            </w:r>
          </w:p>
        </w:tc>
        <w:tc>
          <w:tcPr>
            <w:tcW w:w="268" w:type="dxa"/>
            <w:tcBorders>
              <w:top w:val="single" w:sz="4" w:space="0" w:color="auto"/>
              <w:bottom w:val="single" w:sz="4" w:space="0" w:color="auto"/>
            </w:tcBorders>
            <w:shd w:val="clear" w:color="auto" w:fill="auto"/>
          </w:tcPr>
          <w:p w14:paraId="76789C4B" w14:textId="77777777" w:rsidR="00741648" w:rsidRPr="00367425" w:rsidRDefault="00741648" w:rsidP="00217CC2">
            <w:pPr>
              <w:rPr>
                <w:sz w:val="20"/>
                <w:szCs w:val="20"/>
              </w:rPr>
            </w:pPr>
          </w:p>
        </w:tc>
        <w:tc>
          <w:tcPr>
            <w:tcW w:w="5267" w:type="dxa"/>
            <w:gridSpan w:val="5"/>
            <w:tcBorders>
              <w:top w:val="single" w:sz="4" w:space="0" w:color="auto"/>
              <w:bottom w:val="single" w:sz="4" w:space="0" w:color="auto"/>
            </w:tcBorders>
            <w:shd w:val="clear" w:color="auto" w:fill="auto"/>
          </w:tcPr>
          <w:p w14:paraId="0C10EDF3" w14:textId="77777777" w:rsidR="00741648" w:rsidRPr="00367425" w:rsidRDefault="00741648" w:rsidP="00217CC2">
            <w:pPr>
              <w:jc w:val="center"/>
              <w:rPr>
                <w:b/>
                <w:sz w:val="20"/>
                <w:szCs w:val="20"/>
              </w:rPr>
            </w:pPr>
            <w:r w:rsidRPr="00367425">
              <w:rPr>
                <w:b/>
                <w:sz w:val="20"/>
                <w:szCs w:val="20"/>
              </w:rPr>
              <w:t>Treatment: Medicare 65+; Control: Private Insurance 45+</w:t>
            </w:r>
          </w:p>
        </w:tc>
      </w:tr>
      <w:tr w:rsidR="00741648" w:rsidRPr="00367425" w14:paraId="1375F415" w14:textId="77777777" w:rsidTr="00217CC2">
        <w:trPr>
          <w:jc w:val="center"/>
        </w:trPr>
        <w:tc>
          <w:tcPr>
            <w:tcW w:w="1651" w:type="dxa"/>
            <w:tcBorders>
              <w:top w:val="single" w:sz="4" w:space="0" w:color="auto"/>
              <w:bottom w:val="single" w:sz="4" w:space="0" w:color="auto"/>
            </w:tcBorders>
            <w:shd w:val="clear" w:color="auto" w:fill="auto"/>
            <w:vAlign w:val="center"/>
          </w:tcPr>
          <w:p w14:paraId="0FC6707B" w14:textId="77777777" w:rsidR="00741648" w:rsidRPr="00367425" w:rsidRDefault="00741648" w:rsidP="00217CC2">
            <w:pPr>
              <w:jc w:val="center"/>
              <w:rPr>
                <w:sz w:val="20"/>
                <w:szCs w:val="20"/>
              </w:rPr>
            </w:pPr>
          </w:p>
        </w:tc>
        <w:tc>
          <w:tcPr>
            <w:tcW w:w="1047" w:type="dxa"/>
            <w:tcBorders>
              <w:top w:val="single" w:sz="4" w:space="0" w:color="auto"/>
              <w:bottom w:val="single" w:sz="4" w:space="0" w:color="auto"/>
            </w:tcBorders>
            <w:shd w:val="clear" w:color="auto" w:fill="auto"/>
            <w:vAlign w:val="center"/>
          </w:tcPr>
          <w:p w14:paraId="4AD5D8E7" w14:textId="77777777" w:rsidR="00741648" w:rsidRPr="00367425" w:rsidRDefault="00741648" w:rsidP="00217CC2">
            <w:pPr>
              <w:jc w:val="center"/>
              <w:rPr>
                <w:b/>
                <w:sz w:val="20"/>
                <w:szCs w:val="20"/>
              </w:rPr>
            </w:pPr>
            <w:r w:rsidRPr="00367425">
              <w:rPr>
                <w:b/>
                <w:sz w:val="20"/>
                <w:szCs w:val="20"/>
              </w:rPr>
              <w:t>AMI</w:t>
            </w:r>
          </w:p>
        </w:tc>
        <w:tc>
          <w:tcPr>
            <w:tcW w:w="1047" w:type="dxa"/>
            <w:tcBorders>
              <w:top w:val="single" w:sz="4" w:space="0" w:color="auto"/>
              <w:bottom w:val="single" w:sz="4" w:space="0" w:color="auto"/>
            </w:tcBorders>
            <w:shd w:val="clear" w:color="auto" w:fill="auto"/>
            <w:vAlign w:val="center"/>
          </w:tcPr>
          <w:p w14:paraId="08EF006F" w14:textId="77777777" w:rsidR="00741648" w:rsidRPr="00367425" w:rsidRDefault="00741648" w:rsidP="00217CC2">
            <w:pPr>
              <w:jc w:val="center"/>
              <w:rPr>
                <w:b/>
                <w:sz w:val="20"/>
                <w:szCs w:val="20"/>
              </w:rPr>
            </w:pPr>
            <w:r w:rsidRPr="00367425">
              <w:rPr>
                <w:b/>
                <w:sz w:val="20"/>
                <w:szCs w:val="20"/>
              </w:rPr>
              <w:t>HF</w:t>
            </w:r>
          </w:p>
        </w:tc>
        <w:tc>
          <w:tcPr>
            <w:tcW w:w="1047" w:type="dxa"/>
            <w:tcBorders>
              <w:top w:val="single" w:sz="4" w:space="0" w:color="auto"/>
              <w:bottom w:val="single" w:sz="4" w:space="0" w:color="auto"/>
            </w:tcBorders>
            <w:shd w:val="clear" w:color="auto" w:fill="auto"/>
            <w:vAlign w:val="center"/>
          </w:tcPr>
          <w:p w14:paraId="53F04A69" w14:textId="77777777" w:rsidR="00741648" w:rsidRPr="00367425" w:rsidRDefault="00741648" w:rsidP="00217CC2">
            <w:pPr>
              <w:jc w:val="center"/>
              <w:rPr>
                <w:b/>
                <w:sz w:val="20"/>
                <w:szCs w:val="20"/>
              </w:rPr>
            </w:pPr>
            <w:r w:rsidRPr="00367425">
              <w:rPr>
                <w:b/>
                <w:sz w:val="20"/>
                <w:szCs w:val="20"/>
              </w:rPr>
              <w:t>PN</w:t>
            </w:r>
          </w:p>
        </w:tc>
        <w:tc>
          <w:tcPr>
            <w:tcW w:w="1047" w:type="dxa"/>
            <w:tcBorders>
              <w:top w:val="single" w:sz="4" w:space="0" w:color="auto"/>
              <w:bottom w:val="single" w:sz="4" w:space="0" w:color="auto"/>
            </w:tcBorders>
            <w:shd w:val="clear" w:color="auto" w:fill="auto"/>
            <w:vAlign w:val="center"/>
          </w:tcPr>
          <w:p w14:paraId="44637ECD" w14:textId="77777777" w:rsidR="00741648" w:rsidRPr="00367425" w:rsidRDefault="00741648" w:rsidP="00217CC2">
            <w:pPr>
              <w:jc w:val="center"/>
              <w:rPr>
                <w:b/>
                <w:sz w:val="20"/>
                <w:szCs w:val="20"/>
              </w:rPr>
            </w:pPr>
            <w:r w:rsidRPr="00367425">
              <w:rPr>
                <w:b/>
                <w:sz w:val="20"/>
                <w:szCs w:val="20"/>
              </w:rPr>
              <w:t>Target</w:t>
            </w:r>
          </w:p>
        </w:tc>
        <w:tc>
          <w:tcPr>
            <w:tcW w:w="1097" w:type="dxa"/>
            <w:tcBorders>
              <w:top w:val="single" w:sz="4" w:space="0" w:color="auto"/>
              <w:bottom w:val="single" w:sz="4" w:space="0" w:color="auto"/>
            </w:tcBorders>
            <w:shd w:val="clear" w:color="auto" w:fill="auto"/>
            <w:vAlign w:val="center"/>
          </w:tcPr>
          <w:p w14:paraId="38046473" w14:textId="77777777" w:rsidR="00741648" w:rsidRPr="00367425" w:rsidRDefault="00741648" w:rsidP="00217CC2">
            <w:pPr>
              <w:jc w:val="center"/>
              <w:rPr>
                <w:b/>
                <w:sz w:val="20"/>
                <w:szCs w:val="20"/>
              </w:rPr>
            </w:pPr>
            <w:proofErr w:type="spellStart"/>
            <w:r w:rsidRPr="00367425">
              <w:rPr>
                <w:b/>
                <w:sz w:val="20"/>
                <w:szCs w:val="20"/>
              </w:rPr>
              <w:t>NonTarget</w:t>
            </w:r>
            <w:proofErr w:type="spellEnd"/>
          </w:p>
        </w:tc>
        <w:tc>
          <w:tcPr>
            <w:tcW w:w="268" w:type="dxa"/>
            <w:tcBorders>
              <w:top w:val="single" w:sz="4" w:space="0" w:color="auto"/>
            </w:tcBorders>
            <w:shd w:val="clear" w:color="auto" w:fill="auto"/>
            <w:vAlign w:val="center"/>
          </w:tcPr>
          <w:p w14:paraId="1B8E71C9" w14:textId="77777777" w:rsidR="00741648" w:rsidRDefault="00741648" w:rsidP="00217CC2">
            <w:pPr>
              <w:jc w:val="center"/>
              <w:rPr>
                <w:b/>
                <w:sz w:val="20"/>
                <w:szCs w:val="20"/>
              </w:rPr>
            </w:pPr>
          </w:p>
          <w:p w14:paraId="42AFF5F9" w14:textId="77777777" w:rsidR="00741648" w:rsidRPr="00367425" w:rsidRDefault="00741648" w:rsidP="00217CC2">
            <w:pPr>
              <w:jc w:val="center"/>
              <w:rPr>
                <w:b/>
                <w:sz w:val="20"/>
                <w:szCs w:val="20"/>
              </w:rPr>
            </w:pPr>
          </w:p>
        </w:tc>
        <w:tc>
          <w:tcPr>
            <w:tcW w:w="1041" w:type="dxa"/>
            <w:tcBorders>
              <w:top w:val="single" w:sz="4" w:space="0" w:color="auto"/>
              <w:bottom w:val="single" w:sz="4" w:space="0" w:color="auto"/>
            </w:tcBorders>
            <w:shd w:val="clear" w:color="auto" w:fill="auto"/>
            <w:vAlign w:val="center"/>
          </w:tcPr>
          <w:p w14:paraId="737C3602" w14:textId="77777777" w:rsidR="00741648" w:rsidRPr="00367425" w:rsidRDefault="00741648" w:rsidP="00217CC2">
            <w:pPr>
              <w:jc w:val="center"/>
              <w:rPr>
                <w:b/>
                <w:sz w:val="20"/>
                <w:szCs w:val="20"/>
              </w:rPr>
            </w:pPr>
            <w:r w:rsidRPr="00367425">
              <w:rPr>
                <w:b/>
                <w:sz w:val="20"/>
                <w:szCs w:val="20"/>
              </w:rPr>
              <w:t>AMI</w:t>
            </w:r>
          </w:p>
        </w:tc>
        <w:tc>
          <w:tcPr>
            <w:tcW w:w="1041" w:type="dxa"/>
            <w:tcBorders>
              <w:top w:val="single" w:sz="4" w:space="0" w:color="auto"/>
              <w:bottom w:val="single" w:sz="4" w:space="0" w:color="auto"/>
            </w:tcBorders>
            <w:shd w:val="clear" w:color="auto" w:fill="auto"/>
            <w:vAlign w:val="center"/>
          </w:tcPr>
          <w:p w14:paraId="7F30E1C9" w14:textId="77777777" w:rsidR="00741648" w:rsidRPr="00367425" w:rsidRDefault="00741648" w:rsidP="00217CC2">
            <w:pPr>
              <w:jc w:val="center"/>
              <w:rPr>
                <w:b/>
                <w:sz w:val="20"/>
                <w:szCs w:val="20"/>
              </w:rPr>
            </w:pPr>
            <w:r w:rsidRPr="00367425">
              <w:rPr>
                <w:b/>
                <w:sz w:val="20"/>
                <w:szCs w:val="20"/>
              </w:rPr>
              <w:t>HF</w:t>
            </w:r>
          </w:p>
        </w:tc>
        <w:tc>
          <w:tcPr>
            <w:tcW w:w="1041" w:type="dxa"/>
            <w:tcBorders>
              <w:top w:val="single" w:sz="4" w:space="0" w:color="auto"/>
              <w:bottom w:val="single" w:sz="4" w:space="0" w:color="auto"/>
            </w:tcBorders>
            <w:shd w:val="clear" w:color="auto" w:fill="auto"/>
            <w:vAlign w:val="center"/>
          </w:tcPr>
          <w:p w14:paraId="1152CDFD" w14:textId="77777777" w:rsidR="00741648" w:rsidRPr="00367425" w:rsidRDefault="00741648" w:rsidP="00217CC2">
            <w:pPr>
              <w:jc w:val="center"/>
              <w:rPr>
                <w:b/>
                <w:sz w:val="20"/>
                <w:szCs w:val="20"/>
              </w:rPr>
            </w:pPr>
            <w:r w:rsidRPr="00367425">
              <w:rPr>
                <w:b/>
                <w:sz w:val="20"/>
                <w:szCs w:val="20"/>
              </w:rPr>
              <w:t>PN</w:t>
            </w:r>
          </w:p>
        </w:tc>
        <w:tc>
          <w:tcPr>
            <w:tcW w:w="1041" w:type="dxa"/>
            <w:tcBorders>
              <w:top w:val="single" w:sz="4" w:space="0" w:color="auto"/>
              <w:bottom w:val="single" w:sz="4" w:space="0" w:color="auto"/>
            </w:tcBorders>
            <w:shd w:val="clear" w:color="auto" w:fill="auto"/>
            <w:vAlign w:val="center"/>
          </w:tcPr>
          <w:p w14:paraId="30B52107" w14:textId="77777777" w:rsidR="00741648" w:rsidRPr="00367425" w:rsidRDefault="00741648" w:rsidP="00217CC2">
            <w:pPr>
              <w:jc w:val="center"/>
              <w:rPr>
                <w:b/>
                <w:sz w:val="20"/>
                <w:szCs w:val="20"/>
              </w:rPr>
            </w:pPr>
            <w:r w:rsidRPr="00367425">
              <w:rPr>
                <w:b/>
                <w:sz w:val="20"/>
                <w:szCs w:val="20"/>
              </w:rPr>
              <w:t>Target</w:t>
            </w:r>
          </w:p>
        </w:tc>
        <w:tc>
          <w:tcPr>
            <w:tcW w:w="1103" w:type="dxa"/>
            <w:tcBorders>
              <w:top w:val="single" w:sz="4" w:space="0" w:color="auto"/>
              <w:bottom w:val="single" w:sz="4" w:space="0" w:color="auto"/>
            </w:tcBorders>
            <w:shd w:val="clear" w:color="auto" w:fill="auto"/>
            <w:vAlign w:val="center"/>
          </w:tcPr>
          <w:p w14:paraId="2FC0D346" w14:textId="77777777" w:rsidR="00741648" w:rsidRPr="00367425" w:rsidRDefault="00741648" w:rsidP="00217CC2">
            <w:pPr>
              <w:jc w:val="center"/>
              <w:rPr>
                <w:b/>
                <w:sz w:val="20"/>
                <w:szCs w:val="20"/>
              </w:rPr>
            </w:pPr>
            <w:proofErr w:type="spellStart"/>
            <w:r w:rsidRPr="00367425">
              <w:rPr>
                <w:b/>
                <w:sz w:val="20"/>
                <w:szCs w:val="20"/>
              </w:rPr>
              <w:t>NonTarget</w:t>
            </w:r>
            <w:proofErr w:type="spellEnd"/>
          </w:p>
        </w:tc>
      </w:tr>
      <w:tr w:rsidR="00741648" w:rsidRPr="00367425" w14:paraId="769A97F1" w14:textId="77777777" w:rsidTr="00217CC2">
        <w:trPr>
          <w:jc w:val="center"/>
        </w:trPr>
        <w:tc>
          <w:tcPr>
            <w:tcW w:w="1651" w:type="dxa"/>
            <w:tcBorders>
              <w:top w:val="single" w:sz="4" w:space="0" w:color="auto"/>
            </w:tcBorders>
            <w:shd w:val="clear" w:color="auto" w:fill="auto"/>
          </w:tcPr>
          <w:p w14:paraId="2F218054" w14:textId="77777777" w:rsidR="00741648" w:rsidRPr="00367425" w:rsidRDefault="00741648" w:rsidP="00217CC2">
            <w:pPr>
              <w:rPr>
                <w:sz w:val="20"/>
                <w:szCs w:val="20"/>
              </w:rPr>
            </w:pPr>
            <w:r w:rsidRPr="00367425">
              <w:rPr>
                <w:b/>
                <w:sz w:val="20"/>
                <w:szCs w:val="20"/>
              </w:rPr>
              <w:t>Full Sample</w:t>
            </w:r>
          </w:p>
        </w:tc>
        <w:tc>
          <w:tcPr>
            <w:tcW w:w="1047" w:type="dxa"/>
            <w:tcBorders>
              <w:top w:val="single" w:sz="4" w:space="0" w:color="auto"/>
            </w:tcBorders>
            <w:shd w:val="clear" w:color="auto" w:fill="auto"/>
            <w:vAlign w:val="bottom"/>
          </w:tcPr>
          <w:p w14:paraId="3344E0E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tcBorders>
              <w:top w:val="single" w:sz="4" w:space="0" w:color="auto"/>
            </w:tcBorders>
            <w:shd w:val="clear" w:color="auto" w:fill="auto"/>
            <w:vAlign w:val="bottom"/>
          </w:tcPr>
          <w:p w14:paraId="74757F5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7" w:type="dxa"/>
            <w:tcBorders>
              <w:top w:val="single" w:sz="4" w:space="0" w:color="auto"/>
            </w:tcBorders>
            <w:shd w:val="clear" w:color="auto" w:fill="auto"/>
            <w:vAlign w:val="bottom"/>
          </w:tcPr>
          <w:p w14:paraId="5AA43DD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tcBorders>
              <w:top w:val="single" w:sz="4" w:space="0" w:color="auto"/>
            </w:tcBorders>
            <w:shd w:val="clear" w:color="auto" w:fill="auto"/>
            <w:vAlign w:val="bottom"/>
          </w:tcPr>
          <w:p w14:paraId="69E57BA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tcBorders>
              <w:top w:val="single" w:sz="4" w:space="0" w:color="auto"/>
            </w:tcBorders>
            <w:shd w:val="clear" w:color="auto" w:fill="D9D9D9" w:themeFill="background1" w:themeFillShade="D9"/>
            <w:vAlign w:val="bottom"/>
          </w:tcPr>
          <w:p w14:paraId="23C6B7D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268" w:type="dxa"/>
            <w:shd w:val="clear" w:color="auto" w:fill="auto"/>
          </w:tcPr>
          <w:p w14:paraId="1987E06B" w14:textId="77777777" w:rsidR="00741648" w:rsidRPr="00367425" w:rsidRDefault="00741648" w:rsidP="00217CC2">
            <w:pPr>
              <w:jc w:val="center"/>
              <w:rPr>
                <w:rFonts w:ascii="Calibri" w:hAnsi="Calibri"/>
                <w:color w:val="000000"/>
                <w:sz w:val="20"/>
                <w:szCs w:val="20"/>
              </w:rPr>
            </w:pPr>
          </w:p>
        </w:tc>
        <w:tc>
          <w:tcPr>
            <w:tcW w:w="1041" w:type="dxa"/>
            <w:tcBorders>
              <w:top w:val="single" w:sz="4" w:space="0" w:color="auto"/>
            </w:tcBorders>
            <w:shd w:val="clear" w:color="auto" w:fill="auto"/>
            <w:vAlign w:val="bottom"/>
          </w:tcPr>
          <w:p w14:paraId="0CB9218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tcBorders>
              <w:top w:val="single" w:sz="4" w:space="0" w:color="auto"/>
            </w:tcBorders>
            <w:shd w:val="clear" w:color="auto" w:fill="auto"/>
            <w:vAlign w:val="bottom"/>
          </w:tcPr>
          <w:p w14:paraId="3547AB1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1" w:type="dxa"/>
            <w:tcBorders>
              <w:top w:val="single" w:sz="4" w:space="0" w:color="auto"/>
            </w:tcBorders>
            <w:shd w:val="clear" w:color="auto" w:fill="auto"/>
            <w:vAlign w:val="bottom"/>
          </w:tcPr>
          <w:p w14:paraId="197B0E3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1" w:type="dxa"/>
            <w:tcBorders>
              <w:top w:val="single" w:sz="4" w:space="0" w:color="auto"/>
            </w:tcBorders>
            <w:shd w:val="clear" w:color="auto" w:fill="auto"/>
            <w:vAlign w:val="bottom"/>
          </w:tcPr>
          <w:p w14:paraId="20DCEF5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103" w:type="dxa"/>
            <w:tcBorders>
              <w:top w:val="single" w:sz="4" w:space="0" w:color="auto"/>
            </w:tcBorders>
            <w:shd w:val="clear" w:color="auto" w:fill="D9D9D9" w:themeFill="background1" w:themeFillShade="D9"/>
            <w:vAlign w:val="bottom"/>
          </w:tcPr>
          <w:p w14:paraId="56D64ED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r>
      <w:tr w:rsidR="00741648" w:rsidRPr="00367425" w14:paraId="496ADF9C" w14:textId="77777777" w:rsidTr="00217CC2">
        <w:trPr>
          <w:jc w:val="center"/>
        </w:trPr>
        <w:tc>
          <w:tcPr>
            <w:tcW w:w="1651" w:type="dxa"/>
            <w:shd w:val="clear" w:color="auto" w:fill="auto"/>
          </w:tcPr>
          <w:p w14:paraId="23C3E799" w14:textId="77777777" w:rsidR="00741648" w:rsidRPr="00367425" w:rsidRDefault="00741648" w:rsidP="00217CC2">
            <w:pPr>
              <w:rPr>
                <w:sz w:val="20"/>
                <w:szCs w:val="20"/>
              </w:rPr>
            </w:pPr>
          </w:p>
        </w:tc>
        <w:tc>
          <w:tcPr>
            <w:tcW w:w="1047" w:type="dxa"/>
            <w:shd w:val="clear" w:color="auto" w:fill="auto"/>
            <w:vAlign w:val="bottom"/>
          </w:tcPr>
          <w:p w14:paraId="2D98936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7" w:type="dxa"/>
            <w:shd w:val="clear" w:color="auto" w:fill="auto"/>
            <w:vAlign w:val="bottom"/>
          </w:tcPr>
          <w:p w14:paraId="515BA07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432720F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4F2763C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97" w:type="dxa"/>
            <w:shd w:val="clear" w:color="auto" w:fill="D9D9D9" w:themeFill="background1" w:themeFillShade="D9"/>
            <w:vAlign w:val="bottom"/>
          </w:tcPr>
          <w:p w14:paraId="352B221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268" w:type="dxa"/>
            <w:shd w:val="clear" w:color="auto" w:fill="auto"/>
          </w:tcPr>
          <w:p w14:paraId="52C83FB9"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74174D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1" w:type="dxa"/>
            <w:shd w:val="clear" w:color="auto" w:fill="auto"/>
            <w:vAlign w:val="bottom"/>
          </w:tcPr>
          <w:p w14:paraId="552C7E1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1" w:type="dxa"/>
            <w:shd w:val="clear" w:color="auto" w:fill="auto"/>
            <w:vAlign w:val="bottom"/>
          </w:tcPr>
          <w:p w14:paraId="26EE7A0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1" w:type="dxa"/>
            <w:shd w:val="clear" w:color="auto" w:fill="auto"/>
            <w:vAlign w:val="bottom"/>
          </w:tcPr>
          <w:p w14:paraId="25CCE69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103" w:type="dxa"/>
            <w:shd w:val="clear" w:color="auto" w:fill="D9D9D9" w:themeFill="background1" w:themeFillShade="D9"/>
            <w:vAlign w:val="bottom"/>
          </w:tcPr>
          <w:p w14:paraId="40B70C9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r>
      <w:tr w:rsidR="00741648" w:rsidRPr="00367425" w14:paraId="117489AA" w14:textId="77777777" w:rsidTr="00217CC2">
        <w:trPr>
          <w:trHeight w:val="197"/>
          <w:jc w:val="center"/>
        </w:trPr>
        <w:tc>
          <w:tcPr>
            <w:tcW w:w="6936" w:type="dxa"/>
            <w:gridSpan w:val="6"/>
            <w:tcBorders>
              <w:bottom w:val="single" w:sz="4" w:space="0" w:color="auto"/>
            </w:tcBorders>
            <w:shd w:val="clear" w:color="auto" w:fill="auto"/>
          </w:tcPr>
          <w:p w14:paraId="24114CF3" w14:textId="77777777" w:rsidR="00741648" w:rsidRDefault="00741648" w:rsidP="00217CC2">
            <w:pPr>
              <w:rPr>
                <w:b/>
                <w:sz w:val="20"/>
                <w:szCs w:val="20"/>
              </w:rPr>
            </w:pPr>
          </w:p>
          <w:p w14:paraId="46C1C19F" w14:textId="77777777" w:rsidR="00741648" w:rsidRPr="00367425" w:rsidRDefault="00741648" w:rsidP="00217CC2">
            <w:pPr>
              <w:rPr>
                <w:rFonts w:ascii="Calibri" w:hAnsi="Calibri"/>
                <w:color w:val="000000"/>
                <w:sz w:val="20"/>
                <w:szCs w:val="20"/>
              </w:rPr>
            </w:pPr>
            <w:r w:rsidRPr="00367425">
              <w:rPr>
                <w:b/>
                <w:sz w:val="20"/>
                <w:szCs w:val="20"/>
              </w:rPr>
              <w:t>Hospital Groups Based on Quartiles of Low-Income Patients</w:t>
            </w:r>
          </w:p>
        </w:tc>
        <w:tc>
          <w:tcPr>
            <w:tcW w:w="268" w:type="dxa"/>
            <w:shd w:val="clear" w:color="auto" w:fill="auto"/>
          </w:tcPr>
          <w:p w14:paraId="122DC536" w14:textId="77777777" w:rsidR="00741648" w:rsidRPr="00367425" w:rsidRDefault="00741648" w:rsidP="00217CC2">
            <w:pPr>
              <w:jc w:val="center"/>
              <w:rPr>
                <w:rFonts w:ascii="Calibri" w:hAnsi="Calibri"/>
                <w:color w:val="000000"/>
                <w:sz w:val="20"/>
                <w:szCs w:val="20"/>
              </w:rPr>
            </w:pPr>
          </w:p>
        </w:tc>
        <w:tc>
          <w:tcPr>
            <w:tcW w:w="5267" w:type="dxa"/>
            <w:gridSpan w:val="5"/>
            <w:tcBorders>
              <w:bottom w:val="single" w:sz="4" w:space="0" w:color="auto"/>
            </w:tcBorders>
            <w:shd w:val="clear" w:color="auto" w:fill="auto"/>
            <w:vAlign w:val="bottom"/>
          </w:tcPr>
          <w:p w14:paraId="00F350EF" w14:textId="77777777" w:rsidR="00741648" w:rsidRPr="00367425" w:rsidRDefault="00741648" w:rsidP="00217CC2">
            <w:pPr>
              <w:jc w:val="center"/>
              <w:rPr>
                <w:rFonts w:ascii="Calibri" w:hAnsi="Calibri"/>
                <w:color w:val="000000"/>
                <w:sz w:val="20"/>
                <w:szCs w:val="20"/>
              </w:rPr>
            </w:pPr>
          </w:p>
        </w:tc>
      </w:tr>
      <w:tr w:rsidR="00741648" w:rsidRPr="00367425" w14:paraId="5E3D9D6D" w14:textId="77777777" w:rsidTr="00217CC2">
        <w:trPr>
          <w:jc w:val="center"/>
        </w:trPr>
        <w:tc>
          <w:tcPr>
            <w:tcW w:w="1651" w:type="dxa"/>
            <w:tcBorders>
              <w:top w:val="single" w:sz="4" w:space="0" w:color="auto"/>
            </w:tcBorders>
            <w:shd w:val="clear" w:color="auto" w:fill="auto"/>
          </w:tcPr>
          <w:p w14:paraId="3ED1F203" w14:textId="77777777" w:rsidR="00741648" w:rsidRPr="00367425" w:rsidRDefault="00741648" w:rsidP="00217CC2">
            <w:pPr>
              <w:rPr>
                <w:sz w:val="20"/>
                <w:szCs w:val="20"/>
              </w:rPr>
            </w:pPr>
            <w:r w:rsidRPr="00367425">
              <w:rPr>
                <w:sz w:val="20"/>
                <w:szCs w:val="20"/>
              </w:rPr>
              <w:t xml:space="preserve">Group 1: </w:t>
            </w:r>
          </w:p>
        </w:tc>
        <w:tc>
          <w:tcPr>
            <w:tcW w:w="1047" w:type="dxa"/>
            <w:tcBorders>
              <w:top w:val="single" w:sz="4" w:space="0" w:color="auto"/>
            </w:tcBorders>
            <w:shd w:val="clear" w:color="auto" w:fill="auto"/>
            <w:vAlign w:val="bottom"/>
          </w:tcPr>
          <w:p w14:paraId="173E255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47" w:type="dxa"/>
            <w:tcBorders>
              <w:top w:val="single" w:sz="4" w:space="0" w:color="auto"/>
            </w:tcBorders>
            <w:shd w:val="clear" w:color="auto" w:fill="auto"/>
            <w:vAlign w:val="bottom"/>
          </w:tcPr>
          <w:p w14:paraId="462C087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tcBorders>
              <w:top w:val="single" w:sz="4" w:space="0" w:color="auto"/>
            </w:tcBorders>
            <w:shd w:val="clear" w:color="auto" w:fill="auto"/>
            <w:vAlign w:val="bottom"/>
          </w:tcPr>
          <w:p w14:paraId="224ED45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tcBorders>
              <w:top w:val="single" w:sz="4" w:space="0" w:color="auto"/>
            </w:tcBorders>
            <w:shd w:val="clear" w:color="auto" w:fill="auto"/>
            <w:vAlign w:val="bottom"/>
          </w:tcPr>
          <w:p w14:paraId="4533FBA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97" w:type="dxa"/>
            <w:tcBorders>
              <w:top w:val="single" w:sz="4" w:space="0" w:color="auto"/>
            </w:tcBorders>
            <w:shd w:val="clear" w:color="auto" w:fill="D9D9D9" w:themeFill="background1" w:themeFillShade="D9"/>
            <w:vAlign w:val="bottom"/>
          </w:tcPr>
          <w:p w14:paraId="7649C91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3</w:t>
            </w:r>
          </w:p>
        </w:tc>
        <w:tc>
          <w:tcPr>
            <w:tcW w:w="268" w:type="dxa"/>
            <w:shd w:val="clear" w:color="auto" w:fill="auto"/>
          </w:tcPr>
          <w:p w14:paraId="07B3B978" w14:textId="77777777" w:rsidR="00741648" w:rsidRPr="00367425" w:rsidRDefault="00741648" w:rsidP="00217CC2">
            <w:pPr>
              <w:jc w:val="center"/>
              <w:rPr>
                <w:rFonts w:ascii="Calibri" w:hAnsi="Calibri"/>
                <w:color w:val="000000"/>
                <w:sz w:val="20"/>
                <w:szCs w:val="20"/>
              </w:rPr>
            </w:pPr>
          </w:p>
        </w:tc>
        <w:tc>
          <w:tcPr>
            <w:tcW w:w="1041" w:type="dxa"/>
            <w:tcBorders>
              <w:top w:val="single" w:sz="4" w:space="0" w:color="auto"/>
            </w:tcBorders>
            <w:shd w:val="clear" w:color="auto" w:fill="auto"/>
            <w:vAlign w:val="bottom"/>
          </w:tcPr>
          <w:p w14:paraId="14DEE2B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1" w:type="dxa"/>
            <w:tcBorders>
              <w:top w:val="single" w:sz="4" w:space="0" w:color="auto"/>
            </w:tcBorders>
            <w:shd w:val="clear" w:color="auto" w:fill="auto"/>
            <w:vAlign w:val="bottom"/>
          </w:tcPr>
          <w:p w14:paraId="45AC9A8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4</w:t>
            </w:r>
          </w:p>
        </w:tc>
        <w:tc>
          <w:tcPr>
            <w:tcW w:w="1041" w:type="dxa"/>
            <w:tcBorders>
              <w:top w:val="single" w:sz="4" w:space="0" w:color="auto"/>
            </w:tcBorders>
            <w:shd w:val="clear" w:color="auto" w:fill="auto"/>
            <w:vAlign w:val="bottom"/>
          </w:tcPr>
          <w:p w14:paraId="09B176F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1" w:type="dxa"/>
            <w:tcBorders>
              <w:top w:val="single" w:sz="4" w:space="0" w:color="auto"/>
            </w:tcBorders>
            <w:shd w:val="clear" w:color="auto" w:fill="auto"/>
            <w:vAlign w:val="bottom"/>
          </w:tcPr>
          <w:p w14:paraId="782E1C4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103" w:type="dxa"/>
            <w:tcBorders>
              <w:top w:val="single" w:sz="4" w:space="0" w:color="auto"/>
            </w:tcBorders>
            <w:shd w:val="clear" w:color="auto" w:fill="D9D9D9" w:themeFill="background1" w:themeFillShade="D9"/>
            <w:vAlign w:val="bottom"/>
          </w:tcPr>
          <w:p w14:paraId="1C009AC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r>
      <w:tr w:rsidR="00741648" w:rsidRPr="00367425" w14:paraId="6A51B168" w14:textId="77777777" w:rsidTr="00217CC2">
        <w:trPr>
          <w:jc w:val="center"/>
        </w:trPr>
        <w:tc>
          <w:tcPr>
            <w:tcW w:w="1651" w:type="dxa"/>
            <w:shd w:val="clear" w:color="auto" w:fill="auto"/>
          </w:tcPr>
          <w:p w14:paraId="7CCD4B17" w14:textId="77777777" w:rsidR="00741648" w:rsidRPr="00367425" w:rsidRDefault="00741648" w:rsidP="00217CC2">
            <w:pPr>
              <w:rPr>
                <w:sz w:val="20"/>
                <w:szCs w:val="20"/>
              </w:rPr>
            </w:pPr>
            <w:r w:rsidRPr="00367425">
              <w:rPr>
                <w:sz w:val="20"/>
                <w:szCs w:val="20"/>
              </w:rPr>
              <w:t>lowest quartile</w:t>
            </w:r>
          </w:p>
        </w:tc>
        <w:tc>
          <w:tcPr>
            <w:tcW w:w="1047" w:type="dxa"/>
            <w:shd w:val="clear" w:color="auto" w:fill="auto"/>
            <w:vAlign w:val="bottom"/>
          </w:tcPr>
          <w:p w14:paraId="6AC6B22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shd w:val="clear" w:color="auto" w:fill="auto"/>
            <w:vAlign w:val="bottom"/>
          </w:tcPr>
          <w:p w14:paraId="63AD8BA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13D3B83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3C4F36C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45F5427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268" w:type="dxa"/>
            <w:shd w:val="clear" w:color="auto" w:fill="auto"/>
          </w:tcPr>
          <w:p w14:paraId="6D049936"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476AAB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378049A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1041" w:type="dxa"/>
            <w:shd w:val="clear" w:color="auto" w:fill="auto"/>
            <w:vAlign w:val="bottom"/>
          </w:tcPr>
          <w:p w14:paraId="4F9692B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5E864FE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61B4A60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6851FCAD" w14:textId="77777777" w:rsidTr="00217CC2">
        <w:trPr>
          <w:jc w:val="center"/>
        </w:trPr>
        <w:tc>
          <w:tcPr>
            <w:tcW w:w="1651" w:type="dxa"/>
            <w:shd w:val="clear" w:color="auto" w:fill="auto"/>
          </w:tcPr>
          <w:p w14:paraId="5B0FC755" w14:textId="77777777" w:rsidR="00741648" w:rsidRPr="00367425" w:rsidRDefault="00741648" w:rsidP="00217CC2">
            <w:pPr>
              <w:rPr>
                <w:sz w:val="20"/>
                <w:szCs w:val="20"/>
              </w:rPr>
            </w:pPr>
          </w:p>
        </w:tc>
        <w:tc>
          <w:tcPr>
            <w:tcW w:w="1047" w:type="dxa"/>
            <w:shd w:val="clear" w:color="auto" w:fill="auto"/>
            <w:vAlign w:val="bottom"/>
          </w:tcPr>
          <w:p w14:paraId="075EFEF2"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62672F14"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2B85EFB4"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4C499346"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3DA3B7D3"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4CCFF9DC"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1B14F73"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A41E982"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7DA80E4B"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33394CEE"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38491FB4" w14:textId="77777777" w:rsidR="00741648" w:rsidRPr="00367425" w:rsidRDefault="00741648" w:rsidP="00217CC2">
            <w:pPr>
              <w:jc w:val="center"/>
              <w:rPr>
                <w:rFonts w:ascii="Calibri" w:hAnsi="Calibri"/>
                <w:color w:val="000000"/>
                <w:sz w:val="20"/>
                <w:szCs w:val="20"/>
              </w:rPr>
            </w:pPr>
          </w:p>
        </w:tc>
      </w:tr>
      <w:tr w:rsidR="00741648" w:rsidRPr="00367425" w14:paraId="2C3734E0" w14:textId="77777777" w:rsidTr="00217CC2">
        <w:trPr>
          <w:jc w:val="center"/>
        </w:trPr>
        <w:tc>
          <w:tcPr>
            <w:tcW w:w="1651" w:type="dxa"/>
            <w:shd w:val="clear" w:color="auto" w:fill="auto"/>
          </w:tcPr>
          <w:p w14:paraId="2C577335" w14:textId="77777777" w:rsidR="00741648" w:rsidRPr="00367425" w:rsidRDefault="00741648" w:rsidP="00217CC2">
            <w:pPr>
              <w:rPr>
                <w:sz w:val="20"/>
                <w:szCs w:val="20"/>
              </w:rPr>
            </w:pPr>
            <w:r w:rsidRPr="00367425">
              <w:rPr>
                <w:sz w:val="20"/>
                <w:szCs w:val="20"/>
              </w:rPr>
              <w:t xml:space="preserve">Group 2: </w:t>
            </w:r>
          </w:p>
        </w:tc>
        <w:tc>
          <w:tcPr>
            <w:tcW w:w="1047" w:type="dxa"/>
            <w:shd w:val="clear" w:color="auto" w:fill="auto"/>
            <w:vAlign w:val="bottom"/>
          </w:tcPr>
          <w:p w14:paraId="31EB837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7" w:type="dxa"/>
            <w:shd w:val="clear" w:color="auto" w:fill="auto"/>
            <w:vAlign w:val="bottom"/>
          </w:tcPr>
          <w:p w14:paraId="331FED9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7" w:type="dxa"/>
            <w:shd w:val="clear" w:color="auto" w:fill="auto"/>
            <w:vAlign w:val="bottom"/>
          </w:tcPr>
          <w:p w14:paraId="6AEB510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1047" w:type="dxa"/>
            <w:shd w:val="clear" w:color="auto" w:fill="auto"/>
            <w:vAlign w:val="bottom"/>
          </w:tcPr>
          <w:p w14:paraId="6090BE8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97" w:type="dxa"/>
            <w:shd w:val="clear" w:color="auto" w:fill="D9D9D9" w:themeFill="background1" w:themeFillShade="D9"/>
            <w:vAlign w:val="bottom"/>
          </w:tcPr>
          <w:p w14:paraId="2BEA2F6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268" w:type="dxa"/>
            <w:shd w:val="clear" w:color="auto" w:fill="auto"/>
          </w:tcPr>
          <w:p w14:paraId="5229BE56"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2677D85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1" w:type="dxa"/>
            <w:shd w:val="clear" w:color="auto" w:fill="auto"/>
            <w:vAlign w:val="bottom"/>
          </w:tcPr>
          <w:p w14:paraId="5EB4299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41" w:type="dxa"/>
            <w:shd w:val="clear" w:color="auto" w:fill="auto"/>
            <w:vAlign w:val="bottom"/>
          </w:tcPr>
          <w:p w14:paraId="40ABB25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15E46C9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103" w:type="dxa"/>
            <w:shd w:val="clear" w:color="auto" w:fill="D9D9D9" w:themeFill="background1" w:themeFillShade="D9"/>
            <w:vAlign w:val="bottom"/>
          </w:tcPr>
          <w:p w14:paraId="7726F2A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0453043D" w14:textId="77777777" w:rsidTr="00217CC2">
        <w:trPr>
          <w:jc w:val="center"/>
        </w:trPr>
        <w:tc>
          <w:tcPr>
            <w:tcW w:w="1651" w:type="dxa"/>
            <w:shd w:val="clear" w:color="auto" w:fill="auto"/>
          </w:tcPr>
          <w:p w14:paraId="5CF45129" w14:textId="77777777" w:rsidR="00741648" w:rsidRPr="00367425" w:rsidRDefault="00741648" w:rsidP="00217CC2">
            <w:pPr>
              <w:rPr>
                <w:sz w:val="20"/>
                <w:szCs w:val="20"/>
              </w:rPr>
            </w:pPr>
            <w:r w:rsidRPr="00367425">
              <w:rPr>
                <w:sz w:val="20"/>
                <w:szCs w:val="20"/>
              </w:rPr>
              <w:t>second quartile</w:t>
            </w:r>
          </w:p>
        </w:tc>
        <w:tc>
          <w:tcPr>
            <w:tcW w:w="1047" w:type="dxa"/>
            <w:shd w:val="clear" w:color="auto" w:fill="auto"/>
            <w:vAlign w:val="bottom"/>
          </w:tcPr>
          <w:p w14:paraId="23DA7F4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10521B3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38EAE4F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265DFB3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7E7A7A7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268" w:type="dxa"/>
            <w:shd w:val="clear" w:color="auto" w:fill="auto"/>
          </w:tcPr>
          <w:p w14:paraId="3BB9F8A2"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88435F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331834A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42A7D8C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3C3457C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3F1784E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19A43066" w14:textId="77777777" w:rsidTr="00217CC2">
        <w:trPr>
          <w:jc w:val="center"/>
        </w:trPr>
        <w:tc>
          <w:tcPr>
            <w:tcW w:w="1651" w:type="dxa"/>
            <w:shd w:val="clear" w:color="auto" w:fill="auto"/>
          </w:tcPr>
          <w:p w14:paraId="7FD65BF7" w14:textId="77777777" w:rsidR="00741648" w:rsidRPr="00367425" w:rsidRDefault="00741648" w:rsidP="00217CC2">
            <w:pPr>
              <w:rPr>
                <w:sz w:val="20"/>
                <w:szCs w:val="20"/>
              </w:rPr>
            </w:pPr>
          </w:p>
        </w:tc>
        <w:tc>
          <w:tcPr>
            <w:tcW w:w="1047" w:type="dxa"/>
            <w:shd w:val="clear" w:color="auto" w:fill="auto"/>
            <w:vAlign w:val="bottom"/>
          </w:tcPr>
          <w:p w14:paraId="5D9321B1"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70807304"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0AC959FE"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698E0A36"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092AA884"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448F7CD6"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FB4F003"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B688DDC"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25172AE8"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04D5D509"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1A5A6A14" w14:textId="77777777" w:rsidR="00741648" w:rsidRPr="00367425" w:rsidRDefault="00741648" w:rsidP="00217CC2">
            <w:pPr>
              <w:jc w:val="center"/>
              <w:rPr>
                <w:rFonts w:ascii="Calibri" w:hAnsi="Calibri"/>
                <w:color w:val="000000"/>
                <w:sz w:val="20"/>
                <w:szCs w:val="20"/>
              </w:rPr>
            </w:pPr>
          </w:p>
        </w:tc>
      </w:tr>
      <w:tr w:rsidR="00741648" w:rsidRPr="00367425" w14:paraId="4E336DFD" w14:textId="77777777" w:rsidTr="00217CC2">
        <w:trPr>
          <w:jc w:val="center"/>
        </w:trPr>
        <w:tc>
          <w:tcPr>
            <w:tcW w:w="1651" w:type="dxa"/>
            <w:shd w:val="clear" w:color="auto" w:fill="auto"/>
          </w:tcPr>
          <w:p w14:paraId="4AE17632" w14:textId="77777777" w:rsidR="00741648" w:rsidRPr="00367425" w:rsidRDefault="00741648" w:rsidP="00217CC2">
            <w:pPr>
              <w:rPr>
                <w:sz w:val="20"/>
                <w:szCs w:val="20"/>
              </w:rPr>
            </w:pPr>
            <w:r w:rsidRPr="00367425">
              <w:rPr>
                <w:sz w:val="20"/>
                <w:szCs w:val="20"/>
              </w:rPr>
              <w:t xml:space="preserve">Group 3: </w:t>
            </w:r>
          </w:p>
        </w:tc>
        <w:tc>
          <w:tcPr>
            <w:tcW w:w="1047" w:type="dxa"/>
            <w:shd w:val="clear" w:color="auto" w:fill="auto"/>
            <w:vAlign w:val="bottom"/>
          </w:tcPr>
          <w:p w14:paraId="46803E6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7" w:type="dxa"/>
            <w:shd w:val="clear" w:color="auto" w:fill="auto"/>
            <w:vAlign w:val="bottom"/>
          </w:tcPr>
          <w:p w14:paraId="40E6878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66EB046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6115285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03B905D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268" w:type="dxa"/>
            <w:shd w:val="clear" w:color="auto" w:fill="auto"/>
          </w:tcPr>
          <w:p w14:paraId="6C21F573"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DD22FA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1*</w:t>
            </w:r>
          </w:p>
        </w:tc>
        <w:tc>
          <w:tcPr>
            <w:tcW w:w="1041" w:type="dxa"/>
            <w:shd w:val="clear" w:color="auto" w:fill="auto"/>
            <w:vAlign w:val="bottom"/>
          </w:tcPr>
          <w:p w14:paraId="337A91F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1</w:t>
            </w:r>
          </w:p>
        </w:tc>
        <w:tc>
          <w:tcPr>
            <w:tcW w:w="1041" w:type="dxa"/>
            <w:shd w:val="clear" w:color="auto" w:fill="auto"/>
            <w:vAlign w:val="bottom"/>
          </w:tcPr>
          <w:p w14:paraId="003DFC5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2</w:t>
            </w:r>
          </w:p>
        </w:tc>
        <w:tc>
          <w:tcPr>
            <w:tcW w:w="1041" w:type="dxa"/>
            <w:shd w:val="clear" w:color="auto" w:fill="auto"/>
            <w:vAlign w:val="bottom"/>
          </w:tcPr>
          <w:p w14:paraId="65070A2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2**</w:t>
            </w:r>
          </w:p>
        </w:tc>
        <w:tc>
          <w:tcPr>
            <w:tcW w:w="1103" w:type="dxa"/>
            <w:shd w:val="clear" w:color="auto" w:fill="D9D9D9" w:themeFill="background1" w:themeFillShade="D9"/>
            <w:vAlign w:val="bottom"/>
          </w:tcPr>
          <w:p w14:paraId="5A1E0F0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r>
      <w:tr w:rsidR="00741648" w:rsidRPr="00367425" w14:paraId="74B8DDF9" w14:textId="77777777" w:rsidTr="00217CC2">
        <w:trPr>
          <w:jc w:val="center"/>
        </w:trPr>
        <w:tc>
          <w:tcPr>
            <w:tcW w:w="1651" w:type="dxa"/>
            <w:shd w:val="clear" w:color="auto" w:fill="auto"/>
          </w:tcPr>
          <w:p w14:paraId="260F52B6" w14:textId="77777777" w:rsidR="00741648" w:rsidRPr="00367425" w:rsidRDefault="00741648" w:rsidP="00217CC2">
            <w:pPr>
              <w:rPr>
                <w:sz w:val="20"/>
                <w:szCs w:val="20"/>
              </w:rPr>
            </w:pPr>
            <w:r w:rsidRPr="00367425">
              <w:rPr>
                <w:sz w:val="20"/>
                <w:szCs w:val="20"/>
              </w:rPr>
              <w:t>third quartile</w:t>
            </w:r>
          </w:p>
        </w:tc>
        <w:tc>
          <w:tcPr>
            <w:tcW w:w="1047" w:type="dxa"/>
            <w:shd w:val="clear" w:color="auto" w:fill="auto"/>
            <w:vAlign w:val="bottom"/>
          </w:tcPr>
          <w:p w14:paraId="34E4D4C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49C2B24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4D3E102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60FF8C0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46AACD4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268" w:type="dxa"/>
            <w:shd w:val="clear" w:color="auto" w:fill="auto"/>
          </w:tcPr>
          <w:p w14:paraId="2192824D"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0C9D857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1" w:type="dxa"/>
            <w:shd w:val="clear" w:color="auto" w:fill="auto"/>
            <w:vAlign w:val="bottom"/>
          </w:tcPr>
          <w:p w14:paraId="1215D04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69E396B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5B19FEC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0F4F6A9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75576463" w14:textId="77777777" w:rsidTr="00217CC2">
        <w:trPr>
          <w:jc w:val="center"/>
        </w:trPr>
        <w:tc>
          <w:tcPr>
            <w:tcW w:w="1651" w:type="dxa"/>
            <w:shd w:val="clear" w:color="auto" w:fill="auto"/>
          </w:tcPr>
          <w:p w14:paraId="73287F5B" w14:textId="77777777" w:rsidR="00741648" w:rsidRPr="00367425" w:rsidRDefault="00741648" w:rsidP="00217CC2">
            <w:pPr>
              <w:rPr>
                <w:sz w:val="20"/>
                <w:szCs w:val="20"/>
              </w:rPr>
            </w:pPr>
          </w:p>
        </w:tc>
        <w:tc>
          <w:tcPr>
            <w:tcW w:w="1047" w:type="dxa"/>
            <w:shd w:val="clear" w:color="auto" w:fill="auto"/>
            <w:vAlign w:val="bottom"/>
          </w:tcPr>
          <w:p w14:paraId="73AAC775"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79B2C804"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5AB02CAD"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33AEBFFE"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52083044"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1F307500"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210541BE"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1B7C71A"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25E094F"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C9805DF"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7F26249C" w14:textId="77777777" w:rsidR="00741648" w:rsidRPr="00367425" w:rsidRDefault="00741648" w:rsidP="00217CC2">
            <w:pPr>
              <w:jc w:val="center"/>
              <w:rPr>
                <w:rFonts w:ascii="Calibri" w:hAnsi="Calibri"/>
                <w:color w:val="000000"/>
                <w:sz w:val="20"/>
                <w:szCs w:val="20"/>
              </w:rPr>
            </w:pPr>
          </w:p>
        </w:tc>
      </w:tr>
      <w:tr w:rsidR="00741648" w:rsidRPr="00367425" w14:paraId="23F0CAA9" w14:textId="77777777" w:rsidTr="00217CC2">
        <w:trPr>
          <w:jc w:val="center"/>
        </w:trPr>
        <w:tc>
          <w:tcPr>
            <w:tcW w:w="1651" w:type="dxa"/>
            <w:shd w:val="clear" w:color="auto" w:fill="auto"/>
          </w:tcPr>
          <w:p w14:paraId="34B32393" w14:textId="77777777" w:rsidR="00741648" w:rsidRPr="00367425" w:rsidRDefault="00741648" w:rsidP="00217CC2">
            <w:pPr>
              <w:rPr>
                <w:sz w:val="20"/>
                <w:szCs w:val="20"/>
              </w:rPr>
            </w:pPr>
            <w:r w:rsidRPr="00367425">
              <w:rPr>
                <w:sz w:val="20"/>
                <w:szCs w:val="20"/>
              </w:rPr>
              <w:t xml:space="preserve">Group 4: </w:t>
            </w:r>
          </w:p>
        </w:tc>
        <w:tc>
          <w:tcPr>
            <w:tcW w:w="1047" w:type="dxa"/>
            <w:shd w:val="clear" w:color="auto" w:fill="FFFF00"/>
            <w:vAlign w:val="bottom"/>
          </w:tcPr>
          <w:p w14:paraId="576890B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28**</w:t>
            </w:r>
          </w:p>
        </w:tc>
        <w:tc>
          <w:tcPr>
            <w:tcW w:w="1047" w:type="dxa"/>
            <w:shd w:val="clear" w:color="auto" w:fill="auto"/>
            <w:vAlign w:val="bottom"/>
          </w:tcPr>
          <w:p w14:paraId="6185E12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shd w:val="clear" w:color="auto" w:fill="auto"/>
            <w:vAlign w:val="bottom"/>
          </w:tcPr>
          <w:p w14:paraId="681A7E7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5B73508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shd w:val="clear" w:color="auto" w:fill="D9D9D9" w:themeFill="background1" w:themeFillShade="D9"/>
            <w:vAlign w:val="bottom"/>
          </w:tcPr>
          <w:p w14:paraId="71E56A6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4</w:t>
            </w:r>
          </w:p>
        </w:tc>
        <w:tc>
          <w:tcPr>
            <w:tcW w:w="268" w:type="dxa"/>
            <w:shd w:val="clear" w:color="auto" w:fill="auto"/>
          </w:tcPr>
          <w:p w14:paraId="09304BC3" w14:textId="77777777" w:rsidR="00741648" w:rsidRPr="00367425" w:rsidRDefault="00741648" w:rsidP="00217CC2">
            <w:pPr>
              <w:jc w:val="center"/>
              <w:rPr>
                <w:rFonts w:ascii="Calibri" w:hAnsi="Calibri"/>
                <w:color w:val="000000"/>
                <w:sz w:val="20"/>
                <w:szCs w:val="20"/>
              </w:rPr>
            </w:pPr>
          </w:p>
        </w:tc>
        <w:tc>
          <w:tcPr>
            <w:tcW w:w="1041" w:type="dxa"/>
            <w:shd w:val="clear" w:color="auto" w:fill="FFFF00"/>
            <w:vAlign w:val="bottom"/>
          </w:tcPr>
          <w:p w14:paraId="1CD736D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22*</w:t>
            </w:r>
          </w:p>
        </w:tc>
        <w:tc>
          <w:tcPr>
            <w:tcW w:w="1041" w:type="dxa"/>
            <w:shd w:val="clear" w:color="auto" w:fill="auto"/>
            <w:vAlign w:val="bottom"/>
          </w:tcPr>
          <w:p w14:paraId="0760402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1" w:type="dxa"/>
            <w:shd w:val="clear" w:color="auto" w:fill="auto"/>
            <w:vAlign w:val="bottom"/>
          </w:tcPr>
          <w:p w14:paraId="128B0FA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1" w:type="dxa"/>
            <w:shd w:val="clear" w:color="auto" w:fill="auto"/>
            <w:vAlign w:val="bottom"/>
          </w:tcPr>
          <w:p w14:paraId="7BE39B6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103" w:type="dxa"/>
            <w:shd w:val="clear" w:color="auto" w:fill="D9D9D9" w:themeFill="background1" w:themeFillShade="D9"/>
            <w:vAlign w:val="bottom"/>
          </w:tcPr>
          <w:p w14:paraId="65CDD1A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r>
      <w:tr w:rsidR="00741648" w:rsidRPr="00367425" w14:paraId="0C252CCC" w14:textId="77777777" w:rsidTr="00217CC2">
        <w:trPr>
          <w:jc w:val="center"/>
        </w:trPr>
        <w:tc>
          <w:tcPr>
            <w:tcW w:w="1651" w:type="dxa"/>
            <w:shd w:val="clear" w:color="auto" w:fill="auto"/>
          </w:tcPr>
          <w:p w14:paraId="679B8AD0" w14:textId="77777777" w:rsidR="00741648" w:rsidRPr="00367425" w:rsidRDefault="00741648" w:rsidP="00217CC2">
            <w:pPr>
              <w:rPr>
                <w:sz w:val="20"/>
                <w:szCs w:val="20"/>
              </w:rPr>
            </w:pPr>
            <w:r w:rsidRPr="00367425">
              <w:rPr>
                <w:sz w:val="20"/>
                <w:szCs w:val="20"/>
              </w:rPr>
              <w:t>top quartile</w:t>
            </w:r>
          </w:p>
        </w:tc>
        <w:tc>
          <w:tcPr>
            <w:tcW w:w="1047" w:type="dxa"/>
            <w:shd w:val="clear" w:color="auto" w:fill="FFFF00"/>
            <w:vAlign w:val="bottom"/>
          </w:tcPr>
          <w:p w14:paraId="55292A1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2)</w:t>
            </w:r>
          </w:p>
        </w:tc>
        <w:tc>
          <w:tcPr>
            <w:tcW w:w="1047" w:type="dxa"/>
            <w:shd w:val="clear" w:color="auto" w:fill="auto"/>
            <w:vAlign w:val="bottom"/>
          </w:tcPr>
          <w:p w14:paraId="2740E77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7FFB6BC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6B63BFE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97" w:type="dxa"/>
            <w:shd w:val="clear" w:color="auto" w:fill="D9D9D9" w:themeFill="background1" w:themeFillShade="D9"/>
            <w:vAlign w:val="bottom"/>
          </w:tcPr>
          <w:p w14:paraId="6CC6341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5)</w:t>
            </w:r>
          </w:p>
        </w:tc>
        <w:tc>
          <w:tcPr>
            <w:tcW w:w="268" w:type="dxa"/>
            <w:shd w:val="clear" w:color="auto" w:fill="auto"/>
          </w:tcPr>
          <w:p w14:paraId="0AC87C12" w14:textId="77777777" w:rsidR="00741648" w:rsidRPr="00367425" w:rsidRDefault="00741648" w:rsidP="00217CC2">
            <w:pPr>
              <w:jc w:val="center"/>
              <w:rPr>
                <w:rFonts w:ascii="Calibri" w:hAnsi="Calibri"/>
                <w:color w:val="000000"/>
                <w:sz w:val="20"/>
                <w:szCs w:val="20"/>
              </w:rPr>
            </w:pPr>
          </w:p>
        </w:tc>
        <w:tc>
          <w:tcPr>
            <w:tcW w:w="1041" w:type="dxa"/>
            <w:shd w:val="clear" w:color="auto" w:fill="FFFF00"/>
            <w:vAlign w:val="bottom"/>
          </w:tcPr>
          <w:p w14:paraId="484C76C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2)</w:t>
            </w:r>
          </w:p>
        </w:tc>
        <w:tc>
          <w:tcPr>
            <w:tcW w:w="1041" w:type="dxa"/>
            <w:shd w:val="clear" w:color="auto" w:fill="auto"/>
            <w:vAlign w:val="bottom"/>
          </w:tcPr>
          <w:p w14:paraId="3876CCD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4)</w:t>
            </w:r>
          </w:p>
        </w:tc>
        <w:tc>
          <w:tcPr>
            <w:tcW w:w="1041" w:type="dxa"/>
            <w:shd w:val="clear" w:color="auto" w:fill="auto"/>
            <w:vAlign w:val="bottom"/>
          </w:tcPr>
          <w:p w14:paraId="409D7F0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751EA2A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103" w:type="dxa"/>
            <w:shd w:val="clear" w:color="auto" w:fill="D9D9D9" w:themeFill="background1" w:themeFillShade="D9"/>
            <w:vAlign w:val="bottom"/>
          </w:tcPr>
          <w:p w14:paraId="3352D79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r>
      <w:tr w:rsidR="00741648" w:rsidRPr="00367425" w14:paraId="37D45DC7" w14:textId="77777777" w:rsidTr="00217CC2">
        <w:trPr>
          <w:jc w:val="center"/>
        </w:trPr>
        <w:tc>
          <w:tcPr>
            <w:tcW w:w="6936" w:type="dxa"/>
            <w:gridSpan w:val="6"/>
            <w:tcBorders>
              <w:bottom w:val="single" w:sz="4" w:space="0" w:color="auto"/>
            </w:tcBorders>
            <w:shd w:val="clear" w:color="auto" w:fill="auto"/>
          </w:tcPr>
          <w:p w14:paraId="09345465" w14:textId="77777777" w:rsidR="00741648" w:rsidRDefault="00741648" w:rsidP="00217CC2">
            <w:pPr>
              <w:rPr>
                <w:b/>
                <w:sz w:val="20"/>
                <w:szCs w:val="20"/>
              </w:rPr>
            </w:pPr>
          </w:p>
          <w:p w14:paraId="379668B4" w14:textId="77777777" w:rsidR="00741648" w:rsidRPr="00367425" w:rsidRDefault="00741648" w:rsidP="00217CC2">
            <w:pPr>
              <w:rPr>
                <w:rFonts w:ascii="Calibri" w:hAnsi="Calibri"/>
                <w:color w:val="000000"/>
                <w:sz w:val="20"/>
                <w:szCs w:val="20"/>
              </w:rPr>
            </w:pPr>
            <w:r w:rsidRPr="00367425">
              <w:rPr>
                <w:b/>
                <w:sz w:val="20"/>
                <w:szCs w:val="20"/>
              </w:rPr>
              <w:t>Hospital Groups Based on Quartiles of Medicaid Patients</w:t>
            </w:r>
          </w:p>
        </w:tc>
        <w:tc>
          <w:tcPr>
            <w:tcW w:w="268" w:type="dxa"/>
            <w:shd w:val="clear" w:color="auto" w:fill="auto"/>
          </w:tcPr>
          <w:p w14:paraId="203B9C35" w14:textId="77777777" w:rsidR="00741648" w:rsidRPr="00367425" w:rsidRDefault="00741648" w:rsidP="00217CC2">
            <w:pPr>
              <w:jc w:val="center"/>
              <w:rPr>
                <w:rFonts w:ascii="Calibri" w:hAnsi="Calibri"/>
                <w:color w:val="000000"/>
                <w:sz w:val="20"/>
                <w:szCs w:val="20"/>
              </w:rPr>
            </w:pPr>
          </w:p>
        </w:tc>
        <w:tc>
          <w:tcPr>
            <w:tcW w:w="5267" w:type="dxa"/>
            <w:gridSpan w:val="5"/>
            <w:tcBorders>
              <w:bottom w:val="single" w:sz="4" w:space="0" w:color="auto"/>
            </w:tcBorders>
            <w:shd w:val="clear" w:color="auto" w:fill="auto"/>
            <w:vAlign w:val="bottom"/>
          </w:tcPr>
          <w:p w14:paraId="29E4566D" w14:textId="77777777" w:rsidR="00741648" w:rsidRPr="00367425" w:rsidRDefault="00741648" w:rsidP="00217CC2">
            <w:pPr>
              <w:jc w:val="center"/>
              <w:rPr>
                <w:rFonts w:ascii="Calibri" w:hAnsi="Calibri"/>
                <w:color w:val="000000"/>
                <w:sz w:val="20"/>
                <w:szCs w:val="20"/>
              </w:rPr>
            </w:pPr>
          </w:p>
        </w:tc>
      </w:tr>
      <w:tr w:rsidR="00741648" w:rsidRPr="00367425" w14:paraId="7849D536" w14:textId="77777777" w:rsidTr="00217CC2">
        <w:trPr>
          <w:jc w:val="center"/>
        </w:trPr>
        <w:tc>
          <w:tcPr>
            <w:tcW w:w="1651" w:type="dxa"/>
            <w:tcBorders>
              <w:top w:val="single" w:sz="4" w:space="0" w:color="auto"/>
            </w:tcBorders>
            <w:shd w:val="clear" w:color="auto" w:fill="auto"/>
          </w:tcPr>
          <w:p w14:paraId="691E6E63" w14:textId="77777777" w:rsidR="00741648" w:rsidRPr="00367425" w:rsidRDefault="00741648" w:rsidP="00217CC2">
            <w:pPr>
              <w:rPr>
                <w:sz w:val="20"/>
                <w:szCs w:val="20"/>
              </w:rPr>
            </w:pPr>
            <w:r w:rsidRPr="00367425">
              <w:rPr>
                <w:sz w:val="20"/>
                <w:szCs w:val="20"/>
              </w:rPr>
              <w:t xml:space="preserve">Group 1: </w:t>
            </w:r>
          </w:p>
        </w:tc>
        <w:tc>
          <w:tcPr>
            <w:tcW w:w="1047" w:type="dxa"/>
            <w:tcBorders>
              <w:top w:val="single" w:sz="4" w:space="0" w:color="auto"/>
            </w:tcBorders>
            <w:shd w:val="clear" w:color="auto" w:fill="auto"/>
            <w:vAlign w:val="bottom"/>
          </w:tcPr>
          <w:p w14:paraId="4F7DB6A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7" w:type="dxa"/>
            <w:tcBorders>
              <w:top w:val="single" w:sz="4" w:space="0" w:color="auto"/>
            </w:tcBorders>
            <w:shd w:val="clear" w:color="auto" w:fill="auto"/>
            <w:vAlign w:val="bottom"/>
          </w:tcPr>
          <w:p w14:paraId="24D5646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47" w:type="dxa"/>
            <w:tcBorders>
              <w:top w:val="single" w:sz="4" w:space="0" w:color="auto"/>
            </w:tcBorders>
            <w:shd w:val="clear" w:color="auto" w:fill="auto"/>
            <w:vAlign w:val="bottom"/>
          </w:tcPr>
          <w:p w14:paraId="2979E30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tcBorders>
              <w:top w:val="single" w:sz="4" w:space="0" w:color="auto"/>
            </w:tcBorders>
            <w:shd w:val="clear" w:color="auto" w:fill="auto"/>
            <w:vAlign w:val="bottom"/>
          </w:tcPr>
          <w:p w14:paraId="4406E63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tcBorders>
              <w:top w:val="single" w:sz="4" w:space="0" w:color="auto"/>
            </w:tcBorders>
            <w:shd w:val="clear" w:color="auto" w:fill="D9D9D9" w:themeFill="background1" w:themeFillShade="D9"/>
            <w:vAlign w:val="bottom"/>
          </w:tcPr>
          <w:p w14:paraId="57BBD7E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268" w:type="dxa"/>
            <w:shd w:val="clear" w:color="auto" w:fill="auto"/>
          </w:tcPr>
          <w:p w14:paraId="5C568AAA" w14:textId="77777777" w:rsidR="00741648" w:rsidRPr="00367425" w:rsidRDefault="00741648" w:rsidP="00217CC2">
            <w:pPr>
              <w:jc w:val="center"/>
              <w:rPr>
                <w:rFonts w:ascii="Calibri" w:hAnsi="Calibri"/>
                <w:color w:val="000000"/>
                <w:sz w:val="20"/>
                <w:szCs w:val="20"/>
              </w:rPr>
            </w:pPr>
          </w:p>
        </w:tc>
        <w:tc>
          <w:tcPr>
            <w:tcW w:w="1041" w:type="dxa"/>
            <w:tcBorders>
              <w:top w:val="single" w:sz="4" w:space="0" w:color="auto"/>
            </w:tcBorders>
            <w:shd w:val="clear" w:color="auto" w:fill="auto"/>
            <w:vAlign w:val="bottom"/>
          </w:tcPr>
          <w:p w14:paraId="7F127C1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tcBorders>
              <w:top w:val="single" w:sz="4" w:space="0" w:color="auto"/>
            </w:tcBorders>
            <w:shd w:val="clear" w:color="auto" w:fill="auto"/>
            <w:vAlign w:val="bottom"/>
          </w:tcPr>
          <w:p w14:paraId="0330550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tcBorders>
              <w:top w:val="single" w:sz="4" w:space="0" w:color="auto"/>
            </w:tcBorders>
            <w:shd w:val="clear" w:color="auto" w:fill="auto"/>
            <w:vAlign w:val="bottom"/>
          </w:tcPr>
          <w:p w14:paraId="7039D39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tcBorders>
              <w:top w:val="single" w:sz="4" w:space="0" w:color="auto"/>
            </w:tcBorders>
            <w:shd w:val="clear" w:color="auto" w:fill="auto"/>
            <w:vAlign w:val="bottom"/>
          </w:tcPr>
          <w:p w14:paraId="7576311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103" w:type="dxa"/>
            <w:tcBorders>
              <w:top w:val="single" w:sz="4" w:space="0" w:color="auto"/>
            </w:tcBorders>
            <w:shd w:val="clear" w:color="auto" w:fill="D9D9D9" w:themeFill="background1" w:themeFillShade="D9"/>
            <w:vAlign w:val="bottom"/>
          </w:tcPr>
          <w:p w14:paraId="5246918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r>
      <w:tr w:rsidR="00741648" w:rsidRPr="00367425" w14:paraId="713985BF" w14:textId="77777777" w:rsidTr="00217CC2">
        <w:trPr>
          <w:jc w:val="center"/>
        </w:trPr>
        <w:tc>
          <w:tcPr>
            <w:tcW w:w="1651" w:type="dxa"/>
            <w:shd w:val="clear" w:color="auto" w:fill="auto"/>
          </w:tcPr>
          <w:p w14:paraId="43856B68" w14:textId="77777777" w:rsidR="00741648" w:rsidRPr="00367425" w:rsidRDefault="00741648" w:rsidP="00217CC2">
            <w:pPr>
              <w:rPr>
                <w:sz w:val="20"/>
                <w:szCs w:val="20"/>
              </w:rPr>
            </w:pPr>
            <w:r w:rsidRPr="00367425">
              <w:rPr>
                <w:sz w:val="20"/>
                <w:szCs w:val="20"/>
              </w:rPr>
              <w:t>lowest quartile</w:t>
            </w:r>
          </w:p>
        </w:tc>
        <w:tc>
          <w:tcPr>
            <w:tcW w:w="1047" w:type="dxa"/>
            <w:shd w:val="clear" w:color="auto" w:fill="auto"/>
            <w:vAlign w:val="bottom"/>
          </w:tcPr>
          <w:p w14:paraId="7076591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7" w:type="dxa"/>
            <w:shd w:val="clear" w:color="auto" w:fill="auto"/>
            <w:vAlign w:val="bottom"/>
          </w:tcPr>
          <w:p w14:paraId="0745695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0CE6936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04B1D91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97" w:type="dxa"/>
            <w:shd w:val="clear" w:color="auto" w:fill="D9D9D9" w:themeFill="background1" w:themeFillShade="D9"/>
            <w:vAlign w:val="bottom"/>
          </w:tcPr>
          <w:p w14:paraId="35E23F2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1)</w:t>
            </w:r>
          </w:p>
        </w:tc>
        <w:tc>
          <w:tcPr>
            <w:tcW w:w="268" w:type="dxa"/>
            <w:shd w:val="clear" w:color="auto" w:fill="auto"/>
          </w:tcPr>
          <w:p w14:paraId="439E191B"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2335FB6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68FA42A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1)</w:t>
            </w:r>
          </w:p>
        </w:tc>
        <w:tc>
          <w:tcPr>
            <w:tcW w:w="1041" w:type="dxa"/>
            <w:shd w:val="clear" w:color="auto" w:fill="auto"/>
            <w:vAlign w:val="bottom"/>
          </w:tcPr>
          <w:p w14:paraId="63DD0A1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31D9F2D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103" w:type="dxa"/>
            <w:shd w:val="clear" w:color="auto" w:fill="D9D9D9" w:themeFill="background1" w:themeFillShade="D9"/>
            <w:vAlign w:val="bottom"/>
          </w:tcPr>
          <w:p w14:paraId="114723E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30E6C836" w14:textId="77777777" w:rsidTr="00217CC2">
        <w:trPr>
          <w:jc w:val="center"/>
        </w:trPr>
        <w:tc>
          <w:tcPr>
            <w:tcW w:w="1651" w:type="dxa"/>
            <w:shd w:val="clear" w:color="auto" w:fill="auto"/>
          </w:tcPr>
          <w:p w14:paraId="46CCE400" w14:textId="77777777" w:rsidR="00741648" w:rsidRPr="00367425" w:rsidRDefault="00741648" w:rsidP="00217CC2">
            <w:pPr>
              <w:rPr>
                <w:sz w:val="20"/>
                <w:szCs w:val="20"/>
              </w:rPr>
            </w:pPr>
          </w:p>
        </w:tc>
        <w:tc>
          <w:tcPr>
            <w:tcW w:w="1047" w:type="dxa"/>
            <w:shd w:val="clear" w:color="auto" w:fill="auto"/>
            <w:vAlign w:val="bottom"/>
          </w:tcPr>
          <w:p w14:paraId="3D53B854"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4FD350AC"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78CAAE5F"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2907531"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4AEC83E2"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6E8C5FF2"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A49C7DE"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B855A5B"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5E80C34"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2291B1C"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4E01AA15" w14:textId="77777777" w:rsidR="00741648" w:rsidRPr="00367425" w:rsidRDefault="00741648" w:rsidP="00217CC2">
            <w:pPr>
              <w:jc w:val="center"/>
              <w:rPr>
                <w:rFonts w:ascii="Calibri" w:hAnsi="Calibri"/>
                <w:color w:val="000000"/>
                <w:sz w:val="20"/>
                <w:szCs w:val="20"/>
              </w:rPr>
            </w:pPr>
          </w:p>
        </w:tc>
      </w:tr>
      <w:tr w:rsidR="00741648" w:rsidRPr="00367425" w14:paraId="7EA53114" w14:textId="77777777" w:rsidTr="00217CC2">
        <w:trPr>
          <w:jc w:val="center"/>
        </w:trPr>
        <w:tc>
          <w:tcPr>
            <w:tcW w:w="1651" w:type="dxa"/>
            <w:shd w:val="clear" w:color="auto" w:fill="auto"/>
          </w:tcPr>
          <w:p w14:paraId="209B9EA1" w14:textId="77777777" w:rsidR="00741648" w:rsidRPr="00367425" w:rsidRDefault="00741648" w:rsidP="00217CC2">
            <w:pPr>
              <w:rPr>
                <w:sz w:val="20"/>
                <w:szCs w:val="20"/>
              </w:rPr>
            </w:pPr>
            <w:r w:rsidRPr="00367425">
              <w:rPr>
                <w:sz w:val="20"/>
                <w:szCs w:val="20"/>
              </w:rPr>
              <w:t xml:space="preserve">Group 2: </w:t>
            </w:r>
          </w:p>
        </w:tc>
        <w:tc>
          <w:tcPr>
            <w:tcW w:w="1047" w:type="dxa"/>
            <w:shd w:val="clear" w:color="auto" w:fill="auto"/>
            <w:vAlign w:val="bottom"/>
          </w:tcPr>
          <w:p w14:paraId="0D21464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7" w:type="dxa"/>
            <w:shd w:val="clear" w:color="auto" w:fill="auto"/>
            <w:vAlign w:val="bottom"/>
          </w:tcPr>
          <w:p w14:paraId="5090F53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641B40E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7" w:type="dxa"/>
            <w:shd w:val="clear" w:color="auto" w:fill="auto"/>
            <w:vAlign w:val="bottom"/>
          </w:tcPr>
          <w:p w14:paraId="0494B6A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shd w:val="clear" w:color="auto" w:fill="D9D9D9" w:themeFill="background1" w:themeFillShade="D9"/>
            <w:vAlign w:val="bottom"/>
          </w:tcPr>
          <w:p w14:paraId="5830FAD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3</w:t>
            </w:r>
          </w:p>
        </w:tc>
        <w:tc>
          <w:tcPr>
            <w:tcW w:w="268" w:type="dxa"/>
            <w:shd w:val="clear" w:color="auto" w:fill="auto"/>
          </w:tcPr>
          <w:p w14:paraId="6A14DF54"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3DC87AB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1</w:t>
            </w:r>
          </w:p>
        </w:tc>
        <w:tc>
          <w:tcPr>
            <w:tcW w:w="1041" w:type="dxa"/>
            <w:shd w:val="clear" w:color="auto" w:fill="auto"/>
            <w:vAlign w:val="bottom"/>
          </w:tcPr>
          <w:p w14:paraId="4F17EF0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4</w:t>
            </w:r>
          </w:p>
        </w:tc>
        <w:tc>
          <w:tcPr>
            <w:tcW w:w="1041" w:type="dxa"/>
            <w:shd w:val="clear" w:color="auto" w:fill="auto"/>
            <w:vAlign w:val="bottom"/>
          </w:tcPr>
          <w:p w14:paraId="643AD79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1041" w:type="dxa"/>
            <w:shd w:val="clear" w:color="auto" w:fill="auto"/>
            <w:vAlign w:val="bottom"/>
          </w:tcPr>
          <w:p w14:paraId="406E484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61D68B2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r>
      <w:tr w:rsidR="00741648" w:rsidRPr="00367425" w14:paraId="2C7128D9" w14:textId="77777777" w:rsidTr="00217CC2">
        <w:trPr>
          <w:jc w:val="center"/>
        </w:trPr>
        <w:tc>
          <w:tcPr>
            <w:tcW w:w="1651" w:type="dxa"/>
            <w:shd w:val="clear" w:color="auto" w:fill="auto"/>
          </w:tcPr>
          <w:p w14:paraId="2258CB45" w14:textId="77777777" w:rsidR="00741648" w:rsidRPr="00367425" w:rsidRDefault="00741648" w:rsidP="00217CC2">
            <w:pPr>
              <w:rPr>
                <w:sz w:val="20"/>
                <w:szCs w:val="20"/>
              </w:rPr>
            </w:pPr>
            <w:r w:rsidRPr="00367425">
              <w:rPr>
                <w:sz w:val="20"/>
                <w:szCs w:val="20"/>
              </w:rPr>
              <w:t>second quartile</w:t>
            </w:r>
          </w:p>
        </w:tc>
        <w:tc>
          <w:tcPr>
            <w:tcW w:w="1047" w:type="dxa"/>
            <w:shd w:val="clear" w:color="auto" w:fill="auto"/>
            <w:vAlign w:val="bottom"/>
          </w:tcPr>
          <w:p w14:paraId="437AEB6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5DA5F0B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4210609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09565EF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518608F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268" w:type="dxa"/>
            <w:shd w:val="clear" w:color="auto" w:fill="auto"/>
          </w:tcPr>
          <w:p w14:paraId="1E12C067"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506BECA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5761EC0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62A9897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1D0B4C6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55800CA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68FA2C00" w14:textId="77777777" w:rsidTr="00217CC2">
        <w:trPr>
          <w:jc w:val="center"/>
        </w:trPr>
        <w:tc>
          <w:tcPr>
            <w:tcW w:w="1651" w:type="dxa"/>
            <w:shd w:val="clear" w:color="auto" w:fill="auto"/>
          </w:tcPr>
          <w:p w14:paraId="0C38D4B1" w14:textId="77777777" w:rsidR="00741648" w:rsidRPr="00367425" w:rsidRDefault="00741648" w:rsidP="00217CC2">
            <w:pPr>
              <w:rPr>
                <w:sz w:val="20"/>
                <w:szCs w:val="20"/>
              </w:rPr>
            </w:pPr>
          </w:p>
        </w:tc>
        <w:tc>
          <w:tcPr>
            <w:tcW w:w="1047" w:type="dxa"/>
            <w:shd w:val="clear" w:color="auto" w:fill="auto"/>
            <w:vAlign w:val="bottom"/>
          </w:tcPr>
          <w:p w14:paraId="7B444531"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051F602A"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FB8EC5F"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450CC6F"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7ABF8295"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20017A2E"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73B8E756"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78FCA07"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024624B8"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57FB66D5"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62A4D7DD" w14:textId="77777777" w:rsidR="00741648" w:rsidRPr="00367425" w:rsidRDefault="00741648" w:rsidP="00217CC2">
            <w:pPr>
              <w:jc w:val="center"/>
              <w:rPr>
                <w:rFonts w:ascii="Calibri" w:hAnsi="Calibri"/>
                <w:color w:val="000000"/>
                <w:sz w:val="20"/>
                <w:szCs w:val="20"/>
              </w:rPr>
            </w:pPr>
          </w:p>
        </w:tc>
      </w:tr>
      <w:tr w:rsidR="00741648" w:rsidRPr="00367425" w14:paraId="444838B3" w14:textId="77777777" w:rsidTr="00217CC2">
        <w:trPr>
          <w:jc w:val="center"/>
        </w:trPr>
        <w:tc>
          <w:tcPr>
            <w:tcW w:w="1651" w:type="dxa"/>
            <w:shd w:val="clear" w:color="auto" w:fill="auto"/>
          </w:tcPr>
          <w:p w14:paraId="6076D95C" w14:textId="77777777" w:rsidR="00741648" w:rsidRPr="00367425" w:rsidRDefault="00741648" w:rsidP="00217CC2">
            <w:pPr>
              <w:rPr>
                <w:sz w:val="20"/>
                <w:szCs w:val="20"/>
              </w:rPr>
            </w:pPr>
            <w:r w:rsidRPr="00367425">
              <w:rPr>
                <w:sz w:val="20"/>
                <w:szCs w:val="20"/>
              </w:rPr>
              <w:t xml:space="preserve">Group 3: </w:t>
            </w:r>
          </w:p>
        </w:tc>
        <w:tc>
          <w:tcPr>
            <w:tcW w:w="1047" w:type="dxa"/>
            <w:shd w:val="clear" w:color="auto" w:fill="auto"/>
            <w:vAlign w:val="bottom"/>
          </w:tcPr>
          <w:p w14:paraId="4A7D84B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4C589E8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shd w:val="clear" w:color="auto" w:fill="auto"/>
            <w:vAlign w:val="bottom"/>
          </w:tcPr>
          <w:p w14:paraId="7EC71A5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shd w:val="clear" w:color="auto" w:fill="auto"/>
            <w:vAlign w:val="bottom"/>
          </w:tcPr>
          <w:p w14:paraId="3749EE9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97" w:type="dxa"/>
            <w:shd w:val="clear" w:color="auto" w:fill="D9D9D9" w:themeFill="background1" w:themeFillShade="D9"/>
            <w:vAlign w:val="bottom"/>
          </w:tcPr>
          <w:p w14:paraId="2A5219A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268" w:type="dxa"/>
            <w:shd w:val="clear" w:color="auto" w:fill="auto"/>
          </w:tcPr>
          <w:p w14:paraId="2AAEE181"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20DD06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1" w:type="dxa"/>
            <w:shd w:val="clear" w:color="auto" w:fill="auto"/>
            <w:vAlign w:val="bottom"/>
          </w:tcPr>
          <w:p w14:paraId="3701D92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2</w:t>
            </w:r>
          </w:p>
        </w:tc>
        <w:tc>
          <w:tcPr>
            <w:tcW w:w="1041" w:type="dxa"/>
            <w:shd w:val="clear" w:color="auto" w:fill="auto"/>
            <w:vAlign w:val="bottom"/>
          </w:tcPr>
          <w:p w14:paraId="5CF3F10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1" w:type="dxa"/>
            <w:shd w:val="clear" w:color="auto" w:fill="auto"/>
            <w:vAlign w:val="bottom"/>
          </w:tcPr>
          <w:p w14:paraId="15716C5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103" w:type="dxa"/>
            <w:shd w:val="clear" w:color="auto" w:fill="D9D9D9" w:themeFill="background1" w:themeFillShade="D9"/>
            <w:vAlign w:val="bottom"/>
          </w:tcPr>
          <w:p w14:paraId="3B54EE5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0E11824D" w14:textId="77777777" w:rsidTr="00217CC2">
        <w:trPr>
          <w:jc w:val="center"/>
        </w:trPr>
        <w:tc>
          <w:tcPr>
            <w:tcW w:w="1651" w:type="dxa"/>
            <w:shd w:val="clear" w:color="auto" w:fill="auto"/>
          </w:tcPr>
          <w:p w14:paraId="21B4149A" w14:textId="77777777" w:rsidR="00741648" w:rsidRPr="00367425" w:rsidRDefault="00741648" w:rsidP="00217CC2">
            <w:pPr>
              <w:rPr>
                <w:sz w:val="20"/>
                <w:szCs w:val="20"/>
              </w:rPr>
            </w:pPr>
            <w:r w:rsidRPr="00367425">
              <w:rPr>
                <w:sz w:val="20"/>
                <w:szCs w:val="20"/>
              </w:rPr>
              <w:t>third quartile</w:t>
            </w:r>
          </w:p>
        </w:tc>
        <w:tc>
          <w:tcPr>
            <w:tcW w:w="1047" w:type="dxa"/>
            <w:shd w:val="clear" w:color="auto" w:fill="auto"/>
            <w:vAlign w:val="bottom"/>
          </w:tcPr>
          <w:p w14:paraId="14872F2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2129223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42128E8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5CF2456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555E60E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268" w:type="dxa"/>
            <w:shd w:val="clear" w:color="auto" w:fill="auto"/>
          </w:tcPr>
          <w:p w14:paraId="20B7825D"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3B10EF7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13BFA59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3A4040E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4E07072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7EAB560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5C2679A3" w14:textId="77777777" w:rsidTr="00217CC2">
        <w:trPr>
          <w:jc w:val="center"/>
        </w:trPr>
        <w:tc>
          <w:tcPr>
            <w:tcW w:w="1651" w:type="dxa"/>
            <w:shd w:val="clear" w:color="auto" w:fill="auto"/>
          </w:tcPr>
          <w:p w14:paraId="50C07965" w14:textId="77777777" w:rsidR="00741648" w:rsidRPr="00367425" w:rsidRDefault="00741648" w:rsidP="00217CC2">
            <w:pPr>
              <w:rPr>
                <w:sz w:val="20"/>
                <w:szCs w:val="20"/>
              </w:rPr>
            </w:pPr>
          </w:p>
        </w:tc>
        <w:tc>
          <w:tcPr>
            <w:tcW w:w="1047" w:type="dxa"/>
            <w:shd w:val="clear" w:color="auto" w:fill="auto"/>
            <w:vAlign w:val="bottom"/>
          </w:tcPr>
          <w:p w14:paraId="02FE0517"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6615FE52"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74CA8E1E"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9BB0F2F"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38424256"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60F7A2EC"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7323518"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7C2B88C5"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2D2AF078"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357EBA8"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3EF8717C" w14:textId="77777777" w:rsidR="00741648" w:rsidRPr="00367425" w:rsidRDefault="00741648" w:rsidP="00217CC2">
            <w:pPr>
              <w:jc w:val="center"/>
              <w:rPr>
                <w:rFonts w:ascii="Calibri" w:hAnsi="Calibri"/>
                <w:color w:val="000000"/>
                <w:sz w:val="20"/>
                <w:szCs w:val="20"/>
              </w:rPr>
            </w:pPr>
          </w:p>
        </w:tc>
      </w:tr>
      <w:tr w:rsidR="00741648" w:rsidRPr="00367425" w14:paraId="18FCE588" w14:textId="77777777" w:rsidTr="00217CC2">
        <w:trPr>
          <w:jc w:val="center"/>
        </w:trPr>
        <w:tc>
          <w:tcPr>
            <w:tcW w:w="1651" w:type="dxa"/>
            <w:shd w:val="clear" w:color="auto" w:fill="auto"/>
          </w:tcPr>
          <w:p w14:paraId="4B154904" w14:textId="77777777" w:rsidR="00741648" w:rsidRPr="00367425" w:rsidRDefault="00741648" w:rsidP="00217CC2">
            <w:pPr>
              <w:rPr>
                <w:sz w:val="20"/>
                <w:szCs w:val="20"/>
              </w:rPr>
            </w:pPr>
            <w:r w:rsidRPr="00367425">
              <w:rPr>
                <w:sz w:val="20"/>
                <w:szCs w:val="20"/>
              </w:rPr>
              <w:t xml:space="preserve">Group 4: </w:t>
            </w:r>
          </w:p>
        </w:tc>
        <w:tc>
          <w:tcPr>
            <w:tcW w:w="1047" w:type="dxa"/>
            <w:shd w:val="clear" w:color="auto" w:fill="FFFF00"/>
            <w:vAlign w:val="bottom"/>
          </w:tcPr>
          <w:p w14:paraId="0A9F006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3*</w:t>
            </w:r>
          </w:p>
        </w:tc>
        <w:tc>
          <w:tcPr>
            <w:tcW w:w="1047" w:type="dxa"/>
            <w:shd w:val="clear" w:color="auto" w:fill="auto"/>
            <w:vAlign w:val="bottom"/>
          </w:tcPr>
          <w:p w14:paraId="10DE98F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469E8AF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4B4582F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97" w:type="dxa"/>
            <w:shd w:val="clear" w:color="auto" w:fill="D9D9D9" w:themeFill="background1" w:themeFillShade="D9"/>
            <w:vAlign w:val="bottom"/>
          </w:tcPr>
          <w:p w14:paraId="44BE0CC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268" w:type="dxa"/>
            <w:shd w:val="clear" w:color="auto" w:fill="auto"/>
          </w:tcPr>
          <w:p w14:paraId="49FD2055" w14:textId="77777777" w:rsidR="00741648" w:rsidRPr="00367425" w:rsidRDefault="00741648" w:rsidP="00217CC2">
            <w:pPr>
              <w:jc w:val="center"/>
              <w:rPr>
                <w:rFonts w:ascii="Calibri" w:hAnsi="Calibri"/>
                <w:color w:val="000000"/>
                <w:sz w:val="20"/>
                <w:szCs w:val="20"/>
              </w:rPr>
            </w:pPr>
          </w:p>
        </w:tc>
        <w:tc>
          <w:tcPr>
            <w:tcW w:w="1041" w:type="dxa"/>
            <w:shd w:val="clear" w:color="auto" w:fill="FFFF00"/>
            <w:vAlign w:val="bottom"/>
          </w:tcPr>
          <w:p w14:paraId="0ECE484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4*</w:t>
            </w:r>
          </w:p>
        </w:tc>
        <w:tc>
          <w:tcPr>
            <w:tcW w:w="1041" w:type="dxa"/>
            <w:shd w:val="clear" w:color="auto" w:fill="auto"/>
            <w:vAlign w:val="bottom"/>
          </w:tcPr>
          <w:p w14:paraId="1AB6A44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7*</w:t>
            </w:r>
          </w:p>
        </w:tc>
        <w:tc>
          <w:tcPr>
            <w:tcW w:w="1041" w:type="dxa"/>
            <w:shd w:val="clear" w:color="auto" w:fill="auto"/>
            <w:vAlign w:val="bottom"/>
          </w:tcPr>
          <w:p w14:paraId="6BC825C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1</w:t>
            </w:r>
          </w:p>
        </w:tc>
        <w:tc>
          <w:tcPr>
            <w:tcW w:w="1041" w:type="dxa"/>
            <w:shd w:val="clear" w:color="auto" w:fill="auto"/>
            <w:vAlign w:val="bottom"/>
          </w:tcPr>
          <w:p w14:paraId="785D5CA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1**</w:t>
            </w:r>
          </w:p>
        </w:tc>
        <w:tc>
          <w:tcPr>
            <w:tcW w:w="1103" w:type="dxa"/>
            <w:shd w:val="clear" w:color="auto" w:fill="D9D9D9" w:themeFill="background1" w:themeFillShade="D9"/>
            <w:vAlign w:val="bottom"/>
          </w:tcPr>
          <w:p w14:paraId="30B7DF4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r>
      <w:tr w:rsidR="00741648" w:rsidRPr="00367425" w14:paraId="6779628D" w14:textId="77777777" w:rsidTr="00217CC2">
        <w:trPr>
          <w:jc w:val="center"/>
        </w:trPr>
        <w:tc>
          <w:tcPr>
            <w:tcW w:w="1651" w:type="dxa"/>
            <w:shd w:val="clear" w:color="auto" w:fill="auto"/>
          </w:tcPr>
          <w:p w14:paraId="38FE643B" w14:textId="77777777" w:rsidR="00741648" w:rsidRPr="00367425" w:rsidRDefault="00741648" w:rsidP="00217CC2">
            <w:pPr>
              <w:rPr>
                <w:sz w:val="20"/>
                <w:szCs w:val="20"/>
              </w:rPr>
            </w:pPr>
            <w:r w:rsidRPr="00367425">
              <w:rPr>
                <w:sz w:val="20"/>
                <w:szCs w:val="20"/>
              </w:rPr>
              <w:t>top quartile</w:t>
            </w:r>
          </w:p>
        </w:tc>
        <w:tc>
          <w:tcPr>
            <w:tcW w:w="1047" w:type="dxa"/>
            <w:shd w:val="clear" w:color="auto" w:fill="FFFF00"/>
            <w:vAlign w:val="bottom"/>
          </w:tcPr>
          <w:p w14:paraId="1257EC6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shd w:val="clear" w:color="auto" w:fill="auto"/>
            <w:vAlign w:val="bottom"/>
          </w:tcPr>
          <w:p w14:paraId="5214CB0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02BE0B2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4FBE02A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97" w:type="dxa"/>
            <w:shd w:val="clear" w:color="auto" w:fill="D9D9D9" w:themeFill="background1" w:themeFillShade="D9"/>
            <w:vAlign w:val="bottom"/>
          </w:tcPr>
          <w:p w14:paraId="4778785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1)</w:t>
            </w:r>
          </w:p>
        </w:tc>
        <w:tc>
          <w:tcPr>
            <w:tcW w:w="268" w:type="dxa"/>
            <w:shd w:val="clear" w:color="auto" w:fill="auto"/>
          </w:tcPr>
          <w:p w14:paraId="73AD90DF" w14:textId="77777777" w:rsidR="00741648" w:rsidRPr="00367425" w:rsidRDefault="00741648" w:rsidP="00217CC2">
            <w:pPr>
              <w:jc w:val="center"/>
              <w:rPr>
                <w:rFonts w:ascii="Calibri" w:hAnsi="Calibri"/>
                <w:color w:val="000000"/>
                <w:sz w:val="20"/>
                <w:szCs w:val="20"/>
              </w:rPr>
            </w:pPr>
          </w:p>
        </w:tc>
        <w:tc>
          <w:tcPr>
            <w:tcW w:w="1041" w:type="dxa"/>
            <w:shd w:val="clear" w:color="auto" w:fill="FFFF00"/>
            <w:vAlign w:val="bottom"/>
          </w:tcPr>
          <w:p w14:paraId="649BB11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43E5F01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1041" w:type="dxa"/>
            <w:shd w:val="clear" w:color="auto" w:fill="auto"/>
            <w:vAlign w:val="bottom"/>
          </w:tcPr>
          <w:p w14:paraId="67394ED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1C91904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1759B4C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3F3FE605" w14:textId="77777777" w:rsidTr="00217CC2">
        <w:trPr>
          <w:jc w:val="center"/>
        </w:trPr>
        <w:tc>
          <w:tcPr>
            <w:tcW w:w="6936" w:type="dxa"/>
            <w:gridSpan w:val="6"/>
            <w:tcBorders>
              <w:bottom w:val="single" w:sz="4" w:space="0" w:color="auto"/>
            </w:tcBorders>
            <w:shd w:val="clear" w:color="auto" w:fill="auto"/>
          </w:tcPr>
          <w:p w14:paraId="36C6ABC4" w14:textId="77777777" w:rsidR="00741648" w:rsidRDefault="00741648" w:rsidP="00217CC2">
            <w:pPr>
              <w:rPr>
                <w:b/>
                <w:sz w:val="20"/>
                <w:szCs w:val="20"/>
              </w:rPr>
            </w:pPr>
          </w:p>
          <w:p w14:paraId="7EB8514C" w14:textId="77777777" w:rsidR="00741648" w:rsidRPr="00367425" w:rsidRDefault="00741648" w:rsidP="00217CC2">
            <w:pPr>
              <w:rPr>
                <w:rFonts w:ascii="Calibri" w:hAnsi="Calibri"/>
                <w:color w:val="000000"/>
                <w:sz w:val="20"/>
                <w:szCs w:val="20"/>
              </w:rPr>
            </w:pPr>
            <w:r w:rsidRPr="00367425">
              <w:rPr>
                <w:b/>
                <w:sz w:val="20"/>
                <w:szCs w:val="20"/>
              </w:rPr>
              <w:t>Patient Groups Based on Quartiles of Zip Code Level Median Household Income</w:t>
            </w:r>
          </w:p>
        </w:tc>
        <w:tc>
          <w:tcPr>
            <w:tcW w:w="268" w:type="dxa"/>
            <w:shd w:val="clear" w:color="auto" w:fill="auto"/>
          </w:tcPr>
          <w:p w14:paraId="0013BB50" w14:textId="77777777" w:rsidR="00741648" w:rsidRDefault="00741648" w:rsidP="00217CC2">
            <w:pPr>
              <w:rPr>
                <w:rFonts w:ascii="Calibri" w:hAnsi="Calibri"/>
                <w:color w:val="000000"/>
                <w:sz w:val="20"/>
                <w:szCs w:val="20"/>
              </w:rPr>
            </w:pPr>
          </w:p>
          <w:p w14:paraId="1005925B" w14:textId="77777777" w:rsidR="00741648" w:rsidRPr="00367425" w:rsidRDefault="00741648" w:rsidP="00217CC2">
            <w:pPr>
              <w:rPr>
                <w:rFonts w:ascii="Calibri" w:hAnsi="Calibri"/>
                <w:color w:val="000000"/>
                <w:sz w:val="20"/>
                <w:szCs w:val="20"/>
              </w:rPr>
            </w:pPr>
          </w:p>
        </w:tc>
        <w:tc>
          <w:tcPr>
            <w:tcW w:w="5267" w:type="dxa"/>
            <w:gridSpan w:val="5"/>
            <w:tcBorders>
              <w:left w:val="nil"/>
              <w:bottom w:val="single" w:sz="4" w:space="0" w:color="auto"/>
            </w:tcBorders>
            <w:shd w:val="clear" w:color="auto" w:fill="auto"/>
          </w:tcPr>
          <w:p w14:paraId="40CC5991" w14:textId="77777777" w:rsidR="00741648" w:rsidRDefault="00741648" w:rsidP="00217CC2">
            <w:pPr>
              <w:rPr>
                <w:rFonts w:ascii="Calibri" w:hAnsi="Calibri"/>
                <w:color w:val="000000"/>
                <w:sz w:val="20"/>
                <w:szCs w:val="20"/>
              </w:rPr>
            </w:pPr>
          </w:p>
          <w:p w14:paraId="7A94F31F" w14:textId="77777777" w:rsidR="00741648" w:rsidRPr="00367425" w:rsidRDefault="00741648" w:rsidP="00217CC2">
            <w:pPr>
              <w:rPr>
                <w:rFonts w:ascii="Calibri" w:hAnsi="Calibri"/>
                <w:color w:val="000000"/>
                <w:sz w:val="20"/>
                <w:szCs w:val="20"/>
              </w:rPr>
            </w:pPr>
          </w:p>
        </w:tc>
      </w:tr>
      <w:tr w:rsidR="00741648" w:rsidRPr="00367425" w14:paraId="44DD9F74" w14:textId="77777777" w:rsidTr="00217CC2">
        <w:trPr>
          <w:jc w:val="center"/>
        </w:trPr>
        <w:tc>
          <w:tcPr>
            <w:tcW w:w="1651" w:type="dxa"/>
            <w:tcBorders>
              <w:top w:val="single" w:sz="4" w:space="0" w:color="auto"/>
            </w:tcBorders>
            <w:shd w:val="clear" w:color="auto" w:fill="auto"/>
          </w:tcPr>
          <w:p w14:paraId="11682E1A" w14:textId="77777777" w:rsidR="00741648" w:rsidRPr="00367425" w:rsidRDefault="00741648" w:rsidP="00217CC2">
            <w:pPr>
              <w:rPr>
                <w:sz w:val="20"/>
                <w:szCs w:val="20"/>
              </w:rPr>
            </w:pPr>
            <w:r w:rsidRPr="00367425">
              <w:rPr>
                <w:sz w:val="20"/>
                <w:szCs w:val="20"/>
              </w:rPr>
              <w:t xml:space="preserve">Group 1: </w:t>
            </w:r>
          </w:p>
        </w:tc>
        <w:tc>
          <w:tcPr>
            <w:tcW w:w="1047" w:type="dxa"/>
            <w:tcBorders>
              <w:top w:val="single" w:sz="4" w:space="0" w:color="auto"/>
            </w:tcBorders>
            <w:shd w:val="clear" w:color="auto" w:fill="auto"/>
            <w:vAlign w:val="bottom"/>
          </w:tcPr>
          <w:p w14:paraId="64BD5E9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7" w:type="dxa"/>
            <w:tcBorders>
              <w:top w:val="single" w:sz="4" w:space="0" w:color="auto"/>
            </w:tcBorders>
            <w:shd w:val="clear" w:color="auto" w:fill="auto"/>
            <w:vAlign w:val="bottom"/>
          </w:tcPr>
          <w:p w14:paraId="4FE24A6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47" w:type="dxa"/>
            <w:tcBorders>
              <w:top w:val="single" w:sz="4" w:space="0" w:color="auto"/>
            </w:tcBorders>
            <w:shd w:val="clear" w:color="auto" w:fill="auto"/>
            <w:vAlign w:val="bottom"/>
          </w:tcPr>
          <w:p w14:paraId="374C335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47" w:type="dxa"/>
            <w:tcBorders>
              <w:top w:val="single" w:sz="4" w:space="0" w:color="auto"/>
            </w:tcBorders>
            <w:shd w:val="clear" w:color="auto" w:fill="auto"/>
            <w:vAlign w:val="bottom"/>
          </w:tcPr>
          <w:p w14:paraId="0159A09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tcBorders>
              <w:top w:val="single" w:sz="4" w:space="0" w:color="auto"/>
            </w:tcBorders>
            <w:shd w:val="clear" w:color="auto" w:fill="D9D9D9" w:themeFill="background1" w:themeFillShade="D9"/>
            <w:vAlign w:val="bottom"/>
          </w:tcPr>
          <w:p w14:paraId="6672857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268" w:type="dxa"/>
            <w:shd w:val="clear" w:color="auto" w:fill="auto"/>
          </w:tcPr>
          <w:p w14:paraId="5277F4EF" w14:textId="77777777" w:rsidR="00741648" w:rsidRPr="00367425" w:rsidRDefault="00741648" w:rsidP="00217CC2">
            <w:pPr>
              <w:jc w:val="center"/>
              <w:rPr>
                <w:rFonts w:ascii="Calibri" w:hAnsi="Calibri"/>
                <w:color w:val="000000"/>
                <w:sz w:val="20"/>
                <w:szCs w:val="20"/>
              </w:rPr>
            </w:pPr>
          </w:p>
        </w:tc>
        <w:tc>
          <w:tcPr>
            <w:tcW w:w="1041" w:type="dxa"/>
            <w:tcBorders>
              <w:top w:val="single" w:sz="4" w:space="0" w:color="auto"/>
            </w:tcBorders>
            <w:shd w:val="clear" w:color="auto" w:fill="auto"/>
            <w:vAlign w:val="bottom"/>
          </w:tcPr>
          <w:p w14:paraId="5EFC690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8**</w:t>
            </w:r>
          </w:p>
        </w:tc>
        <w:tc>
          <w:tcPr>
            <w:tcW w:w="1041" w:type="dxa"/>
            <w:tcBorders>
              <w:top w:val="single" w:sz="4" w:space="0" w:color="auto"/>
            </w:tcBorders>
            <w:shd w:val="clear" w:color="auto" w:fill="auto"/>
            <w:vAlign w:val="bottom"/>
          </w:tcPr>
          <w:p w14:paraId="145673E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1" w:type="dxa"/>
            <w:tcBorders>
              <w:top w:val="single" w:sz="4" w:space="0" w:color="auto"/>
            </w:tcBorders>
            <w:shd w:val="clear" w:color="auto" w:fill="auto"/>
            <w:vAlign w:val="bottom"/>
          </w:tcPr>
          <w:p w14:paraId="53A96BD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1" w:type="dxa"/>
            <w:tcBorders>
              <w:top w:val="single" w:sz="4" w:space="0" w:color="auto"/>
            </w:tcBorders>
            <w:shd w:val="clear" w:color="auto" w:fill="auto"/>
            <w:vAlign w:val="bottom"/>
          </w:tcPr>
          <w:p w14:paraId="259BDC4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103" w:type="dxa"/>
            <w:tcBorders>
              <w:top w:val="single" w:sz="4" w:space="0" w:color="auto"/>
            </w:tcBorders>
            <w:shd w:val="clear" w:color="auto" w:fill="D9D9D9" w:themeFill="background1" w:themeFillShade="D9"/>
            <w:vAlign w:val="bottom"/>
          </w:tcPr>
          <w:p w14:paraId="675F0F5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r>
      <w:tr w:rsidR="00741648" w:rsidRPr="00367425" w14:paraId="4C8C3131" w14:textId="77777777" w:rsidTr="00217CC2">
        <w:trPr>
          <w:jc w:val="center"/>
        </w:trPr>
        <w:tc>
          <w:tcPr>
            <w:tcW w:w="1651" w:type="dxa"/>
            <w:shd w:val="clear" w:color="auto" w:fill="auto"/>
          </w:tcPr>
          <w:p w14:paraId="053B0D38" w14:textId="77777777" w:rsidR="00741648" w:rsidRPr="00367425" w:rsidRDefault="00741648" w:rsidP="00217CC2">
            <w:pPr>
              <w:rPr>
                <w:sz w:val="20"/>
                <w:szCs w:val="20"/>
              </w:rPr>
            </w:pPr>
            <w:r w:rsidRPr="00367425">
              <w:rPr>
                <w:sz w:val="20"/>
                <w:szCs w:val="20"/>
              </w:rPr>
              <w:t>lowest quartile</w:t>
            </w:r>
          </w:p>
        </w:tc>
        <w:tc>
          <w:tcPr>
            <w:tcW w:w="1047" w:type="dxa"/>
            <w:shd w:val="clear" w:color="auto" w:fill="auto"/>
            <w:vAlign w:val="bottom"/>
          </w:tcPr>
          <w:p w14:paraId="4576DC4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7BEDA62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670CD50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72554EB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4DB9FF9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268" w:type="dxa"/>
            <w:shd w:val="clear" w:color="auto" w:fill="auto"/>
          </w:tcPr>
          <w:p w14:paraId="738F7C1A"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298E46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1E7E75D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747C9F8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6C022FF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2AF678F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6F8C3B73" w14:textId="77777777" w:rsidTr="00217CC2">
        <w:trPr>
          <w:jc w:val="center"/>
        </w:trPr>
        <w:tc>
          <w:tcPr>
            <w:tcW w:w="1651" w:type="dxa"/>
            <w:shd w:val="clear" w:color="auto" w:fill="auto"/>
          </w:tcPr>
          <w:p w14:paraId="3947EFE1" w14:textId="77777777" w:rsidR="00741648" w:rsidRPr="00367425" w:rsidRDefault="00741648" w:rsidP="00217CC2">
            <w:pPr>
              <w:rPr>
                <w:sz w:val="20"/>
                <w:szCs w:val="20"/>
              </w:rPr>
            </w:pPr>
          </w:p>
        </w:tc>
        <w:tc>
          <w:tcPr>
            <w:tcW w:w="1047" w:type="dxa"/>
            <w:shd w:val="clear" w:color="auto" w:fill="auto"/>
            <w:vAlign w:val="bottom"/>
          </w:tcPr>
          <w:p w14:paraId="17CA64BB"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4A87132E"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3AF79CDC"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484972E5"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44C9A644"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06FC47D6"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75C9B03"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56B37364"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3D5EB119"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74BCE9E4"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0E65B98E" w14:textId="77777777" w:rsidR="00741648" w:rsidRPr="00367425" w:rsidRDefault="00741648" w:rsidP="00217CC2">
            <w:pPr>
              <w:jc w:val="center"/>
              <w:rPr>
                <w:rFonts w:ascii="Calibri" w:hAnsi="Calibri"/>
                <w:color w:val="000000"/>
                <w:sz w:val="20"/>
                <w:szCs w:val="20"/>
              </w:rPr>
            </w:pPr>
          </w:p>
        </w:tc>
      </w:tr>
      <w:tr w:rsidR="00741648" w:rsidRPr="00367425" w14:paraId="1432D0CF" w14:textId="77777777" w:rsidTr="00217CC2">
        <w:trPr>
          <w:jc w:val="center"/>
        </w:trPr>
        <w:tc>
          <w:tcPr>
            <w:tcW w:w="1651" w:type="dxa"/>
            <w:shd w:val="clear" w:color="auto" w:fill="auto"/>
          </w:tcPr>
          <w:p w14:paraId="71D193D3" w14:textId="77777777" w:rsidR="00741648" w:rsidRPr="00367425" w:rsidRDefault="00741648" w:rsidP="00217CC2">
            <w:pPr>
              <w:rPr>
                <w:sz w:val="20"/>
                <w:szCs w:val="20"/>
              </w:rPr>
            </w:pPr>
            <w:r w:rsidRPr="00367425">
              <w:rPr>
                <w:sz w:val="20"/>
                <w:szCs w:val="20"/>
              </w:rPr>
              <w:lastRenderedPageBreak/>
              <w:t xml:space="preserve">Group 2: </w:t>
            </w:r>
          </w:p>
        </w:tc>
        <w:tc>
          <w:tcPr>
            <w:tcW w:w="1047" w:type="dxa"/>
            <w:shd w:val="clear" w:color="auto" w:fill="auto"/>
            <w:vAlign w:val="bottom"/>
          </w:tcPr>
          <w:p w14:paraId="1020F8D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47" w:type="dxa"/>
            <w:shd w:val="clear" w:color="auto" w:fill="auto"/>
            <w:vAlign w:val="bottom"/>
          </w:tcPr>
          <w:p w14:paraId="5BF64AC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12A0BBB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shd w:val="clear" w:color="auto" w:fill="auto"/>
            <w:vAlign w:val="bottom"/>
          </w:tcPr>
          <w:p w14:paraId="3B4E577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97" w:type="dxa"/>
            <w:shd w:val="clear" w:color="auto" w:fill="D9D9D9" w:themeFill="background1" w:themeFillShade="D9"/>
            <w:vAlign w:val="bottom"/>
          </w:tcPr>
          <w:p w14:paraId="477F217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268" w:type="dxa"/>
            <w:shd w:val="clear" w:color="auto" w:fill="auto"/>
          </w:tcPr>
          <w:p w14:paraId="73349265"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2E132A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41" w:type="dxa"/>
            <w:shd w:val="clear" w:color="auto" w:fill="auto"/>
            <w:vAlign w:val="bottom"/>
          </w:tcPr>
          <w:p w14:paraId="546174E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1" w:type="dxa"/>
            <w:shd w:val="clear" w:color="auto" w:fill="auto"/>
            <w:vAlign w:val="bottom"/>
          </w:tcPr>
          <w:p w14:paraId="39CEB74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1" w:type="dxa"/>
            <w:shd w:val="clear" w:color="auto" w:fill="auto"/>
            <w:vAlign w:val="bottom"/>
          </w:tcPr>
          <w:p w14:paraId="4A5923A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103" w:type="dxa"/>
            <w:shd w:val="clear" w:color="auto" w:fill="D9D9D9" w:themeFill="background1" w:themeFillShade="D9"/>
            <w:vAlign w:val="bottom"/>
          </w:tcPr>
          <w:p w14:paraId="58BAE01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767B4A52" w14:textId="77777777" w:rsidTr="00217CC2">
        <w:trPr>
          <w:jc w:val="center"/>
        </w:trPr>
        <w:tc>
          <w:tcPr>
            <w:tcW w:w="1651" w:type="dxa"/>
            <w:shd w:val="clear" w:color="auto" w:fill="auto"/>
          </w:tcPr>
          <w:p w14:paraId="7C814680" w14:textId="77777777" w:rsidR="00741648" w:rsidRPr="00367425" w:rsidRDefault="00741648" w:rsidP="00217CC2">
            <w:pPr>
              <w:rPr>
                <w:sz w:val="20"/>
                <w:szCs w:val="20"/>
              </w:rPr>
            </w:pPr>
            <w:r w:rsidRPr="00367425">
              <w:rPr>
                <w:sz w:val="20"/>
                <w:szCs w:val="20"/>
              </w:rPr>
              <w:t>second quartile</w:t>
            </w:r>
          </w:p>
        </w:tc>
        <w:tc>
          <w:tcPr>
            <w:tcW w:w="1047" w:type="dxa"/>
            <w:shd w:val="clear" w:color="auto" w:fill="auto"/>
            <w:vAlign w:val="bottom"/>
          </w:tcPr>
          <w:p w14:paraId="067A8A4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261756F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686F98F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1C4C432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34B8051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268" w:type="dxa"/>
            <w:shd w:val="clear" w:color="auto" w:fill="auto"/>
          </w:tcPr>
          <w:p w14:paraId="12A7C408"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91832B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405F293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1041" w:type="dxa"/>
            <w:shd w:val="clear" w:color="auto" w:fill="auto"/>
            <w:vAlign w:val="bottom"/>
          </w:tcPr>
          <w:p w14:paraId="1DBE0C4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1EEA216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1710B1A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297BF8EA" w14:textId="77777777" w:rsidTr="00217CC2">
        <w:trPr>
          <w:jc w:val="center"/>
        </w:trPr>
        <w:tc>
          <w:tcPr>
            <w:tcW w:w="1651" w:type="dxa"/>
            <w:shd w:val="clear" w:color="auto" w:fill="auto"/>
          </w:tcPr>
          <w:p w14:paraId="72DF2E03" w14:textId="77777777" w:rsidR="00741648" w:rsidRPr="00367425" w:rsidRDefault="00741648" w:rsidP="00217CC2">
            <w:pPr>
              <w:rPr>
                <w:sz w:val="20"/>
                <w:szCs w:val="20"/>
              </w:rPr>
            </w:pPr>
          </w:p>
        </w:tc>
        <w:tc>
          <w:tcPr>
            <w:tcW w:w="1047" w:type="dxa"/>
            <w:shd w:val="clear" w:color="auto" w:fill="auto"/>
            <w:vAlign w:val="bottom"/>
          </w:tcPr>
          <w:p w14:paraId="76F51D73"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3477C86D"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7250DCFB"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233A6BCB"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1345FFB9"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7F701FCA"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0B808272"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5C18FED8"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5F57D7C"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75DBCFCA"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0CBF7F1B" w14:textId="77777777" w:rsidR="00741648" w:rsidRPr="00367425" w:rsidRDefault="00741648" w:rsidP="00217CC2">
            <w:pPr>
              <w:jc w:val="center"/>
              <w:rPr>
                <w:rFonts w:ascii="Calibri" w:hAnsi="Calibri"/>
                <w:color w:val="000000"/>
                <w:sz w:val="20"/>
                <w:szCs w:val="20"/>
              </w:rPr>
            </w:pPr>
          </w:p>
        </w:tc>
      </w:tr>
      <w:tr w:rsidR="00741648" w:rsidRPr="00367425" w14:paraId="25653D6D" w14:textId="77777777" w:rsidTr="00217CC2">
        <w:trPr>
          <w:jc w:val="center"/>
        </w:trPr>
        <w:tc>
          <w:tcPr>
            <w:tcW w:w="1651" w:type="dxa"/>
            <w:shd w:val="clear" w:color="auto" w:fill="auto"/>
          </w:tcPr>
          <w:p w14:paraId="1408F523" w14:textId="77777777" w:rsidR="00741648" w:rsidRPr="00367425" w:rsidRDefault="00741648" w:rsidP="00217CC2">
            <w:pPr>
              <w:rPr>
                <w:sz w:val="20"/>
                <w:szCs w:val="20"/>
              </w:rPr>
            </w:pPr>
            <w:r w:rsidRPr="00367425">
              <w:rPr>
                <w:sz w:val="20"/>
                <w:szCs w:val="20"/>
              </w:rPr>
              <w:t xml:space="preserve">Group 3: </w:t>
            </w:r>
          </w:p>
        </w:tc>
        <w:tc>
          <w:tcPr>
            <w:tcW w:w="1047" w:type="dxa"/>
            <w:shd w:val="clear" w:color="auto" w:fill="auto"/>
            <w:vAlign w:val="bottom"/>
          </w:tcPr>
          <w:p w14:paraId="36B1082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40934C4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6DE17CB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7" w:type="dxa"/>
            <w:shd w:val="clear" w:color="auto" w:fill="auto"/>
            <w:vAlign w:val="bottom"/>
          </w:tcPr>
          <w:p w14:paraId="7E7AFC5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shd w:val="clear" w:color="auto" w:fill="D9D9D9" w:themeFill="background1" w:themeFillShade="D9"/>
            <w:vAlign w:val="bottom"/>
          </w:tcPr>
          <w:p w14:paraId="4F2F200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268" w:type="dxa"/>
            <w:shd w:val="clear" w:color="auto" w:fill="auto"/>
          </w:tcPr>
          <w:p w14:paraId="5DEC433F"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BDCA32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1" w:type="dxa"/>
            <w:shd w:val="clear" w:color="auto" w:fill="auto"/>
            <w:vAlign w:val="bottom"/>
          </w:tcPr>
          <w:p w14:paraId="6A6BCBC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4</w:t>
            </w:r>
          </w:p>
        </w:tc>
        <w:tc>
          <w:tcPr>
            <w:tcW w:w="1041" w:type="dxa"/>
            <w:shd w:val="clear" w:color="auto" w:fill="auto"/>
            <w:vAlign w:val="bottom"/>
          </w:tcPr>
          <w:p w14:paraId="4475B5D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41" w:type="dxa"/>
            <w:shd w:val="clear" w:color="auto" w:fill="auto"/>
            <w:vAlign w:val="bottom"/>
          </w:tcPr>
          <w:p w14:paraId="72CDA81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103" w:type="dxa"/>
            <w:shd w:val="clear" w:color="auto" w:fill="D9D9D9" w:themeFill="background1" w:themeFillShade="D9"/>
            <w:vAlign w:val="bottom"/>
          </w:tcPr>
          <w:p w14:paraId="56B6298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06F6A4D8" w14:textId="77777777" w:rsidTr="00217CC2">
        <w:trPr>
          <w:jc w:val="center"/>
        </w:trPr>
        <w:tc>
          <w:tcPr>
            <w:tcW w:w="1651" w:type="dxa"/>
            <w:shd w:val="clear" w:color="auto" w:fill="auto"/>
          </w:tcPr>
          <w:p w14:paraId="37F23658" w14:textId="77777777" w:rsidR="00741648" w:rsidRPr="00367425" w:rsidRDefault="00741648" w:rsidP="00217CC2">
            <w:pPr>
              <w:rPr>
                <w:sz w:val="20"/>
                <w:szCs w:val="20"/>
              </w:rPr>
            </w:pPr>
            <w:r w:rsidRPr="00367425">
              <w:rPr>
                <w:sz w:val="20"/>
                <w:szCs w:val="20"/>
              </w:rPr>
              <w:t>third quartile</w:t>
            </w:r>
          </w:p>
        </w:tc>
        <w:tc>
          <w:tcPr>
            <w:tcW w:w="1047" w:type="dxa"/>
            <w:shd w:val="clear" w:color="auto" w:fill="auto"/>
            <w:vAlign w:val="bottom"/>
          </w:tcPr>
          <w:p w14:paraId="621BAD3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5AD0788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0AADE98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4CE4C93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97" w:type="dxa"/>
            <w:shd w:val="clear" w:color="auto" w:fill="D9D9D9" w:themeFill="background1" w:themeFillShade="D9"/>
            <w:vAlign w:val="bottom"/>
          </w:tcPr>
          <w:p w14:paraId="00092A4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268" w:type="dxa"/>
            <w:shd w:val="clear" w:color="auto" w:fill="auto"/>
          </w:tcPr>
          <w:p w14:paraId="7AA724E7"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793FA69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19E6829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3B2B9F7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139140D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4671632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r>
      <w:tr w:rsidR="00741648" w:rsidRPr="00367425" w14:paraId="0BB30623" w14:textId="77777777" w:rsidTr="00217CC2">
        <w:trPr>
          <w:jc w:val="center"/>
        </w:trPr>
        <w:tc>
          <w:tcPr>
            <w:tcW w:w="1651" w:type="dxa"/>
            <w:shd w:val="clear" w:color="auto" w:fill="auto"/>
          </w:tcPr>
          <w:p w14:paraId="3F1EB0BC" w14:textId="77777777" w:rsidR="00741648" w:rsidRPr="00367425" w:rsidRDefault="00741648" w:rsidP="00217CC2">
            <w:pPr>
              <w:rPr>
                <w:sz w:val="20"/>
                <w:szCs w:val="20"/>
              </w:rPr>
            </w:pPr>
          </w:p>
        </w:tc>
        <w:tc>
          <w:tcPr>
            <w:tcW w:w="1047" w:type="dxa"/>
            <w:shd w:val="clear" w:color="auto" w:fill="auto"/>
            <w:vAlign w:val="bottom"/>
          </w:tcPr>
          <w:p w14:paraId="176EF3F7"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6921224"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7CCEA686" w14:textId="77777777"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ED74C68" w14:textId="77777777"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449AF0A5" w14:textId="77777777" w:rsidR="00741648" w:rsidRPr="00367425" w:rsidRDefault="00741648" w:rsidP="00217CC2">
            <w:pPr>
              <w:jc w:val="center"/>
              <w:rPr>
                <w:rFonts w:ascii="Calibri" w:hAnsi="Calibri"/>
                <w:color w:val="000000"/>
                <w:sz w:val="20"/>
                <w:szCs w:val="20"/>
              </w:rPr>
            </w:pPr>
          </w:p>
        </w:tc>
        <w:tc>
          <w:tcPr>
            <w:tcW w:w="268" w:type="dxa"/>
            <w:shd w:val="clear" w:color="auto" w:fill="auto"/>
          </w:tcPr>
          <w:p w14:paraId="070ED2FF"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5EC12713"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3304E4B6"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5DC6E7AB"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32B264E3" w14:textId="77777777"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00D5232C" w14:textId="77777777" w:rsidR="00741648" w:rsidRPr="00367425" w:rsidRDefault="00741648" w:rsidP="00217CC2">
            <w:pPr>
              <w:jc w:val="center"/>
              <w:rPr>
                <w:rFonts w:ascii="Calibri" w:hAnsi="Calibri"/>
                <w:color w:val="000000"/>
                <w:sz w:val="20"/>
                <w:szCs w:val="20"/>
              </w:rPr>
            </w:pPr>
          </w:p>
        </w:tc>
      </w:tr>
      <w:tr w:rsidR="00741648" w:rsidRPr="00367425" w14:paraId="5A929031" w14:textId="77777777" w:rsidTr="00217CC2">
        <w:trPr>
          <w:jc w:val="center"/>
        </w:trPr>
        <w:tc>
          <w:tcPr>
            <w:tcW w:w="1651" w:type="dxa"/>
            <w:shd w:val="clear" w:color="auto" w:fill="auto"/>
          </w:tcPr>
          <w:p w14:paraId="6DFF1433" w14:textId="77777777" w:rsidR="00741648" w:rsidRPr="00367425" w:rsidRDefault="00741648" w:rsidP="00217CC2">
            <w:pPr>
              <w:rPr>
                <w:sz w:val="20"/>
                <w:szCs w:val="20"/>
              </w:rPr>
            </w:pPr>
            <w:r w:rsidRPr="00367425">
              <w:rPr>
                <w:sz w:val="20"/>
                <w:szCs w:val="20"/>
              </w:rPr>
              <w:t xml:space="preserve">Group 4: </w:t>
            </w:r>
          </w:p>
        </w:tc>
        <w:tc>
          <w:tcPr>
            <w:tcW w:w="1047" w:type="dxa"/>
            <w:shd w:val="clear" w:color="auto" w:fill="auto"/>
            <w:vAlign w:val="bottom"/>
          </w:tcPr>
          <w:p w14:paraId="6DB6E9A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1D2F0E0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3139F25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2**</w:t>
            </w:r>
          </w:p>
        </w:tc>
        <w:tc>
          <w:tcPr>
            <w:tcW w:w="1047" w:type="dxa"/>
            <w:shd w:val="clear" w:color="auto" w:fill="auto"/>
            <w:vAlign w:val="bottom"/>
          </w:tcPr>
          <w:p w14:paraId="1712DE9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97" w:type="dxa"/>
            <w:shd w:val="clear" w:color="auto" w:fill="D9D9D9" w:themeFill="background1" w:themeFillShade="D9"/>
            <w:vAlign w:val="bottom"/>
          </w:tcPr>
          <w:p w14:paraId="49F2A27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25**</w:t>
            </w:r>
          </w:p>
        </w:tc>
        <w:tc>
          <w:tcPr>
            <w:tcW w:w="268" w:type="dxa"/>
            <w:shd w:val="clear" w:color="auto" w:fill="auto"/>
          </w:tcPr>
          <w:p w14:paraId="7C4FBE57"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A460D4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3</w:t>
            </w:r>
          </w:p>
        </w:tc>
        <w:tc>
          <w:tcPr>
            <w:tcW w:w="1041" w:type="dxa"/>
            <w:shd w:val="clear" w:color="auto" w:fill="auto"/>
            <w:vAlign w:val="bottom"/>
          </w:tcPr>
          <w:p w14:paraId="0C778E5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1" w:type="dxa"/>
            <w:shd w:val="clear" w:color="auto" w:fill="auto"/>
            <w:vAlign w:val="bottom"/>
          </w:tcPr>
          <w:p w14:paraId="619C98F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1" w:type="dxa"/>
            <w:shd w:val="clear" w:color="auto" w:fill="auto"/>
            <w:vAlign w:val="bottom"/>
          </w:tcPr>
          <w:p w14:paraId="4FA605A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103" w:type="dxa"/>
            <w:shd w:val="clear" w:color="auto" w:fill="D9D9D9" w:themeFill="background1" w:themeFillShade="D9"/>
            <w:vAlign w:val="bottom"/>
          </w:tcPr>
          <w:p w14:paraId="2F33355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1C4DC824" w14:textId="77777777" w:rsidTr="00217CC2">
        <w:trPr>
          <w:jc w:val="center"/>
        </w:trPr>
        <w:tc>
          <w:tcPr>
            <w:tcW w:w="1651" w:type="dxa"/>
            <w:shd w:val="clear" w:color="auto" w:fill="auto"/>
          </w:tcPr>
          <w:p w14:paraId="43B2811E" w14:textId="77777777" w:rsidR="00741648" w:rsidRPr="00367425" w:rsidRDefault="00741648" w:rsidP="00217CC2">
            <w:pPr>
              <w:rPr>
                <w:sz w:val="20"/>
                <w:szCs w:val="20"/>
              </w:rPr>
            </w:pPr>
            <w:r w:rsidRPr="00367425">
              <w:rPr>
                <w:sz w:val="20"/>
                <w:szCs w:val="20"/>
              </w:rPr>
              <w:t>top quartile</w:t>
            </w:r>
          </w:p>
        </w:tc>
        <w:tc>
          <w:tcPr>
            <w:tcW w:w="1047" w:type="dxa"/>
            <w:shd w:val="clear" w:color="auto" w:fill="auto"/>
            <w:vAlign w:val="bottom"/>
          </w:tcPr>
          <w:p w14:paraId="3210232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shd w:val="clear" w:color="auto" w:fill="auto"/>
            <w:vAlign w:val="bottom"/>
          </w:tcPr>
          <w:p w14:paraId="3021856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1107B26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6F533E0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97" w:type="dxa"/>
            <w:shd w:val="clear" w:color="auto" w:fill="D9D9D9" w:themeFill="background1" w:themeFillShade="D9"/>
            <w:vAlign w:val="bottom"/>
          </w:tcPr>
          <w:p w14:paraId="677E957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268" w:type="dxa"/>
            <w:shd w:val="clear" w:color="auto" w:fill="auto"/>
          </w:tcPr>
          <w:p w14:paraId="7E39B040"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062B914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5070CDD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1041" w:type="dxa"/>
            <w:shd w:val="clear" w:color="auto" w:fill="auto"/>
            <w:vAlign w:val="bottom"/>
          </w:tcPr>
          <w:p w14:paraId="1296BAA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3B828B6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1A2BC5BE"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0C7DF69D" w14:textId="77777777" w:rsidTr="00217CC2">
        <w:trPr>
          <w:jc w:val="center"/>
        </w:trPr>
        <w:tc>
          <w:tcPr>
            <w:tcW w:w="6936" w:type="dxa"/>
            <w:gridSpan w:val="6"/>
            <w:tcBorders>
              <w:bottom w:val="single" w:sz="4" w:space="0" w:color="auto"/>
            </w:tcBorders>
            <w:shd w:val="clear" w:color="auto" w:fill="auto"/>
          </w:tcPr>
          <w:p w14:paraId="6F03D6CE" w14:textId="77777777" w:rsidR="00741648" w:rsidRDefault="00741648" w:rsidP="00217CC2">
            <w:pPr>
              <w:rPr>
                <w:b/>
                <w:sz w:val="20"/>
                <w:szCs w:val="20"/>
              </w:rPr>
            </w:pPr>
          </w:p>
          <w:p w14:paraId="015492DA" w14:textId="77777777" w:rsidR="00741648" w:rsidRPr="00367425" w:rsidRDefault="00741648" w:rsidP="00217CC2">
            <w:pPr>
              <w:rPr>
                <w:rFonts w:ascii="Calibri" w:hAnsi="Calibri"/>
                <w:color w:val="000000"/>
                <w:sz w:val="20"/>
                <w:szCs w:val="20"/>
              </w:rPr>
            </w:pPr>
            <w:r w:rsidRPr="00367425">
              <w:rPr>
                <w:b/>
                <w:sz w:val="20"/>
                <w:szCs w:val="20"/>
              </w:rPr>
              <w:t xml:space="preserve">Patient Groups Based on Quartiles of </w:t>
            </w:r>
            <w:proofErr w:type="spellStart"/>
            <w:r w:rsidRPr="00367425">
              <w:rPr>
                <w:b/>
                <w:sz w:val="20"/>
                <w:szCs w:val="20"/>
              </w:rPr>
              <w:t>Elixhauser</w:t>
            </w:r>
            <w:proofErr w:type="spellEnd"/>
            <w:r w:rsidRPr="00367425">
              <w:rPr>
                <w:b/>
                <w:sz w:val="20"/>
                <w:szCs w:val="20"/>
              </w:rPr>
              <w:t xml:space="preserve"> Mortality Index Scores</w:t>
            </w:r>
          </w:p>
        </w:tc>
        <w:tc>
          <w:tcPr>
            <w:tcW w:w="268" w:type="dxa"/>
            <w:shd w:val="clear" w:color="auto" w:fill="auto"/>
          </w:tcPr>
          <w:p w14:paraId="24926BF8" w14:textId="77777777" w:rsidR="00741648" w:rsidRPr="00367425" w:rsidRDefault="00741648" w:rsidP="00217CC2">
            <w:pPr>
              <w:jc w:val="center"/>
              <w:rPr>
                <w:rFonts w:ascii="Calibri" w:hAnsi="Calibri"/>
                <w:color w:val="000000"/>
                <w:sz w:val="20"/>
                <w:szCs w:val="20"/>
              </w:rPr>
            </w:pPr>
          </w:p>
        </w:tc>
        <w:tc>
          <w:tcPr>
            <w:tcW w:w="5267" w:type="dxa"/>
            <w:gridSpan w:val="5"/>
            <w:tcBorders>
              <w:bottom w:val="single" w:sz="4" w:space="0" w:color="auto"/>
            </w:tcBorders>
            <w:shd w:val="clear" w:color="auto" w:fill="auto"/>
            <w:vAlign w:val="bottom"/>
          </w:tcPr>
          <w:p w14:paraId="2044DA78" w14:textId="77777777" w:rsidR="00741648" w:rsidRPr="00367425" w:rsidRDefault="00741648" w:rsidP="00217CC2">
            <w:pPr>
              <w:jc w:val="center"/>
              <w:rPr>
                <w:rFonts w:ascii="Calibri" w:hAnsi="Calibri"/>
                <w:color w:val="000000"/>
                <w:sz w:val="20"/>
                <w:szCs w:val="20"/>
              </w:rPr>
            </w:pPr>
          </w:p>
        </w:tc>
      </w:tr>
      <w:tr w:rsidR="00741648" w:rsidRPr="00367425" w14:paraId="1A3610C7" w14:textId="77777777" w:rsidTr="001476B7">
        <w:trPr>
          <w:jc w:val="center"/>
        </w:trPr>
        <w:tc>
          <w:tcPr>
            <w:tcW w:w="1651" w:type="dxa"/>
            <w:tcBorders>
              <w:top w:val="single" w:sz="4" w:space="0" w:color="auto"/>
            </w:tcBorders>
            <w:shd w:val="clear" w:color="auto" w:fill="auto"/>
          </w:tcPr>
          <w:p w14:paraId="576AAC07" w14:textId="77777777" w:rsidR="00741648" w:rsidRPr="00367425" w:rsidRDefault="00741648" w:rsidP="00217CC2">
            <w:pPr>
              <w:rPr>
                <w:sz w:val="20"/>
                <w:szCs w:val="20"/>
              </w:rPr>
            </w:pPr>
            <w:r w:rsidRPr="00367425">
              <w:rPr>
                <w:sz w:val="20"/>
                <w:szCs w:val="20"/>
              </w:rPr>
              <w:t xml:space="preserve">Group 1: </w:t>
            </w:r>
          </w:p>
        </w:tc>
        <w:tc>
          <w:tcPr>
            <w:tcW w:w="1047" w:type="dxa"/>
            <w:tcBorders>
              <w:top w:val="single" w:sz="4" w:space="0" w:color="auto"/>
            </w:tcBorders>
            <w:shd w:val="clear" w:color="auto" w:fill="auto"/>
            <w:vAlign w:val="bottom"/>
          </w:tcPr>
          <w:p w14:paraId="3256799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tcBorders>
              <w:top w:val="single" w:sz="4" w:space="0" w:color="auto"/>
            </w:tcBorders>
            <w:shd w:val="clear" w:color="auto" w:fill="auto"/>
            <w:vAlign w:val="bottom"/>
          </w:tcPr>
          <w:p w14:paraId="3A82C349"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7" w:type="dxa"/>
            <w:tcBorders>
              <w:top w:val="single" w:sz="4" w:space="0" w:color="auto"/>
            </w:tcBorders>
            <w:shd w:val="clear" w:color="auto" w:fill="auto"/>
            <w:vAlign w:val="bottom"/>
          </w:tcPr>
          <w:p w14:paraId="458A9AE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tcBorders>
              <w:top w:val="single" w:sz="4" w:space="0" w:color="auto"/>
            </w:tcBorders>
            <w:shd w:val="clear" w:color="auto" w:fill="auto"/>
            <w:vAlign w:val="bottom"/>
          </w:tcPr>
          <w:p w14:paraId="7165E33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97" w:type="dxa"/>
            <w:tcBorders>
              <w:top w:val="single" w:sz="4" w:space="0" w:color="auto"/>
            </w:tcBorders>
            <w:shd w:val="clear" w:color="auto" w:fill="D9D9D9" w:themeFill="background1" w:themeFillShade="D9"/>
            <w:vAlign w:val="bottom"/>
          </w:tcPr>
          <w:p w14:paraId="6CCA978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268" w:type="dxa"/>
            <w:shd w:val="clear" w:color="auto" w:fill="auto"/>
          </w:tcPr>
          <w:p w14:paraId="33235109" w14:textId="77777777" w:rsidR="00741648" w:rsidRPr="00367425" w:rsidRDefault="00741648" w:rsidP="00217CC2">
            <w:pPr>
              <w:jc w:val="center"/>
              <w:rPr>
                <w:rFonts w:ascii="Calibri" w:hAnsi="Calibri"/>
                <w:color w:val="000000"/>
                <w:sz w:val="20"/>
                <w:szCs w:val="20"/>
              </w:rPr>
            </w:pPr>
          </w:p>
        </w:tc>
        <w:tc>
          <w:tcPr>
            <w:tcW w:w="1041" w:type="dxa"/>
            <w:tcBorders>
              <w:top w:val="single" w:sz="4" w:space="0" w:color="auto"/>
            </w:tcBorders>
            <w:shd w:val="clear" w:color="auto" w:fill="auto"/>
            <w:vAlign w:val="bottom"/>
          </w:tcPr>
          <w:p w14:paraId="6CE8950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tcBorders>
              <w:top w:val="single" w:sz="4" w:space="0" w:color="auto"/>
            </w:tcBorders>
            <w:shd w:val="clear" w:color="auto" w:fill="auto"/>
            <w:vAlign w:val="bottom"/>
          </w:tcPr>
          <w:p w14:paraId="31A9B6F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1" w:type="dxa"/>
            <w:tcBorders>
              <w:top w:val="single" w:sz="4" w:space="0" w:color="auto"/>
            </w:tcBorders>
            <w:shd w:val="clear" w:color="auto" w:fill="auto"/>
            <w:vAlign w:val="bottom"/>
          </w:tcPr>
          <w:p w14:paraId="56DDB70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1" w:type="dxa"/>
            <w:tcBorders>
              <w:top w:val="single" w:sz="4" w:space="0" w:color="auto"/>
            </w:tcBorders>
            <w:shd w:val="clear" w:color="auto" w:fill="auto"/>
            <w:vAlign w:val="bottom"/>
          </w:tcPr>
          <w:p w14:paraId="12C3DE2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103" w:type="dxa"/>
            <w:tcBorders>
              <w:top w:val="single" w:sz="4" w:space="0" w:color="auto"/>
            </w:tcBorders>
            <w:shd w:val="clear" w:color="auto" w:fill="D9D9D9" w:themeFill="background1" w:themeFillShade="D9"/>
            <w:vAlign w:val="bottom"/>
          </w:tcPr>
          <w:p w14:paraId="7F2DC6F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1476B7" w:rsidRPr="00367425" w14:paraId="18A28416" w14:textId="77777777" w:rsidTr="001476B7">
        <w:trPr>
          <w:jc w:val="center"/>
        </w:trPr>
        <w:tc>
          <w:tcPr>
            <w:tcW w:w="1651" w:type="dxa"/>
            <w:shd w:val="clear" w:color="auto" w:fill="auto"/>
          </w:tcPr>
          <w:p w14:paraId="272E541F" w14:textId="77777777" w:rsidR="001476B7" w:rsidRPr="00367425" w:rsidRDefault="001476B7" w:rsidP="00217CC2">
            <w:pPr>
              <w:rPr>
                <w:sz w:val="20"/>
                <w:szCs w:val="20"/>
              </w:rPr>
            </w:pPr>
            <w:r w:rsidRPr="00367425">
              <w:rPr>
                <w:sz w:val="20"/>
                <w:szCs w:val="20"/>
              </w:rPr>
              <w:t>lowest quartile</w:t>
            </w:r>
          </w:p>
        </w:tc>
        <w:tc>
          <w:tcPr>
            <w:tcW w:w="1047" w:type="dxa"/>
            <w:shd w:val="clear" w:color="auto" w:fill="auto"/>
            <w:vAlign w:val="bottom"/>
          </w:tcPr>
          <w:p w14:paraId="375DFB16" w14:textId="36E4867F"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2B763BF5" w14:textId="780893F2"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71E6EBFC" w14:textId="7C2094A2"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42F81569" w14:textId="08F31672"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425A4884" w14:textId="70B0D62C"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10)</w:t>
            </w:r>
          </w:p>
        </w:tc>
        <w:tc>
          <w:tcPr>
            <w:tcW w:w="268" w:type="dxa"/>
            <w:shd w:val="clear" w:color="auto" w:fill="auto"/>
          </w:tcPr>
          <w:p w14:paraId="1C9CD4F5" w14:textId="77777777" w:rsidR="001476B7" w:rsidRPr="00367425" w:rsidRDefault="001476B7" w:rsidP="00217CC2">
            <w:pPr>
              <w:jc w:val="center"/>
              <w:rPr>
                <w:rFonts w:ascii="Calibri" w:hAnsi="Calibri"/>
                <w:color w:val="000000"/>
                <w:sz w:val="20"/>
                <w:szCs w:val="20"/>
              </w:rPr>
            </w:pPr>
          </w:p>
        </w:tc>
        <w:tc>
          <w:tcPr>
            <w:tcW w:w="1041" w:type="dxa"/>
            <w:shd w:val="clear" w:color="auto" w:fill="auto"/>
            <w:vAlign w:val="bottom"/>
          </w:tcPr>
          <w:p w14:paraId="47A28F26" w14:textId="1F1D0043"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5)</w:t>
            </w:r>
          </w:p>
        </w:tc>
        <w:tc>
          <w:tcPr>
            <w:tcW w:w="1041" w:type="dxa"/>
            <w:shd w:val="clear" w:color="auto" w:fill="auto"/>
            <w:vAlign w:val="bottom"/>
          </w:tcPr>
          <w:p w14:paraId="425A7DF8" w14:textId="369FCB3B"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249F72C7" w14:textId="2B445573"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14031469" w14:textId="778EED66"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4)</w:t>
            </w:r>
          </w:p>
        </w:tc>
        <w:tc>
          <w:tcPr>
            <w:tcW w:w="1103" w:type="dxa"/>
            <w:shd w:val="clear" w:color="auto" w:fill="D9D9D9" w:themeFill="background1" w:themeFillShade="D9"/>
            <w:vAlign w:val="bottom"/>
          </w:tcPr>
          <w:p w14:paraId="5532CAFF" w14:textId="41364CFA"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1)</w:t>
            </w:r>
          </w:p>
        </w:tc>
      </w:tr>
      <w:tr w:rsidR="00741648" w:rsidRPr="00367425" w14:paraId="3DE0B50B" w14:textId="77777777" w:rsidTr="001476B7">
        <w:trPr>
          <w:jc w:val="center"/>
        </w:trPr>
        <w:tc>
          <w:tcPr>
            <w:tcW w:w="1651" w:type="dxa"/>
            <w:shd w:val="clear" w:color="auto" w:fill="auto"/>
          </w:tcPr>
          <w:p w14:paraId="2DB2059A" w14:textId="77777777" w:rsidR="00741648" w:rsidRPr="00367425" w:rsidRDefault="00741648" w:rsidP="00217CC2">
            <w:pPr>
              <w:rPr>
                <w:sz w:val="20"/>
                <w:szCs w:val="20"/>
              </w:rPr>
            </w:pPr>
          </w:p>
        </w:tc>
        <w:tc>
          <w:tcPr>
            <w:tcW w:w="1047" w:type="dxa"/>
            <w:shd w:val="clear" w:color="auto" w:fill="auto"/>
            <w:vAlign w:val="bottom"/>
          </w:tcPr>
          <w:p w14:paraId="218DB4F9" w14:textId="4FDF5723"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546467A2" w14:textId="74C8A142"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2AE88E04" w14:textId="56B18F05"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369CF2F7" w14:textId="2B61817E"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3E21BA75" w14:textId="1869BC17" w:rsidR="00741648" w:rsidRPr="00367425" w:rsidRDefault="00741648" w:rsidP="00217CC2">
            <w:pPr>
              <w:jc w:val="center"/>
              <w:rPr>
                <w:rFonts w:ascii="Calibri" w:hAnsi="Calibri"/>
                <w:color w:val="000000"/>
                <w:sz w:val="20"/>
                <w:szCs w:val="20"/>
              </w:rPr>
            </w:pPr>
          </w:p>
        </w:tc>
        <w:tc>
          <w:tcPr>
            <w:tcW w:w="268" w:type="dxa"/>
            <w:shd w:val="clear" w:color="auto" w:fill="auto"/>
          </w:tcPr>
          <w:p w14:paraId="2EFAF458"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C7CA5A3" w14:textId="48242DCB"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04EB5DF9" w14:textId="6CBA74EA"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5480C165" w14:textId="323D177A"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A881269" w14:textId="3879C310"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0137345E" w14:textId="20535893" w:rsidR="00741648" w:rsidRPr="00367425" w:rsidRDefault="00741648" w:rsidP="00217CC2">
            <w:pPr>
              <w:jc w:val="center"/>
              <w:rPr>
                <w:rFonts w:ascii="Calibri" w:hAnsi="Calibri"/>
                <w:color w:val="000000"/>
                <w:sz w:val="20"/>
                <w:szCs w:val="20"/>
              </w:rPr>
            </w:pPr>
          </w:p>
        </w:tc>
      </w:tr>
      <w:tr w:rsidR="00741648" w:rsidRPr="00367425" w14:paraId="2BE688CC" w14:textId="77777777" w:rsidTr="001476B7">
        <w:trPr>
          <w:jc w:val="center"/>
        </w:trPr>
        <w:tc>
          <w:tcPr>
            <w:tcW w:w="1651" w:type="dxa"/>
            <w:shd w:val="clear" w:color="auto" w:fill="auto"/>
          </w:tcPr>
          <w:p w14:paraId="708E37FE" w14:textId="77777777" w:rsidR="00741648" w:rsidRPr="00367425" w:rsidRDefault="00741648" w:rsidP="00217CC2">
            <w:pPr>
              <w:rPr>
                <w:sz w:val="20"/>
                <w:szCs w:val="20"/>
              </w:rPr>
            </w:pPr>
            <w:r w:rsidRPr="00367425">
              <w:rPr>
                <w:sz w:val="20"/>
                <w:szCs w:val="20"/>
              </w:rPr>
              <w:t xml:space="preserve">Group 2: </w:t>
            </w:r>
          </w:p>
        </w:tc>
        <w:tc>
          <w:tcPr>
            <w:tcW w:w="1047" w:type="dxa"/>
            <w:shd w:val="clear" w:color="auto" w:fill="auto"/>
            <w:vAlign w:val="bottom"/>
          </w:tcPr>
          <w:p w14:paraId="1B06FE2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7" w:type="dxa"/>
            <w:shd w:val="clear" w:color="auto" w:fill="auto"/>
            <w:vAlign w:val="bottom"/>
          </w:tcPr>
          <w:p w14:paraId="7650701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7" w:type="dxa"/>
            <w:shd w:val="clear" w:color="auto" w:fill="auto"/>
            <w:vAlign w:val="bottom"/>
          </w:tcPr>
          <w:p w14:paraId="06E8E10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7" w:type="dxa"/>
            <w:shd w:val="clear" w:color="auto" w:fill="auto"/>
            <w:vAlign w:val="bottom"/>
          </w:tcPr>
          <w:p w14:paraId="2F0C6AC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shd w:val="clear" w:color="auto" w:fill="D9D9D9" w:themeFill="background1" w:themeFillShade="D9"/>
            <w:vAlign w:val="bottom"/>
          </w:tcPr>
          <w:p w14:paraId="0A6953D3"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268" w:type="dxa"/>
            <w:shd w:val="clear" w:color="auto" w:fill="auto"/>
          </w:tcPr>
          <w:p w14:paraId="05C17EFA"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B30EE9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1" w:type="dxa"/>
            <w:shd w:val="clear" w:color="auto" w:fill="auto"/>
            <w:vAlign w:val="bottom"/>
          </w:tcPr>
          <w:p w14:paraId="4F3D484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shd w:val="clear" w:color="auto" w:fill="auto"/>
            <w:vAlign w:val="bottom"/>
          </w:tcPr>
          <w:p w14:paraId="7D09D12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1" w:type="dxa"/>
            <w:shd w:val="clear" w:color="auto" w:fill="auto"/>
            <w:vAlign w:val="bottom"/>
          </w:tcPr>
          <w:p w14:paraId="7CA8F84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103" w:type="dxa"/>
            <w:shd w:val="clear" w:color="auto" w:fill="D9D9D9" w:themeFill="background1" w:themeFillShade="D9"/>
            <w:vAlign w:val="bottom"/>
          </w:tcPr>
          <w:p w14:paraId="794A212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r>
      <w:tr w:rsidR="001476B7" w:rsidRPr="00367425" w14:paraId="1517427C" w14:textId="77777777" w:rsidTr="001476B7">
        <w:trPr>
          <w:jc w:val="center"/>
        </w:trPr>
        <w:tc>
          <w:tcPr>
            <w:tcW w:w="1651" w:type="dxa"/>
            <w:shd w:val="clear" w:color="auto" w:fill="auto"/>
          </w:tcPr>
          <w:p w14:paraId="461AB36E" w14:textId="77777777" w:rsidR="001476B7" w:rsidRPr="00367425" w:rsidRDefault="001476B7" w:rsidP="00217CC2">
            <w:pPr>
              <w:rPr>
                <w:sz w:val="20"/>
                <w:szCs w:val="20"/>
              </w:rPr>
            </w:pPr>
            <w:r w:rsidRPr="00367425">
              <w:rPr>
                <w:sz w:val="20"/>
                <w:szCs w:val="20"/>
              </w:rPr>
              <w:t>second quartile</w:t>
            </w:r>
          </w:p>
        </w:tc>
        <w:tc>
          <w:tcPr>
            <w:tcW w:w="1047" w:type="dxa"/>
            <w:shd w:val="clear" w:color="auto" w:fill="auto"/>
            <w:vAlign w:val="bottom"/>
          </w:tcPr>
          <w:p w14:paraId="09625B15" w14:textId="54CB2990"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1D4CD91F" w14:textId="11065C72"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28323F59" w14:textId="3C1540CE"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2AB4FEF1" w14:textId="1663EBF1"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4)</w:t>
            </w:r>
          </w:p>
        </w:tc>
        <w:tc>
          <w:tcPr>
            <w:tcW w:w="1097" w:type="dxa"/>
            <w:shd w:val="clear" w:color="auto" w:fill="D9D9D9" w:themeFill="background1" w:themeFillShade="D9"/>
            <w:vAlign w:val="bottom"/>
          </w:tcPr>
          <w:p w14:paraId="7CA53392" w14:textId="125F2C82"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12)</w:t>
            </w:r>
          </w:p>
        </w:tc>
        <w:tc>
          <w:tcPr>
            <w:tcW w:w="268" w:type="dxa"/>
            <w:shd w:val="clear" w:color="auto" w:fill="auto"/>
          </w:tcPr>
          <w:p w14:paraId="68B867F1" w14:textId="77777777" w:rsidR="001476B7" w:rsidRPr="00367425" w:rsidRDefault="001476B7" w:rsidP="00217CC2">
            <w:pPr>
              <w:jc w:val="center"/>
              <w:rPr>
                <w:rFonts w:ascii="Calibri" w:hAnsi="Calibri"/>
                <w:color w:val="000000"/>
                <w:sz w:val="20"/>
                <w:szCs w:val="20"/>
              </w:rPr>
            </w:pPr>
          </w:p>
        </w:tc>
        <w:tc>
          <w:tcPr>
            <w:tcW w:w="1041" w:type="dxa"/>
            <w:shd w:val="clear" w:color="auto" w:fill="auto"/>
            <w:vAlign w:val="bottom"/>
          </w:tcPr>
          <w:p w14:paraId="057864CB" w14:textId="1DC65CA6"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76BF63DC" w14:textId="5DDD0BB1"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2766DDE4" w14:textId="041678C5"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305B4E1E" w14:textId="6D23CD85"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39D0AA05" w14:textId="11904AC0"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1)</w:t>
            </w:r>
          </w:p>
        </w:tc>
      </w:tr>
      <w:tr w:rsidR="00741648" w:rsidRPr="00367425" w14:paraId="2A4842A2" w14:textId="77777777" w:rsidTr="001476B7">
        <w:trPr>
          <w:jc w:val="center"/>
        </w:trPr>
        <w:tc>
          <w:tcPr>
            <w:tcW w:w="1651" w:type="dxa"/>
            <w:shd w:val="clear" w:color="auto" w:fill="auto"/>
          </w:tcPr>
          <w:p w14:paraId="385E3928" w14:textId="77777777" w:rsidR="00741648" w:rsidRPr="00367425" w:rsidRDefault="00741648" w:rsidP="00217CC2">
            <w:pPr>
              <w:rPr>
                <w:sz w:val="20"/>
                <w:szCs w:val="20"/>
              </w:rPr>
            </w:pPr>
          </w:p>
        </w:tc>
        <w:tc>
          <w:tcPr>
            <w:tcW w:w="1047" w:type="dxa"/>
            <w:shd w:val="clear" w:color="auto" w:fill="auto"/>
            <w:vAlign w:val="bottom"/>
          </w:tcPr>
          <w:p w14:paraId="11C39085" w14:textId="5837DE16"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68C01C1" w14:textId="11ADEBB3"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42C0EE0" w14:textId="26AE8EED"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79435EF8" w14:textId="62425B1F"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289F47C2" w14:textId="4AC0D1ED" w:rsidR="00741648" w:rsidRPr="00367425" w:rsidRDefault="00741648" w:rsidP="00217CC2">
            <w:pPr>
              <w:jc w:val="center"/>
              <w:rPr>
                <w:rFonts w:ascii="Calibri" w:hAnsi="Calibri"/>
                <w:color w:val="000000"/>
                <w:sz w:val="20"/>
                <w:szCs w:val="20"/>
              </w:rPr>
            </w:pPr>
          </w:p>
        </w:tc>
        <w:tc>
          <w:tcPr>
            <w:tcW w:w="268" w:type="dxa"/>
            <w:shd w:val="clear" w:color="auto" w:fill="auto"/>
          </w:tcPr>
          <w:p w14:paraId="0190941A"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228E6CE2" w14:textId="6924198C"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CF3DFDC" w14:textId="0910EB6B"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2DFE462" w14:textId="7206C718"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22496396" w14:textId="7E17CC55"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747E3F1D" w14:textId="0CFA6C42" w:rsidR="00741648" w:rsidRPr="00367425" w:rsidRDefault="00741648" w:rsidP="00217CC2">
            <w:pPr>
              <w:jc w:val="center"/>
              <w:rPr>
                <w:rFonts w:ascii="Calibri" w:hAnsi="Calibri"/>
                <w:color w:val="000000"/>
                <w:sz w:val="20"/>
                <w:szCs w:val="20"/>
              </w:rPr>
            </w:pPr>
          </w:p>
        </w:tc>
      </w:tr>
      <w:tr w:rsidR="00741648" w:rsidRPr="00367425" w14:paraId="3644DA72" w14:textId="77777777" w:rsidTr="001476B7">
        <w:trPr>
          <w:jc w:val="center"/>
        </w:trPr>
        <w:tc>
          <w:tcPr>
            <w:tcW w:w="1651" w:type="dxa"/>
            <w:shd w:val="clear" w:color="auto" w:fill="auto"/>
          </w:tcPr>
          <w:p w14:paraId="31310783" w14:textId="77777777" w:rsidR="00741648" w:rsidRPr="00367425" w:rsidRDefault="00741648" w:rsidP="00217CC2">
            <w:pPr>
              <w:rPr>
                <w:sz w:val="20"/>
                <w:szCs w:val="20"/>
              </w:rPr>
            </w:pPr>
            <w:r w:rsidRPr="00367425">
              <w:rPr>
                <w:sz w:val="20"/>
                <w:szCs w:val="20"/>
              </w:rPr>
              <w:t xml:space="preserve">Group 3: </w:t>
            </w:r>
          </w:p>
        </w:tc>
        <w:tc>
          <w:tcPr>
            <w:tcW w:w="1047" w:type="dxa"/>
            <w:shd w:val="clear" w:color="auto" w:fill="auto"/>
            <w:vAlign w:val="bottom"/>
          </w:tcPr>
          <w:p w14:paraId="40F9EB1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shd w:val="clear" w:color="auto" w:fill="auto"/>
            <w:vAlign w:val="bottom"/>
          </w:tcPr>
          <w:p w14:paraId="4EBC4AD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047" w:type="dxa"/>
            <w:shd w:val="clear" w:color="auto" w:fill="auto"/>
            <w:vAlign w:val="bottom"/>
          </w:tcPr>
          <w:p w14:paraId="288FD52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30F0F1B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shd w:val="clear" w:color="auto" w:fill="D9D9D9" w:themeFill="background1" w:themeFillShade="D9"/>
            <w:vAlign w:val="bottom"/>
          </w:tcPr>
          <w:p w14:paraId="2676BED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268" w:type="dxa"/>
            <w:shd w:val="clear" w:color="auto" w:fill="auto"/>
          </w:tcPr>
          <w:p w14:paraId="34834BFE" w14:textId="77777777" w:rsidR="00741648" w:rsidRPr="00367425" w:rsidRDefault="00741648" w:rsidP="00217CC2">
            <w:pPr>
              <w:jc w:val="center"/>
              <w:rPr>
                <w:rFonts w:ascii="Calibri" w:hAnsi="Calibri"/>
                <w:color w:val="000000"/>
                <w:sz w:val="20"/>
                <w:szCs w:val="20"/>
              </w:rPr>
            </w:pPr>
          </w:p>
        </w:tc>
        <w:tc>
          <w:tcPr>
            <w:tcW w:w="1041" w:type="dxa"/>
            <w:shd w:val="clear" w:color="auto" w:fill="FFFF00"/>
            <w:vAlign w:val="bottom"/>
          </w:tcPr>
          <w:p w14:paraId="2C07109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31***</w:t>
            </w:r>
          </w:p>
        </w:tc>
        <w:tc>
          <w:tcPr>
            <w:tcW w:w="1041" w:type="dxa"/>
            <w:shd w:val="clear" w:color="auto" w:fill="auto"/>
            <w:vAlign w:val="bottom"/>
          </w:tcPr>
          <w:p w14:paraId="2615198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auto"/>
            <w:vAlign w:val="bottom"/>
          </w:tcPr>
          <w:p w14:paraId="127FFB6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c>
          <w:tcPr>
            <w:tcW w:w="1041" w:type="dxa"/>
            <w:shd w:val="clear" w:color="auto" w:fill="FFFF00"/>
            <w:vAlign w:val="bottom"/>
          </w:tcPr>
          <w:p w14:paraId="52DC3ED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0**</w:t>
            </w:r>
          </w:p>
        </w:tc>
        <w:tc>
          <w:tcPr>
            <w:tcW w:w="1103" w:type="dxa"/>
            <w:shd w:val="clear" w:color="auto" w:fill="D9D9D9" w:themeFill="background1" w:themeFillShade="D9"/>
            <w:vAlign w:val="bottom"/>
          </w:tcPr>
          <w:p w14:paraId="666470B6"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3**</w:t>
            </w:r>
          </w:p>
        </w:tc>
      </w:tr>
      <w:tr w:rsidR="001476B7" w:rsidRPr="00367425" w14:paraId="42D2CF9F" w14:textId="77777777" w:rsidTr="001476B7">
        <w:trPr>
          <w:jc w:val="center"/>
        </w:trPr>
        <w:tc>
          <w:tcPr>
            <w:tcW w:w="1651" w:type="dxa"/>
            <w:shd w:val="clear" w:color="auto" w:fill="auto"/>
          </w:tcPr>
          <w:p w14:paraId="0A7D2993" w14:textId="77777777" w:rsidR="001476B7" w:rsidRPr="00367425" w:rsidRDefault="001476B7" w:rsidP="00217CC2">
            <w:pPr>
              <w:rPr>
                <w:sz w:val="20"/>
                <w:szCs w:val="20"/>
              </w:rPr>
            </w:pPr>
            <w:r w:rsidRPr="00367425">
              <w:rPr>
                <w:sz w:val="20"/>
                <w:szCs w:val="20"/>
              </w:rPr>
              <w:t>third quartile</w:t>
            </w:r>
          </w:p>
        </w:tc>
        <w:tc>
          <w:tcPr>
            <w:tcW w:w="1047" w:type="dxa"/>
            <w:shd w:val="clear" w:color="auto" w:fill="auto"/>
            <w:vAlign w:val="bottom"/>
          </w:tcPr>
          <w:p w14:paraId="7EB09DED" w14:textId="73A15333"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6)</w:t>
            </w:r>
          </w:p>
        </w:tc>
        <w:tc>
          <w:tcPr>
            <w:tcW w:w="1047" w:type="dxa"/>
            <w:shd w:val="clear" w:color="auto" w:fill="auto"/>
            <w:vAlign w:val="bottom"/>
          </w:tcPr>
          <w:p w14:paraId="58A78FC5" w14:textId="0F01BD0C"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2F437061" w14:textId="50BE3007"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shd w:val="clear" w:color="auto" w:fill="auto"/>
            <w:vAlign w:val="bottom"/>
          </w:tcPr>
          <w:p w14:paraId="493AFDB9" w14:textId="2B455F00"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3)</w:t>
            </w:r>
          </w:p>
        </w:tc>
        <w:tc>
          <w:tcPr>
            <w:tcW w:w="1097" w:type="dxa"/>
            <w:shd w:val="clear" w:color="auto" w:fill="D9D9D9" w:themeFill="background1" w:themeFillShade="D9"/>
            <w:vAlign w:val="bottom"/>
          </w:tcPr>
          <w:p w14:paraId="77247CCB" w14:textId="1F5A5067"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9)</w:t>
            </w:r>
          </w:p>
        </w:tc>
        <w:tc>
          <w:tcPr>
            <w:tcW w:w="268" w:type="dxa"/>
            <w:shd w:val="clear" w:color="auto" w:fill="auto"/>
          </w:tcPr>
          <w:p w14:paraId="4DD468BD" w14:textId="77777777" w:rsidR="001476B7" w:rsidRPr="00367425" w:rsidRDefault="001476B7" w:rsidP="00217CC2">
            <w:pPr>
              <w:jc w:val="center"/>
              <w:rPr>
                <w:rFonts w:ascii="Calibri" w:hAnsi="Calibri"/>
                <w:color w:val="000000"/>
                <w:sz w:val="20"/>
                <w:szCs w:val="20"/>
              </w:rPr>
            </w:pPr>
          </w:p>
        </w:tc>
        <w:tc>
          <w:tcPr>
            <w:tcW w:w="1041" w:type="dxa"/>
            <w:shd w:val="clear" w:color="auto" w:fill="FFFF00"/>
            <w:vAlign w:val="bottom"/>
          </w:tcPr>
          <w:p w14:paraId="68C2F133" w14:textId="34E78F4F"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10)</w:t>
            </w:r>
          </w:p>
        </w:tc>
        <w:tc>
          <w:tcPr>
            <w:tcW w:w="1041" w:type="dxa"/>
            <w:shd w:val="clear" w:color="auto" w:fill="auto"/>
            <w:vAlign w:val="bottom"/>
          </w:tcPr>
          <w:p w14:paraId="19AC29DD" w14:textId="3271A9C2"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9)</w:t>
            </w:r>
          </w:p>
        </w:tc>
        <w:tc>
          <w:tcPr>
            <w:tcW w:w="1041" w:type="dxa"/>
            <w:shd w:val="clear" w:color="auto" w:fill="auto"/>
            <w:vAlign w:val="bottom"/>
          </w:tcPr>
          <w:p w14:paraId="7CCED22E" w14:textId="4D8A4C12"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7)</w:t>
            </w:r>
          </w:p>
        </w:tc>
        <w:tc>
          <w:tcPr>
            <w:tcW w:w="1041" w:type="dxa"/>
            <w:shd w:val="clear" w:color="auto" w:fill="FFFF00"/>
            <w:vAlign w:val="bottom"/>
          </w:tcPr>
          <w:p w14:paraId="2562392E" w14:textId="4D952B26"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5)</w:t>
            </w:r>
          </w:p>
        </w:tc>
        <w:tc>
          <w:tcPr>
            <w:tcW w:w="1103" w:type="dxa"/>
            <w:shd w:val="clear" w:color="auto" w:fill="D9D9D9" w:themeFill="background1" w:themeFillShade="D9"/>
            <w:vAlign w:val="bottom"/>
          </w:tcPr>
          <w:p w14:paraId="443866F6" w14:textId="6EA53E1F" w:rsidR="001476B7" w:rsidRPr="00367425" w:rsidRDefault="001476B7"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367425" w14:paraId="50BF995D" w14:textId="77777777" w:rsidTr="001476B7">
        <w:trPr>
          <w:jc w:val="center"/>
        </w:trPr>
        <w:tc>
          <w:tcPr>
            <w:tcW w:w="1651" w:type="dxa"/>
            <w:shd w:val="clear" w:color="auto" w:fill="auto"/>
          </w:tcPr>
          <w:p w14:paraId="2C73E1F3" w14:textId="77777777" w:rsidR="00741648" w:rsidRPr="00367425" w:rsidRDefault="00741648" w:rsidP="00217CC2">
            <w:pPr>
              <w:rPr>
                <w:sz w:val="20"/>
                <w:szCs w:val="20"/>
              </w:rPr>
            </w:pPr>
          </w:p>
        </w:tc>
        <w:tc>
          <w:tcPr>
            <w:tcW w:w="1047" w:type="dxa"/>
            <w:shd w:val="clear" w:color="auto" w:fill="auto"/>
            <w:vAlign w:val="bottom"/>
          </w:tcPr>
          <w:p w14:paraId="74B00349" w14:textId="740D1694"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1F7B09D2" w14:textId="0DE3B7C1"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4E349255" w14:textId="03EF4982" w:rsidR="00741648" w:rsidRPr="00367425" w:rsidRDefault="00741648" w:rsidP="00217CC2">
            <w:pPr>
              <w:jc w:val="center"/>
              <w:rPr>
                <w:rFonts w:ascii="Calibri" w:hAnsi="Calibri"/>
                <w:color w:val="000000"/>
                <w:sz w:val="20"/>
                <w:szCs w:val="20"/>
              </w:rPr>
            </w:pPr>
          </w:p>
        </w:tc>
        <w:tc>
          <w:tcPr>
            <w:tcW w:w="1047" w:type="dxa"/>
            <w:shd w:val="clear" w:color="auto" w:fill="auto"/>
            <w:vAlign w:val="bottom"/>
          </w:tcPr>
          <w:p w14:paraId="51DEA6F0" w14:textId="013907DD" w:rsidR="00741648" w:rsidRPr="00367425" w:rsidRDefault="00741648" w:rsidP="00217CC2">
            <w:pPr>
              <w:jc w:val="center"/>
              <w:rPr>
                <w:rFonts w:ascii="Calibri" w:hAnsi="Calibri"/>
                <w:color w:val="000000"/>
                <w:sz w:val="20"/>
                <w:szCs w:val="20"/>
              </w:rPr>
            </w:pPr>
          </w:p>
        </w:tc>
        <w:tc>
          <w:tcPr>
            <w:tcW w:w="1097" w:type="dxa"/>
            <w:shd w:val="clear" w:color="auto" w:fill="auto"/>
            <w:vAlign w:val="bottom"/>
          </w:tcPr>
          <w:p w14:paraId="65B719C8" w14:textId="292811A1" w:rsidR="00741648" w:rsidRPr="00367425" w:rsidRDefault="00741648" w:rsidP="00217CC2">
            <w:pPr>
              <w:jc w:val="center"/>
              <w:rPr>
                <w:rFonts w:ascii="Calibri" w:hAnsi="Calibri"/>
                <w:color w:val="000000"/>
                <w:sz w:val="20"/>
                <w:szCs w:val="20"/>
              </w:rPr>
            </w:pPr>
          </w:p>
        </w:tc>
        <w:tc>
          <w:tcPr>
            <w:tcW w:w="268" w:type="dxa"/>
            <w:shd w:val="clear" w:color="auto" w:fill="auto"/>
          </w:tcPr>
          <w:p w14:paraId="3C64EA45"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067C2007" w14:textId="15D73442"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62E5608B" w14:textId="2A979FB9"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4B59096" w14:textId="643D9C0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1478870A" w14:textId="4B8263DB" w:rsidR="00741648" w:rsidRPr="00367425" w:rsidRDefault="00741648" w:rsidP="00217CC2">
            <w:pPr>
              <w:jc w:val="center"/>
              <w:rPr>
                <w:rFonts w:ascii="Calibri" w:hAnsi="Calibri"/>
                <w:color w:val="000000"/>
                <w:sz w:val="20"/>
                <w:szCs w:val="20"/>
              </w:rPr>
            </w:pPr>
          </w:p>
        </w:tc>
        <w:tc>
          <w:tcPr>
            <w:tcW w:w="1103" w:type="dxa"/>
            <w:shd w:val="clear" w:color="auto" w:fill="auto"/>
            <w:vAlign w:val="bottom"/>
          </w:tcPr>
          <w:p w14:paraId="6EE1351D" w14:textId="3E15203C" w:rsidR="00741648" w:rsidRPr="00367425" w:rsidRDefault="00741648" w:rsidP="00217CC2">
            <w:pPr>
              <w:jc w:val="center"/>
              <w:rPr>
                <w:rFonts w:ascii="Calibri" w:hAnsi="Calibri"/>
                <w:color w:val="000000"/>
                <w:sz w:val="20"/>
                <w:szCs w:val="20"/>
              </w:rPr>
            </w:pPr>
          </w:p>
        </w:tc>
      </w:tr>
      <w:tr w:rsidR="00741648" w:rsidRPr="00367425" w14:paraId="57DF885B" w14:textId="77777777" w:rsidTr="00217CC2">
        <w:trPr>
          <w:jc w:val="center"/>
        </w:trPr>
        <w:tc>
          <w:tcPr>
            <w:tcW w:w="1651" w:type="dxa"/>
            <w:shd w:val="clear" w:color="auto" w:fill="auto"/>
          </w:tcPr>
          <w:p w14:paraId="616B59FA" w14:textId="77777777" w:rsidR="00741648" w:rsidRPr="00367425" w:rsidRDefault="00741648" w:rsidP="00217CC2">
            <w:pPr>
              <w:rPr>
                <w:sz w:val="20"/>
                <w:szCs w:val="20"/>
              </w:rPr>
            </w:pPr>
            <w:r w:rsidRPr="00367425">
              <w:rPr>
                <w:sz w:val="20"/>
                <w:szCs w:val="20"/>
              </w:rPr>
              <w:t xml:space="preserve">Group 4: </w:t>
            </w:r>
          </w:p>
        </w:tc>
        <w:tc>
          <w:tcPr>
            <w:tcW w:w="1047" w:type="dxa"/>
            <w:shd w:val="clear" w:color="auto" w:fill="auto"/>
            <w:vAlign w:val="bottom"/>
          </w:tcPr>
          <w:p w14:paraId="6E67B9D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7" w:type="dxa"/>
            <w:shd w:val="clear" w:color="auto" w:fill="auto"/>
            <w:vAlign w:val="bottom"/>
          </w:tcPr>
          <w:p w14:paraId="1C505348"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5097A83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7" w:type="dxa"/>
            <w:shd w:val="clear" w:color="auto" w:fill="auto"/>
            <w:vAlign w:val="bottom"/>
          </w:tcPr>
          <w:p w14:paraId="651DA65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1</w:t>
            </w:r>
          </w:p>
        </w:tc>
        <w:tc>
          <w:tcPr>
            <w:tcW w:w="1097" w:type="dxa"/>
            <w:shd w:val="clear" w:color="auto" w:fill="D9D9D9" w:themeFill="background1" w:themeFillShade="D9"/>
            <w:vAlign w:val="bottom"/>
          </w:tcPr>
          <w:p w14:paraId="3D8244D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268" w:type="dxa"/>
            <w:shd w:val="clear" w:color="auto" w:fill="auto"/>
          </w:tcPr>
          <w:p w14:paraId="49970C7F" w14:textId="77777777" w:rsidR="00741648" w:rsidRPr="00367425" w:rsidRDefault="00741648" w:rsidP="00217CC2">
            <w:pPr>
              <w:jc w:val="center"/>
              <w:rPr>
                <w:rFonts w:ascii="Calibri" w:hAnsi="Calibri"/>
                <w:color w:val="000000"/>
                <w:sz w:val="20"/>
                <w:szCs w:val="20"/>
              </w:rPr>
            </w:pPr>
          </w:p>
        </w:tc>
        <w:tc>
          <w:tcPr>
            <w:tcW w:w="1041" w:type="dxa"/>
            <w:shd w:val="clear" w:color="auto" w:fill="auto"/>
            <w:vAlign w:val="bottom"/>
          </w:tcPr>
          <w:p w14:paraId="42C746AB"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041" w:type="dxa"/>
            <w:shd w:val="clear" w:color="auto" w:fill="auto"/>
            <w:vAlign w:val="bottom"/>
          </w:tcPr>
          <w:p w14:paraId="71EEE27D"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1" w:type="dxa"/>
            <w:shd w:val="clear" w:color="auto" w:fill="auto"/>
            <w:vAlign w:val="bottom"/>
          </w:tcPr>
          <w:p w14:paraId="7473C37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c>
          <w:tcPr>
            <w:tcW w:w="1041" w:type="dxa"/>
            <w:shd w:val="clear" w:color="auto" w:fill="auto"/>
            <w:vAlign w:val="bottom"/>
          </w:tcPr>
          <w:p w14:paraId="181F1915"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c>
          <w:tcPr>
            <w:tcW w:w="1103" w:type="dxa"/>
            <w:shd w:val="clear" w:color="auto" w:fill="D9D9D9" w:themeFill="background1" w:themeFillShade="D9"/>
            <w:vAlign w:val="bottom"/>
          </w:tcPr>
          <w:p w14:paraId="7C11F48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0</w:t>
            </w:r>
          </w:p>
        </w:tc>
      </w:tr>
      <w:tr w:rsidR="00741648" w:rsidRPr="00367425" w14:paraId="1038E128" w14:textId="77777777" w:rsidTr="00217CC2">
        <w:trPr>
          <w:jc w:val="center"/>
        </w:trPr>
        <w:tc>
          <w:tcPr>
            <w:tcW w:w="1651" w:type="dxa"/>
            <w:tcBorders>
              <w:bottom w:val="single" w:sz="4" w:space="0" w:color="auto"/>
            </w:tcBorders>
            <w:shd w:val="clear" w:color="auto" w:fill="auto"/>
          </w:tcPr>
          <w:p w14:paraId="357F01AC" w14:textId="77777777" w:rsidR="00741648" w:rsidRPr="00367425" w:rsidRDefault="00741648" w:rsidP="00217CC2">
            <w:pPr>
              <w:rPr>
                <w:sz w:val="20"/>
                <w:szCs w:val="20"/>
              </w:rPr>
            </w:pPr>
            <w:r w:rsidRPr="00367425">
              <w:rPr>
                <w:sz w:val="20"/>
                <w:szCs w:val="20"/>
              </w:rPr>
              <w:t>top quartile</w:t>
            </w:r>
          </w:p>
        </w:tc>
        <w:tc>
          <w:tcPr>
            <w:tcW w:w="1047" w:type="dxa"/>
            <w:tcBorders>
              <w:bottom w:val="single" w:sz="4" w:space="0" w:color="auto"/>
            </w:tcBorders>
            <w:shd w:val="clear" w:color="auto" w:fill="auto"/>
            <w:vAlign w:val="bottom"/>
          </w:tcPr>
          <w:p w14:paraId="646FEB90"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7)</w:t>
            </w:r>
          </w:p>
        </w:tc>
        <w:tc>
          <w:tcPr>
            <w:tcW w:w="1047" w:type="dxa"/>
            <w:tcBorders>
              <w:bottom w:val="single" w:sz="4" w:space="0" w:color="auto"/>
            </w:tcBorders>
            <w:shd w:val="clear" w:color="auto" w:fill="auto"/>
            <w:vAlign w:val="bottom"/>
          </w:tcPr>
          <w:p w14:paraId="34ACE97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5)</w:t>
            </w:r>
          </w:p>
        </w:tc>
        <w:tc>
          <w:tcPr>
            <w:tcW w:w="1047" w:type="dxa"/>
            <w:tcBorders>
              <w:bottom w:val="single" w:sz="4" w:space="0" w:color="auto"/>
            </w:tcBorders>
            <w:shd w:val="clear" w:color="auto" w:fill="auto"/>
            <w:vAlign w:val="bottom"/>
          </w:tcPr>
          <w:p w14:paraId="6885B1F4"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47" w:type="dxa"/>
            <w:tcBorders>
              <w:bottom w:val="single" w:sz="4" w:space="0" w:color="auto"/>
            </w:tcBorders>
            <w:shd w:val="clear" w:color="auto" w:fill="auto"/>
            <w:vAlign w:val="bottom"/>
          </w:tcPr>
          <w:p w14:paraId="6C08C62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4)</w:t>
            </w:r>
          </w:p>
        </w:tc>
        <w:tc>
          <w:tcPr>
            <w:tcW w:w="1097" w:type="dxa"/>
            <w:tcBorders>
              <w:bottom w:val="single" w:sz="4" w:space="0" w:color="auto"/>
            </w:tcBorders>
            <w:shd w:val="clear" w:color="auto" w:fill="D9D9D9" w:themeFill="background1" w:themeFillShade="D9"/>
            <w:vAlign w:val="bottom"/>
          </w:tcPr>
          <w:p w14:paraId="27A72202"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9)</w:t>
            </w:r>
          </w:p>
        </w:tc>
        <w:tc>
          <w:tcPr>
            <w:tcW w:w="268" w:type="dxa"/>
            <w:tcBorders>
              <w:bottom w:val="single" w:sz="4" w:space="0" w:color="auto"/>
            </w:tcBorders>
            <w:shd w:val="clear" w:color="auto" w:fill="auto"/>
          </w:tcPr>
          <w:p w14:paraId="51D07E04" w14:textId="77777777" w:rsidR="00741648" w:rsidRPr="00367425" w:rsidRDefault="00741648" w:rsidP="00217CC2">
            <w:pPr>
              <w:jc w:val="center"/>
              <w:rPr>
                <w:rFonts w:ascii="Calibri" w:hAnsi="Calibri"/>
                <w:color w:val="000000"/>
                <w:sz w:val="20"/>
                <w:szCs w:val="20"/>
              </w:rPr>
            </w:pPr>
          </w:p>
        </w:tc>
        <w:tc>
          <w:tcPr>
            <w:tcW w:w="1041" w:type="dxa"/>
            <w:tcBorders>
              <w:bottom w:val="single" w:sz="4" w:space="0" w:color="auto"/>
            </w:tcBorders>
            <w:shd w:val="clear" w:color="auto" w:fill="auto"/>
            <w:vAlign w:val="bottom"/>
          </w:tcPr>
          <w:p w14:paraId="467F50BF"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5)</w:t>
            </w:r>
          </w:p>
        </w:tc>
        <w:tc>
          <w:tcPr>
            <w:tcW w:w="1041" w:type="dxa"/>
            <w:tcBorders>
              <w:bottom w:val="single" w:sz="4" w:space="0" w:color="auto"/>
            </w:tcBorders>
            <w:shd w:val="clear" w:color="auto" w:fill="auto"/>
            <w:vAlign w:val="bottom"/>
          </w:tcPr>
          <w:p w14:paraId="1D497B71"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12)</w:t>
            </w:r>
          </w:p>
        </w:tc>
        <w:tc>
          <w:tcPr>
            <w:tcW w:w="1041" w:type="dxa"/>
            <w:tcBorders>
              <w:bottom w:val="single" w:sz="4" w:space="0" w:color="auto"/>
            </w:tcBorders>
            <w:shd w:val="clear" w:color="auto" w:fill="auto"/>
            <w:vAlign w:val="bottom"/>
          </w:tcPr>
          <w:p w14:paraId="27115F8A"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8)</w:t>
            </w:r>
          </w:p>
        </w:tc>
        <w:tc>
          <w:tcPr>
            <w:tcW w:w="1041" w:type="dxa"/>
            <w:tcBorders>
              <w:bottom w:val="single" w:sz="4" w:space="0" w:color="auto"/>
            </w:tcBorders>
            <w:shd w:val="clear" w:color="auto" w:fill="auto"/>
            <w:vAlign w:val="bottom"/>
          </w:tcPr>
          <w:p w14:paraId="608B0187"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6)</w:t>
            </w:r>
          </w:p>
        </w:tc>
        <w:tc>
          <w:tcPr>
            <w:tcW w:w="1103" w:type="dxa"/>
            <w:tcBorders>
              <w:bottom w:val="single" w:sz="4" w:space="0" w:color="auto"/>
            </w:tcBorders>
            <w:shd w:val="clear" w:color="auto" w:fill="D9D9D9" w:themeFill="background1" w:themeFillShade="D9"/>
            <w:vAlign w:val="bottom"/>
          </w:tcPr>
          <w:p w14:paraId="4FC6946C" w14:textId="77777777" w:rsidR="00741648" w:rsidRPr="00367425" w:rsidRDefault="00741648" w:rsidP="00217CC2">
            <w:pPr>
              <w:jc w:val="center"/>
              <w:rPr>
                <w:rFonts w:ascii="Calibri" w:hAnsi="Calibri"/>
                <w:color w:val="000000"/>
                <w:sz w:val="20"/>
                <w:szCs w:val="20"/>
              </w:rPr>
            </w:pPr>
            <w:r w:rsidRPr="00367425">
              <w:rPr>
                <w:rFonts w:ascii="Calibri" w:hAnsi="Calibri"/>
                <w:color w:val="000000"/>
                <w:sz w:val="20"/>
                <w:szCs w:val="20"/>
              </w:rPr>
              <w:t>(0.002)</w:t>
            </w:r>
          </w:p>
        </w:tc>
      </w:tr>
      <w:tr w:rsidR="00741648" w:rsidRPr="002751DA" w14:paraId="53B8727D" w14:textId="77777777" w:rsidTr="00217CC2">
        <w:trPr>
          <w:jc w:val="center"/>
        </w:trPr>
        <w:tc>
          <w:tcPr>
            <w:tcW w:w="12471" w:type="dxa"/>
            <w:gridSpan w:val="12"/>
            <w:tcBorders>
              <w:top w:val="single" w:sz="4" w:space="0" w:color="auto"/>
            </w:tcBorders>
          </w:tcPr>
          <w:p w14:paraId="712280EA" w14:textId="77777777" w:rsidR="00741648" w:rsidRPr="002751DA" w:rsidRDefault="00741648" w:rsidP="00217CC2">
            <w:pPr>
              <w:pStyle w:val="Footer"/>
              <w:rPr>
                <w:rFonts w:ascii="Calibri" w:hAnsi="Calibri"/>
                <w:color w:val="000000"/>
                <w:sz w:val="20"/>
                <w:szCs w:val="20"/>
              </w:rPr>
            </w:pPr>
            <w:r w:rsidRPr="00554BFD">
              <w:rPr>
                <w:noProof/>
                <w:sz w:val="20"/>
                <w:szCs w:val="20"/>
              </w:rPr>
              <w:t>Notes: Standard errors in parentheses.</w:t>
            </w:r>
            <w:r>
              <w:rPr>
                <w:sz w:val="20"/>
                <w:szCs w:val="20"/>
              </w:rPr>
              <w:t xml:space="preserve"> All standard errors </w:t>
            </w:r>
            <w:r w:rsidRPr="00554BFD">
              <w:rPr>
                <w:noProof/>
                <w:sz w:val="20"/>
                <w:szCs w:val="20"/>
              </w:rPr>
              <w:t>are clustered</w:t>
            </w:r>
            <w:r>
              <w:rPr>
                <w:sz w:val="20"/>
                <w:szCs w:val="20"/>
              </w:rPr>
              <w:t xml:space="preserve"> at the hospital level.  </w:t>
            </w:r>
          </w:p>
        </w:tc>
      </w:tr>
      <w:tr w:rsidR="00741648" w:rsidRPr="002751DA" w14:paraId="1D7AB6F9" w14:textId="77777777" w:rsidTr="00217CC2">
        <w:trPr>
          <w:jc w:val="center"/>
        </w:trPr>
        <w:tc>
          <w:tcPr>
            <w:tcW w:w="12471" w:type="dxa"/>
            <w:gridSpan w:val="12"/>
          </w:tcPr>
          <w:p w14:paraId="660D0B63" w14:textId="77777777" w:rsidR="00741648" w:rsidRPr="002751DA" w:rsidRDefault="00741648" w:rsidP="00217CC2">
            <w:pPr>
              <w:pStyle w:val="Footer"/>
              <w:rPr>
                <w:rFonts w:ascii="Calibri" w:hAnsi="Calibri"/>
                <w:color w:val="000000"/>
                <w:sz w:val="20"/>
                <w:szCs w:val="20"/>
              </w:rPr>
            </w:pPr>
            <w:r>
              <w:rPr>
                <w:sz w:val="20"/>
                <w:szCs w:val="20"/>
              </w:rPr>
              <w:t xml:space="preserve">All models control for patient and hospital attributes and year fixed effects. </w:t>
            </w:r>
          </w:p>
        </w:tc>
      </w:tr>
      <w:tr w:rsidR="00741648" w:rsidRPr="002751DA" w14:paraId="73E2F8B2" w14:textId="77777777" w:rsidTr="00217CC2">
        <w:trPr>
          <w:jc w:val="center"/>
        </w:trPr>
        <w:tc>
          <w:tcPr>
            <w:tcW w:w="12471" w:type="dxa"/>
            <w:gridSpan w:val="12"/>
            <w:tcBorders>
              <w:bottom w:val="single" w:sz="4" w:space="0" w:color="auto"/>
            </w:tcBorders>
          </w:tcPr>
          <w:p w14:paraId="07CA386A" w14:textId="77777777" w:rsidR="00741648" w:rsidRPr="002751DA" w:rsidRDefault="00741648" w:rsidP="00217CC2">
            <w:pPr>
              <w:pStyle w:val="Footer"/>
              <w:rPr>
                <w:rFonts w:ascii="Calibri" w:hAnsi="Calibri"/>
                <w:color w:val="000000"/>
                <w:sz w:val="20"/>
                <w:szCs w:val="20"/>
              </w:rPr>
            </w:pPr>
            <w:r w:rsidRPr="006B55AA">
              <w:rPr>
                <w:sz w:val="20"/>
                <w:szCs w:val="20"/>
              </w:rPr>
              <w:t>* Significant at 0.10 level; ** significant at 0.05 level; *** significant at 0.01 level.</w:t>
            </w:r>
          </w:p>
        </w:tc>
      </w:tr>
    </w:tbl>
    <w:p w14:paraId="1C6DEB1B" w14:textId="1B942B94" w:rsidR="00741648" w:rsidRDefault="00741648" w:rsidP="004E7950">
      <w:pPr>
        <w:rPr>
          <w:rFonts w:ascii="Times New Roman" w:hAnsi="Times New Roman" w:cs="Times New Roman"/>
          <w:b/>
          <w:sz w:val="24"/>
          <w:szCs w:val="24"/>
        </w:rPr>
        <w:sectPr w:rsidR="00741648" w:rsidSect="001476B7">
          <w:pgSz w:w="15840" w:h="12240" w:orient="landscape"/>
          <w:pgMar w:top="1440" w:right="1440" w:bottom="1440" w:left="1440" w:header="720" w:footer="720" w:gutter="0"/>
          <w:cols w:space="720"/>
          <w:docGrid w:linePitch="360"/>
        </w:sectPr>
      </w:pPr>
      <w:bookmarkStart w:id="0" w:name="_GoBack"/>
      <w:bookmarkEnd w:id="0"/>
    </w:p>
    <w:p w14:paraId="1DE3E466" w14:textId="5C63B8F3" w:rsidR="00C30E64" w:rsidRPr="00C30E64" w:rsidRDefault="00C30E64" w:rsidP="004E7950">
      <w:pPr>
        <w:spacing w:after="0" w:line="480" w:lineRule="auto"/>
        <w:jc w:val="both"/>
      </w:pPr>
    </w:p>
    <w:sectPr w:rsidR="00C30E64" w:rsidRPr="00C30E64" w:rsidSect="001476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348EDF" w14:textId="77777777" w:rsidR="000E0DC7" w:rsidRDefault="000E0DC7" w:rsidP="00793753">
      <w:pPr>
        <w:spacing w:after="0" w:line="240" w:lineRule="auto"/>
      </w:pPr>
      <w:r>
        <w:separator/>
      </w:r>
    </w:p>
  </w:endnote>
  <w:endnote w:type="continuationSeparator" w:id="0">
    <w:p w14:paraId="134609EA" w14:textId="77777777" w:rsidR="000E0DC7" w:rsidRDefault="000E0DC7" w:rsidP="007937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szCs w:val="20"/>
      </w:rPr>
      <w:id w:val="-872229703"/>
      <w:docPartObj>
        <w:docPartGallery w:val="Page Numbers (Bottom of Page)"/>
        <w:docPartUnique/>
      </w:docPartObj>
    </w:sdtPr>
    <w:sdtEndPr/>
    <w:sdtContent>
      <w:sdt>
        <w:sdtPr>
          <w:rPr>
            <w:rFonts w:ascii="Times New Roman" w:hAnsi="Times New Roman" w:cs="Times New Roman"/>
            <w:sz w:val="20"/>
            <w:szCs w:val="20"/>
          </w:rPr>
          <w:id w:val="800201283"/>
          <w:docPartObj>
            <w:docPartGallery w:val="Page Numbers (Top of Page)"/>
            <w:docPartUnique/>
          </w:docPartObj>
        </w:sdtPr>
        <w:sdtEndPr/>
        <w:sdtContent>
          <w:p w14:paraId="0D5DCA2F" w14:textId="44C1EB5A" w:rsidR="0096561F" w:rsidRPr="00226FFD" w:rsidRDefault="0096561F">
            <w:pPr>
              <w:pStyle w:val="Footer"/>
              <w:jc w:val="right"/>
              <w:rPr>
                <w:rFonts w:ascii="Times New Roman" w:hAnsi="Times New Roman" w:cs="Times New Roman"/>
                <w:sz w:val="20"/>
                <w:szCs w:val="20"/>
              </w:rPr>
            </w:pPr>
            <w:r w:rsidRPr="00226FFD">
              <w:rPr>
                <w:rFonts w:ascii="Times New Roman" w:hAnsi="Times New Roman" w:cs="Times New Roman"/>
                <w:sz w:val="20"/>
                <w:szCs w:val="20"/>
              </w:rPr>
              <w:t xml:space="preserve">Page </w:t>
            </w:r>
            <w:r w:rsidRPr="00226FFD">
              <w:rPr>
                <w:rFonts w:ascii="Times New Roman" w:hAnsi="Times New Roman" w:cs="Times New Roman"/>
                <w:b/>
                <w:bCs/>
                <w:sz w:val="20"/>
                <w:szCs w:val="20"/>
              </w:rPr>
              <w:fldChar w:fldCharType="begin"/>
            </w:r>
            <w:r w:rsidRPr="00226FFD">
              <w:rPr>
                <w:rFonts w:ascii="Times New Roman" w:hAnsi="Times New Roman" w:cs="Times New Roman"/>
                <w:b/>
                <w:bCs/>
                <w:sz w:val="20"/>
                <w:szCs w:val="20"/>
              </w:rPr>
              <w:instrText xml:space="preserve"> PAGE </w:instrText>
            </w:r>
            <w:r w:rsidRPr="00226FFD">
              <w:rPr>
                <w:rFonts w:ascii="Times New Roman" w:hAnsi="Times New Roman" w:cs="Times New Roman"/>
                <w:b/>
                <w:bCs/>
                <w:sz w:val="20"/>
                <w:szCs w:val="20"/>
              </w:rPr>
              <w:fldChar w:fldCharType="separate"/>
            </w:r>
            <w:r w:rsidR="004E7950">
              <w:rPr>
                <w:rFonts w:ascii="Times New Roman" w:hAnsi="Times New Roman" w:cs="Times New Roman"/>
                <w:b/>
                <w:bCs/>
                <w:noProof/>
                <w:sz w:val="20"/>
                <w:szCs w:val="20"/>
              </w:rPr>
              <w:t>4</w:t>
            </w:r>
            <w:r w:rsidRPr="00226FFD">
              <w:rPr>
                <w:rFonts w:ascii="Times New Roman" w:hAnsi="Times New Roman" w:cs="Times New Roman"/>
                <w:b/>
                <w:bCs/>
                <w:sz w:val="20"/>
                <w:szCs w:val="20"/>
              </w:rPr>
              <w:fldChar w:fldCharType="end"/>
            </w:r>
            <w:r w:rsidRPr="00226FFD">
              <w:rPr>
                <w:rFonts w:ascii="Times New Roman" w:hAnsi="Times New Roman" w:cs="Times New Roman"/>
                <w:sz w:val="20"/>
                <w:szCs w:val="20"/>
              </w:rPr>
              <w:t xml:space="preserve"> of </w:t>
            </w:r>
            <w:r w:rsidRPr="00226FFD">
              <w:rPr>
                <w:rFonts w:ascii="Times New Roman" w:hAnsi="Times New Roman" w:cs="Times New Roman"/>
                <w:b/>
                <w:bCs/>
                <w:sz w:val="20"/>
                <w:szCs w:val="20"/>
              </w:rPr>
              <w:fldChar w:fldCharType="begin"/>
            </w:r>
            <w:r w:rsidRPr="00226FFD">
              <w:rPr>
                <w:rFonts w:ascii="Times New Roman" w:hAnsi="Times New Roman" w:cs="Times New Roman"/>
                <w:b/>
                <w:bCs/>
                <w:sz w:val="20"/>
                <w:szCs w:val="20"/>
              </w:rPr>
              <w:instrText xml:space="preserve"> NUMPAGES  </w:instrText>
            </w:r>
            <w:r w:rsidRPr="00226FFD">
              <w:rPr>
                <w:rFonts w:ascii="Times New Roman" w:hAnsi="Times New Roman" w:cs="Times New Roman"/>
                <w:b/>
                <w:bCs/>
                <w:sz w:val="20"/>
                <w:szCs w:val="20"/>
              </w:rPr>
              <w:fldChar w:fldCharType="separate"/>
            </w:r>
            <w:r w:rsidR="004E7950">
              <w:rPr>
                <w:rFonts w:ascii="Times New Roman" w:hAnsi="Times New Roman" w:cs="Times New Roman"/>
                <w:b/>
                <w:bCs/>
                <w:noProof/>
                <w:sz w:val="20"/>
                <w:szCs w:val="20"/>
              </w:rPr>
              <w:t>6</w:t>
            </w:r>
            <w:r w:rsidRPr="00226FFD">
              <w:rPr>
                <w:rFonts w:ascii="Times New Roman" w:hAnsi="Times New Roman" w:cs="Times New Roman"/>
                <w:b/>
                <w:bCs/>
                <w:sz w:val="20"/>
                <w:szCs w:val="20"/>
              </w:rPr>
              <w:fldChar w:fldCharType="end"/>
            </w:r>
          </w:p>
        </w:sdtContent>
      </w:sdt>
    </w:sdtContent>
  </w:sdt>
  <w:p w14:paraId="2F963DBA" w14:textId="77777777" w:rsidR="0096561F" w:rsidRPr="006F1C66" w:rsidRDefault="0096561F" w:rsidP="006F1C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37579F" w14:textId="77777777" w:rsidR="000E0DC7" w:rsidRDefault="000E0DC7" w:rsidP="00793753">
      <w:pPr>
        <w:spacing w:after="0" w:line="240" w:lineRule="auto"/>
      </w:pPr>
      <w:r>
        <w:separator/>
      </w:r>
    </w:p>
  </w:footnote>
  <w:footnote w:type="continuationSeparator" w:id="0">
    <w:p w14:paraId="629FA6F7" w14:textId="77777777" w:rsidR="000E0DC7" w:rsidRDefault="000E0DC7" w:rsidP="007937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8"/>
        <w:szCs w:val="18"/>
      </w:rPr>
      <w:id w:val="2000380695"/>
      <w:docPartObj>
        <w:docPartGallery w:val="Page Numbers (Top of Page)"/>
        <w:docPartUnique/>
      </w:docPartObj>
    </w:sdtPr>
    <w:sdtEndPr/>
    <w:sdtContent>
      <w:p w14:paraId="2BB4EA2D" w14:textId="2601CC5E" w:rsidR="0096561F" w:rsidRDefault="0096561F" w:rsidP="0038411D">
        <w:pPr>
          <w:pStyle w:val="Header"/>
          <w:jc w:val="right"/>
          <w:rPr>
            <w:b/>
            <w:bCs/>
            <w:sz w:val="18"/>
            <w:szCs w:val="18"/>
          </w:rPr>
        </w:pPr>
      </w:p>
      <w:p w14:paraId="56888E92" w14:textId="0EA3FBAF" w:rsidR="0096561F" w:rsidRPr="0038411D" w:rsidRDefault="000E0DC7" w:rsidP="0038411D">
        <w:pPr>
          <w:pStyle w:val="Header"/>
          <w:rPr>
            <w:b/>
            <w:bCs/>
            <w:sz w:val="18"/>
            <w:szCs w:val="18"/>
          </w:rP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057FF"/>
    <w:multiLevelType w:val="hybridMultilevel"/>
    <w:tmpl w:val="A9964B1A"/>
    <w:lvl w:ilvl="0" w:tplc="8C869AD0">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C509CF"/>
    <w:multiLevelType w:val="hybridMultilevel"/>
    <w:tmpl w:val="11069130"/>
    <w:lvl w:ilvl="0" w:tplc="B8589036">
      <w:start w:val="1"/>
      <w:numFmt w:val="decimal"/>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DC5D6A"/>
    <w:multiLevelType w:val="hybridMultilevel"/>
    <w:tmpl w:val="E5C2D1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9307B6"/>
    <w:multiLevelType w:val="hybridMultilevel"/>
    <w:tmpl w:val="E500B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930AAA"/>
    <w:multiLevelType w:val="hybridMultilevel"/>
    <w:tmpl w:val="6F00F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C7596C"/>
    <w:multiLevelType w:val="hybridMultilevel"/>
    <w:tmpl w:val="BCE2AB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2F3416C"/>
    <w:multiLevelType w:val="hybridMultilevel"/>
    <w:tmpl w:val="43160F7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F042074"/>
    <w:multiLevelType w:val="hybridMultilevel"/>
    <w:tmpl w:val="FC38A2E4"/>
    <w:lvl w:ilvl="0" w:tplc="B858903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5DD38A4"/>
    <w:multiLevelType w:val="hybridMultilevel"/>
    <w:tmpl w:val="4132A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E756B6"/>
    <w:multiLevelType w:val="hybridMultilevel"/>
    <w:tmpl w:val="AEEE6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2E2F64"/>
    <w:multiLevelType w:val="hybridMultilevel"/>
    <w:tmpl w:val="F208BB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240519"/>
    <w:multiLevelType w:val="hybridMultilevel"/>
    <w:tmpl w:val="0D0C0816"/>
    <w:lvl w:ilvl="0" w:tplc="B838B72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9"/>
  </w:num>
  <w:num w:numId="4">
    <w:abstractNumId w:val="3"/>
  </w:num>
  <w:num w:numId="5">
    <w:abstractNumId w:val="5"/>
  </w:num>
  <w:num w:numId="6">
    <w:abstractNumId w:val="4"/>
  </w:num>
  <w:num w:numId="7">
    <w:abstractNumId w:val="7"/>
  </w:num>
  <w:num w:numId="8">
    <w:abstractNumId w:val="1"/>
  </w:num>
  <w:num w:numId="9">
    <w:abstractNumId w:val="6"/>
  </w:num>
  <w:num w:numId="10">
    <w:abstractNumId w:val="11"/>
  </w:num>
  <w:num w:numId="11">
    <w:abstractNumId w:val="8"/>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MwMTU1MDQxMDQwtLBQ0lEKTi0uzszPAykwNagFAB9SSQstAAAA"/>
  </w:docVars>
  <w:rsids>
    <w:rsidRoot w:val="00D37DEB"/>
    <w:rsid w:val="000006ED"/>
    <w:rsid w:val="00000D35"/>
    <w:rsid w:val="00001B1E"/>
    <w:rsid w:val="00001F0C"/>
    <w:rsid w:val="000035C9"/>
    <w:rsid w:val="00004307"/>
    <w:rsid w:val="0000433E"/>
    <w:rsid w:val="00004828"/>
    <w:rsid w:val="00004A9C"/>
    <w:rsid w:val="00005B17"/>
    <w:rsid w:val="00005B51"/>
    <w:rsid w:val="0000620B"/>
    <w:rsid w:val="000074C1"/>
    <w:rsid w:val="000077C2"/>
    <w:rsid w:val="00007EA0"/>
    <w:rsid w:val="00010080"/>
    <w:rsid w:val="00010B6C"/>
    <w:rsid w:val="00011000"/>
    <w:rsid w:val="00011211"/>
    <w:rsid w:val="00012B85"/>
    <w:rsid w:val="00012E4D"/>
    <w:rsid w:val="00013AE8"/>
    <w:rsid w:val="00013EEF"/>
    <w:rsid w:val="0001537D"/>
    <w:rsid w:val="000158E3"/>
    <w:rsid w:val="00016826"/>
    <w:rsid w:val="00016CFA"/>
    <w:rsid w:val="00020938"/>
    <w:rsid w:val="00020963"/>
    <w:rsid w:val="00021143"/>
    <w:rsid w:val="000214E4"/>
    <w:rsid w:val="000216CA"/>
    <w:rsid w:val="000217C1"/>
    <w:rsid w:val="0002203B"/>
    <w:rsid w:val="000223F9"/>
    <w:rsid w:val="000230A8"/>
    <w:rsid w:val="00023131"/>
    <w:rsid w:val="0002325D"/>
    <w:rsid w:val="0002456B"/>
    <w:rsid w:val="000249BD"/>
    <w:rsid w:val="00024FF1"/>
    <w:rsid w:val="00025C63"/>
    <w:rsid w:val="000261F0"/>
    <w:rsid w:val="00027957"/>
    <w:rsid w:val="00030E5F"/>
    <w:rsid w:val="00032893"/>
    <w:rsid w:val="00032BD2"/>
    <w:rsid w:val="000332BF"/>
    <w:rsid w:val="00033330"/>
    <w:rsid w:val="000333A0"/>
    <w:rsid w:val="00033667"/>
    <w:rsid w:val="000345C4"/>
    <w:rsid w:val="00034E9E"/>
    <w:rsid w:val="000352ED"/>
    <w:rsid w:val="00035FF5"/>
    <w:rsid w:val="00037769"/>
    <w:rsid w:val="0003798D"/>
    <w:rsid w:val="000401AB"/>
    <w:rsid w:val="0004038E"/>
    <w:rsid w:val="000405AD"/>
    <w:rsid w:val="000407ED"/>
    <w:rsid w:val="0004138E"/>
    <w:rsid w:val="000417DD"/>
    <w:rsid w:val="00041BA3"/>
    <w:rsid w:val="000458ED"/>
    <w:rsid w:val="00045A63"/>
    <w:rsid w:val="000501A7"/>
    <w:rsid w:val="00050510"/>
    <w:rsid w:val="00050C1E"/>
    <w:rsid w:val="000516D8"/>
    <w:rsid w:val="00051D93"/>
    <w:rsid w:val="00052012"/>
    <w:rsid w:val="00052042"/>
    <w:rsid w:val="00052435"/>
    <w:rsid w:val="00053A92"/>
    <w:rsid w:val="00054BBB"/>
    <w:rsid w:val="000552FE"/>
    <w:rsid w:val="00055480"/>
    <w:rsid w:val="00055BCE"/>
    <w:rsid w:val="000569EC"/>
    <w:rsid w:val="00057C3A"/>
    <w:rsid w:val="00057DFC"/>
    <w:rsid w:val="00057EB7"/>
    <w:rsid w:val="000600DC"/>
    <w:rsid w:val="00060AF0"/>
    <w:rsid w:val="00062022"/>
    <w:rsid w:val="00064062"/>
    <w:rsid w:val="000646EB"/>
    <w:rsid w:val="00064A7A"/>
    <w:rsid w:val="00066C66"/>
    <w:rsid w:val="00067037"/>
    <w:rsid w:val="00070613"/>
    <w:rsid w:val="00070885"/>
    <w:rsid w:val="00070B8E"/>
    <w:rsid w:val="00070EA3"/>
    <w:rsid w:val="00072584"/>
    <w:rsid w:val="0007374F"/>
    <w:rsid w:val="0007461F"/>
    <w:rsid w:val="000756BC"/>
    <w:rsid w:val="000757F4"/>
    <w:rsid w:val="00075F5E"/>
    <w:rsid w:val="00076930"/>
    <w:rsid w:val="00076CED"/>
    <w:rsid w:val="00077760"/>
    <w:rsid w:val="00077D7F"/>
    <w:rsid w:val="00077DC7"/>
    <w:rsid w:val="000807C5"/>
    <w:rsid w:val="00081262"/>
    <w:rsid w:val="00081471"/>
    <w:rsid w:val="000816DF"/>
    <w:rsid w:val="0008189F"/>
    <w:rsid w:val="0008246F"/>
    <w:rsid w:val="000833EF"/>
    <w:rsid w:val="00084477"/>
    <w:rsid w:val="000846D9"/>
    <w:rsid w:val="0008480C"/>
    <w:rsid w:val="000861A0"/>
    <w:rsid w:val="000863C9"/>
    <w:rsid w:val="00086DB0"/>
    <w:rsid w:val="00086FB4"/>
    <w:rsid w:val="00086FD8"/>
    <w:rsid w:val="0008745B"/>
    <w:rsid w:val="0008761D"/>
    <w:rsid w:val="00087718"/>
    <w:rsid w:val="00091058"/>
    <w:rsid w:val="000916B4"/>
    <w:rsid w:val="0009242F"/>
    <w:rsid w:val="00093170"/>
    <w:rsid w:val="0009397C"/>
    <w:rsid w:val="00093D7E"/>
    <w:rsid w:val="000945ED"/>
    <w:rsid w:val="00095119"/>
    <w:rsid w:val="00095380"/>
    <w:rsid w:val="000961E2"/>
    <w:rsid w:val="0009633D"/>
    <w:rsid w:val="000966B5"/>
    <w:rsid w:val="00096717"/>
    <w:rsid w:val="0009671B"/>
    <w:rsid w:val="00096BFC"/>
    <w:rsid w:val="000975EB"/>
    <w:rsid w:val="00097775"/>
    <w:rsid w:val="00097E8B"/>
    <w:rsid w:val="000A0310"/>
    <w:rsid w:val="000A031E"/>
    <w:rsid w:val="000A2A3C"/>
    <w:rsid w:val="000A6DF2"/>
    <w:rsid w:val="000B1BBC"/>
    <w:rsid w:val="000B1D1B"/>
    <w:rsid w:val="000B1F91"/>
    <w:rsid w:val="000B250E"/>
    <w:rsid w:val="000B4754"/>
    <w:rsid w:val="000B60A2"/>
    <w:rsid w:val="000B7A3D"/>
    <w:rsid w:val="000C0244"/>
    <w:rsid w:val="000C1787"/>
    <w:rsid w:val="000C29CF"/>
    <w:rsid w:val="000C2C92"/>
    <w:rsid w:val="000C2D50"/>
    <w:rsid w:val="000C2D79"/>
    <w:rsid w:val="000C37EA"/>
    <w:rsid w:val="000C4347"/>
    <w:rsid w:val="000C50AF"/>
    <w:rsid w:val="000C58C6"/>
    <w:rsid w:val="000C5B02"/>
    <w:rsid w:val="000C73A3"/>
    <w:rsid w:val="000C743B"/>
    <w:rsid w:val="000C7DCC"/>
    <w:rsid w:val="000D03BB"/>
    <w:rsid w:val="000D0453"/>
    <w:rsid w:val="000D0A37"/>
    <w:rsid w:val="000D0BB8"/>
    <w:rsid w:val="000D2D9C"/>
    <w:rsid w:val="000D3A03"/>
    <w:rsid w:val="000D4790"/>
    <w:rsid w:val="000D4C1F"/>
    <w:rsid w:val="000D4D6B"/>
    <w:rsid w:val="000D50AD"/>
    <w:rsid w:val="000D5128"/>
    <w:rsid w:val="000D51AB"/>
    <w:rsid w:val="000D577B"/>
    <w:rsid w:val="000D5DF9"/>
    <w:rsid w:val="000D664F"/>
    <w:rsid w:val="000D6F8F"/>
    <w:rsid w:val="000D7D24"/>
    <w:rsid w:val="000E0C21"/>
    <w:rsid w:val="000E0DC7"/>
    <w:rsid w:val="000E132C"/>
    <w:rsid w:val="000E13A1"/>
    <w:rsid w:val="000E21A1"/>
    <w:rsid w:val="000E225C"/>
    <w:rsid w:val="000E2FAE"/>
    <w:rsid w:val="000E40C2"/>
    <w:rsid w:val="000E450C"/>
    <w:rsid w:val="000E45E6"/>
    <w:rsid w:val="000E533F"/>
    <w:rsid w:val="000E5630"/>
    <w:rsid w:val="000E5AF6"/>
    <w:rsid w:val="000E7040"/>
    <w:rsid w:val="000E70B7"/>
    <w:rsid w:val="000E74DF"/>
    <w:rsid w:val="000F03C9"/>
    <w:rsid w:val="000F0F16"/>
    <w:rsid w:val="000F5856"/>
    <w:rsid w:val="000F65B3"/>
    <w:rsid w:val="000F6B46"/>
    <w:rsid w:val="000F6D5E"/>
    <w:rsid w:val="000F7DED"/>
    <w:rsid w:val="001002DC"/>
    <w:rsid w:val="001004B5"/>
    <w:rsid w:val="00101143"/>
    <w:rsid w:val="0010118A"/>
    <w:rsid w:val="0010118D"/>
    <w:rsid w:val="00101B16"/>
    <w:rsid w:val="00102857"/>
    <w:rsid w:val="00102CF8"/>
    <w:rsid w:val="00103A77"/>
    <w:rsid w:val="00103B88"/>
    <w:rsid w:val="00103D49"/>
    <w:rsid w:val="001040A0"/>
    <w:rsid w:val="00104EBB"/>
    <w:rsid w:val="00105598"/>
    <w:rsid w:val="0010617C"/>
    <w:rsid w:val="001067AC"/>
    <w:rsid w:val="0010740D"/>
    <w:rsid w:val="00110573"/>
    <w:rsid w:val="0011096C"/>
    <w:rsid w:val="00110C98"/>
    <w:rsid w:val="0011196B"/>
    <w:rsid w:val="00111B5D"/>
    <w:rsid w:val="001120C9"/>
    <w:rsid w:val="00112F27"/>
    <w:rsid w:val="0011361A"/>
    <w:rsid w:val="001136D8"/>
    <w:rsid w:val="00113E87"/>
    <w:rsid w:val="001144AE"/>
    <w:rsid w:val="00114A28"/>
    <w:rsid w:val="00114AF0"/>
    <w:rsid w:val="00114B6B"/>
    <w:rsid w:val="00114C41"/>
    <w:rsid w:val="00114F12"/>
    <w:rsid w:val="001151DC"/>
    <w:rsid w:val="00115AC8"/>
    <w:rsid w:val="00115E0E"/>
    <w:rsid w:val="00117A8D"/>
    <w:rsid w:val="001209F1"/>
    <w:rsid w:val="00120DBD"/>
    <w:rsid w:val="001213D0"/>
    <w:rsid w:val="00121735"/>
    <w:rsid w:val="00121CC1"/>
    <w:rsid w:val="00121FD0"/>
    <w:rsid w:val="0012214A"/>
    <w:rsid w:val="00124C72"/>
    <w:rsid w:val="00125202"/>
    <w:rsid w:val="001258F2"/>
    <w:rsid w:val="0012678D"/>
    <w:rsid w:val="00126E7C"/>
    <w:rsid w:val="0013094D"/>
    <w:rsid w:val="00130F12"/>
    <w:rsid w:val="001338A5"/>
    <w:rsid w:val="00133A66"/>
    <w:rsid w:val="001343FF"/>
    <w:rsid w:val="0013451A"/>
    <w:rsid w:val="001358CE"/>
    <w:rsid w:val="00135A2E"/>
    <w:rsid w:val="0013624B"/>
    <w:rsid w:val="001400A0"/>
    <w:rsid w:val="00140118"/>
    <w:rsid w:val="00141B94"/>
    <w:rsid w:val="00141C2A"/>
    <w:rsid w:val="00141DCC"/>
    <w:rsid w:val="00142982"/>
    <w:rsid w:val="00143486"/>
    <w:rsid w:val="00143BBB"/>
    <w:rsid w:val="00144154"/>
    <w:rsid w:val="00147182"/>
    <w:rsid w:val="00147460"/>
    <w:rsid w:val="001476B7"/>
    <w:rsid w:val="00147DA2"/>
    <w:rsid w:val="00150D2F"/>
    <w:rsid w:val="00150DD5"/>
    <w:rsid w:val="00150F8C"/>
    <w:rsid w:val="001510A7"/>
    <w:rsid w:val="00153041"/>
    <w:rsid w:val="00153A8D"/>
    <w:rsid w:val="00153CAA"/>
    <w:rsid w:val="00154151"/>
    <w:rsid w:val="001548DB"/>
    <w:rsid w:val="00154AED"/>
    <w:rsid w:val="00154D76"/>
    <w:rsid w:val="00155059"/>
    <w:rsid w:val="0015684B"/>
    <w:rsid w:val="00156ED2"/>
    <w:rsid w:val="0015715E"/>
    <w:rsid w:val="00157A91"/>
    <w:rsid w:val="00157FFE"/>
    <w:rsid w:val="001606F8"/>
    <w:rsid w:val="00160D5F"/>
    <w:rsid w:val="0016172D"/>
    <w:rsid w:val="00164586"/>
    <w:rsid w:val="00164868"/>
    <w:rsid w:val="00165386"/>
    <w:rsid w:val="00166DE3"/>
    <w:rsid w:val="00166E87"/>
    <w:rsid w:val="00166F30"/>
    <w:rsid w:val="00166FFE"/>
    <w:rsid w:val="00167581"/>
    <w:rsid w:val="00167BD2"/>
    <w:rsid w:val="00170104"/>
    <w:rsid w:val="001719A4"/>
    <w:rsid w:val="00171D26"/>
    <w:rsid w:val="001720ED"/>
    <w:rsid w:val="00172E37"/>
    <w:rsid w:val="001738A3"/>
    <w:rsid w:val="00173919"/>
    <w:rsid w:val="00174566"/>
    <w:rsid w:val="00175214"/>
    <w:rsid w:val="00175901"/>
    <w:rsid w:val="00176316"/>
    <w:rsid w:val="00181947"/>
    <w:rsid w:val="00181FD8"/>
    <w:rsid w:val="0018217A"/>
    <w:rsid w:val="00182308"/>
    <w:rsid w:val="00182425"/>
    <w:rsid w:val="00183065"/>
    <w:rsid w:val="0018389D"/>
    <w:rsid w:val="00183BC0"/>
    <w:rsid w:val="00185006"/>
    <w:rsid w:val="00185EE9"/>
    <w:rsid w:val="00187F2F"/>
    <w:rsid w:val="0019055B"/>
    <w:rsid w:val="00190DE1"/>
    <w:rsid w:val="00190DF3"/>
    <w:rsid w:val="00192A00"/>
    <w:rsid w:val="00192FF7"/>
    <w:rsid w:val="00193679"/>
    <w:rsid w:val="00193D61"/>
    <w:rsid w:val="0019455C"/>
    <w:rsid w:val="00194818"/>
    <w:rsid w:val="00195889"/>
    <w:rsid w:val="00195AB4"/>
    <w:rsid w:val="00196860"/>
    <w:rsid w:val="00196889"/>
    <w:rsid w:val="00196DBD"/>
    <w:rsid w:val="00196E6C"/>
    <w:rsid w:val="00197210"/>
    <w:rsid w:val="00197369"/>
    <w:rsid w:val="00197502"/>
    <w:rsid w:val="001976D6"/>
    <w:rsid w:val="00197E4C"/>
    <w:rsid w:val="001A0961"/>
    <w:rsid w:val="001A0C96"/>
    <w:rsid w:val="001A10AF"/>
    <w:rsid w:val="001A1238"/>
    <w:rsid w:val="001A17A9"/>
    <w:rsid w:val="001A2BE9"/>
    <w:rsid w:val="001A2C0A"/>
    <w:rsid w:val="001A3E12"/>
    <w:rsid w:val="001A4016"/>
    <w:rsid w:val="001A4564"/>
    <w:rsid w:val="001A48CB"/>
    <w:rsid w:val="001A4C8B"/>
    <w:rsid w:val="001A4F6B"/>
    <w:rsid w:val="001A5B4E"/>
    <w:rsid w:val="001A669B"/>
    <w:rsid w:val="001A6AA7"/>
    <w:rsid w:val="001A7207"/>
    <w:rsid w:val="001A7A95"/>
    <w:rsid w:val="001B0660"/>
    <w:rsid w:val="001B19D6"/>
    <w:rsid w:val="001B1E37"/>
    <w:rsid w:val="001B2193"/>
    <w:rsid w:val="001B2A93"/>
    <w:rsid w:val="001B2CBC"/>
    <w:rsid w:val="001B304A"/>
    <w:rsid w:val="001B3D45"/>
    <w:rsid w:val="001B4170"/>
    <w:rsid w:val="001B4C12"/>
    <w:rsid w:val="001B577A"/>
    <w:rsid w:val="001B6860"/>
    <w:rsid w:val="001B7844"/>
    <w:rsid w:val="001B7AD7"/>
    <w:rsid w:val="001C0276"/>
    <w:rsid w:val="001C0A8D"/>
    <w:rsid w:val="001C1922"/>
    <w:rsid w:val="001C1AF2"/>
    <w:rsid w:val="001C1E6F"/>
    <w:rsid w:val="001C27D0"/>
    <w:rsid w:val="001C3BA4"/>
    <w:rsid w:val="001C4C29"/>
    <w:rsid w:val="001C51A1"/>
    <w:rsid w:val="001C6224"/>
    <w:rsid w:val="001C638E"/>
    <w:rsid w:val="001C7DF0"/>
    <w:rsid w:val="001D04FC"/>
    <w:rsid w:val="001D0EDE"/>
    <w:rsid w:val="001D3027"/>
    <w:rsid w:val="001D44B4"/>
    <w:rsid w:val="001D48C3"/>
    <w:rsid w:val="001D4A81"/>
    <w:rsid w:val="001D4BED"/>
    <w:rsid w:val="001D4BF8"/>
    <w:rsid w:val="001D5460"/>
    <w:rsid w:val="001D5E57"/>
    <w:rsid w:val="001D6852"/>
    <w:rsid w:val="001D6E83"/>
    <w:rsid w:val="001E126F"/>
    <w:rsid w:val="001E1FDD"/>
    <w:rsid w:val="001E25ED"/>
    <w:rsid w:val="001E293D"/>
    <w:rsid w:val="001E3CAF"/>
    <w:rsid w:val="001E3D29"/>
    <w:rsid w:val="001E50D2"/>
    <w:rsid w:val="001E5412"/>
    <w:rsid w:val="001E5C48"/>
    <w:rsid w:val="001E66BA"/>
    <w:rsid w:val="001E6FE9"/>
    <w:rsid w:val="001E705B"/>
    <w:rsid w:val="001E7D49"/>
    <w:rsid w:val="001F05F3"/>
    <w:rsid w:val="001F0858"/>
    <w:rsid w:val="001F15CF"/>
    <w:rsid w:val="001F165B"/>
    <w:rsid w:val="001F1708"/>
    <w:rsid w:val="001F1CA3"/>
    <w:rsid w:val="001F1ECA"/>
    <w:rsid w:val="001F2042"/>
    <w:rsid w:val="001F2AE4"/>
    <w:rsid w:val="001F2EEB"/>
    <w:rsid w:val="001F3DAF"/>
    <w:rsid w:val="001F4A68"/>
    <w:rsid w:val="001F4CC5"/>
    <w:rsid w:val="001F59AA"/>
    <w:rsid w:val="001F5DF5"/>
    <w:rsid w:val="001F61B5"/>
    <w:rsid w:val="001F6655"/>
    <w:rsid w:val="001F698F"/>
    <w:rsid w:val="001F766A"/>
    <w:rsid w:val="001F7818"/>
    <w:rsid w:val="001F7991"/>
    <w:rsid w:val="001F7A01"/>
    <w:rsid w:val="00200246"/>
    <w:rsid w:val="00200A44"/>
    <w:rsid w:val="00200B3C"/>
    <w:rsid w:val="00200FC3"/>
    <w:rsid w:val="00201109"/>
    <w:rsid w:val="002012A9"/>
    <w:rsid w:val="002017AD"/>
    <w:rsid w:val="00201AB8"/>
    <w:rsid w:val="00201D8C"/>
    <w:rsid w:val="00202B6D"/>
    <w:rsid w:val="0020348F"/>
    <w:rsid w:val="00203546"/>
    <w:rsid w:val="00203BDD"/>
    <w:rsid w:val="0020420D"/>
    <w:rsid w:val="00204ACB"/>
    <w:rsid w:val="00204C4F"/>
    <w:rsid w:val="002058E4"/>
    <w:rsid w:val="00205F87"/>
    <w:rsid w:val="00205FCD"/>
    <w:rsid w:val="002061D1"/>
    <w:rsid w:val="00207549"/>
    <w:rsid w:val="00207FC7"/>
    <w:rsid w:val="002108EE"/>
    <w:rsid w:val="00210F0F"/>
    <w:rsid w:val="002115EA"/>
    <w:rsid w:val="002128FA"/>
    <w:rsid w:val="0021340D"/>
    <w:rsid w:val="00214296"/>
    <w:rsid w:val="00214CDC"/>
    <w:rsid w:val="002158FC"/>
    <w:rsid w:val="0021591B"/>
    <w:rsid w:val="00216304"/>
    <w:rsid w:val="002167DF"/>
    <w:rsid w:val="00216935"/>
    <w:rsid w:val="00216976"/>
    <w:rsid w:val="0021784F"/>
    <w:rsid w:val="00217BFB"/>
    <w:rsid w:val="00217CC2"/>
    <w:rsid w:val="00217D21"/>
    <w:rsid w:val="00221DAC"/>
    <w:rsid w:val="00221F99"/>
    <w:rsid w:val="00222420"/>
    <w:rsid w:val="002228A7"/>
    <w:rsid w:val="00222C0A"/>
    <w:rsid w:val="00223433"/>
    <w:rsid w:val="002239F9"/>
    <w:rsid w:val="00224526"/>
    <w:rsid w:val="002254B9"/>
    <w:rsid w:val="002254BB"/>
    <w:rsid w:val="00225DA9"/>
    <w:rsid w:val="0022687F"/>
    <w:rsid w:val="00226F66"/>
    <w:rsid w:val="00226FFD"/>
    <w:rsid w:val="0022734F"/>
    <w:rsid w:val="002300AC"/>
    <w:rsid w:val="002305A7"/>
    <w:rsid w:val="00230FB2"/>
    <w:rsid w:val="002328B9"/>
    <w:rsid w:val="00233684"/>
    <w:rsid w:val="0023453C"/>
    <w:rsid w:val="00234911"/>
    <w:rsid w:val="0023572E"/>
    <w:rsid w:val="00235B6A"/>
    <w:rsid w:val="00236700"/>
    <w:rsid w:val="00236EEE"/>
    <w:rsid w:val="00237700"/>
    <w:rsid w:val="00237B45"/>
    <w:rsid w:val="0024127A"/>
    <w:rsid w:val="002417B4"/>
    <w:rsid w:val="00241BF9"/>
    <w:rsid w:val="00241D71"/>
    <w:rsid w:val="00241F60"/>
    <w:rsid w:val="002421B6"/>
    <w:rsid w:val="00243C9D"/>
    <w:rsid w:val="002446BB"/>
    <w:rsid w:val="0024488E"/>
    <w:rsid w:val="00246582"/>
    <w:rsid w:val="00246BEF"/>
    <w:rsid w:val="002509B7"/>
    <w:rsid w:val="00250C2B"/>
    <w:rsid w:val="0025205A"/>
    <w:rsid w:val="00252377"/>
    <w:rsid w:val="00252A75"/>
    <w:rsid w:val="00252EB4"/>
    <w:rsid w:val="002533F6"/>
    <w:rsid w:val="00253D42"/>
    <w:rsid w:val="00254A11"/>
    <w:rsid w:val="00255510"/>
    <w:rsid w:val="002559BD"/>
    <w:rsid w:val="00256035"/>
    <w:rsid w:val="00256925"/>
    <w:rsid w:val="00260881"/>
    <w:rsid w:val="00260D4D"/>
    <w:rsid w:val="00260E4D"/>
    <w:rsid w:val="00261DF3"/>
    <w:rsid w:val="002632AF"/>
    <w:rsid w:val="0026353E"/>
    <w:rsid w:val="0026393B"/>
    <w:rsid w:val="00263A55"/>
    <w:rsid w:val="00263B42"/>
    <w:rsid w:val="0026426F"/>
    <w:rsid w:val="00264281"/>
    <w:rsid w:val="00264290"/>
    <w:rsid w:val="00265018"/>
    <w:rsid w:val="002661F1"/>
    <w:rsid w:val="00266577"/>
    <w:rsid w:val="002675A7"/>
    <w:rsid w:val="00267769"/>
    <w:rsid w:val="00267B28"/>
    <w:rsid w:val="002707BC"/>
    <w:rsid w:val="00271C61"/>
    <w:rsid w:val="00271FD3"/>
    <w:rsid w:val="0027314F"/>
    <w:rsid w:val="00273406"/>
    <w:rsid w:val="00273A76"/>
    <w:rsid w:val="002742FB"/>
    <w:rsid w:val="002751DA"/>
    <w:rsid w:val="00276508"/>
    <w:rsid w:val="002776AE"/>
    <w:rsid w:val="002777E3"/>
    <w:rsid w:val="002779D6"/>
    <w:rsid w:val="00281192"/>
    <w:rsid w:val="00282202"/>
    <w:rsid w:val="0028284B"/>
    <w:rsid w:val="00282D4F"/>
    <w:rsid w:val="002834F7"/>
    <w:rsid w:val="0028373E"/>
    <w:rsid w:val="002838FD"/>
    <w:rsid w:val="00283FE5"/>
    <w:rsid w:val="002843C4"/>
    <w:rsid w:val="0028480A"/>
    <w:rsid w:val="00285C0F"/>
    <w:rsid w:val="00286221"/>
    <w:rsid w:val="002875F5"/>
    <w:rsid w:val="00287AFF"/>
    <w:rsid w:val="00287D81"/>
    <w:rsid w:val="002911F1"/>
    <w:rsid w:val="002921C4"/>
    <w:rsid w:val="00292398"/>
    <w:rsid w:val="00293443"/>
    <w:rsid w:val="002939E1"/>
    <w:rsid w:val="00293B1C"/>
    <w:rsid w:val="0029403B"/>
    <w:rsid w:val="0029405C"/>
    <w:rsid w:val="002944AA"/>
    <w:rsid w:val="002959DE"/>
    <w:rsid w:val="00295D42"/>
    <w:rsid w:val="00296239"/>
    <w:rsid w:val="0029699A"/>
    <w:rsid w:val="002975BA"/>
    <w:rsid w:val="002977E8"/>
    <w:rsid w:val="00297F83"/>
    <w:rsid w:val="002A0566"/>
    <w:rsid w:val="002A21EA"/>
    <w:rsid w:val="002A2670"/>
    <w:rsid w:val="002A2F6C"/>
    <w:rsid w:val="002A3055"/>
    <w:rsid w:val="002A3262"/>
    <w:rsid w:val="002A445F"/>
    <w:rsid w:val="002A4658"/>
    <w:rsid w:val="002A47E0"/>
    <w:rsid w:val="002A549E"/>
    <w:rsid w:val="002A54FC"/>
    <w:rsid w:val="002A5A0F"/>
    <w:rsid w:val="002A7377"/>
    <w:rsid w:val="002A752F"/>
    <w:rsid w:val="002B0329"/>
    <w:rsid w:val="002B0A89"/>
    <w:rsid w:val="002B4053"/>
    <w:rsid w:val="002B485B"/>
    <w:rsid w:val="002B4B19"/>
    <w:rsid w:val="002B64BC"/>
    <w:rsid w:val="002B65C3"/>
    <w:rsid w:val="002B7075"/>
    <w:rsid w:val="002B7CD9"/>
    <w:rsid w:val="002B7EC7"/>
    <w:rsid w:val="002C0200"/>
    <w:rsid w:val="002C08FB"/>
    <w:rsid w:val="002C1E1C"/>
    <w:rsid w:val="002C2CCE"/>
    <w:rsid w:val="002C2E34"/>
    <w:rsid w:val="002C36B5"/>
    <w:rsid w:val="002C3CA9"/>
    <w:rsid w:val="002C474D"/>
    <w:rsid w:val="002C53CA"/>
    <w:rsid w:val="002C59A3"/>
    <w:rsid w:val="002C5EB6"/>
    <w:rsid w:val="002C6D3A"/>
    <w:rsid w:val="002C71BD"/>
    <w:rsid w:val="002C71EE"/>
    <w:rsid w:val="002D08A9"/>
    <w:rsid w:val="002D092A"/>
    <w:rsid w:val="002D0B25"/>
    <w:rsid w:val="002D1776"/>
    <w:rsid w:val="002D366C"/>
    <w:rsid w:val="002D398E"/>
    <w:rsid w:val="002D3A84"/>
    <w:rsid w:val="002D5CFE"/>
    <w:rsid w:val="002D6356"/>
    <w:rsid w:val="002D7C3C"/>
    <w:rsid w:val="002D7D08"/>
    <w:rsid w:val="002E2099"/>
    <w:rsid w:val="002E265F"/>
    <w:rsid w:val="002E3271"/>
    <w:rsid w:val="002E3975"/>
    <w:rsid w:val="002E3B4F"/>
    <w:rsid w:val="002E3B89"/>
    <w:rsid w:val="002E3D97"/>
    <w:rsid w:val="002E54F2"/>
    <w:rsid w:val="002E58F4"/>
    <w:rsid w:val="002E5EFD"/>
    <w:rsid w:val="002E5F3A"/>
    <w:rsid w:val="002E7510"/>
    <w:rsid w:val="002E7FD2"/>
    <w:rsid w:val="002F1674"/>
    <w:rsid w:val="002F2456"/>
    <w:rsid w:val="002F258E"/>
    <w:rsid w:val="002F31A1"/>
    <w:rsid w:val="002F34C7"/>
    <w:rsid w:val="002F380F"/>
    <w:rsid w:val="002F3982"/>
    <w:rsid w:val="002F419E"/>
    <w:rsid w:val="002F4F04"/>
    <w:rsid w:val="002F511C"/>
    <w:rsid w:val="002F5729"/>
    <w:rsid w:val="002F5DEA"/>
    <w:rsid w:val="002F67A9"/>
    <w:rsid w:val="002F69CA"/>
    <w:rsid w:val="002F7480"/>
    <w:rsid w:val="002F78B2"/>
    <w:rsid w:val="00300902"/>
    <w:rsid w:val="00300BFD"/>
    <w:rsid w:val="003014BB"/>
    <w:rsid w:val="003015B0"/>
    <w:rsid w:val="00301D45"/>
    <w:rsid w:val="00302696"/>
    <w:rsid w:val="00302B0C"/>
    <w:rsid w:val="00303E0B"/>
    <w:rsid w:val="00304BCF"/>
    <w:rsid w:val="00305304"/>
    <w:rsid w:val="003054E2"/>
    <w:rsid w:val="00306186"/>
    <w:rsid w:val="003061D1"/>
    <w:rsid w:val="003066D7"/>
    <w:rsid w:val="003072EF"/>
    <w:rsid w:val="003078A2"/>
    <w:rsid w:val="00310BED"/>
    <w:rsid w:val="00310D01"/>
    <w:rsid w:val="00310F02"/>
    <w:rsid w:val="0031183E"/>
    <w:rsid w:val="00311E1E"/>
    <w:rsid w:val="003123C7"/>
    <w:rsid w:val="00315276"/>
    <w:rsid w:val="00315ACC"/>
    <w:rsid w:val="00315F08"/>
    <w:rsid w:val="003171D0"/>
    <w:rsid w:val="00317B43"/>
    <w:rsid w:val="00317B72"/>
    <w:rsid w:val="0032108B"/>
    <w:rsid w:val="0032292E"/>
    <w:rsid w:val="00322A56"/>
    <w:rsid w:val="00322AA2"/>
    <w:rsid w:val="00322E06"/>
    <w:rsid w:val="0032325C"/>
    <w:rsid w:val="003236A4"/>
    <w:rsid w:val="00323847"/>
    <w:rsid w:val="003238AC"/>
    <w:rsid w:val="00323932"/>
    <w:rsid w:val="00325526"/>
    <w:rsid w:val="00325798"/>
    <w:rsid w:val="003258DD"/>
    <w:rsid w:val="00326560"/>
    <w:rsid w:val="00326ACE"/>
    <w:rsid w:val="00326E1B"/>
    <w:rsid w:val="00327035"/>
    <w:rsid w:val="00327309"/>
    <w:rsid w:val="003274F8"/>
    <w:rsid w:val="00330DA4"/>
    <w:rsid w:val="00332CB6"/>
    <w:rsid w:val="00333EC5"/>
    <w:rsid w:val="003348BF"/>
    <w:rsid w:val="00334D77"/>
    <w:rsid w:val="003353F2"/>
    <w:rsid w:val="00336649"/>
    <w:rsid w:val="00337B16"/>
    <w:rsid w:val="00337E73"/>
    <w:rsid w:val="0034103C"/>
    <w:rsid w:val="003415DA"/>
    <w:rsid w:val="0034183B"/>
    <w:rsid w:val="00341E47"/>
    <w:rsid w:val="00342035"/>
    <w:rsid w:val="00342541"/>
    <w:rsid w:val="003426E3"/>
    <w:rsid w:val="00344F71"/>
    <w:rsid w:val="00345230"/>
    <w:rsid w:val="0034550A"/>
    <w:rsid w:val="003456FD"/>
    <w:rsid w:val="00345EC2"/>
    <w:rsid w:val="00346648"/>
    <w:rsid w:val="003467A4"/>
    <w:rsid w:val="00346B8B"/>
    <w:rsid w:val="00347343"/>
    <w:rsid w:val="003478E6"/>
    <w:rsid w:val="0035063F"/>
    <w:rsid w:val="00350830"/>
    <w:rsid w:val="00350C61"/>
    <w:rsid w:val="0035107D"/>
    <w:rsid w:val="003513FF"/>
    <w:rsid w:val="00351BF1"/>
    <w:rsid w:val="00352A15"/>
    <w:rsid w:val="0035308C"/>
    <w:rsid w:val="00353D66"/>
    <w:rsid w:val="0035636E"/>
    <w:rsid w:val="00356A1E"/>
    <w:rsid w:val="00356AA7"/>
    <w:rsid w:val="00356AEF"/>
    <w:rsid w:val="00356D2D"/>
    <w:rsid w:val="00356F02"/>
    <w:rsid w:val="0035760B"/>
    <w:rsid w:val="00360242"/>
    <w:rsid w:val="0036106E"/>
    <w:rsid w:val="00361242"/>
    <w:rsid w:val="00361764"/>
    <w:rsid w:val="003619B5"/>
    <w:rsid w:val="00361BB9"/>
    <w:rsid w:val="00361D06"/>
    <w:rsid w:val="00362534"/>
    <w:rsid w:val="00362739"/>
    <w:rsid w:val="00364287"/>
    <w:rsid w:val="003658E9"/>
    <w:rsid w:val="00365F59"/>
    <w:rsid w:val="003667E8"/>
    <w:rsid w:val="00366F8D"/>
    <w:rsid w:val="00367425"/>
    <w:rsid w:val="00370261"/>
    <w:rsid w:val="003711AB"/>
    <w:rsid w:val="00371716"/>
    <w:rsid w:val="00371947"/>
    <w:rsid w:val="00371A68"/>
    <w:rsid w:val="00371F72"/>
    <w:rsid w:val="00372085"/>
    <w:rsid w:val="00372117"/>
    <w:rsid w:val="00372530"/>
    <w:rsid w:val="00372D97"/>
    <w:rsid w:val="0037334E"/>
    <w:rsid w:val="00373B3A"/>
    <w:rsid w:val="00373E8B"/>
    <w:rsid w:val="00374D27"/>
    <w:rsid w:val="0037555A"/>
    <w:rsid w:val="003756A1"/>
    <w:rsid w:val="003757D8"/>
    <w:rsid w:val="00377906"/>
    <w:rsid w:val="003800D9"/>
    <w:rsid w:val="0038028E"/>
    <w:rsid w:val="0038132A"/>
    <w:rsid w:val="003816EE"/>
    <w:rsid w:val="003816F2"/>
    <w:rsid w:val="00381B5D"/>
    <w:rsid w:val="00382B5C"/>
    <w:rsid w:val="00382D71"/>
    <w:rsid w:val="00383931"/>
    <w:rsid w:val="0038411D"/>
    <w:rsid w:val="003851F7"/>
    <w:rsid w:val="0038605A"/>
    <w:rsid w:val="00386CDF"/>
    <w:rsid w:val="003876F5"/>
    <w:rsid w:val="003878D1"/>
    <w:rsid w:val="00390B8F"/>
    <w:rsid w:val="00390CBE"/>
    <w:rsid w:val="00390DCD"/>
    <w:rsid w:val="00390F20"/>
    <w:rsid w:val="00391B87"/>
    <w:rsid w:val="00391C24"/>
    <w:rsid w:val="003921EB"/>
    <w:rsid w:val="0039284E"/>
    <w:rsid w:val="003933AE"/>
    <w:rsid w:val="00393F8A"/>
    <w:rsid w:val="003940E3"/>
    <w:rsid w:val="00394F5D"/>
    <w:rsid w:val="00394FE0"/>
    <w:rsid w:val="00395194"/>
    <w:rsid w:val="00395364"/>
    <w:rsid w:val="00395E0B"/>
    <w:rsid w:val="003963E7"/>
    <w:rsid w:val="00397360"/>
    <w:rsid w:val="00397482"/>
    <w:rsid w:val="003978E7"/>
    <w:rsid w:val="003A0BC1"/>
    <w:rsid w:val="003A0D7D"/>
    <w:rsid w:val="003A16D4"/>
    <w:rsid w:val="003A1DB9"/>
    <w:rsid w:val="003A27DC"/>
    <w:rsid w:val="003A35C4"/>
    <w:rsid w:val="003A3CEE"/>
    <w:rsid w:val="003A5580"/>
    <w:rsid w:val="003A5A8A"/>
    <w:rsid w:val="003A6333"/>
    <w:rsid w:val="003A6B91"/>
    <w:rsid w:val="003A6C2E"/>
    <w:rsid w:val="003A76CB"/>
    <w:rsid w:val="003B00DC"/>
    <w:rsid w:val="003B0A31"/>
    <w:rsid w:val="003B1886"/>
    <w:rsid w:val="003B1D68"/>
    <w:rsid w:val="003B21CD"/>
    <w:rsid w:val="003B2263"/>
    <w:rsid w:val="003B45F3"/>
    <w:rsid w:val="003B5DE1"/>
    <w:rsid w:val="003B6AF1"/>
    <w:rsid w:val="003B7019"/>
    <w:rsid w:val="003B7574"/>
    <w:rsid w:val="003B7B0B"/>
    <w:rsid w:val="003C0560"/>
    <w:rsid w:val="003C202A"/>
    <w:rsid w:val="003C3971"/>
    <w:rsid w:val="003C4269"/>
    <w:rsid w:val="003C53CA"/>
    <w:rsid w:val="003C6CA6"/>
    <w:rsid w:val="003C7404"/>
    <w:rsid w:val="003C74D0"/>
    <w:rsid w:val="003D2B3C"/>
    <w:rsid w:val="003D338E"/>
    <w:rsid w:val="003D3BB2"/>
    <w:rsid w:val="003D454E"/>
    <w:rsid w:val="003D55BE"/>
    <w:rsid w:val="003D60ED"/>
    <w:rsid w:val="003D640E"/>
    <w:rsid w:val="003D6B6B"/>
    <w:rsid w:val="003D7A14"/>
    <w:rsid w:val="003E0B2D"/>
    <w:rsid w:val="003E0FAF"/>
    <w:rsid w:val="003E12C5"/>
    <w:rsid w:val="003E1575"/>
    <w:rsid w:val="003E1A65"/>
    <w:rsid w:val="003E2310"/>
    <w:rsid w:val="003E34C6"/>
    <w:rsid w:val="003E34D5"/>
    <w:rsid w:val="003E44D0"/>
    <w:rsid w:val="003E45D7"/>
    <w:rsid w:val="003E45D8"/>
    <w:rsid w:val="003E4954"/>
    <w:rsid w:val="003E49DE"/>
    <w:rsid w:val="003E6F13"/>
    <w:rsid w:val="003F057D"/>
    <w:rsid w:val="003F125A"/>
    <w:rsid w:val="003F125F"/>
    <w:rsid w:val="003F153B"/>
    <w:rsid w:val="003F2113"/>
    <w:rsid w:val="003F2732"/>
    <w:rsid w:val="003F2907"/>
    <w:rsid w:val="003F2ECF"/>
    <w:rsid w:val="003F2FAA"/>
    <w:rsid w:val="003F3298"/>
    <w:rsid w:val="003F425B"/>
    <w:rsid w:val="003F46BC"/>
    <w:rsid w:val="003F4F66"/>
    <w:rsid w:val="003F5613"/>
    <w:rsid w:val="003F5951"/>
    <w:rsid w:val="003F6CE8"/>
    <w:rsid w:val="003F71AF"/>
    <w:rsid w:val="00401148"/>
    <w:rsid w:val="00401281"/>
    <w:rsid w:val="00401B1B"/>
    <w:rsid w:val="004021FE"/>
    <w:rsid w:val="0040284C"/>
    <w:rsid w:val="0040292C"/>
    <w:rsid w:val="00403329"/>
    <w:rsid w:val="00403C0A"/>
    <w:rsid w:val="0040547A"/>
    <w:rsid w:val="00405A7B"/>
    <w:rsid w:val="0040741B"/>
    <w:rsid w:val="0040787A"/>
    <w:rsid w:val="00407ACA"/>
    <w:rsid w:val="00407B38"/>
    <w:rsid w:val="00407FC0"/>
    <w:rsid w:val="004101FE"/>
    <w:rsid w:val="00410422"/>
    <w:rsid w:val="0041077F"/>
    <w:rsid w:val="00411908"/>
    <w:rsid w:val="00413D6F"/>
    <w:rsid w:val="00413F41"/>
    <w:rsid w:val="00415516"/>
    <w:rsid w:val="00415804"/>
    <w:rsid w:val="0041629E"/>
    <w:rsid w:val="00416442"/>
    <w:rsid w:val="00416E17"/>
    <w:rsid w:val="00417FBF"/>
    <w:rsid w:val="00420808"/>
    <w:rsid w:val="004210E2"/>
    <w:rsid w:val="00422360"/>
    <w:rsid w:val="00422371"/>
    <w:rsid w:val="00422B4E"/>
    <w:rsid w:val="00422F2E"/>
    <w:rsid w:val="00423B08"/>
    <w:rsid w:val="00424E21"/>
    <w:rsid w:val="004256D4"/>
    <w:rsid w:val="00427B68"/>
    <w:rsid w:val="004302D9"/>
    <w:rsid w:val="004312A7"/>
    <w:rsid w:val="0043148E"/>
    <w:rsid w:val="00431BC5"/>
    <w:rsid w:val="00431F0D"/>
    <w:rsid w:val="00432611"/>
    <w:rsid w:val="00434C24"/>
    <w:rsid w:val="0043501F"/>
    <w:rsid w:val="00436163"/>
    <w:rsid w:val="00436217"/>
    <w:rsid w:val="0043635B"/>
    <w:rsid w:val="00437191"/>
    <w:rsid w:val="00437579"/>
    <w:rsid w:val="00437832"/>
    <w:rsid w:val="00440601"/>
    <w:rsid w:val="004407C6"/>
    <w:rsid w:val="00440A5C"/>
    <w:rsid w:val="00440D24"/>
    <w:rsid w:val="004410A3"/>
    <w:rsid w:val="004419A3"/>
    <w:rsid w:val="00441F5A"/>
    <w:rsid w:val="00442339"/>
    <w:rsid w:val="0044267F"/>
    <w:rsid w:val="004428EB"/>
    <w:rsid w:val="00442F90"/>
    <w:rsid w:val="00445090"/>
    <w:rsid w:val="0044544E"/>
    <w:rsid w:val="004455BC"/>
    <w:rsid w:val="00445949"/>
    <w:rsid w:val="00446173"/>
    <w:rsid w:val="0044655F"/>
    <w:rsid w:val="004465B2"/>
    <w:rsid w:val="00446720"/>
    <w:rsid w:val="004469A2"/>
    <w:rsid w:val="00447C13"/>
    <w:rsid w:val="00447E71"/>
    <w:rsid w:val="00450406"/>
    <w:rsid w:val="0045063B"/>
    <w:rsid w:val="004516C1"/>
    <w:rsid w:val="00451B93"/>
    <w:rsid w:val="0045240C"/>
    <w:rsid w:val="00452933"/>
    <w:rsid w:val="004547A6"/>
    <w:rsid w:val="00455CA4"/>
    <w:rsid w:val="00456BB3"/>
    <w:rsid w:val="0046113E"/>
    <w:rsid w:val="00461C9D"/>
    <w:rsid w:val="00461E1D"/>
    <w:rsid w:val="00462035"/>
    <w:rsid w:val="00462867"/>
    <w:rsid w:val="00463256"/>
    <w:rsid w:val="004645F4"/>
    <w:rsid w:val="004661FA"/>
    <w:rsid w:val="00466B44"/>
    <w:rsid w:val="00466D95"/>
    <w:rsid w:val="004677BF"/>
    <w:rsid w:val="00470349"/>
    <w:rsid w:val="004735FA"/>
    <w:rsid w:val="004737E5"/>
    <w:rsid w:val="00474485"/>
    <w:rsid w:val="00474560"/>
    <w:rsid w:val="00474B04"/>
    <w:rsid w:val="0047575E"/>
    <w:rsid w:val="00475C15"/>
    <w:rsid w:val="00476019"/>
    <w:rsid w:val="00476265"/>
    <w:rsid w:val="0047641A"/>
    <w:rsid w:val="0047705A"/>
    <w:rsid w:val="00477754"/>
    <w:rsid w:val="0048007A"/>
    <w:rsid w:val="00480356"/>
    <w:rsid w:val="004806FA"/>
    <w:rsid w:val="00480AE1"/>
    <w:rsid w:val="004818F2"/>
    <w:rsid w:val="0048438C"/>
    <w:rsid w:val="004844B8"/>
    <w:rsid w:val="00484CB9"/>
    <w:rsid w:val="004857C1"/>
    <w:rsid w:val="004858D5"/>
    <w:rsid w:val="00486013"/>
    <w:rsid w:val="00486540"/>
    <w:rsid w:val="00486AD2"/>
    <w:rsid w:val="00486D37"/>
    <w:rsid w:val="00487391"/>
    <w:rsid w:val="004876F1"/>
    <w:rsid w:val="0049144C"/>
    <w:rsid w:val="004919C5"/>
    <w:rsid w:val="00491A68"/>
    <w:rsid w:val="00492421"/>
    <w:rsid w:val="00495196"/>
    <w:rsid w:val="004A0480"/>
    <w:rsid w:val="004A17EF"/>
    <w:rsid w:val="004A1C94"/>
    <w:rsid w:val="004A309C"/>
    <w:rsid w:val="004A470F"/>
    <w:rsid w:val="004A4CFD"/>
    <w:rsid w:val="004A749F"/>
    <w:rsid w:val="004B17E9"/>
    <w:rsid w:val="004B1AD4"/>
    <w:rsid w:val="004B211D"/>
    <w:rsid w:val="004B5CA8"/>
    <w:rsid w:val="004B6B73"/>
    <w:rsid w:val="004B6CFC"/>
    <w:rsid w:val="004C0EF9"/>
    <w:rsid w:val="004C1329"/>
    <w:rsid w:val="004C1DAF"/>
    <w:rsid w:val="004C2411"/>
    <w:rsid w:val="004C4872"/>
    <w:rsid w:val="004C4F70"/>
    <w:rsid w:val="004C555A"/>
    <w:rsid w:val="004C583A"/>
    <w:rsid w:val="004C5B36"/>
    <w:rsid w:val="004C6345"/>
    <w:rsid w:val="004C692B"/>
    <w:rsid w:val="004C6A99"/>
    <w:rsid w:val="004C77AC"/>
    <w:rsid w:val="004C77DB"/>
    <w:rsid w:val="004C782E"/>
    <w:rsid w:val="004C79B1"/>
    <w:rsid w:val="004C7F26"/>
    <w:rsid w:val="004D0477"/>
    <w:rsid w:val="004D052E"/>
    <w:rsid w:val="004D0B6F"/>
    <w:rsid w:val="004D0F2D"/>
    <w:rsid w:val="004D1C09"/>
    <w:rsid w:val="004D28BA"/>
    <w:rsid w:val="004D2922"/>
    <w:rsid w:val="004D321C"/>
    <w:rsid w:val="004D46B7"/>
    <w:rsid w:val="004D4B13"/>
    <w:rsid w:val="004D6162"/>
    <w:rsid w:val="004D69E3"/>
    <w:rsid w:val="004D70FE"/>
    <w:rsid w:val="004E1AB2"/>
    <w:rsid w:val="004E268D"/>
    <w:rsid w:val="004E357B"/>
    <w:rsid w:val="004E4033"/>
    <w:rsid w:val="004E4091"/>
    <w:rsid w:val="004E52F1"/>
    <w:rsid w:val="004E5DE1"/>
    <w:rsid w:val="004E7257"/>
    <w:rsid w:val="004E7950"/>
    <w:rsid w:val="004E7C36"/>
    <w:rsid w:val="004F06E2"/>
    <w:rsid w:val="004F0B25"/>
    <w:rsid w:val="004F124C"/>
    <w:rsid w:val="004F140A"/>
    <w:rsid w:val="004F1FFE"/>
    <w:rsid w:val="004F2381"/>
    <w:rsid w:val="004F2513"/>
    <w:rsid w:val="004F2EDF"/>
    <w:rsid w:val="004F4727"/>
    <w:rsid w:val="004F4A27"/>
    <w:rsid w:val="004F5315"/>
    <w:rsid w:val="004F54FC"/>
    <w:rsid w:val="004F5AB6"/>
    <w:rsid w:val="004F623A"/>
    <w:rsid w:val="004F662A"/>
    <w:rsid w:val="004F663B"/>
    <w:rsid w:val="004F6E5F"/>
    <w:rsid w:val="00500F4C"/>
    <w:rsid w:val="00501BF4"/>
    <w:rsid w:val="00501C5E"/>
    <w:rsid w:val="00501EEA"/>
    <w:rsid w:val="00502588"/>
    <w:rsid w:val="00502767"/>
    <w:rsid w:val="00502C55"/>
    <w:rsid w:val="00502E3A"/>
    <w:rsid w:val="005067B9"/>
    <w:rsid w:val="00506C0B"/>
    <w:rsid w:val="00507F2B"/>
    <w:rsid w:val="00511E42"/>
    <w:rsid w:val="00512C9E"/>
    <w:rsid w:val="00513F6B"/>
    <w:rsid w:val="00514A2D"/>
    <w:rsid w:val="00514E0B"/>
    <w:rsid w:val="00514FA8"/>
    <w:rsid w:val="00515F38"/>
    <w:rsid w:val="00516B62"/>
    <w:rsid w:val="005175A8"/>
    <w:rsid w:val="00520003"/>
    <w:rsid w:val="00520A64"/>
    <w:rsid w:val="005216C9"/>
    <w:rsid w:val="005233E0"/>
    <w:rsid w:val="00523914"/>
    <w:rsid w:val="00524B6E"/>
    <w:rsid w:val="00524B7E"/>
    <w:rsid w:val="00525BEF"/>
    <w:rsid w:val="0052620B"/>
    <w:rsid w:val="00526B5D"/>
    <w:rsid w:val="00527A03"/>
    <w:rsid w:val="00527C43"/>
    <w:rsid w:val="00527D46"/>
    <w:rsid w:val="00530C81"/>
    <w:rsid w:val="00530D9B"/>
    <w:rsid w:val="00530EE3"/>
    <w:rsid w:val="00531778"/>
    <w:rsid w:val="00532A7B"/>
    <w:rsid w:val="0053482A"/>
    <w:rsid w:val="005350DB"/>
    <w:rsid w:val="00535866"/>
    <w:rsid w:val="0053669C"/>
    <w:rsid w:val="005375D6"/>
    <w:rsid w:val="00540A7C"/>
    <w:rsid w:val="00540CDF"/>
    <w:rsid w:val="00541A7D"/>
    <w:rsid w:val="0054352D"/>
    <w:rsid w:val="005446E5"/>
    <w:rsid w:val="00545929"/>
    <w:rsid w:val="00545987"/>
    <w:rsid w:val="00545F7B"/>
    <w:rsid w:val="00546056"/>
    <w:rsid w:val="00546C5A"/>
    <w:rsid w:val="005505F4"/>
    <w:rsid w:val="0055067D"/>
    <w:rsid w:val="00552C91"/>
    <w:rsid w:val="00553DA5"/>
    <w:rsid w:val="00554990"/>
    <w:rsid w:val="00554BFD"/>
    <w:rsid w:val="005552AF"/>
    <w:rsid w:val="005552F8"/>
    <w:rsid w:val="0055569C"/>
    <w:rsid w:val="00555CBE"/>
    <w:rsid w:val="0055691F"/>
    <w:rsid w:val="00556EA5"/>
    <w:rsid w:val="00557029"/>
    <w:rsid w:val="00560EF8"/>
    <w:rsid w:val="00561001"/>
    <w:rsid w:val="0056107C"/>
    <w:rsid w:val="00561812"/>
    <w:rsid w:val="0056185E"/>
    <w:rsid w:val="00561A25"/>
    <w:rsid w:val="00561A53"/>
    <w:rsid w:val="00562A0A"/>
    <w:rsid w:val="00562DAD"/>
    <w:rsid w:val="00563185"/>
    <w:rsid w:val="005631D3"/>
    <w:rsid w:val="00563272"/>
    <w:rsid w:val="005636CD"/>
    <w:rsid w:val="0056429E"/>
    <w:rsid w:val="005642C4"/>
    <w:rsid w:val="0056444C"/>
    <w:rsid w:val="00564D6E"/>
    <w:rsid w:val="00564EE1"/>
    <w:rsid w:val="00565BBE"/>
    <w:rsid w:val="005668AD"/>
    <w:rsid w:val="00566DCD"/>
    <w:rsid w:val="00567321"/>
    <w:rsid w:val="005676A8"/>
    <w:rsid w:val="0056792C"/>
    <w:rsid w:val="005705D8"/>
    <w:rsid w:val="0057099B"/>
    <w:rsid w:val="005713E7"/>
    <w:rsid w:val="00573023"/>
    <w:rsid w:val="0057322D"/>
    <w:rsid w:val="005749C1"/>
    <w:rsid w:val="005756FE"/>
    <w:rsid w:val="00575DA5"/>
    <w:rsid w:val="00577E1D"/>
    <w:rsid w:val="00580ECE"/>
    <w:rsid w:val="005812AC"/>
    <w:rsid w:val="005817B0"/>
    <w:rsid w:val="00581D91"/>
    <w:rsid w:val="00581F17"/>
    <w:rsid w:val="005826B6"/>
    <w:rsid w:val="00586812"/>
    <w:rsid w:val="005872D0"/>
    <w:rsid w:val="00587D40"/>
    <w:rsid w:val="0059084E"/>
    <w:rsid w:val="00590898"/>
    <w:rsid w:val="00591244"/>
    <w:rsid w:val="0059161F"/>
    <w:rsid w:val="0059321A"/>
    <w:rsid w:val="0059363C"/>
    <w:rsid w:val="005938BF"/>
    <w:rsid w:val="0059395E"/>
    <w:rsid w:val="005940EF"/>
    <w:rsid w:val="00594A5F"/>
    <w:rsid w:val="0059554D"/>
    <w:rsid w:val="0059588F"/>
    <w:rsid w:val="0059757F"/>
    <w:rsid w:val="005977B1"/>
    <w:rsid w:val="005A19E7"/>
    <w:rsid w:val="005A24E1"/>
    <w:rsid w:val="005A703A"/>
    <w:rsid w:val="005A7D1C"/>
    <w:rsid w:val="005B1D5F"/>
    <w:rsid w:val="005B2155"/>
    <w:rsid w:val="005B21AC"/>
    <w:rsid w:val="005B2B7D"/>
    <w:rsid w:val="005B2B89"/>
    <w:rsid w:val="005B2CE7"/>
    <w:rsid w:val="005B348F"/>
    <w:rsid w:val="005B396E"/>
    <w:rsid w:val="005B3CC4"/>
    <w:rsid w:val="005B3ECA"/>
    <w:rsid w:val="005B4DEA"/>
    <w:rsid w:val="005B52E8"/>
    <w:rsid w:val="005B531C"/>
    <w:rsid w:val="005B58E2"/>
    <w:rsid w:val="005B70BD"/>
    <w:rsid w:val="005B7395"/>
    <w:rsid w:val="005B7B59"/>
    <w:rsid w:val="005B7C11"/>
    <w:rsid w:val="005C1473"/>
    <w:rsid w:val="005C19F2"/>
    <w:rsid w:val="005C4BD7"/>
    <w:rsid w:val="005C4CE7"/>
    <w:rsid w:val="005C4E47"/>
    <w:rsid w:val="005C6DD1"/>
    <w:rsid w:val="005C70A0"/>
    <w:rsid w:val="005D05E8"/>
    <w:rsid w:val="005D0FC0"/>
    <w:rsid w:val="005D105A"/>
    <w:rsid w:val="005D2B0B"/>
    <w:rsid w:val="005D2CDA"/>
    <w:rsid w:val="005D3141"/>
    <w:rsid w:val="005D3AE7"/>
    <w:rsid w:val="005D3C85"/>
    <w:rsid w:val="005D46B1"/>
    <w:rsid w:val="005D508D"/>
    <w:rsid w:val="005D5A47"/>
    <w:rsid w:val="005D6AC3"/>
    <w:rsid w:val="005D6FF2"/>
    <w:rsid w:val="005D70E0"/>
    <w:rsid w:val="005D7509"/>
    <w:rsid w:val="005D780E"/>
    <w:rsid w:val="005D7D08"/>
    <w:rsid w:val="005D7F47"/>
    <w:rsid w:val="005E0737"/>
    <w:rsid w:val="005E0D22"/>
    <w:rsid w:val="005E0EB1"/>
    <w:rsid w:val="005E10AA"/>
    <w:rsid w:val="005E14E0"/>
    <w:rsid w:val="005E3328"/>
    <w:rsid w:val="005E3A21"/>
    <w:rsid w:val="005E486C"/>
    <w:rsid w:val="005E5A70"/>
    <w:rsid w:val="005E5FE8"/>
    <w:rsid w:val="005E630E"/>
    <w:rsid w:val="005E640B"/>
    <w:rsid w:val="005E662D"/>
    <w:rsid w:val="005E7098"/>
    <w:rsid w:val="005E7D8F"/>
    <w:rsid w:val="005F04A3"/>
    <w:rsid w:val="005F0725"/>
    <w:rsid w:val="005F0A5B"/>
    <w:rsid w:val="005F0CC9"/>
    <w:rsid w:val="005F1DD3"/>
    <w:rsid w:val="005F1FB4"/>
    <w:rsid w:val="005F26E6"/>
    <w:rsid w:val="005F2B63"/>
    <w:rsid w:val="005F2BA8"/>
    <w:rsid w:val="005F3122"/>
    <w:rsid w:val="005F44CE"/>
    <w:rsid w:val="005F4D75"/>
    <w:rsid w:val="005F4FAD"/>
    <w:rsid w:val="005F5152"/>
    <w:rsid w:val="005F51E5"/>
    <w:rsid w:val="005F56FD"/>
    <w:rsid w:val="005F5D2B"/>
    <w:rsid w:val="005F5FFF"/>
    <w:rsid w:val="005F662E"/>
    <w:rsid w:val="005F7818"/>
    <w:rsid w:val="005F79B1"/>
    <w:rsid w:val="005F7DC2"/>
    <w:rsid w:val="0060029D"/>
    <w:rsid w:val="0060068F"/>
    <w:rsid w:val="006006D4"/>
    <w:rsid w:val="00600825"/>
    <w:rsid w:val="0060095A"/>
    <w:rsid w:val="00600D76"/>
    <w:rsid w:val="00600E83"/>
    <w:rsid w:val="00601104"/>
    <w:rsid w:val="006021A5"/>
    <w:rsid w:val="006025C2"/>
    <w:rsid w:val="006030C5"/>
    <w:rsid w:val="006032C0"/>
    <w:rsid w:val="00603496"/>
    <w:rsid w:val="00603649"/>
    <w:rsid w:val="00604C8B"/>
    <w:rsid w:val="00605276"/>
    <w:rsid w:val="00605675"/>
    <w:rsid w:val="0060674C"/>
    <w:rsid w:val="00607BA4"/>
    <w:rsid w:val="00610366"/>
    <w:rsid w:val="00611672"/>
    <w:rsid w:val="00611744"/>
    <w:rsid w:val="00612EEE"/>
    <w:rsid w:val="0061314D"/>
    <w:rsid w:val="006135A9"/>
    <w:rsid w:val="00613D7E"/>
    <w:rsid w:val="00614035"/>
    <w:rsid w:val="00614752"/>
    <w:rsid w:val="00614DBD"/>
    <w:rsid w:val="006157A9"/>
    <w:rsid w:val="00615B88"/>
    <w:rsid w:val="00616D4F"/>
    <w:rsid w:val="00620779"/>
    <w:rsid w:val="00620C99"/>
    <w:rsid w:val="00620CF4"/>
    <w:rsid w:val="006211C0"/>
    <w:rsid w:val="00621FB8"/>
    <w:rsid w:val="006229F1"/>
    <w:rsid w:val="00622D65"/>
    <w:rsid w:val="00623D5A"/>
    <w:rsid w:val="00624753"/>
    <w:rsid w:val="00624FEE"/>
    <w:rsid w:val="006269B5"/>
    <w:rsid w:val="00626A8B"/>
    <w:rsid w:val="00626EBA"/>
    <w:rsid w:val="006278AE"/>
    <w:rsid w:val="00627BB5"/>
    <w:rsid w:val="00627F53"/>
    <w:rsid w:val="00630970"/>
    <w:rsid w:val="00630DC7"/>
    <w:rsid w:val="0063130F"/>
    <w:rsid w:val="00631B7A"/>
    <w:rsid w:val="00631D2E"/>
    <w:rsid w:val="00632772"/>
    <w:rsid w:val="0063324D"/>
    <w:rsid w:val="00633ABF"/>
    <w:rsid w:val="00634135"/>
    <w:rsid w:val="006345B3"/>
    <w:rsid w:val="00634705"/>
    <w:rsid w:val="00635A51"/>
    <w:rsid w:val="00635B23"/>
    <w:rsid w:val="00635F6B"/>
    <w:rsid w:val="0063684E"/>
    <w:rsid w:val="006374F6"/>
    <w:rsid w:val="00637709"/>
    <w:rsid w:val="00637B0C"/>
    <w:rsid w:val="00637E35"/>
    <w:rsid w:val="0064026B"/>
    <w:rsid w:val="00640C1C"/>
    <w:rsid w:val="00640CA7"/>
    <w:rsid w:val="00640DC3"/>
    <w:rsid w:val="006417F8"/>
    <w:rsid w:val="00642CA9"/>
    <w:rsid w:val="00642DE7"/>
    <w:rsid w:val="00643D07"/>
    <w:rsid w:val="00643E30"/>
    <w:rsid w:val="00644095"/>
    <w:rsid w:val="006465CD"/>
    <w:rsid w:val="006465ED"/>
    <w:rsid w:val="00646821"/>
    <w:rsid w:val="00650402"/>
    <w:rsid w:val="00651033"/>
    <w:rsid w:val="006512ED"/>
    <w:rsid w:val="0065224D"/>
    <w:rsid w:val="0065243D"/>
    <w:rsid w:val="006524A5"/>
    <w:rsid w:val="00652F9F"/>
    <w:rsid w:val="00653803"/>
    <w:rsid w:val="00653BAF"/>
    <w:rsid w:val="00654933"/>
    <w:rsid w:val="00654B2F"/>
    <w:rsid w:val="00654DF9"/>
    <w:rsid w:val="00654FE6"/>
    <w:rsid w:val="006554BA"/>
    <w:rsid w:val="0065570C"/>
    <w:rsid w:val="006557A2"/>
    <w:rsid w:val="00655BDC"/>
    <w:rsid w:val="0065630E"/>
    <w:rsid w:val="00656596"/>
    <w:rsid w:val="006568D1"/>
    <w:rsid w:val="00656EB0"/>
    <w:rsid w:val="00657378"/>
    <w:rsid w:val="006603F0"/>
    <w:rsid w:val="0066143C"/>
    <w:rsid w:val="00661629"/>
    <w:rsid w:val="0066168B"/>
    <w:rsid w:val="00661C23"/>
    <w:rsid w:val="00662741"/>
    <w:rsid w:val="0066295A"/>
    <w:rsid w:val="00662CEE"/>
    <w:rsid w:val="006644E3"/>
    <w:rsid w:val="006645D2"/>
    <w:rsid w:val="00664C15"/>
    <w:rsid w:val="00664C24"/>
    <w:rsid w:val="006660A2"/>
    <w:rsid w:val="0066722F"/>
    <w:rsid w:val="00667647"/>
    <w:rsid w:val="006679C2"/>
    <w:rsid w:val="00667AF5"/>
    <w:rsid w:val="00667B61"/>
    <w:rsid w:val="00670F3D"/>
    <w:rsid w:val="00671135"/>
    <w:rsid w:val="00671229"/>
    <w:rsid w:val="00671DFC"/>
    <w:rsid w:val="00673571"/>
    <w:rsid w:val="0067436D"/>
    <w:rsid w:val="00676AA1"/>
    <w:rsid w:val="00677654"/>
    <w:rsid w:val="00680A02"/>
    <w:rsid w:val="00680FDD"/>
    <w:rsid w:val="00682132"/>
    <w:rsid w:val="00683ACE"/>
    <w:rsid w:val="00684ECE"/>
    <w:rsid w:val="00685115"/>
    <w:rsid w:val="0068593D"/>
    <w:rsid w:val="00685C82"/>
    <w:rsid w:val="00685FC2"/>
    <w:rsid w:val="00686281"/>
    <w:rsid w:val="00686ED2"/>
    <w:rsid w:val="006905FF"/>
    <w:rsid w:val="00690FA6"/>
    <w:rsid w:val="00691B72"/>
    <w:rsid w:val="00692A8F"/>
    <w:rsid w:val="00693B73"/>
    <w:rsid w:val="0069414F"/>
    <w:rsid w:val="006942E0"/>
    <w:rsid w:val="00694616"/>
    <w:rsid w:val="00694822"/>
    <w:rsid w:val="006949C0"/>
    <w:rsid w:val="00694BEA"/>
    <w:rsid w:val="00694F33"/>
    <w:rsid w:val="006952CB"/>
    <w:rsid w:val="006955B2"/>
    <w:rsid w:val="00695ACD"/>
    <w:rsid w:val="006963E9"/>
    <w:rsid w:val="00696E3C"/>
    <w:rsid w:val="006A0036"/>
    <w:rsid w:val="006A052F"/>
    <w:rsid w:val="006A0EFF"/>
    <w:rsid w:val="006A0F3C"/>
    <w:rsid w:val="006A1363"/>
    <w:rsid w:val="006A33F2"/>
    <w:rsid w:val="006A3BEC"/>
    <w:rsid w:val="006A3F3B"/>
    <w:rsid w:val="006A42B7"/>
    <w:rsid w:val="006A44FD"/>
    <w:rsid w:val="006A4F0D"/>
    <w:rsid w:val="006A5171"/>
    <w:rsid w:val="006A5306"/>
    <w:rsid w:val="006A5C4B"/>
    <w:rsid w:val="006A5F30"/>
    <w:rsid w:val="006A64E0"/>
    <w:rsid w:val="006A7E25"/>
    <w:rsid w:val="006B0855"/>
    <w:rsid w:val="006B138D"/>
    <w:rsid w:val="006B1AFE"/>
    <w:rsid w:val="006B254E"/>
    <w:rsid w:val="006B2D32"/>
    <w:rsid w:val="006B2DEE"/>
    <w:rsid w:val="006B2E62"/>
    <w:rsid w:val="006B370B"/>
    <w:rsid w:val="006B3C59"/>
    <w:rsid w:val="006B3C98"/>
    <w:rsid w:val="006B4F31"/>
    <w:rsid w:val="006B55AA"/>
    <w:rsid w:val="006B6FC2"/>
    <w:rsid w:val="006B75F6"/>
    <w:rsid w:val="006B768F"/>
    <w:rsid w:val="006B7982"/>
    <w:rsid w:val="006C082B"/>
    <w:rsid w:val="006C1B59"/>
    <w:rsid w:val="006C2119"/>
    <w:rsid w:val="006C2592"/>
    <w:rsid w:val="006C2FD7"/>
    <w:rsid w:val="006C3C14"/>
    <w:rsid w:val="006C3C54"/>
    <w:rsid w:val="006C3FD1"/>
    <w:rsid w:val="006C603F"/>
    <w:rsid w:val="006C7B2D"/>
    <w:rsid w:val="006C7F00"/>
    <w:rsid w:val="006D15BD"/>
    <w:rsid w:val="006D2017"/>
    <w:rsid w:val="006D203A"/>
    <w:rsid w:val="006D341F"/>
    <w:rsid w:val="006D3DEC"/>
    <w:rsid w:val="006D55B5"/>
    <w:rsid w:val="006D57CC"/>
    <w:rsid w:val="006D74AA"/>
    <w:rsid w:val="006D74FA"/>
    <w:rsid w:val="006E0D1A"/>
    <w:rsid w:val="006E18C0"/>
    <w:rsid w:val="006E1A33"/>
    <w:rsid w:val="006E2262"/>
    <w:rsid w:val="006E250D"/>
    <w:rsid w:val="006E444F"/>
    <w:rsid w:val="006E4914"/>
    <w:rsid w:val="006E4922"/>
    <w:rsid w:val="006E6C02"/>
    <w:rsid w:val="006E71CB"/>
    <w:rsid w:val="006E7867"/>
    <w:rsid w:val="006E78B4"/>
    <w:rsid w:val="006F0DCD"/>
    <w:rsid w:val="006F1C66"/>
    <w:rsid w:val="006F24F1"/>
    <w:rsid w:val="006F2959"/>
    <w:rsid w:val="006F3716"/>
    <w:rsid w:val="006F4FCE"/>
    <w:rsid w:val="006F5777"/>
    <w:rsid w:val="006F5B49"/>
    <w:rsid w:val="006F7177"/>
    <w:rsid w:val="006F7252"/>
    <w:rsid w:val="006F7A71"/>
    <w:rsid w:val="007001C7"/>
    <w:rsid w:val="00701CA3"/>
    <w:rsid w:val="00702523"/>
    <w:rsid w:val="00703D04"/>
    <w:rsid w:val="00703D4E"/>
    <w:rsid w:val="00704BF7"/>
    <w:rsid w:val="00705D64"/>
    <w:rsid w:val="007066E6"/>
    <w:rsid w:val="00706C3E"/>
    <w:rsid w:val="00706C83"/>
    <w:rsid w:val="00707096"/>
    <w:rsid w:val="0070737B"/>
    <w:rsid w:val="00707DFA"/>
    <w:rsid w:val="00710053"/>
    <w:rsid w:val="00710599"/>
    <w:rsid w:val="00710FE9"/>
    <w:rsid w:val="00711B71"/>
    <w:rsid w:val="00712F3E"/>
    <w:rsid w:val="00712FB3"/>
    <w:rsid w:val="00713283"/>
    <w:rsid w:val="0071331C"/>
    <w:rsid w:val="007156CD"/>
    <w:rsid w:val="00715921"/>
    <w:rsid w:val="0071598A"/>
    <w:rsid w:val="00716376"/>
    <w:rsid w:val="0071705D"/>
    <w:rsid w:val="00717437"/>
    <w:rsid w:val="00720108"/>
    <w:rsid w:val="00720194"/>
    <w:rsid w:val="007204AB"/>
    <w:rsid w:val="00720B81"/>
    <w:rsid w:val="007221C3"/>
    <w:rsid w:val="00722CCE"/>
    <w:rsid w:val="007234CE"/>
    <w:rsid w:val="00723693"/>
    <w:rsid w:val="007243E2"/>
    <w:rsid w:val="00726C92"/>
    <w:rsid w:val="00726EB1"/>
    <w:rsid w:val="007274A8"/>
    <w:rsid w:val="0072785C"/>
    <w:rsid w:val="0072799A"/>
    <w:rsid w:val="007279F5"/>
    <w:rsid w:val="00727BC4"/>
    <w:rsid w:val="00730D95"/>
    <w:rsid w:val="007315DC"/>
    <w:rsid w:val="0073240A"/>
    <w:rsid w:val="00733512"/>
    <w:rsid w:val="00734072"/>
    <w:rsid w:val="00734F9B"/>
    <w:rsid w:val="0073502A"/>
    <w:rsid w:val="007363F9"/>
    <w:rsid w:val="00736BD9"/>
    <w:rsid w:val="007374F4"/>
    <w:rsid w:val="00737841"/>
    <w:rsid w:val="00737C67"/>
    <w:rsid w:val="00737D3E"/>
    <w:rsid w:val="00740187"/>
    <w:rsid w:val="0074079D"/>
    <w:rsid w:val="00740AB0"/>
    <w:rsid w:val="00740E0E"/>
    <w:rsid w:val="00741648"/>
    <w:rsid w:val="00741B3F"/>
    <w:rsid w:val="00742D37"/>
    <w:rsid w:val="007445B8"/>
    <w:rsid w:val="007448F9"/>
    <w:rsid w:val="00744E3E"/>
    <w:rsid w:val="0074545A"/>
    <w:rsid w:val="00745825"/>
    <w:rsid w:val="00745938"/>
    <w:rsid w:val="00746661"/>
    <w:rsid w:val="007468E2"/>
    <w:rsid w:val="00746984"/>
    <w:rsid w:val="00747C29"/>
    <w:rsid w:val="00750B43"/>
    <w:rsid w:val="007516A2"/>
    <w:rsid w:val="0075170E"/>
    <w:rsid w:val="00751E88"/>
    <w:rsid w:val="007524C5"/>
    <w:rsid w:val="00752A0B"/>
    <w:rsid w:val="00752B42"/>
    <w:rsid w:val="007541AE"/>
    <w:rsid w:val="007542C0"/>
    <w:rsid w:val="0075519A"/>
    <w:rsid w:val="007557D1"/>
    <w:rsid w:val="0076092C"/>
    <w:rsid w:val="00761F11"/>
    <w:rsid w:val="00762186"/>
    <w:rsid w:val="007625B7"/>
    <w:rsid w:val="00762603"/>
    <w:rsid w:val="0076342D"/>
    <w:rsid w:val="0076351D"/>
    <w:rsid w:val="007641FF"/>
    <w:rsid w:val="00765E4A"/>
    <w:rsid w:val="0076630D"/>
    <w:rsid w:val="00767288"/>
    <w:rsid w:val="007702F2"/>
    <w:rsid w:val="00770A5A"/>
    <w:rsid w:val="007711B1"/>
    <w:rsid w:val="00771B1F"/>
    <w:rsid w:val="00772D33"/>
    <w:rsid w:val="007770C9"/>
    <w:rsid w:val="00777CC1"/>
    <w:rsid w:val="007856FA"/>
    <w:rsid w:val="00785984"/>
    <w:rsid w:val="00785F5C"/>
    <w:rsid w:val="0078654B"/>
    <w:rsid w:val="00786B5C"/>
    <w:rsid w:val="00786FD2"/>
    <w:rsid w:val="00787993"/>
    <w:rsid w:val="00790633"/>
    <w:rsid w:val="0079064B"/>
    <w:rsid w:val="0079132B"/>
    <w:rsid w:val="00791924"/>
    <w:rsid w:val="00791B1D"/>
    <w:rsid w:val="007928E6"/>
    <w:rsid w:val="00792CC3"/>
    <w:rsid w:val="00792D3A"/>
    <w:rsid w:val="00793553"/>
    <w:rsid w:val="00793753"/>
    <w:rsid w:val="00793A2A"/>
    <w:rsid w:val="00794926"/>
    <w:rsid w:val="0079544F"/>
    <w:rsid w:val="00795F93"/>
    <w:rsid w:val="00796082"/>
    <w:rsid w:val="00796181"/>
    <w:rsid w:val="00796D1A"/>
    <w:rsid w:val="007975AB"/>
    <w:rsid w:val="007A03D1"/>
    <w:rsid w:val="007A0F45"/>
    <w:rsid w:val="007A1453"/>
    <w:rsid w:val="007A1567"/>
    <w:rsid w:val="007A1D4D"/>
    <w:rsid w:val="007A1E09"/>
    <w:rsid w:val="007A2F2F"/>
    <w:rsid w:val="007A35D9"/>
    <w:rsid w:val="007A3A1E"/>
    <w:rsid w:val="007A5222"/>
    <w:rsid w:val="007A5828"/>
    <w:rsid w:val="007A58C9"/>
    <w:rsid w:val="007A615B"/>
    <w:rsid w:val="007A7EB2"/>
    <w:rsid w:val="007B14C7"/>
    <w:rsid w:val="007B1DA7"/>
    <w:rsid w:val="007B21DD"/>
    <w:rsid w:val="007B2B01"/>
    <w:rsid w:val="007B2CEE"/>
    <w:rsid w:val="007B4BC3"/>
    <w:rsid w:val="007B551C"/>
    <w:rsid w:val="007B562E"/>
    <w:rsid w:val="007B773B"/>
    <w:rsid w:val="007B78ED"/>
    <w:rsid w:val="007C01D6"/>
    <w:rsid w:val="007C0B63"/>
    <w:rsid w:val="007C1160"/>
    <w:rsid w:val="007C14E1"/>
    <w:rsid w:val="007C247D"/>
    <w:rsid w:val="007C3CA8"/>
    <w:rsid w:val="007C479E"/>
    <w:rsid w:val="007C5E41"/>
    <w:rsid w:val="007C75C2"/>
    <w:rsid w:val="007C7961"/>
    <w:rsid w:val="007D0430"/>
    <w:rsid w:val="007D145A"/>
    <w:rsid w:val="007D181D"/>
    <w:rsid w:val="007D2005"/>
    <w:rsid w:val="007D2452"/>
    <w:rsid w:val="007D256B"/>
    <w:rsid w:val="007D27E9"/>
    <w:rsid w:val="007D2B2B"/>
    <w:rsid w:val="007D38B2"/>
    <w:rsid w:val="007D3B0E"/>
    <w:rsid w:val="007D3F48"/>
    <w:rsid w:val="007D4B3C"/>
    <w:rsid w:val="007D4CA0"/>
    <w:rsid w:val="007D4E5D"/>
    <w:rsid w:val="007D5111"/>
    <w:rsid w:val="007D5392"/>
    <w:rsid w:val="007D5417"/>
    <w:rsid w:val="007D5450"/>
    <w:rsid w:val="007D6118"/>
    <w:rsid w:val="007D6F1E"/>
    <w:rsid w:val="007D7589"/>
    <w:rsid w:val="007D78A1"/>
    <w:rsid w:val="007D7EBC"/>
    <w:rsid w:val="007D7EE0"/>
    <w:rsid w:val="007E0EC7"/>
    <w:rsid w:val="007E0EFE"/>
    <w:rsid w:val="007E1307"/>
    <w:rsid w:val="007E197F"/>
    <w:rsid w:val="007E1DDD"/>
    <w:rsid w:val="007E1EFA"/>
    <w:rsid w:val="007E1F15"/>
    <w:rsid w:val="007E2115"/>
    <w:rsid w:val="007E2499"/>
    <w:rsid w:val="007E46AB"/>
    <w:rsid w:val="007E569B"/>
    <w:rsid w:val="007E5DF5"/>
    <w:rsid w:val="007E6509"/>
    <w:rsid w:val="007E7B53"/>
    <w:rsid w:val="007E7FDA"/>
    <w:rsid w:val="007F16C4"/>
    <w:rsid w:val="007F17B7"/>
    <w:rsid w:val="007F1EF5"/>
    <w:rsid w:val="007F3523"/>
    <w:rsid w:val="007F3A54"/>
    <w:rsid w:val="007F3BA8"/>
    <w:rsid w:val="007F50C3"/>
    <w:rsid w:val="007F57E7"/>
    <w:rsid w:val="007F6A8F"/>
    <w:rsid w:val="007F6C5F"/>
    <w:rsid w:val="007F7254"/>
    <w:rsid w:val="00800BB6"/>
    <w:rsid w:val="00800D4A"/>
    <w:rsid w:val="008012D9"/>
    <w:rsid w:val="00801FF0"/>
    <w:rsid w:val="00802311"/>
    <w:rsid w:val="0080245B"/>
    <w:rsid w:val="00802B2F"/>
    <w:rsid w:val="008031D0"/>
    <w:rsid w:val="00803259"/>
    <w:rsid w:val="0080491B"/>
    <w:rsid w:val="0080518D"/>
    <w:rsid w:val="00805531"/>
    <w:rsid w:val="00806286"/>
    <w:rsid w:val="00806A9B"/>
    <w:rsid w:val="008075A7"/>
    <w:rsid w:val="00810AB6"/>
    <w:rsid w:val="0081119A"/>
    <w:rsid w:val="008119D6"/>
    <w:rsid w:val="00811E8D"/>
    <w:rsid w:val="00811EA7"/>
    <w:rsid w:val="0081237C"/>
    <w:rsid w:val="00812B53"/>
    <w:rsid w:val="00812D5F"/>
    <w:rsid w:val="00812E0D"/>
    <w:rsid w:val="008137BD"/>
    <w:rsid w:val="00813DB5"/>
    <w:rsid w:val="00813ECF"/>
    <w:rsid w:val="00813FB5"/>
    <w:rsid w:val="00814416"/>
    <w:rsid w:val="008146FC"/>
    <w:rsid w:val="00815ECE"/>
    <w:rsid w:val="0081604F"/>
    <w:rsid w:val="00816601"/>
    <w:rsid w:val="008170BD"/>
    <w:rsid w:val="00817115"/>
    <w:rsid w:val="008171C1"/>
    <w:rsid w:val="0081736A"/>
    <w:rsid w:val="008175DB"/>
    <w:rsid w:val="008179C6"/>
    <w:rsid w:val="00820072"/>
    <w:rsid w:val="00820598"/>
    <w:rsid w:val="00821157"/>
    <w:rsid w:val="008231B7"/>
    <w:rsid w:val="00823AFE"/>
    <w:rsid w:val="00824CB2"/>
    <w:rsid w:val="00824E33"/>
    <w:rsid w:val="00824FD6"/>
    <w:rsid w:val="008258E8"/>
    <w:rsid w:val="008273CA"/>
    <w:rsid w:val="00827843"/>
    <w:rsid w:val="00827924"/>
    <w:rsid w:val="00827CD0"/>
    <w:rsid w:val="00827EC8"/>
    <w:rsid w:val="008313AF"/>
    <w:rsid w:val="00832A77"/>
    <w:rsid w:val="00832ED6"/>
    <w:rsid w:val="00833651"/>
    <w:rsid w:val="008336FB"/>
    <w:rsid w:val="008337C4"/>
    <w:rsid w:val="00833CD2"/>
    <w:rsid w:val="00834002"/>
    <w:rsid w:val="008353ED"/>
    <w:rsid w:val="008378B5"/>
    <w:rsid w:val="00837DC6"/>
    <w:rsid w:val="00837E9B"/>
    <w:rsid w:val="0084020F"/>
    <w:rsid w:val="0084193A"/>
    <w:rsid w:val="0084248F"/>
    <w:rsid w:val="008424AA"/>
    <w:rsid w:val="00842C72"/>
    <w:rsid w:val="0084369D"/>
    <w:rsid w:val="00844135"/>
    <w:rsid w:val="0084500D"/>
    <w:rsid w:val="0084518F"/>
    <w:rsid w:val="00845684"/>
    <w:rsid w:val="00845C9A"/>
    <w:rsid w:val="00845CE8"/>
    <w:rsid w:val="00847030"/>
    <w:rsid w:val="008476CB"/>
    <w:rsid w:val="0085152D"/>
    <w:rsid w:val="008516BB"/>
    <w:rsid w:val="00853109"/>
    <w:rsid w:val="00853604"/>
    <w:rsid w:val="00853B05"/>
    <w:rsid w:val="00853F86"/>
    <w:rsid w:val="00854170"/>
    <w:rsid w:val="00854673"/>
    <w:rsid w:val="008547F3"/>
    <w:rsid w:val="008548C3"/>
    <w:rsid w:val="008559EA"/>
    <w:rsid w:val="0085625B"/>
    <w:rsid w:val="0086022A"/>
    <w:rsid w:val="008608D8"/>
    <w:rsid w:val="00860BA1"/>
    <w:rsid w:val="00860DE7"/>
    <w:rsid w:val="00861906"/>
    <w:rsid w:val="00862948"/>
    <w:rsid w:val="00862D33"/>
    <w:rsid w:val="0086315D"/>
    <w:rsid w:val="00864A15"/>
    <w:rsid w:val="00864D83"/>
    <w:rsid w:val="00864E5D"/>
    <w:rsid w:val="00865479"/>
    <w:rsid w:val="00870017"/>
    <w:rsid w:val="0087055E"/>
    <w:rsid w:val="008714AB"/>
    <w:rsid w:val="00871E3A"/>
    <w:rsid w:val="00871F62"/>
    <w:rsid w:val="00872475"/>
    <w:rsid w:val="00872AE7"/>
    <w:rsid w:val="00872CCE"/>
    <w:rsid w:val="00873679"/>
    <w:rsid w:val="00873F2C"/>
    <w:rsid w:val="00874131"/>
    <w:rsid w:val="00875DB3"/>
    <w:rsid w:val="00876148"/>
    <w:rsid w:val="00876ED0"/>
    <w:rsid w:val="00876ED3"/>
    <w:rsid w:val="0087714A"/>
    <w:rsid w:val="00877CE2"/>
    <w:rsid w:val="008807C0"/>
    <w:rsid w:val="00880E4D"/>
    <w:rsid w:val="00881242"/>
    <w:rsid w:val="0088184E"/>
    <w:rsid w:val="0088232B"/>
    <w:rsid w:val="00882EB3"/>
    <w:rsid w:val="008830AF"/>
    <w:rsid w:val="00883403"/>
    <w:rsid w:val="00883BB7"/>
    <w:rsid w:val="00883C3F"/>
    <w:rsid w:val="00884258"/>
    <w:rsid w:val="00884544"/>
    <w:rsid w:val="00884751"/>
    <w:rsid w:val="00884ADC"/>
    <w:rsid w:val="00886830"/>
    <w:rsid w:val="00886897"/>
    <w:rsid w:val="00886C27"/>
    <w:rsid w:val="00886C9A"/>
    <w:rsid w:val="00887727"/>
    <w:rsid w:val="008905AF"/>
    <w:rsid w:val="00892838"/>
    <w:rsid w:val="0089398A"/>
    <w:rsid w:val="0089441A"/>
    <w:rsid w:val="0089474E"/>
    <w:rsid w:val="00894943"/>
    <w:rsid w:val="00894D49"/>
    <w:rsid w:val="00895295"/>
    <w:rsid w:val="008959B4"/>
    <w:rsid w:val="00895B29"/>
    <w:rsid w:val="008A0600"/>
    <w:rsid w:val="008A0B1B"/>
    <w:rsid w:val="008A0EA1"/>
    <w:rsid w:val="008A1139"/>
    <w:rsid w:val="008A141D"/>
    <w:rsid w:val="008A22DF"/>
    <w:rsid w:val="008A2603"/>
    <w:rsid w:val="008A2746"/>
    <w:rsid w:val="008A2B65"/>
    <w:rsid w:val="008A358C"/>
    <w:rsid w:val="008A3B76"/>
    <w:rsid w:val="008A4C29"/>
    <w:rsid w:val="008A5396"/>
    <w:rsid w:val="008A5B89"/>
    <w:rsid w:val="008A5D96"/>
    <w:rsid w:val="008A6550"/>
    <w:rsid w:val="008A71D2"/>
    <w:rsid w:val="008A76FB"/>
    <w:rsid w:val="008A7A30"/>
    <w:rsid w:val="008A7FA8"/>
    <w:rsid w:val="008B0E2C"/>
    <w:rsid w:val="008B1320"/>
    <w:rsid w:val="008B2E82"/>
    <w:rsid w:val="008B34AD"/>
    <w:rsid w:val="008B41E9"/>
    <w:rsid w:val="008B55BD"/>
    <w:rsid w:val="008B55E5"/>
    <w:rsid w:val="008B5797"/>
    <w:rsid w:val="008B6064"/>
    <w:rsid w:val="008B608A"/>
    <w:rsid w:val="008B798A"/>
    <w:rsid w:val="008B7CB4"/>
    <w:rsid w:val="008C055B"/>
    <w:rsid w:val="008C06B0"/>
    <w:rsid w:val="008C0992"/>
    <w:rsid w:val="008C1270"/>
    <w:rsid w:val="008C179F"/>
    <w:rsid w:val="008C2814"/>
    <w:rsid w:val="008C28D5"/>
    <w:rsid w:val="008C30A6"/>
    <w:rsid w:val="008C32C6"/>
    <w:rsid w:val="008C3890"/>
    <w:rsid w:val="008C435A"/>
    <w:rsid w:val="008C463D"/>
    <w:rsid w:val="008C5228"/>
    <w:rsid w:val="008C52D6"/>
    <w:rsid w:val="008C6080"/>
    <w:rsid w:val="008C64C6"/>
    <w:rsid w:val="008C6EC8"/>
    <w:rsid w:val="008C7999"/>
    <w:rsid w:val="008C7FA7"/>
    <w:rsid w:val="008D0567"/>
    <w:rsid w:val="008D121A"/>
    <w:rsid w:val="008D1551"/>
    <w:rsid w:val="008D1A6E"/>
    <w:rsid w:val="008D2D9E"/>
    <w:rsid w:val="008D3657"/>
    <w:rsid w:val="008D38B7"/>
    <w:rsid w:val="008D40FA"/>
    <w:rsid w:val="008D45AA"/>
    <w:rsid w:val="008D45B1"/>
    <w:rsid w:val="008D65C7"/>
    <w:rsid w:val="008D6C7D"/>
    <w:rsid w:val="008D6D1B"/>
    <w:rsid w:val="008D7476"/>
    <w:rsid w:val="008D76FD"/>
    <w:rsid w:val="008D7BB4"/>
    <w:rsid w:val="008E0FA1"/>
    <w:rsid w:val="008E24C8"/>
    <w:rsid w:val="008E27BC"/>
    <w:rsid w:val="008E2879"/>
    <w:rsid w:val="008E2B74"/>
    <w:rsid w:val="008E2CD5"/>
    <w:rsid w:val="008E3E6E"/>
    <w:rsid w:val="008E4150"/>
    <w:rsid w:val="008E4540"/>
    <w:rsid w:val="008E458C"/>
    <w:rsid w:val="008E4B77"/>
    <w:rsid w:val="008E4EEE"/>
    <w:rsid w:val="008E4F0D"/>
    <w:rsid w:val="008E5F6B"/>
    <w:rsid w:val="008E617F"/>
    <w:rsid w:val="008E69D5"/>
    <w:rsid w:val="008E72D4"/>
    <w:rsid w:val="008E7C4E"/>
    <w:rsid w:val="008F036E"/>
    <w:rsid w:val="008F0B1A"/>
    <w:rsid w:val="008F2089"/>
    <w:rsid w:val="008F2942"/>
    <w:rsid w:val="008F298A"/>
    <w:rsid w:val="008F3C89"/>
    <w:rsid w:val="008F41E5"/>
    <w:rsid w:val="008F42C9"/>
    <w:rsid w:val="008F5C22"/>
    <w:rsid w:val="008F60D1"/>
    <w:rsid w:val="008F63D6"/>
    <w:rsid w:val="008F6559"/>
    <w:rsid w:val="008F6776"/>
    <w:rsid w:val="008F67EE"/>
    <w:rsid w:val="00900039"/>
    <w:rsid w:val="00902259"/>
    <w:rsid w:val="00902402"/>
    <w:rsid w:val="00903057"/>
    <w:rsid w:val="00904591"/>
    <w:rsid w:val="00904C3A"/>
    <w:rsid w:val="009061FD"/>
    <w:rsid w:val="00906D5A"/>
    <w:rsid w:val="00907520"/>
    <w:rsid w:val="009075D0"/>
    <w:rsid w:val="00907C7E"/>
    <w:rsid w:val="00907F83"/>
    <w:rsid w:val="00910163"/>
    <w:rsid w:val="00910B75"/>
    <w:rsid w:val="00911566"/>
    <w:rsid w:val="00912CCA"/>
    <w:rsid w:val="00912FBB"/>
    <w:rsid w:val="00913AEA"/>
    <w:rsid w:val="009145AA"/>
    <w:rsid w:val="00915098"/>
    <w:rsid w:val="009163CF"/>
    <w:rsid w:val="00916947"/>
    <w:rsid w:val="0091703C"/>
    <w:rsid w:val="009172F9"/>
    <w:rsid w:val="00917BBC"/>
    <w:rsid w:val="0092064D"/>
    <w:rsid w:val="00921123"/>
    <w:rsid w:val="0092171C"/>
    <w:rsid w:val="00921F8E"/>
    <w:rsid w:val="00921F9E"/>
    <w:rsid w:val="009224C8"/>
    <w:rsid w:val="00923996"/>
    <w:rsid w:val="009239FD"/>
    <w:rsid w:val="00923DFC"/>
    <w:rsid w:val="0092405A"/>
    <w:rsid w:val="00924FD2"/>
    <w:rsid w:val="00925A85"/>
    <w:rsid w:val="0092626C"/>
    <w:rsid w:val="00926866"/>
    <w:rsid w:val="009270D8"/>
    <w:rsid w:val="00927B41"/>
    <w:rsid w:val="0093020D"/>
    <w:rsid w:val="00931960"/>
    <w:rsid w:val="0093295E"/>
    <w:rsid w:val="00932B0A"/>
    <w:rsid w:val="00933077"/>
    <w:rsid w:val="009331DC"/>
    <w:rsid w:val="00933779"/>
    <w:rsid w:val="00933C81"/>
    <w:rsid w:val="00934279"/>
    <w:rsid w:val="0093471B"/>
    <w:rsid w:val="00934A3C"/>
    <w:rsid w:val="00935129"/>
    <w:rsid w:val="00935316"/>
    <w:rsid w:val="00935452"/>
    <w:rsid w:val="0093703D"/>
    <w:rsid w:val="009373F0"/>
    <w:rsid w:val="00937483"/>
    <w:rsid w:val="00937A8E"/>
    <w:rsid w:val="00940822"/>
    <w:rsid w:val="00940AA7"/>
    <w:rsid w:val="00941349"/>
    <w:rsid w:val="0094145A"/>
    <w:rsid w:val="00942099"/>
    <w:rsid w:val="009425A9"/>
    <w:rsid w:val="00942F47"/>
    <w:rsid w:val="00943BDD"/>
    <w:rsid w:val="0094414D"/>
    <w:rsid w:val="00944508"/>
    <w:rsid w:val="009445E9"/>
    <w:rsid w:val="009448B3"/>
    <w:rsid w:val="00944959"/>
    <w:rsid w:val="00945286"/>
    <w:rsid w:val="0094551F"/>
    <w:rsid w:val="00946EED"/>
    <w:rsid w:val="00946F4C"/>
    <w:rsid w:val="00946FEE"/>
    <w:rsid w:val="00950F33"/>
    <w:rsid w:val="0095139A"/>
    <w:rsid w:val="00951850"/>
    <w:rsid w:val="00951972"/>
    <w:rsid w:val="00951C44"/>
    <w:rsid w:val="009522CA"/>
    <w:rsid w:val="00952CBB"/>
    <w:rsid w:val="00952DDA"/>
    <w:rsid w:val="00952E55"/>
    <w:rsid w:val="00955052"/>
    <w:rsid w:val="00955F75"/>
    <w:rsid w:val="00956CCB"/>
    <w:rsid w:val="0095716A"/>
    <w:rsid w:val="009579B5"/>
    <w:rsid w:val="0096024D"/>
    <w:rsid w:val="009613ED"/>
    <w:rsid w:val="00963457"/>
    <w:rsid w:val="0096360F"/>
    <w:rsid w:val="00963D89"/>
    <w:rsid w:val="00964803"/>
    <w:rsid w:val="00964E44"/>
    <w:rsid w:val="00965121"/>
    <w:rsid w:val="0096561F"/>
    <w:rsid w:val="0096570E"/>
    <w:rsid w:val="00966C6B"/>
    <w:rsid w:val="00966FE0"/>
    <w:rsid w:val="00967DB2"/>
    <w:rsid w:val="009700DB"/>
    <w:rsid w:val="00970527"/>
    <w:rsid w:val="009714A3"/>
    <w:rsid w:val="00972171"/>
    <w:rsid w:val="00976C26"/>
    <w:rsid w:val="00976CE9"/>
    <w:rsid w:val="0097750B"/>
    <w:rsid w:val="00977D39"/>
    <w:rsid w:val="00980BB2"/>
    <w:rsid w:val="00982487"/>
    <w:rsid w:val="009827CA"/>
    <w:rsid w:val="00982871"/>
    <w:rsid w:val="00982C49"/>
    <w:rsid w:val="00982F58"/>
    <w:rsid w:val="00983059"/>
    <w:rsid w:val="009831DB"/>
    <w:rsid w:val="00983E94"/>
    <w:rsid w:val="00983FF9"/>
    <w:rsid w:val="00984731"/>
    <w:rsid w:val="009851DD"/>
    <w:rsid w:val="009852CB"/>
    <w:rsid w:val="009858E3"/>
    <w:rsid w:val="00985EE9"/>
    <w:rsid w:val="00986228"/>
    <w:rsid w:val="00987049"/>
    <w:rsid w:val="009872CB"/>
    <w:rsid w:val="0098765A"/>
    <w:rsid w:val="00987EEA"/>
    <w:rsid w:val="00990276"/>
    <w:rsid w:val="00990AAB"/>
    <w:rsid w:val="009910DD"/>
    <w:rsid w:val="00991313"/>
    <w:rsid w:val="00991A3A"/>
    <w:rsid w:val="00991BD3"/>
    <w:rsid w:val="00991E4F"/>
    <w:rsid w:val="00991FC5"/>
    <w:rsid w:val="009924AE"/>
    <w:rsid w:val="00992529"/>
    <w:rsid w:val="00993D58"/>
    <w:rsid w:val="0099471F"/>
    <w:rsid w:val="00994EB8"/>
    <w:rsid w:val="00995315"/>
    <w:rsid w:val="0099607B"/>
    <w:rsid w:val="00996597"/>
    <w:rsid w:val="00997704"/>
    <w:rsid w:val="0099797C"/>
    <w:rsid w:val="00997A00"/>
    <w:rsid w:val="009A1052"/>
    <w:rsid w:val="009A2105"/>
    <w:rsid w:val="009A22C8"/>
    <w:rsid w:val="009A33A1"/>
    <w:rsid w:val="009A398D"/>
    <w:rsid w:val="009A3D83"/>
    <w:rsid w:val="009A4039"/>
    <w:rsid w:val="009A4177"/>
    <w:rsid w:val="009A4CC8"/>
    <w:rsid w:val="009A4D00"/>
    <w:rsid w:val="009A4DFE"/>
    <w:rsid w:val="009A50EC"/>
    <w:rsid w:val="009A6A2A"/>
    <w:rsid w:val="009A71C7"/>
    <w:rsid w:val="009A7B1C"/>
    <w:rsid w:val="009B0684"/>
    <w:rsid w:val="009B078B"/>
    <w:rsid w:val="009B2011"/>
    <w:rsid w:val="009B2B2E"/>
    <w:rsid w:val="009B3F4C"/>
    <w:rsid w:val="009B546E"/>
    <w:rsid w:val="009B572D"/>
    <w:rsid w:val="009B5BBC"/>
    <w:rsid w:val="009B65E1"/>
    <w:rsid w:val="009B6917"/>
    <w:rsid w:val="009B6FD3"/>
    <w:rsid w:val="009B731A"/>
    <w:rsid w:val="009B7765"/>
    <w:rsid w:val="009B7E42"/>
    <w:rsid w:val="009C141D"/>
    <w:rsid w:val="009C1473"/>
    <w:rsid w:val="009C1765"/>
    <w:rsid w:val="009C1867"/>
    <w:rsid w:val="009C27DB"/>
    <w:rsid w:val="009C295A"/>
    <w:rsid w:val="009C2B5A"/>
    <w:rsid w:val="009C3068"/>
    <w:rsid w:val="009C411D"/>
    <w:rsid w:val="009C7195"/>
    <w:rsid w:val="009C74D3"/>
    <w:rsid w:val="009C754F"/>
    <w:rsid w:val="009C7664"/>
    <w:rsid w:val="009C7807"/>
    <w:rsid w:val="009C7C05"/>
    <w:rsid w:val="009D0117"/>
    <w:rsid w:val="009D0DF7"/>
    <w:rsid w:val="009D2922"/>
    <w:rsid w:val="009D33AB"/>
    <w:rsid w:val="009D3494"/>
    <w:rsid w:val="009D5831"/>
    <w:rsid w:val="009D6EC0"/>
    <w:rsid w:val="009E038D"/>
    <w:rsid w:val="009E0608"/>
    <w:rsid w:val="009E0CFB"/>
    <w:rsid w:val="009E161C"/>
    <w:rsid w:val="009E1D39"/>
    <w:rsid w:val="009E2099"/>
    <w:rsid w:val="009E38D7"/>
    <w:rsid w:val="009E3972"/>
    <w:rsid w:val="009E39D0"/>
    <w:rsid w:val="009E5D46"/>
    <w:rsid w:val="009E6D4A"/>
    <w:rsid w:val="009E758D"/>
    <w:rsid w:val="009F2D79"/>
    <w:rsid w:val="009F32C2"/>
    <w:rsid w:val="009F3527"/>
    <w:rsid w:val="009F3AE5"/>
    <w:rsid w:val="009F4877"/>
    <w:rsid w:val="009F48D5"/>
    <w:rsid w:val="009F5280"/>
    <w:rsid w:val="00A007A5"/>
    <w:rsid w:val="00A00A81"/>
    <w:rsid w:val="00A00EF4"/>
    <w:rsid w:val="00A01158"/>
    <w:rsid w:val="00A01576"/>
    <w:rsid w:val="00A01A7D"/>
    <w:rsid w:val="00A0330A"/>
    <w:rsid w:val="00A0333E"/>
    <w:rsid w:val="00A034FA"/>
    <w:rsid w:val="00A0355A"/>
    <w:rsid w:val="00A04CBB"/>
    <w:rsid w:val="00A0564C"/>
    <w:rsid w:val="00A067B0"/>
    <w:rsid w:val="00A06A79"/>
    <w:rsid w:val="00A06AFB"/>
    <w:rsid w:val="00A10B32"/>
    <w:rsid w:val="00A1127D"/>
    <w:rsid w:val="00A11315"/>
    <w:rsid w:val="00A11E5B"/>
    <w:rsid w:val="00A12CEB"/>
    <w:rsid w:val="00A12D83"/>
    <w:rsid w:val="00A144C8"/>
    <w:rsid w:val="00A15078"/>
    <w:rsid w:val="00A15429"/>
    <w:rsid w:val="00A1544F"/>
    <w:rsid w:val="00A15603"/>
    <w:rsid w:val="00A15EEE"/>
    <w:rsid w:val="00A16AF5"/>
    <w:rsid w:val="00A173C9"/>
    <w:rsid w:val="00A178A8"/>
    <w:rsid w:val="00A17908"/>
    <w:rsid w:val="00A17A8B"/>
    <w:rsid w:val="00A20949"/>
    <w:rsid w:val="00A20F83"/>
    <w:rsid w:val="00A2169D"/>
    <w:rsid w:val="00A22A9D"/>
    <w:rsid w:val="00A25285"/>
    <w:rsid w:val="00A256BC"/>
    <w:rsid w:val="00A256ED"/>
    <w:rsid w:val="00A25AEB"/>
    <w:rsid w:val="00A25C15"/>
    <w:rsid w:val="00A25CA6"/>
    <w:rsid w:val="00A26D19"/>
    <w:rsid w:val="00A27718"/>
    <w:rsid w:val="00A27E25"/>
    <w:rsid w:val="00A30B54"/>
    <w:rsid w:val="00A3153E"/>
    <w:rsid w:val="00A31900"/>
    <w:rsid w:val="00A3374D"/>
    <w:rsid w:val="00A33834"/>
    <w:rsid w:val="00A33B1C"/>
    <w:rsid w:val="00A34BFB"/>
    <w:rsid w:val="00A35E52"/>
    <w:rsid w:val="00A36E02"/>
    <w:rsid w:val="00A37394"/>
    <w:rsid w:val="00A3770E"/>
    <w:rsid w:val="00A40789"/>
    <w:rsid w:val="00A40E23"/>
    <w:rsid w:val="00A4156F"/>
    <w:rsid w:val="00A416E0"/>
    <w:rsid w:val="00A419B5"/>
    <w:rsid w:val="00A41BCB"/>
    <w:rsid w:val="00A42247"/>
    <w:rsid w:val="00A43272"/>
    <w:rsid w:val="00A4459A"/>
    <w:rsid w:val="00A44A8F"/>
    <w:rsid w:val="00A44B3F"/>
    <w:rsid w:val="00A44CF2"/>
    <w:rsid w:val="00A44E4E"/>
    <w:rsid w:val="00A44FE4"/>
    <w:rsid w:val="00A45C1C"/>
    <w:rsid w:val="00A45EA0"/>
    <w:rsid w:val="00A4658A"/>
    <w:rsid w:val="00A4682E"/>
    <w:rsid w:val="00A47DB4"/>
    <w:rsid w:val="00A5016A"/>
    <w:rsid w:val="00A503CD"/>
    <w:rsid w:val="00A52912"/>
    <w:rsid w:val="00A53CB8"/>
    <w:rsid w:val="00A54583"/>
    <w:rsid w:val="00A56349"/>
    <w:rsid w:val="00A5788E"/>
    <w:rsid w:val="00A60D28"/>
    <w:rsid w:val="00A61F2C"/>
    <w:rsid w:val="00A652A6"/>
    <w:rsid w:val="00A65717"/>
    <w:rsid w:val="00A65C1F"/>
    <w:rsid w:val="00A65E7F"/>
    <w:rsid w:val="00A6743E"/>
    <w:rsid w:val="00A67A1F"/>
    <w:rsid w:val="00A67AD3"/>
    <w:rsid w:val="00A70071"/>
    <w:rsid w:val="00A71B8D"/>
    <w:rsid w:val="00A71F44"/>
    <w:rsid w:val="00A72314"/>
    <w:rsid w:val="00A735A9"/>
    <w:rsid w:val="00A73A02"/>
    <w:rsid w:val="00A73DC0"/>
    <w:rsid w:val="00A73F67"/>
    <w:rsid w:val="00A74185"/>
    <w:rsid w:val="00A742DA"/>
    <w:rsid w:val="00A74562"/>
    <w:rsid w:val="00A746B2"/>
    <w:rsid w:val="00A7472E"/>
    <w:rsid w:val="00A74A1D"/>
    <w:rsid w:val="00A752DC"/>
    <w:rsid w:val="00A7580C"/>
    <w:rsid w:val="00A75A1F"/>
    <w:rsid w:val="00A7785E"/>
    <w:rsid w:val="00A801E9"/>
    <w:rsid w:val="00A80D98"/>
    <w:rsid w:val="00A80FB5"/>
    <w:rsid w:val="00A817F8"/>
    <w:rsid w:val="00A82024"/>
    <w:rsid w:val="00A83138"/>
    <w:rsid w:val="00A849D6"/>
    <w:rsid w:val="00A85942"/>
    <w:rsid w:val="00A866C7"/>
    <w:rsid w:val="00A86ED8"/>
    <w:rsid w:val="00A87161"/>
    <w:rsid w:val="00A87DB7"/>
    <w:rsid w:val="00A87DF8"/>
    <w:rsid w:val="00A87E21"/>
    <w:rsid w:val="00A91D8E"/>
    <w:rsid w:val="00A92FAE"/>
    <w:rsid w:val="00A9356A"/>
    <w:rsid w:val="00A93E86"/>
    <w:rsid w:val="00A93F24"/>
    <w:rsid w:val="00A9464D"/>
    <w:rsid w:val="00A9491A"/>
    <w:rsid w:val="00A961CE"/>
    <w:rsid w:val="00A962EC"/>
    <w:rsid w:val="00A9645B"/>
    <w:rsid w:val="00AA0F9F"/>
    <w:rsid w:val="00AA11A7"/>
    <w:rsid w:val="00AA12F2"/>
    <w:rsid w:val="00AA25C7"/>
    <w:rsid w:val="00AA3469"/>
    <w:rsid w:val="00AA4143"/>
    <w:rsid w:val="00AA433B"/>
    <w:rsid w:val="00AA4DBE"/>
    <w:rsid w:val="00AA5888"/>
    <w:rsid w:val="00AA58A5"/>
    <w:rsid w:val="00AA5B1C"/>
    <w:rsid w:val="00AA7273"/>
    <w:rsid w:val="00AB105D"/>
    <w:rsid w:val="00AB16F7"/>
    <w:rsid w:val="00AB2281"/>
    <w:rsid w:val="00AB2E26"/>
    <w:rsid w:val="00AB2F27"/>
    <w:rsid w:val="00AB30F0"/>
    <w:rsid w:val="00AB3314"/>
    <w:rsid w:val="00AB398D"/>
    <w:rsid w:val="00AB3B21"/>
    <w:rsid w:val="00AB3CAD"/>
    <w:rsid w:val="00AB50FD"/>
    <w:rsid w:val="00AB5DA8"/>
    <w:rsid w:val="00AB74A4"/>
    <w:rsid w:val="00AB7C7F"/>
    <w:rsid w:val="00AC123E"/>
    <w:rsid w:val="00AC138D"/>
    <w:rsid w:val="00AC18BE"/>
    <w:rsid w:val="00AC196E"/>
    <w:rsid w:val="00AC29C5"/>
    <w:rsid w:val="00AC3257"/>
    <w:rsid w:val="00AC3922"/>
    <w:rsid w:val="00AC3D6E"/>
    <w:rsid w:val="00AC4098"/>
    <w:rsid w:val="00AC446A"/>
    <w:rsid w:val="00AC4470"/>
    <w:rsid w:val="00AC4B7D"/>
    <w:rsid w:val="00AC5216"/>
    <w:rsid w:val="00AC5525"/>
    <w:rsid w:val="00AC675D"/>
    <w:rsid w:val="00AC6826"/>
    <w:rsid w:val="00AC7AB9"/>
    <w:rsid w:val="00AC7ABF"/>
    <w:rsid w:val="00AC7CC0"/>
    <w:rsid w:val="00AC7CD2"/>
    <w:rsid w:val="00AD0756"/>
    <w:rsid w:val="00AD088B"/>
    <w:rsid w:val="00AD1011"/>
    <w:rsid w:val="00AD1916"/>
    <w:rsid w:val="00AD21BA"/>
    <w:rsid w:val="00AD24C1"/>
    <w:rsid w:val="00AD2F50"/>
    <w:rsid w:val="00AD3328"/>
    <w:rsid w:val="00AD41E9"/>
    <w:rsid w:val="00AD4385"/>
    <w:rsid w:val="00AD54E8"/>
    <w:rsid w:val="00AD5884"/>
    <w:rsid w:val="00AD6803"/>
    <w:rsid w:val="00AD685B"/>
    <w:rsid w:val="00AD7346"/>
    <w:rsid w:val="00AE0369"/>
    <w:rsid w:val="00AE1608"/>
    <w:rsid w:val="00AE1822"/>
    <w:rsid w:val="00AE1880"/>
    <w:rsid w:val="00AE1B4A"/>
    <w:rsid w:val="00AE294D"/>
    <w:rsid w:val="00AE2DA2"/>
    <w:rsid w:val="00AE373D"/>
    <w:rsid w:val="00AE39AA"/>
    <w:rsid w:val="00AE4D7E"/>
    <w:rsid w:val="00AE66B6"/>
    <w:rsid w:val="00AE6D56"/>
    <w:rsid w:val="00AF24E7"/>
    <w:rsid w:val="00AF2908"/>
    <w:rsid w:val="00AF2B8E"/>
    <w:rsid w:val="00AF3008"/>
    <w:rsid w:val="00AF518A"/>
    <w:rsid w:val="00AF5A85"/>
    <w:rsid w:val="00AF682E"/>
    <w:rsid w:val="00AF7095"/>
    <w:rsid w:val="00AF72F8"/>
    <w:rsid w:val="00AF7A56"/>
    <w:rsid w:val="00B004A9"/>
    <w:rsid w:val="00B01311"/>
    <w:rsid w:val="00B021F4"/>
    <w:rsid w:val="00B03350"/>
    <w:rsid w:val="00B03667"/>
    <w:rsid w:val="00B03DFB"/>
    <w:rsid w:val="00B04871"/>
    <w:rsid w:val="00B05354"/>
    <w:rsid w:val="00B054E2"/>
    <w:rsid w:val="00B0686D"/>
    <w:rsid w:val="00B07260"/>
    <w:rsid w:val="00B0726B"/>
    <w:rsid w:val="00B1040B"/>
    <w:rsid w:val="00B10DC4"/>
    <w:rsid w:val="00B11BC0"/>
    <w:rsid w:val="00B11CB3"/>
    <w:rsid w:val="00B11D92"/>
    <w:rsid w:val="00B11F38"/>
    <w:rsid w:val="00B127A9"/>
    <w:rsid w:val="00B12817"/>
    <w:rsid w:val="00B12979"/>
    <w:rsid w:val="00B12ED4"/>
    <w:rsid w:val="00B133EB"/>
    <w:rsid w:val="00B13A70"/>
    <w:rsid w:val="00B14431"/>
    <w:rsid w:val="00B15121"/>
    <w:rsid w:val="00B15165"/>
    <w:rsid w:val="00B152C0"/>
    <w:rsid w:val="00B154BF"/>
    <w:rsid w:val="00B15A07"/>
    <w:rsid w:val="00B16D61"/>
    <w:rsid w:val="00B17521"/>
    <w:rsid w:val="00B17BD9"/>
    <w:rsid w:val="00B20290"/>
    <w:rsid w:val="00B21011"/>
    <w:rsid w:val="00B21FBE"/>
    <w:rsid w:val="00B221E8"/>
    <w:rsid w:val="00B223A2"/>
    <w:rsid w:val="00B2363C"/>
    <w:rsid w:val="00B2468A"/>
    <w:rsid w:val="00B27417"/>
    <w:rsid w:val="00B30118"/>
    <w:rsid w:val="00B30DFC"/>
    <w:rsid w:val="00B314F5"/>
    <w:rsid w:val="00B315EC"/>
    <w:rsid w:val="00B3207C"/>
    <w:rsid w:val="00B32CCD"/>
    <w:rsid w:val="00B337FE"/>
    <w:rsid w:val="00B349A9"/>
    <w:rsid w:val="00B34F22"/>
    <w:rsid w:val="00B35E1D"/>
    <w:rsid w:val="00B360E4"/>
    <w:rsid w:val="00B377D4"/>
    <w:rsid w:val="00B37AB0"/>
    <w:rsid w:val="00B37C54"/>
    <w:rsid w:val="00B40171"/>
    <w:rsid w:val="00B40E81"/>
    <w:rsid w:val="00B42102"/>
    <w:rsid w:val="00B423B6"/>
    <w:rsid w:val="00B42409"/>
    <w:rsid w:val="00B426A1"/>
    <w:rsid w:val="00B43276"/>
    <w:rsid w:val="00B439CE"/>
    <w:rsid w:val="00B44075"/>
    <w:rsid w:val="00B443A7"/>
    <w:rsid w:val="00B4444B"/>
    <w:rsid w:val="00B45A34"/>
    <w:rsid w:val="00B46855"/>
    <w:rsid w:val="00B47578"/>
    <w:rsid w:val="00B47E0D"/>
    <w:rsid w:val="00B47E64"/>
    <w:rsid w:val="00B47EEA"/>
    <w:rsid w:val="00B501DC"/>
    <w:rsid w:val="00B504CF"/>
    <w:rsid w:val="00B5068C"/>
    <w:rsid w:val="00B50799"/>
    <w:rsid w:val="00B50898"/>
    <w:rsid w:val="00B5089B"/>
    <w:rsid w:val="00B50A86"/>
    <w:rsid w:val="00B50C77"/>
    <w:rsid w:val="00B51201"/>
    <w:rsid w:val="00B520AF"/>
    <w:rsid w:val="00B52464"/>
    <w:rsid w:val="00B52A2A"/>
    <w:rsid w:val="00B532E8"/>
    <w:rsid w:val="00B53ADE"/>
    <w:rsid w:val="00B53D10"/>
    <w:rsid w:val="00B54F37"/>
    <w:rsid w:val="00B55AB4"/>
    <w:rsid w:val="00B55F87"/>
    <w:rsid w:val="00B560B2"/>
    <w:rsid w:val="00B5732B"/>
    <w:rsid w:val="00B573F2"/>
    <w:rsid w:val="00B606A3"/>
    <w:rsid w:val="00B60FDC"/>
    <w:rsid w:val="00B61B57"/>
    <w:rsid w:val="00B62126"/>
    <w:rsid w:val="00B623CA"/>
    <w:rsid w:val="00B62C70"/>
    <w:rsid w:val="00B633D4"/>
    <w:rsid w:val="00B639EC"/>
    <w:rsid w:val="00B64F5D"/>
    <w:rsid w:val="00B653A3"/>
    <w:rsid w:val="00B665D2"/>
    <w:rsid w:val="00B668F4"/>
    <w:rsid w:val="00B66A9E"/>
    <w:rsid w:val="00B66C76"/>
    <w:rsid w:val="00B66F22"/>
    <w:rsid w:val="00B67269"/>
    <w:rsid w:val="00B676B9"/>
    <w:rsid w:val="00B67896"/>
    <w:rsid w:val="00B679F4"/>
    <w:rsid w:val="00B67DBD"/>
    <w:rsid w:val="00B70327"/>
    <w:rsid w:val="00B7042E"/>
    <w:rsid w:val="00B708BF"/>
    <w:rsid w:val="00B70941"/>
    <w:rsid w:val="00B71F02"/>
    <w:rsid w:val="00B72101"/>
    <w:rsid w:val="00B7242B"/>
    <w:rsid w:val="00B72567"/>
    <w:rsid w:val="00B72771"/>
    <w:rsid w:val="00B745A3"/>
    <w:rsid w:val="00B74BB2"/>
    <w:rsid w:val="00B74D21"/>
    <w:rsid w:val="00B75059"/>
    <w:rsid w:val="00B75FDB"/>
    <w:rsid w:val="00B77332"/>
    <w:rsid w:val="00B77644"/>
    <w:rsid w:val="00B808C6"/>
    <w:rsid w:val="00B80A62"/>
    <w:rsid w:val="00B8175A"/>
    <w:rsid w:val="00B82539"/>
    <w:rsid w:val="00B83239"/>
    <w:rsid w:val="00B83FAC"/>
    <w:rsid w:val="00B8529A"/>
    <w:rsid w:val="00B86798"/>
    <w:rsid w:val="00B86BF0"/>
    <w:rsid w:val="00B87540"/>
    <w:rsid w:val="00B87B0C"/>
    <w:rsid w:val="00B87FA4"/>
    <w:rsid w:val="00B93450"/>
    <w:rsid w:val="00B936C2"/>
    <w:rsid w:val="00B95AA9"/>
    <w:rsid w:val="00B9663A"/>
    <w:rsid w:val="00B96F55"/>
    <w:rsid w:val="00B97F39"/>
    <w:rsid w:val="00BA0922"/>
    <w:rsid w:val="00BA0948"/>
    <w:rsid w:val="00BA14FC"/>
    <w:rsid w:val="00BA16B5"/>
    <w:rsid w:val="00BA17AB"/>
    <w:rsid w:val="00BA1C2A"/>
    <w:rsid w:val="00BA288F"/>
    <w:rsid w:val="00BA384B"/>
    <w:rsid w:val="00BA405D"/>
    <w:rsid w:val="00BA5F29"/>
    <w:rsid w:val="00BA6067"/>
    <w:rsid w:val="00BA67FA"/>
    <w:rsid w:val="00BB081F"/>
    <w:rsid w:val="00BB19FB"/>
    <w:rsid w:val="00BB29E3"/>
    <w:rsid w:val="00BB2C6E"/>
    <w:rsid w:val="00BB4469"/>
    <w:rsid w:val="00BB4597"/>
    <w:rsid w:val="00BB4721"/>
    <w:rsid w:val="00BB4FEF"/>
    <w:rsid w:val="00BB524D"/>
    <w:rsid w:val="00BB5496"/>
    <w:rsid w:val="00BB5907"/>
    <w:rsid w:val="00BB5D47"/>
    <w:rsid w:val="00BB6132"/>
    <w:rsid w:val="00BB66C4"/>
    <w:rsid w:val="00BB7204"/>
    <w:rsid w:val="00BC0C69"/>
    <w:rsid w:val="00BC1013"/>
    <w:rsid w:val="00BC1AE7"/>
    <w:rsid w:val="00BC1EF6"/>
    <w:rsid w:val="00BC2C8F"/>
    <w:rsid w:val="00BC3CF1"/>
    <w:rsid w:val="00BC3EB5"/>
    <w:rsid w:val="00BC4337"/>
    <w:rsid w:val="00BC5B93"/>
    <w:rsid w:val="00BC62AB"/>
    <w:rsid w:val="00BC7147"/>
    <w:rsid w:val="00BC7A9D"/>
    <w:rsid w:val="00BD1F7A"/>
    <w:rsid w:val="00BD20C6"/>
    <w:rsid w:val="00BD23B2"/>
    <w:rsid w:val="00BD31C2"/>
    <w:rsid w:val="00BD4E59"/>
    <w:rsid w:val="00BD58EE"/>
    <w:rsid w:val="00BD6B34"/>
    <w:rsid w:val="00BD72B2"/>
    <w:rsid w:val="00BD741E"/>
    <w:rsid w:val="00BD7A8E"/>
    <w:rsid w:val="00BE25CC"/>
    <w:rsid w:val="00BE2AB0"/>
    <w:rsid w:val="00BE2EDA"/>
    <w:rsid w:val="00BE37E7"/>
    <w:rsid w:val="00BE43A8"/>
    <w:rsid w:val="00BE49FE"/>
    <w:rsid w:val="00BE4A2E"/>
    <w:rsid w:val="00BE5112"/>
    <w:rsid w:val="00BE63A2"/>
    <w:rsid w:val="00BE6F2E"/>
    <w:rsid w:val="00BE7E47"/>
    <w:rsid w:val="00BF0616"/>
    <w:rsid w:val="00BF0D84"/>
    <w:rsid w:val="00BF1163"/>
    <w:rsid w:val="00BF135A"/>
    <w:rsid w:val="00BF156D"/>
    <w:rsid w:val="00BF2673"/>
    <w:rsid w:val="00BF2A9B"/>
    <w:rsid w:val="00BF2AB4"/>
    <w:rsid w:val="00BF3E0B"/>
    <w:rsid w:val="00BF691A"/>
    <w:rsid w:val="00BF7CD0"/>
    <w:rsid w:val="00C00556"/>
    <w:rsid w:val="00C0093B"/>
    <w:rsid w:val="00C00DF3"/>
    <w:rsid w:val="00C01564"/>
    <w:rsid w:val="00C01833"/>
    <w:rsid w:val="00C02B88"/>
    <w:rsid w:val="00C02D76"/>
    <w:rsid w:val="00C0342D"/>
    <w:rsid w:val="00C03A48"/>
    <w:rsid w:val="00C04364"/>
    <w:rsid w:val="00C04477"/>
    <w:rsid w:val="00C0453B"/>
    <w:rsid w:val="00C04BC9"/>
    <w:rsid w:val="00C05380"/>
    <w:rsid w:val="00C05C6E"/>
    <w:rsid w:val="00C0611B"/>
    <w:rsid w:val="00C06D93"/>
    <w:rsid w:val="00C06ECD"/>
    <w:rsid w:val="00C0731E"/>
    <w:rsid w:val="00C07FA3"/>
    <w:rsid w:val="00C10365"/>
    <w:rsid w:val="00C10A70"/>
    <w:rsid w:val="00C12F03"/>
    <w:rsid w:val="00C133BA"/>
    <w:rsid w:val="00C145AB"/>
    <w:rsid w:val="00C14D36"/>
    <w:rsid w:val="00C16B9E"/>
    <w:rsid w:val="00C17D4D"/>
    <w:rsid w:val="00C204B7"/>
    <w:rsid w:val="00C208A3"/>
    <w:rsid w:val="00C212A3"/>
    <w:rsid w:val="00C21389"/>
    <w:rsid w:val="00C2261B"/>
    <w:rsid w:val="00C22BC5"/>
    <w:rsid w:val="00C23649"/>
    <w:rsid w:val="00C23673"/>
    <w:rsid w:val="00C238A9"/>
    <w:rsid w:val="00C23E0E"/>
    <w:rsid w:val="00C23F4F"/>
    <w:rsid w:val="00C24146"/>
    <w:rsid w:val="00C26AE7"/>
    <w:rsid w:val="00C27772"/>
    <w:rsid w:val="00C27D29"/>
    <w:rsid w:val="00C30255"/>
    <w:rsid w:val="00C30736"/>
    <w:rsid w:val="00C30E64"/>
    <w:rsid w:val="00C310F1"/>
    <w:rsid w:val="00C31787"/>
    <w:rsid w:val="00C31C1F"/>
    <w:rsid w:val="00C31D9A"/>
    <w:rsid w:val="00C3220B"/>
    <w:rsid w:val="00C32333"/>
    <w:rsid w:val="00C32A55"/>
    <w:rsid w:val="00C33375"/>
    <w:rsid w:val="00C334BF"/>
    <w:rsid w:val="00C37018"/>
    <w:rsid w:val="00C37DD5"/>
    <w:rsid w:val="00C37EEB"/>
    <w:rsid w:val="00C37EEE"/>
    <w:rsid w:val="00C37F8E"/>
    <w:rsid w:val="00C40044"/>
    <w:rsid w:val="00C406F7"/>
    <w:rsid w:val="00C40992"/>
    <w:rsid w:val="00C40BF6"/>
    <w:rsid w:val="00C41030"/>
    <w:rsid w:val="00C413F0"/>
    <w:rsid w:val="00C419DA"/>
    <w:rsid w:val="00C42370"/>
    <w:rsid w:val="00C4257F"/>
    <w:rsid w:val="00C42930"/>
    <w:rsid w:val="00C42F38"/>
    <w:rsid w:val="00C43558"/>
    <w:rsid w:val="00C43A89"/>
    <w:rsid w:val="00C43DEC"/>
    <w:rsid w:val="00C445D3"/>
    <w:rsid w:val="00C449E0"/>
    <w:rsid w:val="00C44C01"/>
    <w:rsid w:val="00C44F30"/>
    <w:rsid w:val="00C45829"/>
    <w:rsid w:val="00C45D5C"/>
    <w:rsid w:val="00C45F0F"/>
    <w:rsid w:val="00C46700"/>
    <w:rsid w:val="00C46724"/>
    <w:rsid w:val="00C469A1"/>
    <w:rsid w:val="00C46F9C"/>
    <w:rsid w:val="00C474D6"/>
    <w:rsid w:val="00C4776A"/>
    <w:rsid w:val="00C47CA5"/>
    <w:rsid w:val="00C47D20"/>
    <w:rsid w:val="00C505CD"/>
    <w:rsid w:val="00C50ADB"/>
    <w:rsid w:val="00C512C1"/>
    <w:rsid w:val="00C518F0"/>
    <w:rsid w:val="00C51957"/>
    <w:rsid w:val="00C51B85"/>
    <w:rsid w:val="00C52240"/>
    <w:rsid w:val="00C53F0D"/>
    <w:rsid w:val="00C540EE"/>
    <w:rsid w:val="00C54E54"/>
    <w:rsid w:val="00C55518"/>
    <w:rsid w:val="00C55F97"/>
    <w:rsid w:val="00C56055"/>
    <w:rsid w:val="00C57581"/>
    <w:rsid w:val="00C57FC5"/>
    <w:rsid w:val="00C60CAA"/>
    <w:rsid w:val="00C618E9"/>
    <w:rsid w:val="00C626BC"/>
    <w:rsid w:val="00C62A1E"/>
    <w:rsid w:val="00C64E80"/>
    <w:rsid w:val="00C65259"/>
    <w:rsid w:val="00C65678"/>
    <w:rsid w:val="00C67E9B"/>
    <w:rsid w:val="00C70176"/>
    <w:rsid w:val="00C70541"/>
    <w:rsid w:val="00C705B9"/>
    <w:rsid w:val="00C71406"/>
    <w:rsid w:val="00C71DDC"/>
    <w:rsid w:val="00C7203D"/>
    <w:rsid w:val="00C73390"/>
    <w:rsid w:val="00C7400D"/>
    <w:rsid w:val="00C75D15"/>
    <w:rsid w:val="00C7690E"/>
    <w:rsid w:val="00C76DC9"/>
    <w:rsid w:val="00C76EC8"/>
    <w:rsid w:val="00C7783F"/>
    <w:rsid w:val="00C80DC5"/>
    <w:rsid w:val="00C81486"/>
    <w:rsid w:val="00C81788"/>
    <w:rsid w:val="00C82103"/>
    <w:rsid w:val="00C825EE"/>
    <w:rsid w:val="00C83B9B"/>
    <w:rsid w:val="00C83CEB"/>
    <w:rsid w:val="00C845CC"/>
    <w:rsid w:val="00C84B71"/>
    <w:rsid w:val="00C85207"/>
    <w:rsid w:val="00C85477"/>
    <w:rsid w:val="00C87A6F"/>
    <w:rsid w:val="00C87FD0"/>
    <w:rsid w:val="00C90A83"/>
    <w:rsid w:val="00C90E63"/>
    <w:rsid w:val="00C91B86"/>
    <w:rsid w:val="00C91F99"/>
    <w:rsid w:val="00C91FFB"/>
    <w:rsid w:val="00C923F8"/>
    <w:rsid w:val="00C9326A"/>
    <w:rsid w:val="00C93C9F"/>
    <w:rsid w:val="00C93DD8"/>
    <w:rsid w:val="00C962F6"/>
    <w:rsid w:val="00C967E0"/>
    <w:rsid w:val="00C979FB"/>
    <w:rsid w:val="00CA09C5"/>
    <w:rsid w:val="00CA1CF1"/>
    <w:rsid w:val="00CA214E"/>
    <w:rsid w:val="00CA22F1"/>
    <w:rsid w:val="00CA273A"/>
    <w:rsid w:val="00CA2748"/>
    <w:rsid w:val="00CA27D3"/>
    <w:rsid w:val="00CA2B1D"/>
    <w:rsid w:val="00CA3F2E"/>
    <w:rsid w:val="00CA53ED"/>
    <w:rsid w:val="00CA56BE"/>
    <w:rsid w:val="00CA577A"/>
    <w:rsid w:val="00CA6A44"/>
    <w:rsid w:val="00CA76E2"/>
    <w:rsid w:val="00CB05AB"/>
    <w:rsid w:val="00CB0A9C"/>
    <w:rsid w:val="00CB0F3F"/>
    <w:rsid w:val="00CB16BD"/>
    <w:rsid w:val="00CB1C53"/>
    <w:rsid w:val="00CB2412"/>
    <w:rsid w:val="00CB2BDE"/>
    <w:rsid w:val="00CB35F2"/>
    <w:rsid w:val="00CB4FF1"/>
    <w:rsid w:val="00CB5B54"/>
    <w:rsid w:val="00CB5ED8"/>
    <w:rsid w:val="00CB68AC"/>
    <w:rsid w:val="00CB7125"/>
    <w:rsid w:val="00CB771A"/>
    <w:rsid w:val="00CC0610"/>
    <w:rsid w:val="00CC06DB"/>
    <w:rsid w:val="00CC21E2"/>
    <w:rsid w:val="00CC234C"/>
    <w:rsid w:val="00CC294D"/>
    <w:rsid w:val="00CC2C57"/>
    <w:rsid w:val="00CC2CCC"/>
    <w:rsid w:val="00CC4203"/>
    <w:rsid w:val="00CC48B4"/>
    <w:rsid w:val="00CC6782"/>
    <w:rsid w:val="00CC6C70"/>
    <w:rsid w:val="00CC75E2"/>
    <w:rsid w:val="00CC76C3"/>
    <w:rsid w:val="00CC7E6D"/>
    <w:rsid w:val="00CD1179"/>
    <w:rsid w:val="00CD16FA"/>
    <w:rsid w:val="00CD1A15"/>
    <w:rsid w:val="00CD1CA9"/>
    <w:rsid w:val="00CD1F4F"/>
    <w:rsid w:val="00CD2C54"/>
    <w:rsid w:val="00CD2F85"/>
    <w:rsid w:val="00CD45DA"/>
    <w:rsid w:val="00CD49C0"/>
    <w:rsid w:val="00CD4DD2"/>
    <w:rsid w:val="00CD55DD"/>
    <w:rsid w:val="00CD5CDA"/>
    <w:rsid w:val="00CD7B89"/>
    <w:rsid w:val="00CE1904"/>
    <w:rsid w:val="00CE1AAF"/>
    <w:rsid w:val="00CE1B11"/>
    <w:rsid w:val="00CE1F08"/>
    <w:rsid w:val="00CE2554"/>
    <w:rsid w:val="00CE28FE"/>
    <w:rsid w:val="00CE3A86"/>
    <w:rsid w:val="00CE4116"/>
    <w:rsid w:val="00CE499E"/>
    <w:rsid w:val="00CE5431"/>
    <w:rsid w:val="00CE547D"/>
    <w:rsid w:val="00CE55ED"/>
    <w:rsid w:val="00CE5BFD"/>
    <w:rsid w:val="00CE6543"/>
    <w:rsid w:val="00CE6ED4"/>
    <w:rsid w:val="00CE793D"/>
    <w:rsid w:val="00CE7ACE"/>
    <w:rsid w:val="00CE7D9F"/>
    <w:rsid w:val="00CF0410"/>
    <w:rsid w:val="00CF0452"/>
    <w:rsid w:val="00CF045B"/>
    <w:rsid w:val="00CF06DD"/>
    <w:rsid w:val="00CF2497"/>
    <w:rsid w:val="00CF2507"/>
    <w:rsid w:val="00CF2F4C"/>
    <w:rsid w:val="00CF326F"/>
    <w:rsid w:val="00CF3B2E"/>
    <w:rsid w:val="00CF454C"/>
    <w:rsid w:val="00CF71FF"/>
    <w:rsid w:val="00D003AF"/>
    <w:rsid w:val="00D00C31"/>
    <w:rsid w:val="00D01120"/>
    <w:rsid w:val="00D01259"/>
    <w:rsid w:val="00D01715"/>
    <w:rsid w:val="00D02598"/>
    <w:rsid w:val="00D02A84"/>
    <w:rsid w:val="00D0336A"/>
    <w:rsid w:val="00D03B69"/>
    <w:rsid w:val="00D03C9C"/>
    <w:rsid w:val="00D03DB1"/>
    <w:rsid w:val="00D03DFB"/>
    <w:rsid w:val="00D100EF"/>
    <w:rsid w:val="00D10892"/>
    <w:rsid w:val="00D12481"/>
    <w:rsid w:val="00D13093"/>
    <w:rsid w:val="00D13446"/>
    <w:rsid w:val="00D15344"/>
    <w:rsid w:val="00D15AE1"/>
    <w:rsid w:val="00D165A4"/>
    <w:rsid w:val="00D16A4B"/>
    <w:rsid w:val="00D16CA4"/>
    <w:rsid w:val="00D17632"/>
    <w:rsid w:val="00D200B8"/>
    <w:rsid w:val="00D2031F"/>
    <w:rsid w:val="00D20679"/>
    <w:rsid w:val="00D20E7F"/>
    <w:rsid w:val="00D2129C"/>
    <w:rsid w:val="00D213F4"/>
    <w:rsid w:val="00D21577"/>
    <w:rsid w:val="00D22514"/>
    <w:rsid w:val="00D22553"/>
    <w:rsid w:val="00D2345D"/>
    <w:rsid w:val="00D248F3"/>
    <w:rsid w:val="00D25429"/>
    <w:rsid w:val="00D25657"/>
    <w:rsid w:val="00D25C45"/>
    <w:rsid w:val="00D27855"/>
    <w:rsid w:val="00D305C7"/>
    <w:rsid w:val="00D31A46"/>
    <w:rsid w:val="00D31B02"/>
    <w:rsid w:val="00D321C3"/>
    <w:rsid w:val="00D331FC"/>
    <w:rsid w:val="00D3382C"/>
    <w:rsid w:val="00D33DD4"/>
    <w:rsid w:val="00D34C59"/>
    <w:rsid w:val="00D36034"/>
    <w:rsid w:val="00D36152"/>
    <w:rsid w:val="00D364D2"/>
    <w:rsid w:val="00D36C79"/>
    <w:rsid w:val="00D36D6B"/>
    <w:rsid w:val="00D36D98"/>
    <w:rsid w:val="00D37DEB"/>
    <w:rsid w:val="00D4038E"/>
    <w:rsid w:val="00D405CA"/>
    <w:rsid w:val="00D40C69"/>
    <w:rsid w:val="00D40FA8"/>
    <w:rsid w:val="00D41D6F"/>
    <w:rsid w:val="00D427F1"/>
    <w:rsid w:val="00D42B8F"/>
    <w:rsid w:val="00D42C07"/>
    <w:rsid w:val="00D435DF"/>
    <w:rsid w:val="00D438E4"/>
    <w:rsid w:val="00D44457"/>
    <w:rsid w:val="00D44D58"/>
    <w:rsid w:val="00D45A04"/>
    <w:rsid w:val="00D45FDF"/>
    <w:rsid w:val="00D46153"/>
    <w:rsid w:val="00D46614"/>
    <w:rsid w:val="00D47461"/>
    <w:rsid w:val="00D50004"/>
    <w:rsid w:val="00D50F37"/>
    <w:rsid w:val="00D511A3"/>
    <w:rsid w:val="00D51792"/>
    <w:rsid w:val="00D52845"/>
    <w:rsid w:val="00D52946"/>
    <w:rsid w:val="00D5533B"/>
    <w:rsid w:val="00D557C6"/>
    <w:rsid w:val="00D558AD"/>
    <w:rsid w:val="00D5595F"/>
    <w:rsid w:val="00D5666F"/>
    <w:rsid w:val="00D56EC4"/>
    <w:rsid w:val="00D604F2"/>
    <w:rsid w:val="00D61994"/>
    <w:rsid w:val="00D61A9E"/>
    <w:rsid w:val="00D61F27"/>
    <w:rsid w:val="00D62080"/>
    <w:rsid w:val="00D62837"/>
    <w:rsid w:val="00D62C8A"/>
    <w:rsid w:val="00D63D7D"/>
    <w:rsid w:val="00D64880"/>
    <w:rsid w:val="00D6501C"/>
    <w:rsid w:val="00D65073"/>
    <w:rsid w:val="00D65211"/>
    <w:rsid w:val="00D66C72"/>
    <w:rsid w:val="00D67C9B"/>
    <w:rsid w:val="00D716F0"/>
    <w:rsid w:val="00D729B0"/>
    <w:rsid w:val="00D72A08"/>
    <w:rsid w:val="00D72BC6"/>
    <w:rsid w:val="00D736A8"/>
    <w:rsid w:val="00D73F90"/>
    <w:rsid w:val="00D74096"/>
    <w:rsid w:val="00D746E9"/>
    <w:rsid w:val="00D74F15"/>
    <w:rsid w:val="00D7556F"/>
    <w:rsid w:val="00D7659B"/>
    <w:rsid w:val="00D76739"/>
    <w:rsid w:val="00D76938"/>
    <w:rsid w:val="00D76A93"/>
    <w:rsid w:val="00D77128"/>
    <w:rsid w:val="00D7737F"/>
    <w:rsid w:val="00D7786A"/>
    <w:rsid w:val="00D80A74"/>
    <w:rsid w:val="00D80B10"/>
    <w:rsid w:val="00D81310"/>
    <w:rsid w:val="00D8307E"/>
    <w:rsid w:val="00D8429F"/>
    <w:rsid w:val="00D843F7"/>
    <w:rsid w:val="00D86987"/>
    <w:rsid w:val="00D870D8"/>
    <w:rsid w:val="00D87A4A"/>
    <w:rsid w:val="00D90A69"/>
    <w:rsid w:val="00D91DE8"/>
    <w:rsid w:val="00D93D0B"/>
    <w:rsid w:val="00D941BD"/>
    <w:rsid w:val="00D9497A"/>
    <w:rsid w:val="00D95186"/>
    <w:rsid w:val="00D96552"/>
    <w:rsid w:val="00D96707"/>
    <w:rsid w:val="00D97C02"/>
    <w:rsid w:val="00DA0060"/>
    <w:rsid w:val="00DA076C"/>
    <w:rsid w:val="00DA0BA0"/>
    <w:rsid w:val="00DA0E76"/>
    <w:rsid w:val="00DA149B"/>
    <w:rsid w:val="00DA1534"/>
    <w:rsid w:val="00DA15A0"/>
    <w:rsid w:val="00DA1715"/>
    <w:rsid w:val="00DA1BD5"/>
    <w:rsid w:val="00DA1E9B"/>
    <w:rsid w:val="00DA2C31"/>
    <w:rsid w:val="00DA2EF1"/>
    <w:rsid w:val="00DA34EF"/>
    <w:rsid w:val="00DA37E4"/>
    <w:rsid w:val="00DA37E8"/>
    <w:rsid w:val="00DA3842"/>
    <w:rsid w:val="00DA3ADC"/>
    <w:rsid w:val="00DA40F3"/>
    <w:rsid w:val="00DA4357"/>
    <w:rsid w:val="00DA4376"/>
    <w:rsid w:val="00DA45B6"/>
    <w:rsid w:val="00DA58B5"/>
    <w:rsid w:val="00DA5D4B"/>
    <w:rsid w:val="00DA61F9"/>
    <w:rsid w:val="00DA64C5"/>
    <w:rsid w:val="00DA6E40"/>
    <w:rsid w:val="00DB0124"/>
    <w:rsid w:val="00DB07FC"/>
    <w:rsid w:val="00DB080C"/>
    <w:rsid w:val="00DB10B4"/>
    <w:rsid w:val="00DB15E0"/>
    <w:rsid w:val="00DB24A7"/>
    <w:rsid w:val="00DB2EEB"/>
    <w:rsid w:val="00DB3ABF"/>
    <w:rsid w:val="00DB3DD8"/>
    <w:rsid w:val="00DB5AE5"/>
    <w:rsid w:val="00DB6064"/>
    <w:rsid w:val="00DB632A"/>
    <w:rsid w:val="00DB670E"/>
    <w:rsid w:val="00DB696A"/>
    <w:rsid w:val="00DB6B07"/>
    <w:rsid w:val="00DB6C28"/>
    <w:rsid w:val="00DC089F"/>
    <w:rsid w:val="00DC0CFA"/>
    <w:rsid w:val="00DC0E78"/>
    <w:rsid w:val="00DC0FFF"/>
    <w:rsid w:val="00DC130A"/>
    <w:rsid w:val="00DC147C"/>
    <w:rsid w:val="00DC15B1"/>
    <w:rsid w:val="00DC2467"/>
    <w:rsid w:val="00DC2B28"/>
    <w:rsid w:val="00DC4FB7"/>
    <w:rsid w:val="00DC50F7"/>
    <w:rsid w:val="00DC50FD"/>
    <w:rsid w:val="00DC5DAD"/>
    <w:rsid w:val="00DC5F05"/>
    <w:rsid w:val="00DC74A6"/>
    <w:rsid w:val="00DC7912"/>
    <w:rsid w:val="00DC7DF4"/>
    <w:rsid w:val="00DD0A0C"/>
    <w:rsid w:val="00DD1008"/>
    <w:rsid w:val="00DD23B7"/>
    <w:rsid w:val="00DD264A"/>
    <w:rsid w:val="00DD35AD"/>
    <w:rsid w:val="00DD39B0"/>
    <w:rsid w:val="00DD3A15"/>
    <w:rsid w:val="00DD3C62"/>
    <w:rsid w:val="00DD5315"/>
    <w:rsid w:val="00DD54A7"/>
    <w:rsid w:val="00DD5725"/>
    <w:rsid w:val="00DD5F67"/>
    <w:rsid w:val="00DD63EA"/>
    <w:rsid w:val="00DD6F1D"/>
    <w:rsid w:val="00DD7942"/>
    <w:rsid w:val="00DD7F7A"/>
    <w:rsid w:val="00DE041C"/>
    <w:rsid w:val="00DE0D2B"/>
    <w:rsid w:val="00DE15C3"/>
    <w:rsid w:val="00DE15D7"/>
    <w:rsid w:val="00DE1A5A"/>
    <w:rsid w:val="00DE1FC9"/>
    <w:rsid w:val="00DE2AB7"/>
    <w:rsid w:val="00DE2D00"/>
    <w:rsid w:val="00DE3F95"/>
    <w:rsid w:val="00DE423C"/>
    <w:rsid w:val="00DE4C65"/>
    <w:rsid w:val="00DE58A1"/>
    <w:rsid w:val="00DE5A58"/>
    <w:rsid w:val="00DE66D8"/>
    <w:rsid w:val="00DE72BA"/>
    <w:rsid w:val="00DE74A3"/>
    <w:rsid w:val="00DE7738"/>
    <w:rsid w:val="00DE78B6"/>
    <w:rsid w:val="00DF0204"/>
    <w:rsid w:val="00DF0A55"/>
    <w:rsid w:val="00DF0C1B"/>
    <w:rsid w:val="00DF0F6E"/>
    <w:rsid w:val="00DF28D4"/>
    <w:rsid w:val="00DF3E08"/>
    <w:rsid w:val="00DF404E"/>
    <w:rsid w:val="00DF4598"/>
    <w:rsid w:val="00DF482B"/>
    <w:rsid w:val="00DF53F7"/>
    <w:rsid w:val="00DF5DF4"/>
    <w:rsid w:val="00DF5E6D"/>
    <w:rsid w:val="00DF6B2D"/>
    <w:rsid w:val="00DF765A"/>
    <w:rsid w:val="00DF7B45"/>
    <w:rsid w:val="00E00388"/>
    <w:rsid w:val="00E00780"/>
    <w:rsid w:val="00E018CA"/>
    <w:rsid w:val="00E023E7"/>
    <w:rsid w:val="00E03073"/>
    <w:rsid w:val="00E04502"/>
    <w:rsid w:val="00E051B6"/>
    <w:rsid w:val="00E07EBD"/>
    <w:rsid w:val="00E103B9"/>
    <w:rsid w:val="00E103D5"/>
    <w:rsid w:val="00E1089B"/>
    <w:rsid w:val="00E11832"/>
    <w:rsid w:val="00E11CD2"/>
    <w:rsid w:val="00E11D87"/>
    <w:rsid w:val="00E11E81"/>
    <w:rsid w:val="00E11F76"/>
    <w:rsid w:val="00E1212B"/>
    <w:rsid w:val="00E1287D"/>
    <w:rsid w:val="00E132DD"/>
    <w:rsid w:val="00E14E82"/>
    <w:rsid w:val="00E1505C"/>
    <w:rsid w:val="00E15B31"/>
    <w:rsid w:val="00E166C1"/>
    <w:rsid w:val="00E16A17"/>
    <w:rsid w:val="00E16C7B"/>
    <w:rsid w:val="00E2037D"/>
    <w:rsid w:val="00E21E18"/>
    <w:rsid w:val="00E22ADA"/>
    <w:rsid w:val="00E234D9"/>
    <w:rsid w:val="00E24490"/>
    <w:rsid w:val="00E25236"/>
    <w:rsid w:val="00E253D2"/>
    <w:rsid w:val="00E25A4F"/>
    <w:rsid w:val="00E25BF4"/>
    <w:rsid w:val="00E268AA"/>
    <w:rsid w:val="00E277C1"/>
    <w:rsid w:val="00E309DE"/>
    <w:rsid w:val="00E3155D"/>
    <w:rsid w:val="00E31BC4"/>
    <w:rsid w:val="00E320F5"/>
    <w:rsid w:val="00E325FF"/>
    <w:rsid w:val="00E349DE"/>
    <w:rsid w:val="00E37910"/>
    <w:rsid w:val="00E40231"/>
    <w:rsid w:val="00E4096D"/>
    <w:rsid w:val="00E42891"/>
    <w:rsid w:val="00E428B2"/>
    <w:rsid w:val="00E42C0B"/>
    <w:rsid w:val="00E42D5E"/>
    <w:rsid w:val="00E42FE2"/>
    <w:rsid w:val="00E445DB"/>
    <w:rsid w:val="00E44D53"/>
    <w:rsid w:val="00E45E08"/>
    <w:rsid w:val="00E45FCD"/>
    <w:rsid w:val="00E46757"/>
    <w:rsid w:val="00E47B54"/>
    <w:rsid w:val="00E47E37"/>
    <w:rsid w:val="00E50120"/>
    <w:rsid w:val="00E5044F"/>
    <w:rsid w:val="00E509F8"/>
    <w:rsid w:val="00E51557"/>
    <w:rsid w:val="00E51C6D"/>
    <w:rsid w:val="00E526C2"/>
    <w:rsid w:val="00E52D50"/>
    <w:rsid w:val="00E535A3"/>
    <w:rsid w:val="00E53F0D"/>
    <w:rsid w:val="00E54230"/>
    <w:rsid w:val="00E548CB"/>
    <w:rsid w:val="00E54ED6"/>
    <w:rsid w:val="00E5568D"/>
    <w:rsid w:val="00E55E2D"/>
    <w:rsid w:val="00E562F7"/>
    <w:rsid w:val="00E56537"/>
    <w:rsid w:val="00E56B87"/>
    <w:rsid w:val="00E56F9F"/>
    <w:rsid w:val="00E57C7E"/>
    <w:rsid w:val="00E60A1F"/>
    <w:rsid w:val="00E61657"/>
    <w:rsid w:val="00E61874"/>
    <w:rsid w:val="00E62823"/>
    <w:rsid w:val="00E630FE"/>
    <w:rsid w:val="00E63217"/>
    <w:rsid w:val="00E63DB5"/>
    <w:rsid w:val="00E65448"/>
    <w:rsid w:val="00E65495"/>
    <w:rsid w:val="00E6644E"/>
    <w:rsid w:val="00E66A89"/>
    <w:rsid w:val="00E66A8F"/>
    <w:rsid w:val="00E67CF1"/>
    <w:rsid w:val="00E70830"/>
    <w:rsid w:val="00E7097F"/>
    <w:rsid w:val="00E70DB6"/>
    <w:rsid w:val="00E71C87"/>
    <w:rsid w:val="00E71E2C"/>
    <w:rsid w:val="00E720C9"/>
    <w:rsid w:val="00E72229"/>
    <w:rsid w:val="00E73526"/>
    <w:rsid w:val="00E73AC5"/>
    <w:rsid w:val="00E74B35"/>
    <w:rsid w:val="00E74BB9"/>
    <w:rsid w:val="00E76672"/>
    <w:rsid w:val="00E77992"/>
    <w:rsid w:val="00E77D89"/>
    <w:rsid w:val="00E80047"/>
    <w:rsid w:val="00E802C3"/>
    <w:rsid w:val="00E804A9"/>
    <w:rsid w:val="00E8067E"/>
    <w:rsid w:val="00E816A1"/>
    <w:rsid w:val="00E818DB"/>
    <w:rsid w:val="00E82332"/>
    <w:rsid w:val="00E82459"/>
    <w:rsid w:val="00E831F8"/>
    <w:rsid w:val="00E84D21"/>
    <w:rsid w:val="00E850BA"/>
    <w:rsid w:val="00E86818"/>
    <w:rsid w:val="00E86CCA"/>
    <w:rsid w:val="00E87FA4"/>
    <w:rsid w:val="00E902EB"/>
    <w:rsid w:val="00E90602"/>
    <w:rsid w:val="00E90C60"/>
    <w:rsid w:val="00E91460"/>
    <w:rsid w:val="00E9172B"/>
    <w:rsid w:val="00E9244E"/>
    <w:rsid w:val="00E9290A"/>
    <w:rsid w:val="00E93898"/>
    <w:rsid w:val="00E93C5B"/>
    <w:rsid w:val="00E9528B"/>
    <w:rsid w:val="00E957E2"/>
    <w:rsid w:val="00E95A09"/>
    <w:rsid w:val="00E95EED"/>
    <w:rsid w:val="00E97404"/>
    <w:rsid w:val="00E97ADE"/>
    <w:rsid w:val="00E97F17"/>
    <w:rsid w:val="00EA0EAB"/>
    <w:rsid w:val="00EA1065"/>
    <w:rsid w:val="00EA1495"/>
    <w:rsid w:val="00EA1DC7"/>
    <w:rsid w:val="00EA2B00"/>
    <w:rsid w:val="00EA3B85"/>
    <w:rsid w:val="00EA4BDC"/>
    <w:rsid w:val="00EA4D7D"/>
    <w:rsid w:val="00EA5690"/>
    <w:rsid w:val="00EA5871"/>
    <w:rsid w:val="00EA6299"/>
    <w:rsid w:val="00EA73F4"/>
    <w:rsid w:val="00EA7632"/>
    <w:rsid w:val="00EB056F"/>
    <w:rsid w:val="00EB1212"/>
    <w:rsid w:val="00EB1228"/>
    <w:rsid w:val="00EB1AAD"/>
    <w:rsid w:val="00EB2326"/>
    <w:rsid w:val="00EB23F6"/>
    <w:rsid w:val="00EB24CA"/>
    <w:rsid w:val="00EB42DB"/>
    <w:rsid w:val="00EB44F2"/>
    <w:rsid w:val="00EB4CA4"/>
    <w:rsid w:val="00EB5BBE"/>
    <w:rsid w:val="00EB5DDF"/>
    <w:rsid w:val="00EB7A57"/>
    <w:rsid w:val="00EB7E3A"/>
    <w:rsid w:val="00EC1046"/>
    <w:rsid w:val="00EC18A5"/>
    <w:rsid w:val="00EC193B"/>
    <w:rsid w:val="00EC2EB9"/>
    <w:rsid w:val="00EC3AA3"/>
    <w:rsid w:val="00EC4341"/>
    <w:rsid w:val="00EC4A8C"/>
    <w:rsid w:val="00EC4AA0"/>
    <w:rsid w:val="00EC4E3C"/>
    <w:rsid w:val="00EC6F20"/>
    <w:rsid w:val="00EC7739"/>
    <w:rsid w:val="00ED285C"/>
    <w:rsid w:val="00ED34E8"/>
    <w:rsid w:val="00ED37B5"/>
    <w:rsid w:val="00ED3967"/>
    <w:rsid w:val="00ED4863"/>
    <w:rsid w:val="00ED51B2"/>
    <w:rsid w:val="00ED5CE8"/>
    <w:rsid w:val="00ED6879"/>
    <w:rsid w:val="00ED7558"/>
    <w:rsid w:val="00ED7EA5"/>
    <w:rsid w:val="00ED7F2A"/>
    <w:rsid w:val="00EE0B62"/>
    <w:rsid w:val="00EE1102"/>
    <w:rsid w:val="00EE1A1D"/>
    <w:rsid w:val="00EE20E2"/>
    <w:rsid w:val="00EE228C"/>
    <w:rsid w:val="00EE3BC9"/>
    <w:rsid w:val="00EE4003"/>
    <w:rsid w:val="00EE4255"/>
    <w:rsid w:val="00EE484E"/>
    <w:rsid w:val="00EE4B93"/>
    <w:rsid w:val="00EE5F7E"/>
    <w:rsid w:val="00EE66CD"/>
    <w:rsid w:val="00EE6C71"/>
    <w:rsid w:val="00EF0275"/>
    <w:rsid w:val="00EF240E"/>
    <w:rsid w:val="00EF24A8"/>
    <w:rsid w:val="00EF2A89"/>
    <w:rsid w:val="00EF3968"/>
    <w:rsid w:val="00EF4A44"/>
    <w:rsid w:val="00EF59AA"/>
    <w:rsid w:val="00EF5CC8"/>
    <w:rsid w:val="00EF5F65"/>
    <w:rsid w:val="00EF5FA5"/>
    <w:rsid w:val="00EF68B1"/>
    <w:rsid w:val="00EF7656"/>
    <w:rsid w:val="00EF7CF8"/>
    <w:rsid w:val="00F009D4"/>
    <w:rsid w:val="00F00D91"/>
    <w:rsid w:val="00F014D2"/>
    <w:rsid w:val="00F01A21"/>
    <w:rsid w:val="00F01CD5"/>
    <w:rsid w:val="00F01EBD"/>
    <w:rsid w:val="00F02500"/>
    <w:rsid w:val="00F028BC"/>
    <w:rsid w:val="00F036EE"/>
    <w:rsid w:val="00F040F7"/>
    <w:rsid w:val="00F04CBA"/>
    <w:rsid w:val="00F050CE"/>
    <w:rsid w:val="00F06778"/>
    <w:rsid w:val="00F06A1E"/>
    <w:rsid w:val="00F07EAB"/>
    <w:rsid w:val="00F10440"/>
    <w:rsid w:val="00F1120F"/>
    <w:rsid w:val="00F11441"/>
    <w:rsid w:val="00F11564"/>
    <w:rsid w:val="00F115D0"/>
    <w:rsid w:val="00F1225D"/>
    <w:rsid w:val="00F12340"/>
    <w:rsid w:val="00F137E7"/>
    <w:rsid w:val="00F141D3"/>
    <w:rsid w:val="00F15654"/>
    <w:rsid w:val="00F157B8"/>
    <w:rsid w:val="00F15C81"/>
    <w:rsid w:val="00F15E24"/>
    <w:rsid w:val="00F16CAA"/>
    <w:rsid w:val="00F16EB2"/>
    <w:rsid w:val="00F20B6F"/>
    <w:rsid w:val="00F20BEC"/>
    <w:rsid w:val="00F234F0"/>
    <w:rsid w:val="00F240C4"/>
    <w:rsid w:val="00F24148"/>
    <w:rsid w:val="00F24F76"/>
    <w:rsid w:val="00F255DD"/>
    <w:rsid w:val="00F255F4"/>
    <w:rsid w:val="00F25BA5"/>
    <w:rsid w:val="00F26CEE"/>
    <w:rsid w:val="00F27DCB"/>
    <w:rsid w:val="00F3053E"/>
    <w:rsid w:val="00F33277"/>
    <w:rsid w:val="00F34483"/>
    <w:rsid w:val="00F34A89"/>
    <w:rsid w:val="00F35421"/>
    <w:rsid w:val="00F361E5"/>
    <w:rsid w:val="00F36435"/>
    <w:rsid w:val="00F36C7A"/>
    <w:rsid w:val="00F36EE6"/>
    <w:rsid w:val="00F37ABC"/>
    <w:rsid w:val="00F37E41"/>
    <w:rsid w:val="00F412E2"/>
    <w:rsid w:val="00F41839"/>
    <w:rsid w:val="00F41D98"/>
    <w:rsid w:val="00F42546"/>
    <w:rsid w:val="00F42738"/>
    <w:rsid w:val="00F42AE0"/>
    <w:rsid w:val="00F44432"/>
    <w:rsid w:val="00F46A98"/>
    <w:rsid w:val="00F4747D"/>
    <w:rsid w:val="00F50055"/>
    <w:rsid w:val="00F50662"/>
    <w:rsid w:val="00F51263"/>
    <w:rsid w:val="00F518B1"/>
    <w:rsid w:val="00F518D3"/>
    <w:rsid w:val="00F5191E"/>
    <w:rsid w:val="00F52477"/>
    <w:rsid w:val="00F52560"/>
    <w:rsid w:val="00F52849"/>
    <w:rsid w:val="00F52CB1"/>
    <w:rsid w:val="00F52DAC"/>
    <w:rsid w:val="00F5316B"/>
    <w:rsid w:val="00F53A1B"/>
    <w:rsid w:val="00F53DD0"/>
    <w:rsid w:val="00F54247"/>
    <w:rsid w:val="00F543D4"/>
    <w:rsid w:val="00F54F9D"/>
    <w:rsid w:val="00F55177"/>
    <w:rsid w:val="00F563BA"/>
    <w:rsid w:val="00F57D8A"/>
    <w:rsid w:val="00F60128"/>
    <w:rsid w:val="00F61330"/>
    <w:rsid w:val="00F61F3E"/>
    <w:rsid w:val="00F63248"/>
    <w:rsid w:val="00F63463"/>
    <w:rsid w:val="00F642C8"/>
    <w:rsid w:val="00F64CF3"/>
    <w:rsid w:val="00F651B1"/>
    <w:rsid w:val="00F65405"/>
    <w:rsid w:val="00F65DA2"/>
    <w:rsid w:val="00F65ECE"/>
    <w:rsid w:val="00F6707F"/>
    <w:rsid w:val="00F70ACD"/>
    <w:rsid w:val="00F72283"/>
    <w:rsid w:val="00F7267B"/>
    <w:rsid w:val="00F72DF6"/>
    <w:rsid w:val="00F72FB5"/>
    <w:rsid w:val="00F730E9"/>
    <w:rsid w:val="00F738A2"/>
    <w:rsid w:val="00F73AFA"/>
    <w:rsid w:val="00F73CF0"/>
    <w:rsid w:val="00F73F6E"/>
    <w:rsid w:val="00F751EE"/>
    <w:rsid w:val="00F75445"/>
    <w:rsid w:val="00F75815"/>
    <w:rsid w:val="00F75C69"/>
    <w:rsid w:val="00F75F17"/>
    <w:rsid w:val="00F75FFD"/>
    <w:rsid w:val="00F7643D"/>
    <w:rsid w:val="00F76BBB"/>
    <w:rsid w:val="00F772BE"/>
    <w:rsid w:val="00F77600"/>
    <w:rsid w:val="00F77CCF"/>
    <w:rsid w:val="00F8152D"/>
    <w:rsid w:val="00F830BA"/>
    <w:rsid w:val="00F83A2B"/>
    <w:rsid w:val="00F84A82"/>
    <w:rsid w:val="00F852C0"/>
    <w:rsid w:val="00F85E3E"/>
    <w:rsid w:val="00F87597"/>
    <w:rsid w:val="00F90071"/>
    <w:rsid w:val="00F904E3"/>
    <w:rsid w:val="00F92146"/>
    <w:rsid w:val="00F92516"/>
    <w:rsid w:val="00F93195"/>
    <w:rsid w:val="00F939A3"/>
    <w:rsid w:val="00F93C26"/>
    <w:rsid w:val="00F94039"/>
    <w:rsid w:val="00F946FD"/>
    <w:rsid w:val="00F965E8"/>
    <w:rsid w:val="00F97C51"/>
    <w:rsid w:val="00FA016F"/>
    <w:rsid w:val="00FA1DDA"/>
    <w:rsid w:val="00FA1E34"/>
    <w:rsid w:val="00FA21C4"/>
    <w:rsid w:val="00FA26E6"/>
    <w:rsid w:val="00FA3254"/>
    <w:rsid w:val="00FA34ED"/>
    <w:rsid w:val="00FA366D"/>
    <w:rsid w:val="00FA3BDA"/>
    <w:rsid w:val="00FA3F12"/>
    <w:rsid w:val="00FA6C95"/>
    <w:rsid w:val="00FA741C"/>
    <w:rsid w:val="00FA7AD7"/>
    <w:rsid w:val="00FA7E9E"/>
    <w:rsid w:val="00FB086D"/>
    <w:rsid w:val="00FB0C91"/>
    <w:rsid w:val="00FB160F"/>
    <w:rsid w:val="00FB1E7A"/>
    <w:rsid w:val="00FB1F55"/>
    <w:rsid w:val="00FB20E3"/>
    <w:rsid w:val="00FB2883"/>
    <w:rsid w:val="00FB29DB"/>
    <w:rsid w:val="00FB2ECE"/>
    <w:rsid w:val="00FB2FFA"/>
    <w:rsid w:val="00FB35E7"/>
    <w:rsid w:val="00FB5594"/>
    <w:rsid w:val="00FB55A9"/>
    <w:rsid w:val="00FB6062"/>
    <w:rsid w:val="00FB63EE"/>
    <w:rsid w:val="00FB6C10"/>
    <w:rsid w:val="00FB6EE4"/>
    <w:rsid w:val="00FB739C"/>
    <w:rsid w:val="00FB7F01"/>
    <w:rsid w:val="00FC0B67"/>
    <w:rsid w:val="00FC0ED4"/>
    <w:rsid w:val="00FC127D"/>
    <w:rsid w:val="00FC1DBE"/>
    <w:rsid w:val="00FC1E8E"/>
    <w:rsid w:val="00FC202C"/>
    <w:rsid w:val="00FC2CD7"/>
    <w:rsid w:val="00FC331E"/>
    <w:rsid w:val="00FC357A"/>
    <w:rsid w:val="00FC3732"/>
    <w:rsid w:val="00FC37A9"/>
    <w:rsid w:val="00FC41A9"/>
    <w:rsid w:val="00FC75AB"/>
    <w:rsid w:val="00FC7696"/>
    <w:rsid w:val="00FD0091"/>
    <w:rsid w:val="00FD14D2"/>
    <w:rsid w:val="00FD1BB4"/>
    <w:rsid w:val="00FD1D97"/>
    <w:rsid w:val="00FD2F1C"/>
    <w:rsid w:val="00FD3165"/>
    <w:rsid w:val="00FD3D70"/>
    <w:rsid w:val="00FD4791"/>
    <w:rsid w:val="00FD4FCE"/>
    <w:rsid w:val="00FD628F"/>
    <w:rsid w:val="00FD646B"/>
    <w:rsid w:val="00FD65D6"/>
    <w:rsid w:val="00FD757E"/>
    <w:rsid w:val="00FD772D"/>
    <w:rsid w:val="00FE0136"/>
    <w:rsid w:val="00FE050B"/>
    <w:rsid w:val="00FE0912"/>
    <w:rsid w:val="00FE1509"/>
    <w:rsid w:val="00FE1550"/>
    <w:rsid w:val="00FE1F58"/>
    <w:rsid w:val="00FE2F0F"/>
    <w:rsid w:val="00FE32E8"/>
    <w:rsid w:val="00FE3AA8"/>
    <w:rsid w:val="00FE3E07"/>
    <w:rsid w:val="00FE4931"/>
    <w:rsid w:val="00FE4AFA"/>
    <w:rsid w:val="00FE5DDD"/>
    <w:rsid w:val="00FE6160"/>
    <w:rsid w:val="00FE6F43"/>
    <w:rsid w:val="00FF09DA"/>
    <w:rsid w:val="00FF0B59"/>
    <w:rsid w:val="00FF0C60"/>
    <w:rsid w:val="00FF0FB8"/>
    <w:rsid w:val="00FF1A09"/>
    <w:rsid w:val="00FF1FAD"/>
    <w:rsid w:val="00FF202B"/>
    <w:rsid w:val="00FF229B"/>
    <w:rsid w:val="00FF250A"/>
    <w:rsid w:val="00FF35C8"/>
    <w:rsid w:val="00FF4813"/>
    <w:rsid w:val="00FF4BC0"/>
    <w:rsid w:val="00FF4BC1"/>
    <w:rsid w:val="00FF4E16"/>
    <w:rsid w:val="00FF57DF"/>
    <w:rsid w:val="00FF612C"/>
    <w:rsid w:val="00FF70EC"/>
    <w:rsid w:val="00FF7EDF"/>
    <w:rsid w:val="00FF7F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0681B3"/>
  <w15:docId w15:val="{9495507F-67C5-4AD8-9B13-FD482AD1E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0354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A7E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86FD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FD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7937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753"/>
  </w:style>
  <w:style w:type="paragraph" w:styleId="Footer">
    <w:name w:val="footer"/>
    <w:basedOn w:val="Normal"/>
    <w:link w:val="FooterChar"/>
    <w:uiPriority w:val="99"/>
    <w:unhideWhenUsed/>
    <w:rsid w:val="007937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3753"/>
  </w:style>
  <w:style w:type="character" w:customStyle="1" w:styleId="Heading1Char">
    <w:name w:val="Heading 1 Char"/>
    <w:basedOn w:val="DefaultParagraphFont"/>
    <w:link w:val="Heading1"/>
    <w:uiPriority w:val="9"/>
    <w:rsid w:val="00203546"/>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C30E64"/>
    <w:rPr>
      <w:color w:val="0563C1" w:themeColor="hyperlink"/>
      <w:u w:val="single"/>
    </w:rPr>
  </w:style>
  <w:style w:type="character" w:customStyle="1" w:styleId="Heading2Char">
    <w:name w:val="Heading 2 Char"/>
    <w:basedOn w:val="DefaultParagraphFont"/>
    <w:link w:val="Heading2"/>
    <w:uiPriority w:val="9"/>
    <w:rsid w:val="007A7EB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DB632A"/>
    <w:pPr>
      <w:ind w:left="720"/>
      <w:contextualSpacing/>
    </w:pPr>
  </w:style>
  <w:style w:type="character" w:styleId="PlaceholderText">
    <w:name w:val="Placeholder Text"/>
    <w:basedOn w:val="DefaultParagraphFont"/>
    <w:uiPriority w:val="99"/>
    <w:semiHidden/>
    <w:rsid w:val="00A40E23"/>
    <w:rPr>
      <w:color w:val="808080"/>
    </w:rPr>
  </w:style>
  <w:style w:type="paragraph" w:styleId="BalloonText">
    <w:name w:val="Balloon Text"/>
    <w:basedOn w:val="Normal"/>
    <w:link w:val="BalloonTextChar"/>
    <w:uiPriority w:val="99"/>
    <w:semiHidden/>
    <w:unhideWhenUsed/>
    <w:rsid w:val="007D4B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B3C"/>
    <w:rPr>
      <w:rFonts w:ascii="Segoe UI" w:hAnsi="Segoe UI" w:cs="Segoe UI"/>
      <w:sz w:val="18"/>
      <w:szCs w:val="18"/>
    </w:rPr>
  </w:style>
  <w:style w:type="paragraph" w:styleId="FootnoteText">
    <w:name w:val="footnote text"/>
    <w:basedOn w:val="Normal"/>
    <w:link w:val="FootnoteTextChar"/>
    <w:uiPriority w:val="99"/>
    <w:semiHidden/>
    <w:unhideWhenUsed/>
    <w:rsid w:val="001648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4868"/>
    <w:rPr>
      <w:sz w:val="20"/>
      <w:szCs w:val="20"/>
    </w:rPr>
  </w:style>
  <w:style w:type="character" w:styleId="FootnoteReference">
    <w:name w:val="footnote reference"/>
    <w:basedOn w:val="DefaultParagraphFont"/>
    <w:uiPriority w:val="99"/>
    <w:semiHidden/>
    <w:unhideWhenUsed/>
    <w:rsid w:val="00164868"/>
    <w:rPr>
      <w:vertAlign w:val="superscript"/>
    </w:rPr>
  </w:style>
  <w:style w:type="character" w:styleId="CommentReference">
    <w:name w:val="annotation reference"/>
    <w:basedOn w:val="DefaultParagraphFont"/>
    <w:uiPriority w:val="99"/>
    <w:semiHidden/>
    <w:unhideWhenUsed/>
    <w:rsid w:val="003E49DE"/>
    <w:rPr>
      <w:sz w:val="16"/>
      <w:szCs w:val="16"/>
    </w:rPr>
  </w:style>
  <w:style w:type="paragraph" w:styleId="CommentText">
    <w:name w:val="annotation text"/>
    <w:basedOn w:val="Normal"/>
    <w:link w:val="CommentTextChar"/>
    <w:uiPriority w:val="99"/>
    <w:semiHidden/>
    <w:unhideWhenUsed/>
    <w:rsid w:val="003E49DE"/>
    <w:pPr>
      <w:spacing w:line="240" w:lineRule="auto"/>
    </w:pPr>
    <w:rPr>
      <w:sz w:val="20"/>
      <w:szCs w:val="20"/>
    </w:rPr>
  </w:style>
  <w:style w:type="character" w:customStyle="1" w:styleId="CommentTextChar">
    <w:name w:val="Comment Text Char"/>
    <w:basedOn w:val="DefaultParagraphFont"/>
    <w:link w:val="CommentText"/>
    <w:uiPriority w:val="99"/>
    <w:semiHidden/>
    <w:rsid w:val="003E49DE"/>
    <w:rPr>
      <w:sz w:val="20"/>
      <w:szCs w:val="20"/>
    </w:rPr>
  </w:style>
  <w:style w:type="paragraph" w:styleId="CommentSubject">
    <w:name w:val="annotation subject"/>
    <w:basedOn w:val="CommentText"/>
    <w:next w:val="CommentText"/>
    <w:link w:val="CommentSubjectChar"/>
    <w:uiPriority w:val="99"/>
    <w:semiHidden/>
    <w:unhideWhenUsed/>
    <w:rsid w:val="003E49DE"/>
    <w:rPr>
      <w:b/>
      <w:bCs/>
    </w:rPr>
  </w:style>
  <w:style w:type="character" w:customStyle="1" w:styleId="CommentSubjectChar">
    <w:name w:val="Comment Subject Char"/>
    <w:basedOn w:val="CommentTextChar"/>
    <w:link w:val="CommentSubject"/>
    <w:uiPriority w:val="99"/>
    <w:semiHidden/>
    <w:rsid w:val="003E49DE"/>
    <w:rPr>
      <w:b/>
      <w:bCs/>
      <w:sz w:val="20"/>
      <w:szCs w:val="20"/>
    </w:rPr>
  </w:style>
  <w:style w:type="paragraph" w:styleId="Revision">
    <w:name w:val="Revision"/>
    <w:hidden/>
    <w:uiPriority w:val="99"/>
    <w:semiHidden/>
    <w:rsid w:val="000516D8"/>
    <w:pPr>
      <w:spacing w:after="0" w:line="240" w:lineRule="auto"/>
    </w:pPr>
  </w:style>
  <w:style w:type="table" w:styleId="TableGrid">
    <w:name w:val="Table Grid"/>
    <w:basedOn w:val="TableNormal"/>
    <w:uiPriority w:val="39"/>
    <w:rsid w:val="00B15A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183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ABD3D0-71E8-4113-AA94-B9D5CC984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31</Words>
  <Characters>758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Babson College</Company>
  <LinksUpToDate>false</LinksUpToDate>
  <CharactersWithSpaces>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chamanova, Dessislava</dc:creator>
  <cp:lastModifiedBy>Pachamanova, Dessislava</cp:lastModifiedBy>
  <cp:revision>3</cp:revision>
  <cp:lastPrinted>2019-10-07T17:34:00Z</cp:lastPrinted>
  <dcterms:created xsi:type="dcterms:W3CDTF">2019-10-10T18:18:00Z</dcterms:created>
  <dcterms:modified xsi:type="dcterms:W3CDTF">2019-10-10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